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21667" w14:textId="0009D4CB" w:rsidR="00DA7024" w:rsidRPr="005B7845" w:rsidRDefault="000434EF" w:rsidP="000434EF">
      <w:pPr>
        <w:rPr>
          <w:rFonts w:ascii="Times New Roman" w:hAnsi="Times New Roman" w:cs="Times New Roman"/>
          <w:b/>
          <w:bCs/>
          <w:szCs w:val="21"/>
        </w:rPr>
      </w:pPr>
      <w:r w:rsidRPr="005B7845">
        <w:rPr>
          <w:rFonts w:ascii="Times New Roman" w:hAnsi="Times New Roman" w:cs="Times New Roman"/>
          <w:b/>
          <w:bCs/>
          <w:szCs w:val="21"/>
        </w:rPr>
        <w:t>Supplementary</w:t>
      </w:r>
      <w:r w:rsidR="00612546" w:rsidRPr="005B7845">
        <w:rPr>
          <w:rFonts w:ascii="Times New Roman" w:hAnsi="Times New Roman" w:cs="Times New Roman"/>
          <w:b/>
          <w:bCs/>
          <w:szCs w:val="21"/>
        </w:rPr>
        <w:t xml:space="preserve"> </w:t>
      </w:r>
      <w:r w:rsidR="005B7845" w:rsidRPr="005B7845">
        <w:rPr>
          <w:rFonts w:ascii="Times New Roman" w:hAnsi="Times New Roman" w:cs="Times New Roman"/>
          <w:b/>
          <w:bCs/>
          <w:szCs w:val="21"/>
        </w:rPr>
        <w:t>T</w:t>
      </w:r>
      <w:r w:rsidR="00612546" w:rsidRPr="005B7845">
        <w:rPr>
          <w:rFonts w:ascii="Times New Roman" w:hAnsi="Times New Roman" w:cs="Times New Roman"/>
          <w:b/>
          <w:bCs/>
          <w:szCs w:val="21"/>
        </w:rPr>
        <w:t>able</w:t>
      </w:r>
      <w:r w:rsidR="005B7845" w:rsidRPr="005B7845">
        <w:rPr>
          <w:rFonts w:ascii="Times New Roman" w:hAnsi="Times New Roman" w:cs="Times New Roman"/>
          <w:b/>
          <w:bCs/>
          <w:szCs w:val="21"/>
        </w:rPr>
        <w:t xml:space="preserve"> </w:t>
      </w:r>
      <w:r w:rsidR="00612546" w:rsidRPr="005B7845">
        <w:rPr>
          <w:rFonts w:ascii="Times New Roman" w:hAnsi="Times New Roman" w:cs="Times New Roman"/>
          <w:b/>
          <w:bCs/>
          <w:szCs w:val="21"/>
        </w:rPr>
        <w:t>1</w:t>
      </w:r>
      <w:r w:rsidR="005B41E2" w:rsidRPr="005B7845">
        <w:rPr>
          <w:rFonts w:ascii="Times New Roman" w:hAnsi="Times New Roman" w:cs="Times New Roman"/>
          <w:b/>
          <w:bCs/>
          <w:szCs w:val="21"/>
        </w:rPr>
        <w:t>:</w:t>
      </w:r>
      <w:r w:rsidR="00DD2CCA" w:rsidRPr="005B7845">
        <w:rPr>
          <w:rFonts w:ascii="Times New Roman" w:hAnsi="Times New Roman" w:cs="Times New Roman"/>
          <w:b/>
          <w:bCs/>
          <w:szCs w:val="21"/>
        </w:rPr>
        <w:t xml:space="preserve"> Primers of tested single nucleotide polymorphisms</w:t>
      </w:r>
      <w:r w:rsidRPr="005B7845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2551"/>
        <w:gridCol w:w="2410"/>
        <w:gridCol w:w="2268"/>
      </w:tblGrid>
      <w:tr w:rsidR="00E37BBD" w:rsidRPr="00CB3923" w14:paraId="119F4FD2" w14:textId="77777777" w:rsidTr="003B7309">
        <w:trPr>
          <w:trHeight w:val="302"/>
        </w:trPr>
        <w:tc>
          <w:tcPr>
            <w:tcW w:w="988" w:type="dxa"/>
            <w:shd w:val="clear" w:color="auto" w:fill="D9D9D9" w:themeFill="background1" w:themeFillShade="D9"/>
          </w:tcPr>
          <w:p w14:paraId="08294DDE" w14:textId="77777777" w:rsidR="00DD2CCA" w:rsidRPr="00CB3923" w:rsidRDefault="00DD2CCA" w:rsidP="00DD2CC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SNPs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339CE690" w14:textId="77777777" w:rsidR="00DD2CCA" w:rsidRPr="00CB3923" w:rsidRDefault="00DD2CCA" w:rsidP="00DD2CC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Forward Primer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2545F387" w14:textId="77777777" w:rsidR="00DD2CCA" w:rsidRPr="00CB3923" w:rsidRDefault="00DD2CCA" w:rsidP="00DD2CC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Reverse Primers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079C48BE" w14:textId="77777777" w:rsidR="00DD2CCA" w:rsidRPr="00CB3923" w:rsidRDefault="00DD2CCA" w:rsidP="00DD2C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kern w:val="0"/>
                <w:sz w:val="14"/>
                <w:szCs w:val="14"/>
              </w:rPr>
              <w:t>Elongation Primers</w:t>
            </w:r>
          </w:p>
        </w:tc>
      </w:tr>
      <w:tr w:rsidR="00E37BBD" w:rsidRPr="005B7845" w14:paraId="71F549C9" w14:textId="77777777" w:rsidTr="005B7845">
        <w:trPr>
          <w:trHeight w:val="295"/>
        </w:trPr>
        <w:tc>
          <w:tcPr>
            <w:tcW w:w="988" w:type="dxa"/>
          </w:tcPr>
          <w:p w14:paraId="27C5DC42" w14:textId="065FFED1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rs17125924</w:t>
            </w:r>
          </w:p>
        </w:tc>
        <w:tc>
          <w:tcPr>
            <w:tcW w:w="2551" w:type="dxa"/>
          </w:tcPr>
          <w:p w14:paraId="6C9F8B34" w14:textId="38F3C0F8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ATTCACTAATTTGCCCTTCAGCAG</w:t>
            </w:r>
          </w:p>
        </w:tc>
        <w:tc>
          <w:tcPr>
            <w:tcW w:w="2410" w:type="dxa"/>
          </w:tcPr>
          <w:p w14:paraId="3FAC4D6D" w14:textId="7A3EC08F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TAAAGCCAGCACCAAAGAAAGA</w:t>
            </w:r>
          </w:p>
        </w:tc>
        <w:tc>
          <w:tcPr>
            <w:tcW w:w="2268" w:type="dxa"/>
          </w:tcPr>
          <w:p w14:paraId="502336AC" w14:textId="546E1F51" w:rsidR="000434EF" w:rsidRPr="005B7845" w:rsidRDefault="000434EF" w:rsidP="000434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GCAGAGTATCACTTCAAAACTTCCT</w:t>
            </w:r>
          </w:p>
        </w:tc>
      </w:tr>
      <w:tr w:rsidR="00E37BBD" w:rsidRPr="005B7845" w14:paraId="2EFFE8BC" w14:textId="77777777" w:rsidTr="005B7845">
        <w:trPr>
          <w:trHeight w:val="302"/>
        </w:trPr>
        <w:tc>
          <w:tcPr>
            <w:tcW w:w="988" w:type="dxa"/>
          </w:tcPr>
          <w:p w14:paraId="6A1C9409" w14:textId="2BBF52F9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rs9271058</w:t>
            </w:r>
          </w:p>
        </w:tc>
        <w:tc>
          <w:tcPr>
            <w:tcW w:w="2551" w:type="dxa"/>
          </w:tcPr>
          <w:p w14:paraId="65680C63" w14:textId="7B4DD7F1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TTTGCAGAAGTAAGWCTTGAAGCAG</w:t>
            </w:r>
          </w:p>
        </w:tc>
        <w:tc>
          <w:tcPr>
            <w:tcW w:w="2410" w:type="dxa"/>
          </w:tcPr>
          <w:p w14:paraId="63B01A1D" w14:textId="746231EF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TCACTCCAGTCAATCTGGGCTT</w:t>
            </w:r>
          </w:p>
        </w:tc>
        <w:tc>
          <w:tcPr>
            <w:tcW w:w="2268" w:type="dxa"/>
          </w:tcPr>
          <w:p w14:paraId="75E6B6CE" w14:textId="7622818D" w:rsidR="000434EF" w:rsidRPr="005B7845" w:rsidRDefault="000434EF" w:rsidP="000434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CAGTACTGCTCTCACTCATGC</w:t>
            </w:r>
          </w:p>
        </w:tc>
      </w:tr>
      <w:tr w:rsidR="00E37BBD" w:rsidRPr="005B7845" w14:paraId="40BA9B7D" w14:textId="77777777" w:rsidTr="005B7845">
        <w:trPr>
          <w:trHeight w:val="302"/>
        </w:trPr>
        <w:tc>
          <w:tcPr>
            <w:tcW w:w="988" w:type="dxa"/>
          </w:tcPr>
          <w:p w14:paraId="2A903D5B" w14:textId="65DED307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rs9473117</w:t>
            </w:r>
          </w:p>
        </w:tc>
        <w:tc>
          <w:tcPr>
            <w:tcW w:w="2551" w:type="dxa"/>
          </w:tcPr>
          <w:p w14:paraId="7A8E835A" w14:textId="145616D4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CATTGCCCTGGTCGATTTCC</w:t>
            </w:r>
          </w:p>
        </w:tc>
        <w:tc>
          <w:tcPr>
            <w:tcW w:w="2410" w:type="dxa"/>
          </w:tcPr>
          <w:p w14:paraId="485215D8" w14:textId="45B66D46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CTGCTTCTTGGTCATTTTATGC</w:t>
            </w:r>
          </w:p>
        </w:tc>
        <w:tc>
          <w:tcPr>
            <w:tcW w:w="2268" w:type="dxa"/>
          </w:tcPr>
          <w:p w14:paraId="101CECF1" w14:textId="028B015B" w:rsidR="000434EF" w:rsidRPr="005B7845" w:rsidRDefault="000434EF" w:rsidP="000434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GTGGTGACAGAAGTTAGAGAA</w:t>
            </w:r>
          </w:p>
        </w:tc>
      </w:tr>
      <w:tr w:rsidR="00E37BBD" w:rsidRPr="005B7845" w14:paraId="007C196F" w14:textId="77777777" w:rsidTr="005B7845">
        <w:trPr>
          <w:trHeight w:val="302"/>
        </w:trPr>
        <w:tc>
          <w:tcPr>
            <w:tcW w:w="988" w:type="dxa"/>
          </w:tcPr>
          <w:p w14:paraId="51EBDE41" w14:textId="305292B4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rs35408871</w:t>
            </w:r>
          </w:p>
        </w:tc>
        <w:tc>
          <w:tcPr>
            <w:tcW w:w="2551" w:type="dxa"/>
          </w:tcPr>
          <w:p w14:paraId="60BA4744" w14:textId="525BE9F3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CCATTCATAACTTCCATTCATAGTGG</w:t>
            </w:r>
          </w:p>
        </w:tc>
        <w:tc>
          <w:tcPr>
            <w:tcW w:w="2410" w:type="dxa"/>
          </w:tcPr>
          <w:p w14:paraId="654CEBDE" w14:textId="2B2AE9DE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TGGGTTACAGCCTGTCCTTTGT</w:t>
            </w:r>
          </w:p>
        </w:tc>
        <w:tc>
          <w:tcPr>
            <w:tcW w:w="2268" w:type="dxa"/>
          </w:tcPr>
          <w:p w14:paraId="5301A0A1" w14:textId="285AB447" w:rsidR="000434EF" w:rsidRPr="005B7845" w:rsidRDefault="000434EF" w:rsidP="000434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GCTAATTACAATAAAGCATGATCAAT</w:t>
            </w:r>
          </w:p>
        </w:tc>
      </w:tr>
      <w:tr w:rsidR="00E37BBD" w:rsidRPr="005B7845" w14:paraId="671CD00B" w14:textId="77777777" w:rsidTr="005B7845">
        <w:trPr>
          <w:trHeight w:val="295"/>
        </w:trPr>
        <w:tc>
          <w:tcPr>
            <w:tcW w:w="988" w:type="dxa"/>
          </w:tcPr>
          <w:p w14:paraId="33E85BBE" w14:textId="6AD2D117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rs4735340</w:t>
            </w:r>
          </w:p>
        </w:tc>
        <w:tc>
          <w:tcPr>
            <w:tcW w:w="2551" w:type="dxa"/>
          </w:tcPr>
          <w:p w14:paraId="74144623" w14:textId="28A3A568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TTAGGGCTGTGGGAAAGTCATC</w:t>
            </w:r>
          </w:p>
        </w:tc>
        <w:tc>
          <w:tcPr>
            <w:tcW w:w="2410" w:type="dxa"/>
          </w:tcPr>
          <w:p w14:paraId="48D3A84F" w14:textId="290D6006" w:rsidR="000434EF" w:rsidRPr="005B7845" w:rsidRDefault="000434EF" w:rsidP="005B784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GGGTCCTACCGCCAGGGT</w:t>
            </w:r>
          </w:p>
        </w:tc>
        <w:tc>
          <w:tcPr>
            <w:tcW w:w="2268" w:type="dxa"/>
          </w:tcPr>
          <w:p w14:paraId="7AECBD08" w14:textId="01298679" w:rsidR="000434EF" w:rsidRPr="005B7845" w:rsidRDefault="000434EF" w:rsidP="000434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GGCTAACTAAGGCCACAGAA</w:t>
            </w:r>
          </w:p>
        </w:tc>
      </w:tr>
      <w:tr w:rsidR="00E37BBD" w:rsidRPr="005B7845" w14:paraId="40B1E5BA" w14:textId="77777777" w:rsidTr="005B7845">
        <w:trPr>
          <w:trHeight w:val="302"/>
        </w:trPr>
        <w:tc>
          <w:tcPr>
            <w:tcW w:w="988" w:type="dxa"/>
          </w:tcPr>
          <w:p w14:paraId="576624D0" w14:textId="34AC470F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rs7295246</w:t>
            </w:r>
          </w:p>
        </w:tc>
        <w:tc>
          <w:tcPr>
            <w:tcW w:w="2551" w:type="dxa"/>
          </w:tcPr>
          <w:p w14:paraId="049F3235" w14:textId="5DAB257A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TACTACGTGACAAGCAATCACCTAAGA</w:t>
            </w:r>
          </w:p>
        </w:tc>
        <w:tc>
          <w:tcPr>
            <w:tcW w:w="2410" w:type="dxa"/>
          </w:tcPr>
          <w:p w14:paraId="6A55CB48" w14:textId="09C9A4D9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CATCTGAATGTTCCAACCAATCTAT</w:t>
            </w:r>
          </w:p>
        </w:tc>
        <w:tc>
          <w:tcPr>
            <w:tcW w:w="2268" w:type="dxa"/>
          </w:tcPr>
          <w:p w14:paraId="7864738D" w14:textId="17C5BF0C" w:rsidR="000434EF" w:rsidRPr="005B7845" w:rsidRDefault="000434EF" w:rsidP="000434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GAGAGAAGTTCCTTCTAAGGGAATT</w:t>
            </w:r>
          </w:p>
        </w:tc>
      </w:tr>
      <w:tr w:rsidR="00E37BBD" w:rsidRPr="005B7845" w14:paraId="6815B3A7" w14:textId="77777777" w:rsidTr="005B7845">
        <w:trPr>
          <w:trHeight w:val="302"/>
        </w:trPr>
        <w:tc>
          <w:tcPr>
            <w:tcW w:w="988" w:type="dxa"/>
          </w:tcPr>
          <w:p w14:paraId="03C6F401" w14:textId="502ECCE9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rs10808026</w:t>
            </w:r>
          </w:p>
        </w:tc>
        <w:tc>
          <w:tcPr>
            <w:tcW w:w="2551" w:type="dxa"/>
          </w:tcPr>
          <w:p w14:paraId="028B7F44" w14:textId="58FC611D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AGGGTCTCGTTCTGTCTGCA</w:t>
            </w:r>
          </w:p>
        </w:tc>
        <w:tc>
          <w:tcPr>
            <w:tcW w:w="2410" w:type="dxa"/>
          </w:tcPr>
          <w:p w14:paraId="3C9E1052" w14:textId="65267FB5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TGCTTGTTCTTACCCTCCAAATC</w:t>
            </w:r>
          </w:p>
        </w:tc>
        <w:tc>
          <w:tcPr>
            <w:tcW w:w="2268" w:type="dxa"/>
          </w:tcPr>
          <w:p w14:paraId="16E4F19C" w14:textId="10FE2B5B" w:rsidR="000434EF" w:rsidRPr="005B7845" w:rsidRDefault="000434EF" w:rsidP="000434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CCTGTAGTCCCAGCTACTTGG</w:t>
            </w:r>
          </w:p>
        </w:tc>
      </w:tr>
      <w:tr w:rsidR="00E37BBD" w:rsidRPr="005B7845" w14:paraId="24389B14" w14:textId="77777777" w:rsidTr="005B7845">
        <w:trPr>
          <w:trHeight w:val="302"/>
        </w:trPr>
        <w:tc>
          <w:tcPr>
            <w:tcW w:w="988" w:type="dxa"/>
          </w:tcPr>
          <w:p w14:paraId="239A0089" w14:textId="2E77E4E8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rs593742</w:t>
            </w:r>
          </w:p>
        </w:tc>
        <w:tc>
          <w:tcPr>
            <w:tcW w:w="2551" w:type="dxa"/>
          </w:tcPr>
          <w:p w14:paraId="66134CB4" w14:textId="5AB46D49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ATACTAGAGGAGAATGCTTGTTGCAC</w:t>
            </w:r>
          </w:p>
        </w:tc>
        <w:tc>
          <w:tcPr>
            <w:tcW w:w="2410" w:type="dxa"/>
          </w:tcPr>
          <w:p w14:paraId="0D72736E" w14:textId="56D17AE3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CCAGGCTAAAATGATTCCAGGT</w:t>
            </w:r>
          </w:p>
        </w:tc>
        <w:tc>
          <w:tcPr>
            <w:tcW w:w="2268" w:type="dxa"/>
          </w:tcPr>
          <w:p w14:paraId="7AC2F4DC" w14:textId="3D64297C" w:rsidR="000434EF" w:rsidRPr="005B7845" w:rsidRDefault="000434EF" w:rsidP="000434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CAATGCTGGTAAACATTTCAAC</w:t>
            </w:r>
          </w:p>
        </w:tc>
      </w:tr>
      <w:tr w:rsidR="00E37BBD" w:rsidRPr="005B7845" w14:paraId="47352D4F" w14:textId="77777777" w:rsidTr="005B7845">
        <w:trPr>
          <w:trHeight w:val="295"/>
        </w:trPr>
        <w:tc>
          <w:tcPr>
            <w:tcW w:w="988" w:type="dxa"/>
          </w:tcPr>
          <w:p w14:paraId="2AA20B2F" w14:textId="48955F17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rs10933431</w:t>
            </w:r>
          </w:p>
        </w:tc>
        <w:tc>
          <w:tcPr>
            <w:tcW w:w="2551" w:type="dxa"/>
          </w:tcPr>
          <w:p w14:paraId="2593D767" w14:textId="3396A8D6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TTAACAACTCTTTTCAGGAAGG</w:t>
            </w:r>
          </w:p>
        </w:tc>
        <w:tc>
          <w:tcPr>
            <w:tcW w:w="2410" w:type="dxa"/>
          </w:tcPr>
          <w:p w14:paraId="33BB4F47" w14:textId="35D7F920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ACCAGCCACACTTCTGACCAA</w:t>
            </w:r>
          </w:p>
        </w:tc>
        <w:tc>
          <w:tcPr>
            <w:tcW w:w="2268" w:type="dxa"/>
          </w:tcPr>
          <w:p w14:paraId="33DD2DDC" w14:textId="397D233B" w:rsidR="000434EF" w:rsidRPr="005B7845" w:rsidRDefault="000434EF" w:rsidP="000434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GTGGAATGGGGAACGAAGT</w:t>
            </w:r>
          </w:p>
        </w:tc>
      </w:tr>
      <w:tr w:rsidR="00E37BBD" w:rsidRPr="005B7845" w14:paraId="061AA25B" w14:textId="77777777" w:rsidTr="005B7845">
        <w:trPr>
          <w:trHeight w:val="302"/>
        </w:trPr>
        <w:tc>
          <w:tcPr>
            <w:tcW w:w="988" w:type="dxa"/>
          </w:tcPr>
          <w:p w14:paraId="5E18081D" w14:textId="256DC1C9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rs73223431</w:t>
            </w:r>
          </w:p>
        </w:tc>
        <w:tc>
          <w:tcPr>
            <w:tcW w:w="2551" w:type="dxa"/>
          </w:tcPr>
          <w:p w14:paraId="5AFC2743" w14:textId="2F4D5EAD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AGGGCTAAGGGTTTCTAAAGTCGT</w:t>
            </w:r>
          </w:p>
        </w:tc>
        <w:tc>
          <w:tcPr>
            <w:tcW w:w="2410" w:type="dxa"/>
          </w:tcPr>
          <w:p w14:paraId="167B104E" w14:textId="4635E040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GTTGGGAAGGAGGATGAGTAGTGTC</w:t>
            </w:r>
          </w:p>
        </w:tc>
        <w:tc>
          <w:tcPr>
            <w:tcW w:w="2268" w:type="dxa"/>
          </w:tcPr>
          <w:p w14:paraId="0A2D4772" w14:textId="1BE8C314" w:rsidR="000434EF" w:rsidRPr="005B7845" w:rsidRDefault="000434EF" w:rsidP="000434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GATTTACTGTTGGGATGAATTTCT</w:t>
            </w:r>
          </w:p>
        </w:tc>
      </w:tr>
      <w:tr w:rsidR="00E37BBD" w:rsidRPr="005B7845" w14:paraId="06A2C008" w14:textId="77777777" w:rsidTr="005B7845">
        <w:trPr>
          <w:trHeight w:val="302"/>
        </w:trPr>
        <w:tc>
          <w:tcPr>
            <w:tcW w:w="988" w:type="dxa"/>
          </w:tcPr>
          <w:p w14:paraId="46D32A8A" w14:textId="7EAFF9FB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rs2093760</w:t>
            </w:r>
          </w:p>
        </w:tc>
        <w:tc>
          <w:tcPr>
            <w:tcW w:w="2551" w:type="dxa"/>
          </w:tcPr>
          <w:p w14:paraId="2E13D3CA" w14:textId="0A133361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CCTCCAGACTCATAGTGCACAC</w:t>
            </w:r>
          </w:p>
        </w:tc>
        <w:tc>
          <w:tcPr>
            <w:tcW w:w="2410" w:type="dxa"/>
          </w:tcPr>
          <w:p w14:paraId="49B0B630" w14:textId="1DA6D2A1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GGATCAATCAGAGGAAAGCACA</w:t>
            </w:r>
          </w:p>
        </w:tc>
        <w:tc>
          <w:tcPr>
            <w:tcW w:w="2268" w:type="dxa"/>
          </w:tcPr>
          <w:p w14:paraId="1B4A260F" w14:textId="23EB1B6B" w:rsidR="000434EF" w:rsidRPr="005B7845" w:rsidRDefault="000434EF" w:rsidP="000434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AATGGGAAGAGAGGTTCTCAA</w:t>
            </w:r>
          </w:p>
        </w:tc>
      </w:tr>
      <w:tr w:rsidR="00E37BBD" w:rsidRPr="005B7845" w14:paraId="71017989" w14:textId="77777777" w:rsidTr="005B7845">
        <w:trPr>
          <w:trHeight w:val="302"/>
        </w:trPr>
        <w:tc>
          <w:tcPr>
            <w:tcW w:w="988" w:type="dxa"/>
          </w:tcPr>
          <w:p w14:paraId="2CAD9753" w14:textId="40161AB4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rs7935829</w:t>
            </w:r>
          </w:p>
        </w:tc>
        <w:tc>
          <w:tcPr>
            <w:tcW w:w="2551" w:type="dxa"/>
          </w:tcPr>
          <w:p w14:paraId="1A930945" w14:textId="09359A2E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CCCAGATGCCCAAACCAG</w:t>
            </w:r>
          </w:p>
        </w:tc>
        <w:tc>
          <w:tcPr>
            <w:tcW w:w="2410" w:type="dxa"/>
          </w:tcPr>
          <w:p w14:paraId="15D765CC" w14:textId="68689F8A" w:rsidR="000434EF" w:rsidRPr="005B7845" w:rsidRDefault="000434EF" w:rsidP="000434E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TCACTTTATACCACGGACTGCTATACA</w:t>
            </w:r>
          </w:p>
        </w:tc>
        <w:tc>
          <w:tcPr>
            <w:tcW w:w="2268" w:type="dxa"/>
          </w:tcPr>
          <w:p w14:paraId="036912C3" w14:textId="10BD6041" w:rsidR="000434EF" w:rsidRPr="005B7845" w:rsidRDefault="000434EF" w:rsidP="000434E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GAGAGATTTTCAAAAGAAGGAATAAC</w:t>
            </w:r>
          </w:p>
        </w:tc>
      </w:tr>
      <w:tr w:rsidR="00E37BBD" w:rsidRPr="005B7845" w14:paraId="3721872C" w14:textId="77777777" w:rsidTr="005B7845">
        <w:trPr>
          <w:trHeight w:val="295"/>
        </w:trPr>
        <w:tc>
          <w:tcPr>
            <w:tcW w:w="988" w:type="dxa"/>
          </w:tcPr>
          <w:p w14:paraId="60A06D89" w14:textId="2B0B436F" w:rsidR="00550217" w:rsidRPr="005B7845" w:rsidRDefault="00550217" w:rsidP="005502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rs11763230</w:t>
            </w:r>
          </w:p>
        </w:tc>
        <w:tc>
          <w:tcPr>
            <w:tcW w:w="2551" w:type="dxa"/>
          </w:tcPr>
          <w:p w14:paraId="059708D9" w14:textId="5454E0D2" w:rsidR="00550217" w:rsidRPr="005B7845" w:rsidRDefault="00550217" w:rsidP="005502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AAAATCAACTTTACTGAGGGACAACT</w:t>
            </w:r>
          </w:p>
        </w:tc>
        <w:tc>
          <w:tcPr>
            <w:tcW w:w="2410" w:type="dxa"/>
          </w:tcPr>
          <w:p w14:paraId="0E3B2BC6" w14:textId="5741ADDB" w:rsidR="00550217" w:rsidRPr="005B7845" w:rsidRDefault="00550217" w:rsidP="005502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TAAGGCTGGAGGTGGGATTG</w:t>
            </w:r>
          </w:p>
        </w:tc>
        <w:tc>
          <w:tcPr>
            <w:tcW w:w="2268" w:type="dxa"/>
          </w:tcPr>
          <w:p w14:paraId="0F0B1496" w14:textId="0DB79509" w:rsidR="00550217" w:rsidRPr="005B7845" w:rsidRDefault="00550217" w:rsidP="005502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TGCAGCCATTCCAAGTGTA</w:t>
            </w:r>
          </w:p>
        </w:tc>
      </w:tr>
      <w:tr w:rsidR="00E37BBD" w:rsidRPr="005B7845" w14:paraId="6EA08E1E" w14:textId="77777777" w:rsidTr="005B7845">
        <w:trPr>
          <w:trHeight w:val="302"/>
        </w:trPr>
        <w:tc>
          <w:tcPr>
            <w:tcW w:w="988" w:type="dxa"/>
          </w:tcPr>
          <w:p w14:paraId="1C4B842B" w14:textId="6A26BD35" w:rsidR="00550217" w:rsidRPr="005B7845" w:rsidRDefault="00550217" w:rsidP="005502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rs6448451</w:t>
            </w:r>
          </w:p>
        </w:tc>
        <w:tc>
          <w:tcPr>
            <w:tcW w:w="2551" w:type="dxa"/>
          </w:tcPr>
          <w:p w14:paraId="181A2FA7" w14:textId="434A1A1B" w:rsidR="00550217" w:rsidRPr="005B7845" w:rsidRDefault="00550217" w:rsidP="005502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AGCGTCCTTACTGAATGCGG</w:t>
            </w:r>
          </w:p>
        </w:tc>
        <w:tc>
          <w:tcPr>
            <w:tcW w:w="2410" w:type="dxa"/>
          </w:tcPr>
          <w:p w14:paraId="3FA2DED4" w14:textId="0CD850C2" w:rsidR="00550217" w:rsidRPr="005B7845" w:rsidRDefault="00550217" w:rsidP="005502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GGAAAACAGGAGGGAAACAAGC</w:t>
            </w:r>
          </w:p>
        </w:tc>
        <w:tc>
          <w:tcPr>
            <w:tcW w:w="2268" w:type="dxa"/>
          </w:tcPr>
          <w:p w14:paraId="664B3797" w14:textId="619ED8DF" w:rsidR="00550217" w:rsidRPr="005B7845" w:rsidRDefault="00550217" w:rsidP="005502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CACCATACCATCACTCTTTTTG</w:t>
            </w:r>
          </w:p>
        </w:tc>
      </w:tr>
      <w:tr w:rsidR="00E37BBD" w:rsidRPr="005B7845" w14:paraId="018CD64C" w14:textId="77777777" w:rsidTr="005B7845">
        <w:trPr>
          <w:trHeight w:val="302"/>
        </w:trPr>
        <w:tc>
          <w:tcPr>
            <w:tcW w:w="988" w:type="dxa"/>
          </w:tcPr>
          <w:p w14:paraId="2079152E" w14:textId="6B3589D2" w:rsidR="00550217" w:rsidRPr="005B7845" w:rsidRDefault="00550217" w:rsidP="005502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rs9381563</w:t>
            </w:r>
          </w:p>
        </w:tc>
        <w:tc>
          <w:tcPr>
            <w:tcW w:w="2551" w:type="dxa"/>
          </w:tcPr>
          <w:p w14:paraId="602E37FC" w14:textId="39EEF9CA" w:rsidR="00550217" w:rsidRPr="005B7845" w:rsidRDefault="00550217" w:rsidP="005502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GAAAAGGCTTTTCAACTTTAATGAA</w:t>
            </w:r>
          </w:p>
        </w:tc>
        <w:tc>
          <w:tcPr>
            <w:tcW w:w="2410" w:type="dxa"/>
          </w:tcPr>
          <w:p w14:paraId="6826BA2D" w14:textId="1FF1981F" w:rsidR="00550217" w:rsidRPr="005B7845" w:rsidRDefault="00550217" w:rsidP="005502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CACCCTGCCTGATATAGTCTGTCAA</w:t>
            </w:r>
          </w:p>
        </w:tc>
        <w:tc>
          <w:tcPr>
            <w:tcW w:w="2268" w:type="dxa"/>
          </w:tcPr>
          <w:p w14:paraId="30C14550" w14:textId="126599A8" w:rsidR="00550217" w:rsidRPr="005B7845" w:rsidRDefault="00550217" w:rsidP="005502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GTTTTTATGTCATTTAGAAAGTTTAAAC</w:t>
            </w:r>
          </w:p>
        </w:tc>
      </w:tr>
      <w:tr w:rsidR="00E37BBD" w:rsidRPr="005B7845" w14:paraId="3678CD00" w14:textId="77777777" w:rsidTr="005B7845">
        <w:trPr>
          <w:trHeight w:val="295"/>
        </w:trPr>
        <w:tc>
          <w:tcPr>
            <w:tcW w:w="988" w:type="dxa"/>
          </w:tcPr>
          <w:p w14:paraId="1305D8FC" w14:textId="7FF528E2" w:rsidR="00550217" w:rsidRPr="005B7845" w:rsidRDefault="00550217" w:rsidP="005502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rs442495</w:t>
            </w:r>
          </w:p>
        </w:tc>
        <w:tc>
          <w:tcPr>
            <w:tcW w:w="2551" w:type="dxa"/>
          </w:tcPr>
          <w:p w14:paraId="6261F7F0" w14:textId="1A5C35FA" w:rsidR="00550217" w:rsidRPr="005B7845" w:rsidRDefault="00550217" w:rsidP="005502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CCTGTTTTTACAACACTGCTATGC</w:t>
            </w:r>
          </w:p>
        </w:tc>
        <w:tc>
          <w:tcPr>
            <w:tcW w:w="2410" w:type="dxa"/>
          </w:tcPr>
          <w:p w14:paraId="6371A6F6" w14:textId="5E8F7F60" w:rsidR="00550217" w:rsidRPr="005B7845" w:rsidRDefault="00550217" w:rsidP="005502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GTGAATTATAACCAAAGGCAGATGA</w:t>
            </w:r>
          </w:p>
        </w:tc>
        <w:tc>
          <w:tcPr>
            <w:tcW w:w="2268" w:type="dxa"/>
          </w:tcPr>
          <w:p w14:paraId="1A1F1BC3" w14:textId="4216719F" w:rsidR="00550217" w:rsidRPr="005B7845" w:rsidRDefault="00550217" w:rsidP="005502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GCTTTCASACAACAGCAGAG</w:t>
            </w:r>
          </w:p>
        </w:tc>
      </w:tr>
      <w:tr w:rsidR="00E37BBD" w:rsidRPr="005B7845" w14:paraId="150488FE" w14:textId="77777777" w:rsidTr="005B7845">
        <w:trPr>
          <w:trHeight w:val="302"/>
        </w:trPr>
        <w:tc>
          <w:tcPr>
            <w:tcW w:w="988" w:type="dxa"/>
          </w:tcPr>
          <w:p w14:paraId="535D4593" w14:textId="7B2E6002" w:rsidR="00550217" w:rsidRPr="005B7845" w:rsidRDefault="00550217" w:rsidP="005502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rs4236673</w:t>
            </w:r>
          </w:p>
        </w:tc>
        <w:tc>
          <w:tcPr>
            <w:tcW w:w="2551" w:type="dxa"/>
          </w:tcPr>
          <w:p w14:paraId="3C430AAB" w14:textId="68710D51" w:rsidR="00550217" w:rsidRPr="005B7845" w:rsidRDefault="00550217" w:rsidP="005502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GACTCTATCTCAAAGGAATCCCCTG</w:t>
            </w:r>
          </w:p>
        </w:tc>
        <w:tc>
          <w:tcPr>
            <w:tcW w:w="2410" w:type="dxa"/>
          </w:tcPr>
          <w:p w14:paraId="72FD1C08" w14:textId="5418C613" w:rsidR="00550217" w:rsidRPr="005B7845" w:rsidRDefault="00550217" w:rsidP="005502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TAAGCATCTGGGTTGGTTCTGAT</w:t>
            </w:r>
          </w:p>
        </w:tc>
        <w:tc>
          <w:tcPr>
            <w:tcW w:w="2268" w:type="dxa"/>
          </w:tcPr>
          <w:p w14:paraId="73295DE8" w14:textId="5573A516" w:rsidR="00550217" w:rsidRPr="005B7845" w:rsidRDefault="00550217" w:rsidP="005502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TCCCCTGACAAAGAAAAAGAT</w:t>
            </w:r>
          </w:p>
        </w:tc>
      </w:tr>
      <w:tr w:rsidR="00E37BBD" w:rsidRPr="005B7845" w14:paraId="5F6B29C8" w14:textId="77777777" w:rsidTr="005B7845">
        <w:trPr>
          <w:trHeight w:val="302"/>
        </w:trPr>
        <w:tc>
          <w:tcPr>
            <w:tcW w:w="988" w:type="dxa"/>
          </w:tcPr>
          <w:p w14:paraId="6A08278D" w14:textId="3D261AF2" w:rsidR="00550217" w:rsidRPr="005B7845" w:rsidRDefault="00550217" w:rsidP="005502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kern w:val="0"/>
                <w:sz w:val="14"/>
                <w:szCs w:val="14"/>
              </w:rPr>
              <w:t>rs6931277</w:t>
            </w:r>
          </w:p>
        </w:tc>
        <w:tc>
          <w:tcPr>
            <w:tcW w:w="2551" w:type="dxa"/>
          </w:tcPr>
          <w:p w14:paraId="55E23DAA" w14:textId="0E47A628" w:rsidR="00550217" w:rsidRPr="005B7845" w:rsidRDefault="00550217" w:rsidP="005502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CACTGTGGGATGAGGAGATGAA</w:t>
            </w:r>
          </w:p>
        </w:tc>
        <w:tc>
          <w:tcPr>
            <w:tcW w:w="2410" w:type="dxa"/>
          </w:tcPr>
          <w:p w14:paraId="63647CBF" w14:textId="6DBE1702" w:rsidR="00550217" w:rsidRPr="005B7845" w:rsidRDefault="00550217" w:rsidP="0055021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TTCTGCCTTCTATTTTTCTGGTGT</w:t>
            </w:r>
          </w:p>
        </w:tc>
        <w:tc>
          <w:tcPr>
            <w:tcW w:w="2268" w:type="dxa"/>
          </w:tcPr>
          <w:p w14:paraId="21128AFF" w14:textId="308596B2" w:rsidR="00550217" w:rsidRPr="005B7845" w:rsidRDefault="00550217" w:rsidP="0055021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GCTTGTTTGTTTATGTGATTAACAA</w:t>
            </w:r>
          </w:p>
        </w:tc>
      </w:tr>
    </w:tbl>
    <w:p w14:paraId="6F770963" w14:textId="77777777" w:rsidR="005B7845" w:rsidRDefault="005B7845" w:rsidP="0085154F">
      <w:pPr>
        <w:rPr>
          <w:sz w:val="18"/>
          <w:szCs w:val="18"/>
        </w:rPr>
      </w:pPr>
    </w:p>
    <w:p w14:paraId="41D6B8D8" w14:textId="15B22D0D" w:rsidR="00612546" w:rsidRPr="005B7845" w:rsidRDefault="00DD2CCA" w:rsidP="0085154F">
      <w:pPr>
        <w:rPr>
          <w:rFonts w:ascii="Times New Roman" w:hAnsi="Times New Roman" w:cs="Times New Roman"/>
          <w:sz w:val="20"/>
          <w:szCs w:val="20"/>
        </w:rPr>
      </w:pPr>
      <w:r w:rsidRPr="005B7845">
        <w:rPr>
          <w:rFonts w:ascii="Times New Roman" w:hAnsi="Times New Roman" w:cs="Times New Roman"/>
          <w:sz w:val="20"/>
          <w:szCs w:val="20"/>
        </w:rPr>
        <w:t>SNP: single nucleotide polymorphism</w:t>
      </w:r>
    </w:p>
    <w:p w14:paraId="679507D7" w14:textId="5B5AA6D5" w:rsidR="00323C5B" w:rsidRPr="002B3C7F" w:rsidRDefault="005B7845" w:rsidP="005B7845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55404CC6" w14:textId="24B50A73" w:rsidR="004C3B46" w:rsidRPr="005B7845" w:rsidRDefault="0085154F" w:rsidP="00E3388C">
      <w:pPr>
        <w:rPr>
          <w:rFonts w:ascii="Times New Roman" w:hAnsi="Times New Roman" w:cs="Times New Roman"/>
          <w:b/>
          <w:bCs/>
          <w:szCs w:val="21"/>
        </w:rPr>
      </w:pPr>
      <w:bookmarkStart w:id="0" w:name="_Hlk16424844"/>
      <w:r w:rsidRPr="005B784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5B7845" w:rsidRPr="005B7845">
        <w:rPr>
          <w:rFonts w:ascii="Times New Roman" w:hAnsi="Times New Roman" w:cs="Times New Roman"/>
          <w:b/>
          <w:bCs/>
          <w:szCs w:val="21"/>
        </w:rPr>
        <w:t>T</w:t>
      </w:r>
      <w:r w:rsidR="00612546" w:rsidRPr="005B7845">
        <w:rPr>
          <w:rFonts w:ascii="Times New Roman" w:hAnsi="Times New Roman" w:cs="Times New Roman"/>
          <w:b/>
          <w:bCs/>
          <w:szCs w:val="21"/>
        </w:rPr>
        <w:t>able</w:t>
      </w:r>
      <w:r w:rsidRPr="005B7845">
        <w:rPr>
          <w:rFonts w:ascii="Times New Roman" w:hAnsi="Times New Roman" w:cs="Times New Roman"/>
          <w:b/>
          <w:bCs/>
          <w:szCs w:val="21"/>
        </w:rPr>
        <w:t xml:space="preserve"> 2:</w:t>
      </w:r>
      <w:bookmarkStart w:id="1" w:name="_Hlk16467673"/>
      <w:r w:rsidR="003B7309" w:rsidRPr="005B784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5B7845">
        <w:rPr>
          <w:rFonts w:ascii="Times New Roman" w:hAnsi="Times New Roman" w:cs="Times New Roman"/>
          <w:b/>
          <w:bCs/>
          <w:szCs w:val="21"/>
        </w:rPr>
        <w:t xml:space="preserve">The alleles </w:t>
      </w:r>
      <w:r w:rsidR="003B7309" w:rsidRPr="005B7845">
        <w:rPr>
          <w:rFonts w:ascii="Times New Roman" w:hAnsi="Times New Roman" w:cs="Times New Roman"/>
          <w:b/>
          <w:bCs/>
          <w:szCs w:val="21"/>
        </w:rPr>
        <w:t xml:space="preserve">and genotype </w:t>
      </w:r>
      <w:r w:rsidRPr="005B7845">
        <w:rPr>
          <w:rFonts w:ascii="Times New Roman" w:hAnsi="Times New Roman" w:cs="Times New Roman"/>
          <w:b/>
          <w:bCs/>
          <w:szCs w:val="21"/>
        </w:rPr>
        <w:t>distribution of candidate genes in the controls and the AD cases.</w:t>
      </w:r>
      <w:bookmarkEnd w:id="0"/>
      <w:bookmarkEnd w:id="1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11"/>
        <w:gridCol w:w="1041"/>
        <w:gridCol w:w="987"/>
        <w:gridCol w:w="940"/>
        <w:gridCol w:w="944"/>
        <w:gridCol w:w="871"/>
        <w:gridCol w:w="776"/>
        <w:gridCol w:w="565"/>
        <w:gridCol w:w="566"/>
        <w:gridCol w:w="695"/>
      </w:tblGrid>
      <w:tr w:rsidR="009B1C0E" w:rsidRPr="00CB3923" w14:paraId="47DCB27E" w14:textId="77777777" w:rsidTr="00816664">
        <w:trPr>
          <w:trHeight w:val="155"/>
        </w:trPr>
        <w:tc>
          <w:tcPr>
            <w:tcW w:w="911" w:type="dxa"/>
            <w:vMerge w:val="restart"/>
            <w:shd w:val="clear" w:color="auto" w:fill="D9D9D9" w:themeFill="background1" w:themeFillShade="D9"/>
          </w:tcPr>
          <w:p w14:paraId="1D4BA718" w14:textId="7C69097C" w:rsidR="00B2135C" w:rsidRPr="00CB3923" w:rsidRDefault="00BE58EE" w:rsidP="00877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SNP</w:t>
            </w:r>
          </w:p>
        </w:tc>
        <w:tc>
          <w:tcPr>
            <w:tcW w:w="2028" w:type="dxa"/>
            <w:gridSpan w:val="2"/>
            <w:vMerge w:val="restart"/>
            <w:shd w:val="clear" w:color="auto" w:fill="D9D9D9" w:themeFill="background1" w:themeFillShade="D9"/>
          </w:tcPr>
          <w:p w14:paraId="537F76B7" w14:textId="418DBC67" w:rsidR="00B2135C" w:rsidRPr="00CB3923" w:rsidRDefault="00B2135C" w:rsidP="00B2135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 xml:space="preserve">Alleles </w:t>
            </w:r>
            <w:r w:rsidR="00816664" w:rsidRPr="00CB3923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816664" w:rsidRPr="00CB392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(%)</w:t>
            </w:r>
            <w:r w:rsidR="00816664" w:rsidRPr="00CB3923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940" w:type="dxa"/>
            <w:shd w:val="clear" w:color="auto" w:fill="D9D9D9" w:themeFill="background1" w:themeFillShade="D9"/>
          </w:tcPr>
          <w:p w14:paraId="5BFA3F24" w14:textId="4AF6187C" w:rsidR="00B2135C" w:rsidRPr="00CB3923" w:rsidRDefault="00B2135C" w:rsidP="00877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P value</w:t>
            </w:r>
          </w:p>
        </w:tc>
        <w:tc>
          <w:tcPr>
            <w:tcW w:w="2591" w:type="dxa"/>
            <w:gridSpan w:val="3"/>
            <w:vMerge w:val="restart"/>
            <w:shd w:val="clear" w:color="auto" w:fill="D9D9D9" w:themeFill="background1" w:themeFillShade="D9"/>
          </w:tcPr>
          <w:p w14:paraId="72BE29CA" w14:textId="7F3E2FA1" w:rsidR="00B2135C" w:rsidRPr="00CB3923" w:rsidRDefault="00B2135C" w:rsidP="00B2135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 xml:space="preserve">Genotype </w:t>
            </w:r>
            <w:r w:rsidR="00816664" w:rsidRPr="00CB3923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816664" w:rsidRPr="00CB392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(%)</w:t>
            </w:r>
            <w:r w:rsidR="00816664" w:rsidRPr="00CB3923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565" w:type="dxa"/>
            <w:vMerge w:val="restart"/>
            <w:shd w:val="clear" w:color="auto" w:fill="D9D9D9" w:themeFill="background1" w:themeFillShade="D9"/>
          </w:tcPr>
          <w:p w14:paraId="045621BF" w14:textId="7203F7EC" w:rsidR="00B2135C" w:rsidRPr="00CB3923" w:rsidRDefault="00B2135C" w:rsidP="00877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P value</w:t>
            </w:r>
          </w:p>
        </w:tc>
        <w:tc>
          <w:tcPr>
            <w:tcW w:w="566" w:type="dxa"/>
            <w:vMerge w:val="restart"/>
            <w:shd w:val="clear" w:color="auto" w:fill="D9D9D9" w:themeFill="background1" w:themeFillShade="D9"/>
          </w:tcPr>
          <w:p w14:paraId="77595D7F" w14:textId="68890EDC" w:rsidR="00B2135C" w:rsidRPr="00CB3923" w:rsidRDefault="00B2135C" w:rsidP="00877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HWE P value</w:t>
            </w:r>
          </w:p>
        </w:tc>
        <w:tc>
          <w:tcPr>
            <w:tcW w:w="695" w:type="dxa"/>
            <w:vMerge w:val="restart"/>
            <w:shd w:val="clear" w:color="auto" w:fill="D9D9D9" w:themeFill="background1" w:themeFillShade="D9"/>
          </w:tcPr>
          <w:p w14:paraId="3A64CB6C" w14:textId="3A378F04" w:rsidR="00B2135C" w:rsidRPr="00CB3923" w:rsidRDefault="00527349" w:rsidP="00877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Power</w:t>
            </w:r>
          </w:p>
        </w:tc>
      </w:tr>
      <w:tr w:rsidR="009B1C0E" w:rsidRPr="005B7845" w14:paraId="1D5E6CA1" w14:textId="77777777" w:rsidTr="00816664">
        <w:trPr>
          <w:trHeight w:val="155"/>
        </w:trPr>
        <w:tc>
          <w:tcPr>
            <w:tcW w:w="911" w:type="dxa"/>
            <w:vMerge/>
          </w:tcPr>
          <w:p w14:paraId="5B1892EE" w14:textId="77777777" w:rsidR="00B2135C" w:rsidRPr="005B7845" w:rsidRDefault="00B2135C" w:rsidP="00877D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  <w:gridSpan w:val="2"/>
            <w:vMerge/>
            <w:tcBorders>
              <w:bottom w:val="single" w:sz="4" w:space="0" w:color="auto"/>
            </w:tcBorders>
          </w:tcPr>
          <w:p w14:paraId="46F1F6D1" w14:textId="77777777" w:rsidR="00B2135C" w:rsidRPr="005B7845" w:rsidRDefault="00B2135C" w:rsidP="00877D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9694B4" w14:textId="7581915C" w:rsidR="00B2135C" w:rsidRPr="005B7845" w:rsidRDefault="00B2135C" w:rsidP="00877DC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7845">
              <w:rPr>
                <w:rFonts w:ascii="Times New Roman" w:hAnsi="Times New Roman" w:cs="Times New Roman"/>
                <w:sz w:val="15"/>
                <w:szCs w:val="15"/>
              </w:rPr>
              <w:t>OR</w:t>
            </w:r>
            <w:r w:rsidR="00816664" w:rsidRPr="005B784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B7845">
              <w:rPr>
                <w:rFonts w:ascii="Times New Roman" w:hAnsi="Times New Roman" w:cs="Times New Roman"/>
                <w:sz w:val="15"/>
                <w:szCs w:val="15"/>
              </w:rPr>
              <w:t>(95%CI)</w:t>
            </w:r>
          </w:p>
        </w:tc>
        <w:tc>
          <w:tcPr>
            <w:tcW w:w="2591" w:type="dxa"/>
            <w:gridSpan w:val="3"/>
            <w:vMerge/>
            <w:tcBorders>
              <w:bottom w:val="single" w:sz="4" w:space="0" w:color="auto"/>
            </w:tcBorders>
          </w:tcPr>
          <w:p w14:paraId="09D0CA1C" w14:textId="77777777" w:rsidR="00B2135C" w:rsidRPr="005B7845" w:rsidRDefault="00B2135C" w:rsidP="00877D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5" w:type="dxa"/>
            <w:vMerge/>
            <w:tcBorders>
              <w:bottom w:val="single" w:sz="4" w:space="0" w:color="auto"/>
            </w:tcBorders>
          </w:tcPr>
          <w:p w14:paraId="29E65776" w14:textId="77777777" w:rsidR="00B2135C" w:rsidRPr="005B7845" w:rsidRDefault="00B2135C" w:rsidP="00877D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6" w:type="dxa"/>
            <w:vMerge/>
            <w:tcBorders>
              <w:bottom w:val="single" w:sz="4" w:space="0" w:color="auto"/>
            </w:tcBorders>
          </w:tcPr>
          <w:p w14:paraId="04B601B1" w14:textId="77777777" w:rsidR="00B2135C" w:rsidRPr="005B7845" w:rsidRDefault="00B2135C" w:rsidP="00877D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vMerge/>
            <w:tcBorders>
              <w:bottom w:val="single" w:sz="4" w:space="0" w:color="auto"/>
            </w:tcBorders>
          </w:tcPr>
          <w:p w14:paraId="556BA324" w14:textId="77777777" w:rsidR="00B2135C" w:rsidRPr="005B7845" w:rsidRDefault="00B2135C" w:rsidP="00877D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1C0E" w:rsidRPr="005B7845" w14:paraId="0F71A46E" w14:textId="77777777" w:rsidTr="00816664">
        <w:tc>
          <w:tcPr>
            <w:tcW w:w="911" w:type="dxa"/>
            <w:tcBorders>
              <w:bottom w:val="single" w:sz="4" w:space="0" w:color="auto"/>
              <w:right w:val="single" w:sz="4" w:space="0" w:color="auto"/>
            </w:tcBorders>
          </w:tcPr>
          <w:p w14:paraId="78B877D1" w14:textId="3C9E9255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712592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7D98A48" w14:textId="4DAE373F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AC1A6" w14:textId="2F8A37DE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3E0CE" w14:textId="2B7F8C20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49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4476E" w14:textId="0D48E550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A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C525E5" w14:textId="4091D95F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G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BA15B" w14:textId="364CEAE7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9C766" w14:textId="6364E903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35564" w14:textId="570E8C55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04FC628" w14:textId="77777777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B1C0E" w:rsidRPr="005B7845" w14:paraId="72E4AAB1" w14:textId="77777777" w:rsidTr="00816664">
        <w:tc>
          <w:tcPr>
            <w:tcW w:w="911" w:type="dxa"/>
            <w:tcBorders>
              <w:bottom w:val="nil"/>
              <w:right w:val="single" w:sz="4" w:space="0" w:color="auto"/>
            </w:tcBorders>
          </w:tcPr>
          <w:p w14:paraId="15BDD6C6" w14:textId="14F4A1CC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E51E5D" w14:textId="3818C082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04(0.70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96CE" w14:textId="289E1AD6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6(0.29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31A8" w14:textId="0F52EA39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2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C52F" w14:textId="4D38FED8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1(0.47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7D07" w14:textId="674F578D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2(0.47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7764" w14:textId="1EB92CC0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(0.056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2F36" w14:textId="4AD959C9" w:rsidR="00B2135C" w:rsidRPr="005B7845" w:rsidRDefault="00B2135C" w:rsidP="00B2135C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1F01C6E" w14:textId="3BFC68D1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1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7FA4DE" w14:textId="22F219B8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175</w:t>
            </w:r>
          </w:p>
        </w:tc>
      </w:tr>
      <w:tr w:rsidR="009B1C0E" w:rsidRPr="005B7845" w14:paraId="3F3EA673" w14:textId="77777777" w:rsidTr="00816664">
        <w:tc>
          <w:tcPr>
            <w:tcW w:w="911" w:type="dxa"/>
            <w:tcBorders>
              <w:top w:val="nil"/>
              <w:right w:val="single" w:sz="4" w:space="0" w:color="auto"/>
            </w:tcBorders>
          </w:tcPr>
          <w:p w14:paraId="49754488" w14:textId="7855320A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D2F58A" w14:textId="111C3A4B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08(0.75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28AB2" w14:textId="02F50A5E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2(0.24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FA727" w14:textId="20F2EEF0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92-1.70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C70DD" w14:textId="7B54F558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9(0.580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2A521" w14:textId="05552077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0(0.341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5AA79" w14:textId="678366CD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6(0.078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9A25F" w14:textId="370BB43E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6FC1D" w14:textId="5372282A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F2CA11" w14:textId="77777777" w:rsidR="00B2135C" w:rsidRPr="005B7845" w:rsidRDefault="00B2135C" w:rsidP="00B2135C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E58EE" w:rsidRPr="005B7845" w14:paraId="06EF79CC" w14:textId="77777777" w:rsidTr="00816664">
        <w:tc>
          <w:tcPr>
            <w:tcW w:w="911" w:type="dxa"/>
            <w:tcBorders>
              <w:bottom w:val="single" w:sz="4" w:space="0" w:color="auto"/>
            </w:tcBorders>
          </w:tcPr>
          <w:p w14:paraId="61844D10" w14:textId="1778CA5D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rs9271058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  <w:right w:val="nil"/>
            </w:tcBorders>
          </w:tcPr>
          <w:p w14:paraId="2B8D3D00" w14:textId="6B1CCF4A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9E8D6" w14:textId="3C902FE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650A7" w14:textId="74868366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26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0FA9F" w14:textId="6A8CB09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TT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B8B71" w14:textId="32607B96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T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1342F" w14:textId="3A71E95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A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BC984" w14:textId="762C853B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E89A6" w14:textId="48C261E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</w:tcBorders>
          </w:tcPr>
          <w:p w14:paraId="69C35DB9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E58EE" w:rsidRPr="005B7845" w14:paraId="0653532B" w14:textId="77777777" w:rsidTr="00816664">
        <w:tc>
          <w:tcPr>
            <w:tcW w:w="911" w:type="dxa"/>
            <w:tcBorders>
              <w:bottom w:val="nil"/>
            </w:tcBorders>
          </w:tcPr>
          <w:p w14:paraId="10043336" w14:textId="0FF8136D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1041" w:type="dxa"/>
            <w:tcBorders>
              <w:top w:val="nil"/>
              <w:bottom w:val="nil"/>
              <w:right w:val="nil"/>
            </w:tcBorders>
          </w:tcPr>
          <w:p w14:paraId="0C2D5A6A" w14:textId="4B4941EB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365(0.84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2F24609" w14:textId="403276E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65(0.15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375A394" w14:textId="6AFFFF58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79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3115C94" w14:textId="3FE59532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155(0.721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C195E40" w14:textId="102460B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55(0.256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97D7" w14:textId="408951F3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(0.023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536ADDBC" w14:textId="2E9A3BC8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5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5C94BD7" w14:textId="7014911D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48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</w:tcBorders>
          </w:tcPr>
          <w:p w14:paraId="566F4913" w14:textId="7A30016B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113</w:t>
            </w:r>
          </w:p>
        </w:tc>
      </w:tr>
      <w:tr w:rsidR="00BE58EE" w:rsidRPr="005B7845" w14:paraId="6BCA3B55" w14:textId="77777777" w:rsidTr="00816664">
        <w:tc>
          <w:tcPr>
            <w:tcW w:w="911" w:type="dxa"/>
            <w:tcBorders>
              <w:top w:val="nil"/>
            </w:tcBorders>
          </w:tcPr>
          <w:p w14:paraId="2C2036B1" w14:textId="57006CC9" w:rsidR="00BE58EE" w:rsidRPr="005B7845" w:rsidRDefault="003B7309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  <w:right w:val="nil"/>
            </w:tcBorders>
          </w:tcPr>
          <w:p w14:paraId="6ADEE4E3" w14:textId="5472ADE9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359(0.87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FC856" w14:textId="3AF9CEB4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51(0.12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54611" w14:textId="2DC3465F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(0.54-1.18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D9DD7" w14:textId="4BC10D2A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158(0.771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D2CA2" w14:textId="49938F9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43(0.21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95E924" w14:textId="6F19B383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(0.02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DDCF4" w14:textId="12ECF749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22C12" w14:textId="2212D628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</w:tcBorders>
          </w:tcPr>
          <w:p w14:paraId="6D51878E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B1C0E" w:rsidRPr="005B7845" w14:paraId="6680FABA" w14:textId="77777777" w:rsidTr="00816664">
        <w:tc>
          <w:tcPr>
            <w:tcW w:w="911" w:type="dxa"/>
            <w:tcBorders>
              <w:bottom w:val="single" w:sz="4" w:space="0" w:color="auto"/>
            </w:tcBorders>
          </w:tcPr>
          <w:p w14:paraId="485329AF" w14:textId="216C52D1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473117</w:t>
            </w:r>
          </w:p>
        </w:tc>
        <w:tc>
          <w:tcPr>
            <w:tcW w:w="1041" w:type="dxa"/>
            <w:tcBorders>
              <w:bottom w:val="nil"/>
              <w:right w:val="nil"/>
            </w:tcBorders>
            <w:vAlign w:val="center"/>
          </w:tcPr>
          <w:p w14:paraId="3972F784" w14:textId="645001C7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0A8E4DBC" w14:textId="6C612826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vAlign w:val="center"/>
          </w:tcPr>
          <w:p w14:paraId="1048E36A" w14:textId="61368962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81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  <w:vAlign w:val="center"/>
          </w:tcPr>
          <w:p w14:paraId="5749233C" w14:textId="25D591D8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A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  <w:vAlign w:val="center"/>
          </w:tcPr>
          <w:p w14:paraId="2BD9AACF" w14:textId="1DAD8BB6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center"/>
          </w:tcPr>
          <w:p w14:paraId="587AA442" w14:textId="4E869FCE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  <w:vAlign w:val="center"/>
          </w:tcPr>
          <w:p w14:paraId="73FC68BE" w14:textId="4138AE5D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vAlign w:val="center"/>
          </w:tcPr>
          <w:p w14:paraId="354B2906" w14:textId="10761EB1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left w:val="nil"/>
              <w:bottom w:val="nil"/>
            </w:tcBorders>
            <w:vAlign w:val="center"/>
          </w:tcPr>
          <w:p w14:paraId="1F71A984" w14:textId="77777777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B1C0E" w:rsidRPr="005B7845" w14:paraId="0702CB9D" w14:textId="77777777" w:rsidTr="00816664">
        <w:tc>
          <w:tcPr>
            <w:tcW w:w="911" w:type="dxa"/>
            <w:tcBorders>
              <w:bottom w:val="nil"/>
            </w:tcBorders>
          </w:tcPr>
          <w:p w14:paraId="7D1FA03C" w14:textId="53B1E43B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1041" w:type="dxa"/>
            <w:tcBorders>
              <w:top w:val="nil"/>
              <w:bottom w:val="nil"/>
              <w:right w:val="nil"/>
            </w:tcBorders>
            <w:vAlign w:val="center"/>
          </w:tcPr>
          <w:p w14:paraId="415328DD" w14:textId="626294BF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65(0.84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84EC" w14:textId="7AF14C82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5(0.15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1505" w14:textId="2DDF3546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4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3F01" w14:textId="4BCF4444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8(0.73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C933" w14:textId="23E43811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9(0.228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A070" w14:textId="2B93B9A9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(0.037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CCA4" w14:textId="70A6644B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FE49541" w14:textId="04EBF396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50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</w:tcBorders>
          </w:tcPr>
          <w:p w14:paraId="5F3ECB1C" w14:textId="6847E146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078</w:t>
            </w:r>
          </w:p>
        </w:tc>
      </w:tr>
      <w:tr w:rsidR="009B1C0E" w:rsidRPr="005B7845" w14:paraId="7670892D" w14:textId="77777777" w:rsidTr="00816664">
        <w:tc>
          <w:tcPr>
            <w:tcW w:w="911" w:type="dxa"/>
            <w:tcBorders>
              <w:top w:val="nil"/>
            </w:tcBorders>
          </w:tcPr>
          <w:p w14:paraId="45D5D083" w14:textId="7828CD36" w:rsidR="0071077B" w:rsidRPr="005B7845" w:rsidRDefault="003B7309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AD1758" w14:textId="7AC5D4F7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55(0.86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55812" w14:textId="1287F4D4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5(0.13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080DC" w14:textId="41DFF219" w:rsidR="0071077B" w:rsidRPr="005B7845" w:rsidRDefault="00F4276D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</w:t>
            </w:r>
            <w:r w:rsidR="0071077B"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8-1.69</w:t>
            </w: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C34FD" w14:textId="3A62859C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6(0.761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9A92B" w14:textId="70AC8EF4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3(0.210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BDFF7" w14:textId="26B1D4B4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(0.029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BDEA0" w14:textId="0F39B67D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85613" w14:textId="65242B0D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BAE85A" w14:textId="77777777" w:rsidR="0071077B" w:rsidRPr="005B7845" w:rsidRDefault="0071077B" w:rsidP="0071077B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B1C0E" w:rsidRPr="005B7845" w14:paraId="78E24776" w14:textId="77777777" w:rsidTr="00816664">
        <w:tc>
          <w:tcPr>
            <w:tcW w:w="911" w:type="dxa"/>
            <w:tcBorders>
              <w:bottom w:val="single" w:sz="4" w:space="0" w:color="auto"/>
            </w:tcBorders>
          </w:tcPr>
          <w:p w14:paraId="4A920FDD" w14:textId="1BDC6E9C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35408871</w:t>
            </w:r>
          </w:p>
        </w:tc>
        <w:tc>
          <w:tcPr>
            <w:tcW w:w="1041" w:type="dxa"/>
            <w:tcBorders>
              <w:bottom w:val="nil"/>
              <w:right w:val="nil"/>
            </w:tcBorders>
          </w:tcPr>
          <w:p w14:paraId="60776761" w14:textId="4ECC091E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</w:tcPr>
          <w:p w14:paraId="5FC5D9C4" w14:textId="04869E44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</w:tcPr>
          <w:p w14:paraId="444012C3" w14:textId="7303E572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621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691CA585" w14:textId="151288F1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A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0B06C1A0" w14:textId="031C37D5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G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</w:tcPr>
          <w:p w14:paraId="1D3ED697" w14:textId="6C969548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GG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</w:tcPr>
          <w:p w14:paraId="0EBB32EE" w14:textId="4D7D9AB0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3E9D804B" w14:textId="5CCD5D35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left w:val="nil"/>
              <w:bottom w:val="nil"/>
            </w:tcBorders>
          </w:tcPr>
          <w:p w14:paraId="3B4FA10D" w14:textId="77777777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B1C0E" w:rsidRPr="005B7845" w14:paraId="74226B36" w14:textId="77777777" w:rsidTr="00816664">
        <w:tc>
          <w:tcPr>
            <w:tcW w:w="911" w:type="dxa"/>
            <w:tcBorders>
              <w:bottom w:val="nil"/>
            </w:tcBorders>
          </w:tcPr>
          <w:p w14:paraId="317AE9CE" w14:textId="6777EEA6" w:rsidR="00F4276D" w:rsidRPr="005B7845" w:rsidRDefault="00F4276D" w:rsidP="00F4276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1041" w:type="dxa"/>
            <w:tcBorders>
              <w:top w:val="nil"/>
              <w:bottom w:val="nil"/>
              <w:right w:val="nil"/>
            </w:tcBorders>
            <w:vAlign w:val="center"/>
          </w:tcPr>
          <w:p w14:paraId="53685BF3" w14:textId="585955C5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14(0.49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6A7E" w14:textId="0DE74037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09(0.50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CAE4F39" w14:textId="038972FB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1.0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6220352" w14:textId="6B15B0CE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3(0.24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1E60A73" w14:textId="3A2CB26B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108(0.502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12BB751" w14:textId="5FC575C8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54(0.251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15247A97" w14:textId="6FA90276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8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37FB65E" w14:textId="6C48664D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88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</w:tcBorders>
          </w:tcPr>
          <w:p w14:paraId="458400E0" w14:textId="1D8A46DD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064</w:t>
            </w:r>
          </w:p>
        </w:tc>
      </w:tr>
      <w:tr w:rsidR="009B1C0E" w:rsidRPr="005B7845" w14:paraId="06C4A484" w14:textId="77777777" w:rsidTr="00816664">
        <w:tc>
          <w:tcPr>
            <w:tcW w:w="911" w:type="dxa"/>
            <w:tcBorders>
              <w:top w:val="nil"/>
            </w:tcBorders>
          </w:tcPr>
          <w:p w14:paraId="5DC6D21D" w14:textId="1E751D13" w:rsidR="00F4276D" w:rsidRPr="005B7845" w:rsidRDefault="00755C84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F77951A" w14:textId="763C43D9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09(0.515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FD5DF" w14:textId="7B972DB5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97(0.48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C942B" w14:textId="7277484B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(0.82-1.41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D0C63" w14:textId="35445B5D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2(0.256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4118D8" w14:textId="1A71D33B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105(0.517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2D901" w14:textId="1BC14D1C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46(0.227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BE098" w14:textId="77777777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3E9E7" w14:textId="77777777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</w:tcBorders>
          </w:tcPr>
          <w:p w14:paraId="5E413615" w14:textId="77777777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E58EE" w:rsidRPr="005B7845" w14:paraId="1B719B0F" w14:textId="77777777" w:rsidTr="00816664">
        <w:tc>
          <w:tcPr>
            <w:tcW w:w="911" w:type="dxa"/>
            <w:tcBorders>
              <w:bottom w:val="single" w:sz="4" w:space="0" w:color="auto"/>
            </w:tcBorders>
          </w:tcPr>
          <w:p w14:paraId="663EEAAB" w14:textId="7056484B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735340</w:t>
            </w:r>
          </w:p>
        </w:tc>
        <w:tc>
          <w:tcPr>
            <w:tcW w:w="1041" w:type="dxa"/>
            <w:tcBorders>
              <w:bottom w:val="nil"/>
              <w:right w:val="nil"/>
            </w:tcBorders>
            <w:vAlign w:val="center"/>
          </w:tcPr>
          <w:p w14:paraId="16BD82C8" w14:textId="684AD960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7F4EF244" w14:textId="7E5A332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vAlign w:val="center"/>
          </w:tcPr>
          <w:p w14:paraId="12B12313" w14:textId="1D9CF489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52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309B59DC" w14:textId="55D2A6DC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T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52D30B1D" w14:textId="0D5823F6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T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</w:tcPr>
          <w:p w14:paraId="055E283D" w14:textId="09684646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</w:tcPr>
          <w:p w14:paraId="083A5154" w14:textId="401570E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404EBA97" w14:textId="387A1F74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left w:val="nil"/>
              <w:bottom w:val="nil"/>
            </w:tcBorders>
          </w:tcPr>
          <w:p w14:paraId="2758F9BD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0D88D3BC" w14:textId="77777777" w:rsidTr="00816664">
        <w:tc>
          <w:tcPr>
            <w:tcW w:w="911" w:type="dxa"/>
            <w:tcBorders>
              <w:bottom w:val="nil"/>
            </w:tcBorders>
          </w:tcPr>
          <w:p w14:paraId="7803EE33" w14:textId="552F7BAF" w:rsidR="00BE58EE" w:rsidRPr="005B7845" w:rsidRDefault="00BE58EE" w:rsidP="00BE58EE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1041" w:type="dxa"/>
            <w:tcBorders>
              <w:top w:val="nil"/>
              <w:bottom w:val="nil"/>
              <w:right w:val="nil"/>
            </w:tcBorders>
            <w:vAlign w:val="center"/>
          </w:tcPr>
          <w:p w14:paraId="49D61243" w14:textId="0EDF5DC3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98(0.69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785F" w14:textId="16FB0B92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2(0.3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19ACB" w14:textId="72F5F55B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9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03C461F" w14:textId="0F1CCE9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8(0.45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35AEE13" w14:textId="5F2D41C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102(0.47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26C2E70" w14:textId="664061FA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15(0.070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7B3E48DD" w14:textId="5CCE60C9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74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F7E3FBF" w14:textId="7463ECA3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38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</w:tcBorders>
          </w:tcPr>
          <w:p w14:paraId="496046CC" w14:textId="04BDA64B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070</w:t>
            </w:r>
          </w:p>
        </w:tc>
      </w:tr>
      <w:tr w:rsidR="00BE58EE" w:rsidRPr="005B7845" w14:paraId="4D87250B" w14:textId="77777777" w:rsidTr="00816664">
        <w:tc>
          <w:tcPr>
            <w:tcW w:w="911" w:type="dxa"/>
            <w:tcBorders>
              <w:top w:val="nil"/>
            </w:tcBorders>
          </w:tcPr>
          <w:p w14:paraId="47819D03" w14:textId="617D7B77" w:rsidR="00BE58EE" w:rsidRPr="005B7845" w:rsidRDefault="00755C84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2715A20" w14:textId="2C058359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89(0.71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B55E4" w14:textId="326F834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7(0.28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AE49F" w14:textId="65465B3C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8-1.23</w:t>
            </w: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1649B" w14:textId="4EFB9DF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0(0.493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D54AC" w14:textId="25E901E0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89(0.438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5ED1B" w14:textId="76F9B7BA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14(0.069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5D524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E8DFE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</w:tcBorders>
          </w:tcPr>
          <w:p w14:paraId="700A12FB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1C0E" w:rsidRPr="005B7845" w14:paraId="616C0A6C" w14:textId="77777777" w:rsidTr="00816664">
        <w:tc>
          <w:tcPr>
            <w:tcW w:w="911" w:type="dxa"/>
            <w:tcBorders>
              <w:bottom w:val="single" w:sz="4" w:space="0" w:color="auto"/>
            </w:tcBorders>
          </w:tcPr>
          <w:p w14:paraId="3F196471" w14:textId="08D8C6BA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295246</w:t>
            </w:r>
          </w:p>
        </w:tc>
        <w:tc>
          <w:tcPr>
            <w:tcW w:w="1041" w:type="dxa"/>
            <w:tcBorders>
              <w:bottom w:val="nil"/>
              <w:right w:val="nil"/>
            </w:tcBorders>
            <w:vAlign w:val="center"/>
          </w:tcPr>
          <w:p w14:paraId="4C2F28A7" w14:textId="1D019B2E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48377432" w14:textId="61AAFE7D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vAlign w:val="center"/>
          </w:tcPr>
          <w:p w14:paraId="127180BA" w14:textId="376BA4E6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71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27641BE4" w14:textId="0C6FEFB7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T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468EB5C5" w14:textId="3D4C058A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TG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</w:tcPr>
          <w:p w14:paraId="6BE02C64" w14:textId="287D529B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GG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</w:tcPr>
          <w:p w14:paraId="1213F2C4" w14:textId="38B9CBCD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2254F530" w14:textId="668FE10E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left w:val="nil"/>
              <w:bottom w:val="nil"/>
            </w:tcBorders>
          </w:tcPr>
          <w:p w14:paraId="304EFDD1" w14:textId="77777777" w:rsidR="00F4276D" w:rsidRPr="005B7845" w:rsidRDefault="00F4276D" w:rsidP="00F427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1C0E" w:rsidRPr="005B7845" w14:paraId="3253B004" w14:textId="77777777" w:rsidTr="00816664">
        <w:tc>
          <w:tcPr>
            <w:tcW w:w="911" w:type="dxa"/>
            <w:tcBorders>
              <w:bottom w:val="nil"/>
            </w:tcBorders>
          </w:tcPr>
          <w:p w14:paraId="658636CF" w14:textId="4F944EE9" w:rsidR="00F4276D" w:rsidRPr="005B7845" w:rsidRDefault="00F4276D" w:rsidP="00F4276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1041" w:type="dxa"/>
            <w:tcBorders>
              <w:top w:val="nil"/>
              <w:bottom w:val="nil"/>
              <w:right w:val="nil"/>
            </w:tcBorders>
            <w:vAlign w:val="center"/>
          </w:tcPr>
          <w:p w14:paraId="68F1984F" w14:textId="160D258F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63(0.84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0B3C" w14:textId="1166AE9A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7(0.15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4ABED" w14:textId="00D38320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0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454869A" w14:textId="7706DF3A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1(0.70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9BCA42C" w14:textId="5DAE9E9E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61(0.28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4F33135" w14:textId="0F07F8A1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3(0.014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10B39699" w14:textId="4B159423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0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4A524FA" w14:textId="15E0D391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72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</w:tcBorders>
          </w:tcPr>
          <w:p w14:paraId="5E8869E7" w14:textId="4CF6398D" w:rsidR="00F4276D" w:rsidRPr="005B7845" w:rsidRDefault="00F4276D" w:rsidP="00F427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050</w:t>
            </w:r>
          </w:p>
        </w:tc>
      </w:tr>
      <w:tr w:rsidR="009B1C0E" w:rsidRPr="005B7845" w14:paraId="4220D109" w14:textId="77777777" w:rsidTr="00816664">
        <w:tc>
          <w:tcPr>
            <w:tcW w:w="911" w:type="dxa"/>
            <w:tcBorders>
              <w:top w:val="nil"/>
            </w:tcBorders>
          </w:tcPr>
          <w:p w14:paraId="7DD2A7F7" w14:textId="47FDCF69" w:rsidR="00F4276D" w:rsidRPr="005B7845" w:rsidRDefault="00755C84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582AC03" w14:textId="11368459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39(0.84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DBD8A" w14:textId="73800BF7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3(0.15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D37CB" w14:textId="2F61F9B5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(0.69-1.46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2265C" w14:textId="3FD9FB2D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7(0.731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6796D" w14:textId="2885BA27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45(0.224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D3AEA" w14:textId="2D43249D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9(0.045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A07A4" w14:textId="77777777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3CFE2" w14:textId="77777777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</w:tcBorders>
          </w:tcPr>
          <w:p w14:paraId="330AD882" w14:textId="77777777" w:rsidR="00F4276D" w:rsidRPr="005B7845" w:rsidRDefault="00F4276D" w:rsidP="00F427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B1C0E" w:rsidRPr="005B7845" w14:paraId="1B6029BF" w14:textId="77777777" w:rsidTr="00816664">
        <w:tc>
          <w:tcPr>
            <w:tcW w:w="911" w:type="dxa"/>
            <w:tcBorders>
              <w:bottom w:val="single" w:sz="4" w:space="0" w:color="auto"/>
            </w:tcBorders>
          </w:tcPr>
          <w:p w14:paraId="60AE0D9D" w14:textId="532E3E01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0808026</w:t>
            </w:r>
          </w:p>
        </w:tc>
        <w:tc>
          <w:tcPr>
            <w:tcW w:w="1041" w:type="dxa"/>
            <w:tcBorders>
              <w:bottom w:val="nil"/>
              <w:right w:val="nil"/>
            </w:tcBorders>
            <w:vAlign w:val="center"/>
          </w:tcPr>
          <w:p w14:paraId="104D1ADA" w14:textId="2692D4E8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790BD65D" w14:textId="69FE96F4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vAlign w:val="center"/>
          </w:tcPr>
          <w:p w14:paraId="562B9E54" w14:textId="767ED7EE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69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6265CFC2" w14:textId="6FBAEDF9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76E03E1C" w14:textId="71485580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A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</w:tcPr>
          <w:p w14:paraId="13BBA2F3" w14:textId="7F050D00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</w:tcPr>
          <w:p w14:paraId="2066F19C" w14:textId="091E3EF0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284FC364" w14:textId="6C1BFF4E" w:rsidR="00F4276D" w:rsidRPr="005B7845" w:rsidRDefault="00F4276D" w:rsidP="00F4276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left w:val="nil"/>
              <w:bottom w:val="nil"/>
            </w:tcBorders>
          </w:tcPr>
          <w:p w14:paraId="1707A561" w14:textId="77777777" w:rsidR="00F4276D" w:rsidRPr="005B7845" w:rsidRDefault="00F4276D" w:rsidP="00F427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0714602A" w14:textId="77777777" w:rsidTr="00816664">
        <w:tc>
          <w:tcPr>
            <w:tcW w:w="911" w:type="dxa"/>
            <w:tcBorders>
              <w:bottom w:val="nil"/>
            </w:tcBorders>
          </w:tcPr>
          <w:p w14:paraId="3473094F" w14:textId="33B9DF1C" w:rsidR="00BE58EE" w:rsidRPr="005B7845" w:rsidRDefault="00BE58EE" w:rsidP="00BE58EE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1041" w:type="dxa"/>
            <w:tcBorders>
              <w:top w:val="nil"/>
              <w:bottom w:val="nil"/>
              <w:right w:val="nil"/>
            </w:tcBorders>
            <w:vAlign w:val="center"/>
          </w:tcPr>
          <w:p w14:paraId="3C38F098" w14:textId="6D98188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64(0.84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C956" w14:textId="7EF0EFFD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6(0.15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EB72" w14:textId="3FC17F1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1.0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22F29FE" w14:textId="1E752CA8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1(0.70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66AA3E0" w14:textId="103EDD56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62(0.288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41DC7D5" w14:textId="56BDD77A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2(0.009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2587FFBC" w14:textId="400354C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1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D6AA277" w14:textId="5AD9374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47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</w:tcBorders>
          </w:tcPr>
          <w:p w14:paraId="2EE7A0E6" w14:textId="6A21A7B9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051</w:t>
            </w:r>
          </w:p>
        </w:tc>
      </w:tr>
      <w:tr w:rsidR="00BE58EE" w:rsidRPr="005B7845" w14:paraId="6AE94896" w14:textId="77777777" w:rsidTr="00816664">
        <w:tc>
          <w:tcPr>
            <w:tcW w:w="911" w:type="dxa"/>
            <w:tcBorders>
              <w:top w:val="nil"/>
            </w:tcBorders>
          </w:tcPr>
          <w:p w14:paraId="4B46AEA3" w14:textId="71971C70" w:rsidR="00BE58EE" w:rsidRPr="005B7845" w:rsidRDefault="00755C84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1A67363" w14:textId="69B6BE96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42(0.84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59215" w14:textId="22BA8019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4(0.15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1DF81" w14:textId="59E47FD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(0.71-1.50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85AB1" w14:textId="4C0035B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6(0.719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BF178" w14:textId="3F1A8C5F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50(0.246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B7923" w14:textId="7887E3E3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7(0.034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306D1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91DE6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</w:tcBorders>
          </w:tcPr>
          <w:p w14:paraId="2BCCCD36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629E7D2D" w14:textId="77777777" w:rsidTr="00816664">
        <w:tc>
          <w:tcPr>
            <w:tcW w:w="911" w:type="dxa"/>
            <w:tcBorders>
              <w:bottom w:val="single" w:sz="4" w:space="0" w:color="auto"/>
            </w:tcBorders>
          </w:tcPr>
          <w:p w14:paraId="5966BB02" w14:textId="7535242D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593742</w:t>
            </w:r>
          </w:p>
        </w:tc>
        <w:tc>
          <w:tcPr>
            <w:tcW w:w="1041" w:type="dxa"/>
            <w:tcBorders>
              <w:bottom w:val="nil"/>
              <w:right w:val="nil"/>
            </w:tcBorders>
            <w:vAlign w:val="center"/>
          </w:tcPr>
          <w:p w14:paraId="55212453" w14:textId="4D4861D0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737B73DE" w14:textId="709B17C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</w:tcPr>
          <w:p w14:paraId="6219052E" w14:textId="665FCED9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918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74E8A786" w14:textId="103E715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1C6FBC83" w14:textId="468E72B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G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</w:tcPr>
          <w:p w14:paraId="059FB8BF" w14:textId="61D3B018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</w:tcPr>
          <w:p w14:paraId="5B7F31FB" w14:textId="5A2A93D4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39AD45AC" w14:textId="2E762194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left w:val="nil"/>
              <w:bottom w:val="nil"/>
            </w:tcBorders>
          </w:tcPr>
          <w:p w14:paraId="4756A902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368F16E7" w14:textId="77777777" w:rsidTr="00816664">
        <w:tc>
          <w:tcPr>
            <w:tcW w:w="911" w:type="dxa"/>
            <w:tcBorders>
              <w:bottom w:val="nil"/>
            </w:tcBorders>
          </w:tcPr>
          <w:p w14:paraId="0E9372EE" w14:textId="2A6E6F51" w:rsidR="00BE58EE" w:rsidRPr="005B7845" w:rsidRDefault="00BE58EE" w:rsidP="00BE58EE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1041" w:type="dxa"/>
            <w:tcBorders>
              <w:top w:val="nil"/>
              <w:bottom w:val="nil"/>
              <w:right w:val="nil"/>
            </w:tcBorders>
            <w:vAlign w:val="center"/>
          </w:tcPr>
          <w:p w14:paraId="49ACDCEB" w14:textId="002C50E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40(0.79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EFA7" w14:textId="0F17CBF9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0(0.20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72D89B3" w14:textId="0C2314A0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1.0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9085C0F" w14:textId="42C0CC98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6(0.63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0C0A8F5" w14:textId="7975B988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68(0.316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A1E7BFE" w14:textId="345BA033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11(0.051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7E87B9EE" w14:textId="04F30462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8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7F4D22D" w14:textId="79FBE05D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90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</w:tcBorders>
          </w:tcPr>
          <w:p w14:paraId="462FE5C8" w14:textId="177F5FFF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051</w:t>
            </w:r>
          </w:p>
        </w:tc>
      </w:tr>
      <w:tr w:rsidR="00BE58EE" w:rsidRPr="005B7845" w14:paraId="564A32D9" w14:textId="77777777" w:rsidTr="00816664">
        <w:tc>
          <w:tcPr>
            <w:tcW w:w="911" w:type="dxa"/>
            <w:tcBorders>
              <w:top w:val="nil"/>
            </w:tcBorders>
          </w:tcPr>
          <w:p w14:paraId="2FB859CF" w14:textId="03244A9D" w:rsidR="00BE58EE" w:rsidRPr="005B7845" w:rsidRDefault="00755C84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5A396F" w14:textId="65D49F80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23(0.78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A2BFD" w14:textId="496C3036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7(0.21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692DA" w14:textId="32623C83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(0.73-1.42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C9E79" w14:textId="3A1D9FD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7(0.620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84360" w14:textId="1D8ACB3C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69(0.337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D9549" w14:textId="70A3907D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9(0.044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50270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B5242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</w:tcBorders>
          </w:tcPr>
          <w:p w14:paraId="474FAA6F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576FB6AE" w14:textId="77777777" w:rsidTr="00816664">
        <w:tc>
          <w:tcPr>
            <w:tcW w:w="911" w:type="dxa"/>
            <w:tcBorders>
              <w:bottom w:val="single" w:sz="4" w:space="0" w:color="auto"/>
            </w:tcBorders>
          </w:tcPr>
          <w:p w14:paraId="0CB243F2" w14:textId="73C005CD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0933431</w:t>
            </w:r>
          </w:p>
        </w:tc>
        <w:tc>
          <w:tcPr>
            <w:tcW w:w="1041" w:type="dxa"/>
            <w:tcBorders>
              <w:bottom w:val="nil"/>
              <w:right w:val="nil"/>
            </w:tcBorders>
            <w:vAlign w:val="center"/>
          </w:tcPr>
          <w:p w14:paraId="2DE565C5" w14:textId="407B738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547DFBA6" w14:textId="5B0CECD8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</w:tcPr>
          <w:p w14:paraId="002BFB48" w14:textId="52006F23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396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3253A2D1" w14:textId="4DEB077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4D9A0577" w14:textId="4C8B3ED2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G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</w:tcPr>
          <w:p w14:paraId="28D090C8" w14:textId="14F5D429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GG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</w:tcPr>
          <w:p w14:paraId="644F075F" w14:textId="4EDB5BE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46DAA2A0" w14:textId="50617A2B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left w:val="nil"/>
              <w:bottom w:val="nil"/>
            </w:tcBorders>
          </w:tcPr>
          <w:p w14:paraId="4C9DA92B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721A72F6" w14:textId="77777777" w:rsidTr="00816664">
        <w:tc>
          <w:tcPr>
            <w:tcW w:w="911" w:type="dxa"/>
            <w:tcBorders>
              <w:bottom w:val="nil"/>
            </w:tcBorders>
          </w:tcPr>
          <w:p w14:paraId="7132E760" w14:textId="7BB92EB1" w:rsidR="00BE58EE" w:rsidRPr="005B7845" w:rsidRDefault="00BE58EE" w:rsidP="00BE58EE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1041" w:type="dxa"/>
            <w:tcBorders>
              <w:top w:val="nil"/>
              <w:bottom w:val="nil"/>
              <w:right w:val="nil"/>
            </w:tcBorders>
            <w:vAlign w:val="center"/>
          </w:tcPr>
          <w:p w14:paraId="48E34563" w14:textId="1A9D97CA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95(0.68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B603" w14:textId="46653BD4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5(0.31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DF88322" w14:textId="222AEE4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8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1CB745D" w14:textId="503AA17F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8(0.45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53BD26D" w14:textId="74527214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99(0.460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30473BF" w14:textId="19EF6D84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18(0.084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7CD9192F" w14:textId="4698A7E0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3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FA8261F" w14:textId="696D178F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52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</w:tcBorders>
          </w:tcPr>
          <w:p w14:paraId="60CB4B73" w14:textId="18CBCDA3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092</w:t>
            </w:r>
          </w:p>
        </w:tc>
      </w:tr>
      <w:tr w:rsidR="00BE58EE" w:rsidRPr="005B7845" w14:paraId="144DC3DA" w14:textId="77777777" w:rsidTr="00816664">
        <w:tc>
          <w:tcPr>
            <w:tcW w:w="911" w:type="dxa"/>
            <w:tcBorders>
              <w:top w:val="nil"/>
            </w:tcBorders>
          </w:tcPr>
          <w:p w14:paraId="264A2C73" w14:textId="4DDAD839" w:rsidR="00BE58EE" w:rsidRPr="005B7845" w:rsidRDefault="00755C84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698057B" w14:textId="237069B2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70(0.659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70106" w14:textId="21CD11A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0(0.341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F05A4" w14:textId="38B4E6E2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(0.66-1.18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842D7" w14:textId="11492B5C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1(0.444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8F8E9" w14:textId="3F112A0F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88(0.429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1F56F" w14:textId="10875FCA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26(0.127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187A8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DF3E5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</w:tcBorders>
          </w:tcPr>
          <w:p w14:paraId="39B29D6A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6921B93C" w14:textId="77777777" w:rsidTr="00816664">
        <w:tc>
          <w:tcPr>
            <w:tcW w:w="911" w:type="dxa"/>
            <w:tcBorders>
              <w:bottom w:val="single" w:sz="4" w:space="0" w:color="auto"/>
            </w:tcBorders>
          </w:tcPr>
          <w:p w14:paraId="0AD67147" w14:textId="4DCC1DCB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3223431</w:t>
            </w:r>
          </w:p>
        </w:tc>
        <w:tc>
          <w:tcPr>
            <w:tcW w:w="1041" w:type="dxa"/>
            <w:tcBorders>
              <w:bottom w:val="nil"/>
              <w:right w:val="nil"/>
            </w:tcBorders>
            <w:vAlign w:val="center"/>
          </w:tcPr>
          <w:p w14:paraId="5FC46C49" w14:textId="7F7B585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0D7B0EE7" w14:textId="39F8B05D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</w:tcPr>
          <w:p w14:paraId="44F77A5A" w14:textId="19A5C5DA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051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651D9EA4" w14:textId="34726FCC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3C5BF283" w14:textId="2537AD6B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</w:tcPr>
          <w:p w14:paraId="2E736BE0" w14:textId="6404A036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TT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</w:tcPr>
          <w:p w14:paraId="1CFE3383" w14:textId="192DCB54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5F0AF8D6" w14:textId="0CDE0B18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left w:val="nil"/>
              <w:bottom w:val="nil"/>
            </w:tcBorders>
          </w:tcPr>
          <w:p w14:paraId="42F91830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263D967C" w14:textId="77777777" w:rsidTr="00816664">
        <w:tc>
          <w:tcPr>
            <w:tcW w:w="911" w:type="dxa"/>
            <w:tcBorders>
              <w:bottom w:val="nil"/>
            </w:tcBorders>
          </w:tcPr>
          <w:p w14:paraId="7CEC1C2B" w14:textId="23C2CA92" w:rsidR="00BE58EE" w:rsidRPr="005B7845" w:rsidRDefault="00BE58EE" w:rsidP="00BE58EE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1041" w:type="dxa"/>
            <w:tcBorders>
              <w:top w:val="nil"/>
              <w:bottom w:val="nil"/>
              <w:right w:val="nil"/>
            </w:tcBorders>
            <w:vAlign w:val="center"/>
          </w:tcPr>
          <w:p w14:paraId="0901A2EC" w14:textId="1492A074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97(0.69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3F09B" w14:textId="58222C40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3(0.30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3C23EFA" w14:textId="0F667428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1.35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DF6E067" w14:textId="01861BB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4(0.48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30B9241" w14:textId="10E307D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89(0.41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DF6A259" w14:textId="70B179D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22(0.102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79BF2F42" w14:textId="3D5C4653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1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684EBCA" w14:textId="1802B73F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13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</w:tcBorders>
          </w:tcPr>
          <w:p w14:paraId="2456851E" w14:textId="40B6FF51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</w:tr>
      <w:tr w:rsidR="00BE58EE" w:rsidRPr="005B7845" w14:paraId="63813DBB" w14:textId="77777777" w:rsidTr="00816664">
        <w:tc>
          <w:tcPr>
            <w:tcW w:w="911" w:type="dxa"/>
            <w:tcBorders>
              <w:top w:val="nil"/>
            </w:tcBorders>
          </w:tcPr>
          <w:p w14:paraId="7AAA1D64" w14:textId="7AE22352" w:rsidR="00BE58EE" w:rsidRPr="005B7845" w:rsidRDefault="00755C84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B3675F1" w14:textId="3208703D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08(0.75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79F0E" w14:textId="08C69799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2(0.24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DA357" w14:textId="3DE42A4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1-1.8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036D8" w14:textId="639BCFD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9(0.580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4C838" w14:textId="6B8112BD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70(0.341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1FEB0" w14:textId="51B8E03C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16(0.078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46075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53D06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</w:tcBorders>
          </w:tcPr>
          <w:p w14:paraId="4832E4D3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5F51D5C8" w14:textId="77777777" w:rsidTr="00816664">
        <w:tc>
          <w:tcPr>
            <w:tcW w:w="911" w:type="dxa"/>
            <w:tcBorders>
              <w:bottom w:val="single" w:sz="4" w:space="0" w:color="auto"/>
            </w:tcBorders>
          </w:tcPr>
          <w:p w14:paraId="6B0F8C9A" w14:textId="61834E5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2093760</w:t>
            </w:r>
          </w:p>
        </w:tc>
        <w:tc>
          <w:tcPr>
            <w:tcW w:w="1041" w:type="dxa"/>
            <w:tcBorders>
              <w:bottom w:val="nil"/>
              <w:right w:val="nil"/>
            </w:tcBorders>
            <w:vAlign w:val="center"/>
          </w:tcPr>
          <w:p w14:paraId="4E91D207" w14:textId="122651F6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4B33278A" w14:textId="632309E8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</w:tcPr>
          <w:p w14:paraId="0480C08A" w14:textId="768EC9D8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53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5A6714B8" w14:textId="3C7F3623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3F92C597" w14:textId="774CBC78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G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</w:tcPr>
          <w:p w14:paraId="7CB2F729" w14:textId="55E74D0A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</w:tcPr>
          <w:p w14:paraId="78C0E0C5" w14:textId="3B3C9E3D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1A7BCF98" w14:textId="1F8F6666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left w:val="nil"/>
              <w:bottom w:val="nil"/>
            </w:tcBorders>
          </w:tcPr>
          <w:p w14:paraId="1AD7AE99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0E89D646" w14:textId="77777777" w:rsidTr="00816664">
        <w:tc>
          <w:tcPr>
            <w:tcW w:w="911" w:type="dxa"/>
            <w:tcBorders>
              <w:bottom w:val="nil"/>
            </w:tcBorders>
          </w:tcPr>
          <w:p w14:paraId="6DD3D0A8" w14:textId="58EE0023" w:rsidR="00BE58EE" w:rsidRPr="005B7845" w:rsidRDefault="00BE58EE" w:rsidP="00BE58EE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1041" w:type="dxa"/>
            <w:tcBorders>
              <w:top w:val="nil"/>
              <w:bottom w:val="nil"/>
              <w:right w:val="nil"/>
            </w:tcBorders>
            <w:vAlign w:val="center"/>
          </w:tcPr>
          <w:p w14:paraId="71F8A062" w14:textId="523FE45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65(0.61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CA68" w14:textId="7826EBDC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65(0.38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9BAECE4" w14:textId="53139F37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5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31EE35D" w14:textId="46115AAB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6(0.40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3051611" w14:textId="22D0344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93(0.433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52C5542" w14:textId="28725FB0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36(0.167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60CF789A" w14:textId="5B582188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2528B8F" w14:textId="5F0B4D60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66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</w:tcBorders>
          </w:tcPr>
          <w:p w14:paraId="03C097BD" w14:textId="150AD79B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056</w:t>
            </w:r>
          </w:p>
        </w:tc>
      </w:tr>
      <w:tr w:rsidR="00BE58EE" w:rsidRPr="005B7845" w14:paraId="27F25CB4" w14:textId="77777777" w:rsidTr="00816664">
        <w:tc>
          <w:tcPr>
            <w:tcW w:w="911" w:type="dxa"/>
            <w:tcBorders>
              <w:top w:val="nil"/>
            </w:tcBorders>
          </w:tcPr>
          <w:p w14:paraId="200BA1DB" w14:textId="3CFF4BAA" w:rsidR="00BE58EE" w:rsidRPr="005B7845" w:rsidRDefault="00755C84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94D1690" w14:textId="08336178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7(0.627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78182" w14:textId="362EE68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3(0.37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020FC" w14:textId="7C65FA59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72-1.26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E2555" w14:textId="46CD98E3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3(0.405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B1A26" w14:textId="586F0DE9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91(0.444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70FC6" w14:textId="37758E7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31(0.151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51552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F9DF7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</w:tcBorders>
          </w:tcPr>
          <w:p w14:paraId="140BE8E5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66565E94" w14:textId="77777777" w:rsidTr="00816664">
        <w:tc>
          <w:tcPr>
            <w:tcW w:w="911" w:type="dxa"/>
            <w:tcBorders>
              <w:bottom w:val="single" w:sz="4" w:space="0" w:color="auto"/>
            </w:tcBorders>
          </w:tcPr>
          <w:p w14:paraId="0EBA0019" w14:textId="1A773FD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935829</w:t>
            </w:r>
          </w:p>
        </w:tc>
        <w:tc>
          <w:tcPr>
            <w:tcW w:w="1041" w:type="dxa"/>
            <w:tcBorders>
              <w:bottom w:val="nil"/>
              <w:right w:val="nil"/>
            </w:tcBorders>
            <w:vAlign w:val="center"/>
          </w:tcPr>
          <w:p w14:paraId="10A2757C" w14:textId="325C8DD3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4381C494" w14:textId="23B9971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</w:tcPr>
          <w:p w14:paraId="645F33E3" w14:textId="5AED4B62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96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3356684D" w14:textId="33E8525D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A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14EC2DD6" w14:textId="72AC8469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G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</w:tcPr>
          <w:p w14:paraId="43A738BE" w14:textId="5F60AD0C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GG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</w:tcPr>
          <w:p w14:paraId="0138AE3D" w14:textId="4FA4361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76810C22" w14:textId="69BBDE8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left w:val="nil"/>
              <w:bottom w:val="nil"/>
            </w:tcBorders>
          </w:tcPr>
          <w:p w14:paraId="4FBB7A79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6A212E0A" w14:textId="77777777" w:rsidTr="00816664">
        <w:tc>
          <w:tcPr>
            <w:tcW w:w="911" w:type="dxa"/>
            <w:tcBorders>
              <w:bottom w:val="nil"/>
            </w:tcBorders>
          </w:tcPr>
          <w:p w14:paraId="4603A9AE" w14:textId="15F0202F" w:rsidR="00BE58EE" w:rsidRPr="005B7845" w:rsidRDefault="00BE58EE" w:rsidP="00BE58EE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1041" w:type="dxa"/>
            <w:tcBorders>
              <w:top w:val="nil"/>
              <w:bottom w:val="nil"/>
              <w:right w:val="nil"/>
            </w:tcBorders>
            <w:vAlign w:val="center"/>
          </w:tcPr>
          <w:p w14:paraId="15915041" w14:textId="21E72DF8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59(0.83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09181" w14:textId="3CDB554A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1(0.16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09AA4B5" w14:textId="4BB36D25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37AD78FE" w14:textId="1F59D64F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3(0.71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5076C76" w14:textId="547F6266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53(0.247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8D8A995" w14:textId="35EECAC2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9(0.042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0AEE943F" w14:textId="6753E602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4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DB9E390" w14:textId="18ABD13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45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</w:tcBorders>
          </w:tcPr>
          <w:p w14:paraId="5F5C11BB" w14:textId="4578F5DC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077</w:t>
            </w:r>
          </w:p>
        </w:tc>
      </w:tr>
      <w:tr w:rsidR="00BE58EE" w:rsidRPr="005B7845" w14:paraId="21737F37" w14:textId="77777777" w:rsidTr="00816664">
        <w:tc>
          <w:tcPr>
            <w:tcW w:w="911" w:type="dxa"/>
            <w:tcBorders>
              <w:top w:val="nil"/>
            </w:tcBorders>
          </w:tcPr>
          <w:p w14:paraId="587F1097" w14:textId="7AD13928" w:rsidR="00BE58EE" w:rsidRPr="005B7845" w:rsidRDefault="00755C84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DAC4A53" w14:textId="4563DBB0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35(0.817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C00FB" w14:textId="22EFC6A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5(0.18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E8B2D" w14:textId="6052BDC6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62-1.26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E3010" w14:textId="24E536F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7(0.668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6B32C" w14:textId="08797373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61(0.298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48542" w14:textId="364EC996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7(0.034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932DB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0DB64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</w:tcBorders>
          </w:tcPr>
          <w:p w14:paraId="027D7162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0A274F29" w14:textId="77777777" w:rsidTr="00816664">
        <w:tc>
          <w:tcPr>
            <w:tcW w:w="911" w:type="dxa"/>
            <w:tcBorders>
              <w:bottom w:val="single" w:sz="4" w:space="0" w:color="auto"/>
            </w:tcBorders>
          </w:tcPr>
          <w:p w14:paraId="1A87507F" w14:textId="2114858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1763230</w:t>
            </w:r>
          </w:p>
        </w:tc>
        <w:tc>
          <w:tcPr>
            <w:tcW w:w="1041" w:type="dxa"/>
            <w:tcBorders>
              <w:bottom w:val="nil"/>
              <w:right w:val="nil"/>
            </w:tcBorders>
            <w:vAlign w:val="center"/>
          </w:tcPr>
          <w:p w14:paraId="5427CF35" w14:textId="630B10A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16451181" w14:textId="3A89ECDF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</w:tcPr>
          <w:p w14:paraId="72BD2EE4" w14:textId="1DA25980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24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5EBCE766" w14:textId="07984BEC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10061697" w14:textId="78A55AB2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</w:tcPr>
          <w:p w14:paraId="549D4CDC" w14:textId="7A95672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TT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</w:tcPr>
          <w:p w14:paraId="319A81FE" w14:textId="1284FEF3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0F79C099" w14:textId="133561F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left w:val="nil"/>
              <w:bottom w:val="nil"/>
            </w:tcBorders>
          </w:tcPr>
          <w:p w14:paraId="4CDE6075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6F21D33F" w14:textId="77777777" w:rsidTr="00816664">
        <w:tc>
          <w:tcPr>
            <w:tcW w:w="911" w:type="dxa"/>
            <w:tcBorders>
              <w:bottom w:val="nil"/>
            </w:tcBorders>
          </w:tcPr>
          <w:p w14:paraId="69E73839" w14:textId="7FB21AEF" w:rsidR="00BE58EE" w:rsidRPr="005B7845" w:rsidRDefault="00BE58EE" w:rsidP="00BE58EE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1041" w:type="dxa"/>
            <w:tcBorders>
              <w:top w:val="nil"/>
              <w:bottom w:val="nil"/>
              <w:right w:val="nil"/>
            </w:tcBorders>
            <w:vAlign w:val="center"/>
          </w:tcPr>
          <w:p w14:paraId="6664D259" w14:textId="5850EE9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63(0.84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92E6" w14:textId="33DD1C6C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7(0.15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C9E50FA" w14:textId="38F96AD3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40957557" w14:textId="50D60018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0(0.69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0C3615F" w14:textId="3CCE8032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63(0.293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27B6064" w14:textId="5918D21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2(0.009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722D9EDD" w14:textId="01FBB7E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1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B346983" w14:textId="30CA6F09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35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</w:tcBorders>
          </w:tcPr>
          <w:p w14:paraId="04C0AFB8" w14:textId="72C705A0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064</w:t>
            </w:r>
          </w:p>
        </w:tc>
      </w:tr>
      <w:tr w:rsidR="00BE58EE" w:rsidRPr="005B7845" w14:paraId="2E4F9CB5" w14:textId="77777777" w:rsidTr="00816664">
        <w:tc>
          <w:tcPr>
            <w:tcW w:w="911" w:type="dxa"/>
            <w:tcBorders>
              <w:top w:val="nil"/>
            </w:tcBorders>
          </w:tcPr>
          <w:p w14:paraId="20CE3103" w14:textId="304617CD" w:rsidR="00BE58EE" w:rsidRPr="005B7845" w:rsidRDefault="00755C84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ON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13B0DB8" w14:textId="44983CB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41(0.83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A0636" w14:textId="1F5E1E63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9(0.16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D3290" w14:textId="18446E79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63-1.32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99C5A" w14:textId="28405A4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4(0.702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FDA99" w14:textId="47D3354C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53(0.259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1F85F" w14:textId="0CB07B9B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8(0.039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237B8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05434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</w:tcBorders>
          </w:tcPr>
          <w:p w14:paraId="157B17E0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571E1608" w14:textId="77777777" w:rsidTr="00816664">
        <w:tc>
          <w:tcPr>
            <w:tcW w:w="911" w:type="dxa"/>
            <w:tcBorders>
              <w:bottom w:val="single" w:sz="4" w:space="0" w:color="auto"/>
            </w:tcBorders>
          </w:tcPr>
          <w:p w14:paraId="3DF77130" w14:textId="3840134A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6448451</w:t>
            </w:r>
          </w:p>
        </w:tc>
        <w:tc>
          <w:tcPr>
            <w:tcW w:w="1041" w:type="dxa"/>
            <w:tcBorders>
              <w:bottom w:val="nil"/>
              <w:right w:val="nil"/>
            </w:tcBorders>
            <w:vAlign w:val="center"/>
          </w:tcPr>
          <w:p w14:paraId="58BE03E5" w14:textId="6CD47146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0CA850A5" w14:textId="2D0A71FB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vAlign w:val="center"/>
          </w:tcPr>
          <w:p w14:paraId="302A855C" w14:textId="040858C4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81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6A4AF5D5" w14:textId="6982985D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58C5DD4B" w14:textId="521C0452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G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</w:tcPr>
          <w:p w14:paraId="39C77C2F" w14:textId="17DEA42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GG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</w:tcPr>
          <w:p w14:paraId="34F3ED2B" w14:textId="6112718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0CDE5926" w14:textId="1B994C6A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left w:val="nil"/>
              <w:bottom w:val="nil"/>
            </w:tcBorders>
          </w:tcPr>
          <w:p w14:paraId="490EC811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00978018" w14:textId="77777777" w:rsidTr="00816664">
        <w:tc>
          <w:tcPr>
            <w:tcW w:w="911" w:type="dxa"/>
            <w:tcBorders>
              <w:bottom w:val="nil"/>
            </w:tcBorders>
          </w:tcPr>
          <w:p w14:paraId="42D98260" w14:textId="4F19B75D" w:rsidR="00BE58EE" w:rsidRPr="005B7845" w:rsidRDefault="00BE58EE" w:rsidP="00BE58EE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1041" w:type="dxa"/>
            <w:tcBorders>
              <w:top w:val="nil"/>
              <w:bottom w:val="nil"/>
              <w:right w:val="nil"/>
            </w:tcBorders>
            <w:vAlign w:val="center"/>
          </w:tcPr>
          <w:p w14:paraId="2D6B6D33" w14:textId="04C3853A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38(0.78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90C95" w14:textId="5BDAA9C8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2(0.21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45571" w14:textId="297A6470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7FEBB6C" w14:textId="60774B9B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3(0.61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269033E" w14:textId="5B9C5EC3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72(0.335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1AE0F4F" w14:textId="18EC366F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10(0.047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5D8DFC80" w14:textId="63153D39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8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B1CB130" w14:textId="40DA8ED2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9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</w:tcBorders>
          </w:tcPr>
          <w:p w14:paraId="06C64D7E" w14:textId="0012C639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059</w:t>
            </w:r>
          </w:p>
        </w:tc>
      </w:tr>
      <w:tr w:rsidR="00BE58EE" w:rsidRPr="005B7845" w14:paraId="1CD49457" w14:textId="77777777" w:rsidTr="00816664">
        <w:tc>
          <w:tcPr>
            <w:tcW w:w="911" w:type="dxa"/>
            <w:tcBorders>
              <w:top w:val="nil"/>
            </w:tcBorders>
          </w:tcPr>
          <w:p w14:paraId="381F531E" w14:textId="3C82B6F0" w:rsidR="00BE58EE" w:rsidRPr="005B7845" w:rsidRDefault="00755C84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C464B1" w14:textId="6EB041D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27(0.79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79605" w14:textId="7ADA82F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3(0.20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30EBD" w14:textId="2481D54A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77-1.50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94919" w14:textId="38F100C3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9(0.629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5EECA" w14:textId="10B71AC6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69(0.337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6A9C0" w14:textId="5B8AE0EA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7(0.034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B19F1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F21AB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</w:tcBorders>
          </w:tcPr>
          <w:p w14:paraId="4A1B8545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515AE0A0" w14:textId="77777777" w:rsidTr="00816664">
        <w:tc>
          <w:tcPr>
            <w:tcW w:w="911" w:type="dxa"/>
            <w:tcBorders>
              <w:bottom w:val="single" w:sz="4" w:space="0" w:color="auto"/>
            </w:tcBorders>
          </w:tcPr>
          <w:p w14:paraId="621787D9" w14:textId="26684B4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381563</w:t>
            </w:r>
          </w:p>
        </w:tc>
        <w:tc>
          <w:tcPr>
            <w:tcW w:w="1041" w:type="dxa"/>
            <w:tcBorders>
              <w:bottom w:val="nil"/>
              <w:right w:val="nil"/>
            </w:tcBorders>
            <w:vAlign w:val="center"/>
          </w:tcPr>
          <w:p w14:paraId="3BC3683F" w14:textId="2EAF985D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52831F9D" w14:textId="17325ED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</w:tcPr>
          <w:p w14:paraId="0B60A500" w14:textId="17917ACD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15A6B81C" w14:textId="79E359A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T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37F1CC1C" w14:textId="21F45EE6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</w:tcPr>
          <w:p w14:paraId="52302204" w14:textId="36E96C9B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C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</w:tcPr>
          <w:p w14:paraId="1B95D71C" w14:textId="1BA5E356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5E6A16FA" w14:textId="460F13F0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left w:val="nil"/>
              <w:bottom w:val="nil"/>
            </w:tcBorders>
          </w:tcPr>
          <w:p w14:paraId="27004B70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38C1F035" w14:textId="77777777" w:rsidTr="00816664">
        <w:tc>
          <w:tcPr>
            <w:tcW w:w="911" w:type="dxa"/>
            <w:tcBorders>
              <w:bottom w:val="nil"/>
            </w:tcBorders>
          </w:tcPr>
          <w:p w14:paraId="73C04902" w14:textId="0328E06C" w:rsidR="00BE58EE" w:rsidRPr="005B7845" w:rsidRDefault="00BE58EE" w:rsidP="00BE58EE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1041" w:type="dxa"/>
            <w:tcBorders>
              <w:top w:val="nil"/>
              <w:bottom w:val="nil"/>
              <w:right w:val="nil"/>
            </w:tcBorders>
            <w:vAlign w:val="center"/>
          </w:tcPr>
          <w:p w14:paraId="32BDD933" w14:textId="1D28D2B3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41(0.79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3C97" w14:textId="0987EE94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9(0.2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01B3622" w14:textId="1377C040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0EF8A8EC" w14:textId="17555B6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5(0.62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4750ECB" w14:textId="409F460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71(0.330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9C57044" w14:textId="394E06FB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9(0.042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3670B78C" w14:textId="4B7CB2C8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5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D3E3D58" w14:textId="09E37F4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58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</w:tcBorders>
          </w:tcPr>
          <w:p w14:paraId="77C41762" w14:textId="53576DD6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102</w:t>
            </w:r>
          </w:p>
        </w:tc>
      </w:tr>
      <w:tr w:rsidR="00BE58EE" w:rsidRPr="005B7845" w14:paraId="6EB690CC" w14:textId="77777777" w:rsidTr="00816664">
        <w:tc>
          <w:tcPr>
            <w:tcW w:w="911" w:type="dxa"/>
            <w:tcBorders>
              <w:top w:val="nil"/>
            </w:tcBorders>
          </w:tcPr>
          <w:p w14:paraId="2951E4CF" w14:textId="08F10428" w:rsidR="00BE58EE" w:rsidRPr="005B7845" w:rsidRDefault="00755C84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C39298" w14:textId="1105C208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33(0.820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BB04D" w14:textId="0CB48CE6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3(0.18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76711" w14:textId="47920BEB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59-1.18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9E300" w14:textId="016EAADF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7(0.675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63916" w14:textId="0D9DDEC4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59(0.291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8E2C5" w14:textId="7C77D00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7(0.034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0A16B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D5778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</w:tcBorders>
          </w:tcPr>
          <w:p w14:paraId="1AD16904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42E65D3B" w14:textId="77777777" w:rsidTr="00816664">
        <w:tc>
          <w:tcPr>
            <w:tcW w:w="911" w:type="dxa"/>
            <w:tcBorders>
              <w:bottom w:val="single" w:sz="4" w:space="0" w:color="auto"/>
            </w:tcBorders>
          </w:tcPr>
          <w:p w14:paraId="7B202952" w14:textId="1A936D9D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42495</w:t>
            </w:r>
          </w:p>
        </w:tc>
        <w:tc>
          <w:tcPr>
            <w:tcW w:w="1041" w:type="dxa"/>
            <w:tcBorders>
              <w:bottom w:val="nil"/>
              <w:right w:val="nil"/>
            </w:tcBorders>
            <w:vAlign w:val="center"/>
          </w:tcPr>
          <w:p w14:paraId="1BDE1E6F" w14:textId="580E0E48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334254AD" w14:textId="2E46BF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</w:tcPr>
          <w:p w14:paraId="12B74E36" w14:textId="02B1C6B4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15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1D402D89" w14:textId="1B75A00A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421F91EC" w14:textId="0A894D9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</w:tcPr>
          <w:p w14:paraId="502DEA91" w14:textId="5071746A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TT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</w:tcPr>
          <w:p w14:paraId="0C8CA2BB" w14:textId="7796410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0A4BA28C" w14:textId="5A495D8B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left w:val="nil"/>
              <w:bottom w:val="nil"/>
            </w:tcBorders>
          </w:tcPr>
          <w:p w14:paraId="12A79AB2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44BD37B5" w14:textId="77777777" w:rsidTr="00816664">
        <w:tc>
          <w:tcPr>
            <w:tcW w:w="911" w:type="dxa"/>
            <w:tcBorders>
              <w:bottom w:val="nil"/>
            </w:tcBorders>
          </w:tcPr>
          <w:p w14:paraId="21CAEEA9" w14:textId="2A0EEE73" w:rsidR="00BE58EE" w:rsidRPr="005B7845" w:rsidRDefault="00BE58EE" w:rsidP="00BE58EE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1041" w:type="dxa"/>
            <w:tcBorders>
              <w:top w:val="nil"/>
              <w:bottom w:val="nil"/>
              <w:right w:val="nil"/>
            </w:tcBorders>
            <w:vAlign w:val="center"/>
          </w:tcPr>
          <w:p w14:paraId="0132A0E1" w14:textId="6B2C13D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56(0.82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27A8C" w14:textId="15030B1C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4(0.17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D33FB6F" w14:textId="5452463E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E4178E4" w14:textId="21E32B4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7(0.684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0C772B5" w14:textId="22FF1EDA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62(0.288</w:t>
            </w: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）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0E886638" w14:textId="304F5A8D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6(0.028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21C62B5E" w14:textId="4B9679BC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9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A7A7164" w14:textId="66C8EBC6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96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</w:tcBorders>
          </w:tcPr>
          <w:p w14:paraId="565CE4AA" w14:textId="554AC033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051</w:t>
            </w:r>
          </w:p>
        </w:tc>
      </w:tr>
      <w:tr w:rsidR="00BE58EE" w:rsidRPr="005B7845" w14:paraId="54809BE4" w14:textId="77777777" w:rsidTr="00816664">
        <w:tc>
          <w:tcPr>
            <w:tcW w:w="911" w:type="dxa"/>
            <w:tcBorders>
              <w:top w:val="nil"/>
            </w:tcBorders>
          </w:tcPr>
          <w:p w14:paraId="44E2BFDB" w14:textId="2942E317" w:rsidR="00BE58EE" w:rsidRPr="005B7845" w:rsidRDefault="00755C84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E71537" w14:textId="30CDF489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35(0.825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5C4F5" w14:textId="682AEA8F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1(0.17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1CD02" w14:textId="08DE121F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69-1.40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2B60C" w14:textId="6F51A664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7(0.675</w:t>
            </w: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）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EA88C" w14:textId="2A693BFF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61(0.300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4F9EB" w14:textId="222F6E3F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5(0.025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49E44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84DC6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</w:tcBorders>
          </w:tcPr>
          <w:p w14:paraId="60FC922C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19C896EA" w14:textId="77777777" w:rsidTr="00816664">
        <w:tc>
          <w:tcPr>
            <w:tcW w:w="911" w:type="dxa"/>
            <w:tcBorders>
              <w:bottom w:val="single" w:sz="4" w:space="0" w:color="auto"/>
            </w:tcBorders>
          </w:tcPr>
          <w:p w14:paraId="6EA1C10B" w14:textId="3F524E66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236673</w:t>
            </w:r>
          </w:p>
        </w:tc>
        <w:tc>
          <w:tcPr>
            <w:tcW w:w="1041" w:type="dxa"/>
            <w:tcBorders>
              <w:bottom w:val="nil"/>
              <w:right w:val="nil"/>
            </w:tcBorders>
            <w:vAlign w:val="center"/>
          </w:tcPr>
          <w:p w14:paraId="4E77B33D" w14:textId="64E983A2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612408E5" w14:textId="478BC1E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</w:tcPr>
          <w:p w14:paraId="3E761BF3" w14:textId="52A67F80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19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541AFC30" w14:textId="10A51AB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2A499F25" w14:textId="28FF92D0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G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</w:tcPr>
          <w:p w14:paraId="656B22E2" w14:textId="6FAFFA58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</w:tcPr>
          <w:p w14:paraId="5A262D23" w14:textId="4509F9E6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059E8D48" w14:textId="2AC4C6C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left w:val="nil"/>
              <w:bottom w:val="nil"/>
            </w:tcBorders>
          </w:tcPr>
          <w:p w14:paraId="2E9EB669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4F74B882" w14:textId="77777777" w:rsidTr="00816664">
        <w:tc>
          <w:tcPr>
            <w:tcW w:w="911" w:type="dxa"/>
            <w:tcBorders>
              <w:bottom w:val="nil"/>
            </w:tcBorders>
          </w:tcPr>
          <w:p w14:paraId="6670F53A" w14:textId="4BD73036" w:rsidR="00BE58EE" w:rsidRPr="005B7845" w:rsidRDefault="00BE58EE" w:rsidP="00BE58EE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1041" w:type="dxa"/>
            <w:tcBorders>
              <w:top w:val="nil"/>
              <w:bottom w:val="nil"/>
              <w:right w:val="nil"/>
            </w:tcBorders>
            <w:vAlign w:val="center"/>
          </w:tcPr>
          <w:p w14:paraId="167CACBB" w14:textId="6D6BCE64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57(0.83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B42AC" w14:textId="579A3F6A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3(0.17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D3997EE" w14:textId="32BF9CD2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1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58637F6" w14:textId="77C9D78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8(0.68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91DC28B" w14:textId="155D55F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61(0.284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5BD10CF" w14:textId="38B8BAE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6(0.028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013AA587" w14:textId="5A0A41B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5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1ECD4BB" w14:textId="5687F4A0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</w:tcBorders>
          </w:tcPr>
          <w:p w14:paraId="35A9D59D" w14:textId="6D977E18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051</w:t>
            </w:r>
          </w:p>
        </w:tc>
      </w:tr>
      <w:tr w:rsidR="00BE58EE" w:rsidRPr="005B7845" w14:paraId="4279E670" w14:textId="77777777" w:rsidTr="00816664">
        <w:tc>
          <w:tcPr>
            <w:tcW w:w="911" w:type="dxa"/>
            <w:tcBorders>
              <w:top w:val="nil"/>
            </w:tcBorders>
          </w:tcPr>
          <w:p w14:paraId="59E83880" w14:textId="7B19183C" w:rsidR="00BE58EE" w:rsidRPr="005B7845" w:rsidRDefault="00755C84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CC73BF" w14:textId="5BD9CBC9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36(0.82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139C9" w14:textId="537F9B73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0(0.172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28DDE" w14:textId="2213EA27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71-1.46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939D2" w14:textId="21E8052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2(0.700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BDB4C" w14:textId="5D1A1742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52(0.256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8BA52" w14:textId="4CFB2F5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9(0.044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088C0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AE0A0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</w:tcBorders>
          </w:tcPr>
          <w:p w14:paraId="491840C7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34D946B3" w14:textId="77777777" w:rsidTr="00816664">
        <w:tc>
          <w:tcPr>
            <w:tcW w:w="911" w:type="dxa"/>
            <w:tcBorders>
              <w:bottom w:val="single" w:sz="4" w:space="0" w:color="auto"/>
            </w:tcBorders>
          </w:tcPr>
          <w:p w14:paraId="53195002" w14:textId="0E79FF99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6931277</w:t>
            </w:r>
          </w:p>
        </w:tc>
        <w:tc>
          <w:tcPr>
            <w:tcW w:w="1041" w:type="dxa"/>
            <w:tcBorders>
              <w:bottom w:val="nil"/>
              <w:right w:val="nil"/>
            </w:tcBorders>
            <w:vAlign w:val="center"/>
          </w:tcPr>
          <w:p w14:paraId="0D1F2E67" w14:textId="4F15BDDB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center"/>
          </w:tcPr>
          <w:p w14:paraId="0043D873" w14:textId="10216BA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</w:tcPr>
          <w:p w14:paraId="45D35BA4" w14:textId="395ABE79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44</w:t>
            </w:r>
          </w:p>
        </w:tc>
        <w:tc>
          <w:tcPr>
            <w:tcW w:w="944" w:type="dxa"/>
            <w:tcBorders>
              <w:left w:val="nil"/>
              <w:bottom w:val="nil"/>
              <w:right w:val="nil"/>
            </w:tcBorders>
          </w:tcPr>
          <w:p w14:paraId="586F6E55" w14:textId="5B5514AB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A</w:t>
            </w: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45E88D3E" w14:textId="6A06D70F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T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</w:tcPr>
          <w:p w14:paraId="057F5F9D" w14:textId="23754CB8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TT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</w:tcPr>
          <w:p w14:paraId="0283C695" w14:textId="38C09496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1465EC9E" w14:textId="4F111F00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left w:val="nil"/>
              <w:bottom w:val="nil"/>
            </w:tcBorders>
          </w:tcPr>
          <w:p w14:paraId="25331C81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58EE" w:rsidRPr="005B7845" w14:paraId="03F25251" w14:textId="77777777" w:rsidTr="00816664">
        <w:tc>
          <w:tcPr>
            <w:tcW w:w="911" w:type="dxa"/>
            <w:tcBorders>
              <w:bottom w:val="nil"/>
            </w:tcBorders>
          </w:tcPr>
          <w:p w14:paraId="002F42AD" w14:textId="024C99F0" w:rsidR="00BE58EE" w:rsidRPr="005B7845" w:rsidRDefault="00BE58EE" w:rsidP="00BE58EE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AD</w:t>
            </w:r>
          </w:p>
        </w:tc>
        <w:tc>
          <w:tcPr>
            <w:tcW w:w="1041" w:type="dxa"/>
            <w:tcBorders>
              <w:top w:val="nil"/>
              <w:bottom w:val="nil"/>
              <w:right w:val="nil"/>
            </w:tcBorders>
            <w:vAlign w:val="center"/>
          </w:tcPr>
          <w:p w14:paraId="301D9A2D" w14:textId="6D2AB6A2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74(0.87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7415" w14:textId="1AAD5911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6(0.13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E6239A5" w14:textId="6A95F504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3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94A5E0F" w14:textId="5C7D3325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62(0.75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5074D9A" w14:textId="4A20076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0(0.233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438D300" w14:textId="49C8E903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3(0.014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4303A0D5" w14:textId="5EDF1B0A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7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D3DF2B4" w14:textId="301D38E2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9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</w:tcBorders>
          </w:tcPr>
          <w:p w14:paraId="4C94CFBD" w14:textId="3E729DD1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0.056</w:t>
            </w:r>
          </w:p>
        </w:tc>
      </w:tr>
      <w:tr w:rsidR="00BE58EE" w:rsidRPr="005B7845" w14:paraId="21BD4F4B" w14:textId="77777777" w:rsidTr="00816664">
        <w:tc>
          <w:tcPr>
            <w:tcW w:w="911" w:type="dxa"/>
            <w:tcBorders>
              <w:top w:val="nil"/>
            </w:tcBorders>
          </w:tcPr>
          <w:p w14:paraId="1B103344" w14:textId="4B4C6E32" w:rsidR="00BE58EE" w:rsidRPr="005B7845" w:rsidRDefault="00755C84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1041" w:type="dxa"/>
            <w:tcBorders>
              <w:top w:val="nil"/>
              <w:right w:val="nil"/>
            </w:tcBorders>
            <w:vAlign w:val="center"/>
          </w:tcPr>
          <w:p w14:paraId="578B8A6C" w14:textId="073EB08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50(0.862)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vAlign w:val="center"/>
          </w:tcPr>
          <w:p w14:paraId="1F4A3F75" w14:textId="0B06EC3C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6(0.138)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</w:tcPr>
          <w:p w14:paraId="7E712665" w14:textId="4172105E" w:rsidR="00BE58EE" w:rsidRPr="005B7845" w:rsidRDefault="00BE58EE" w:rsidP="00BE58E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63-1.40)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</w:tcPr>
          <w:p w14:paraId="55DAE80D" w14:textId="3B9FF5D3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2(0.749)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14:paraId="4A052233" w14:textId="02A68269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6(0.227)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</w:tcPr>
          <w:p w14:paraId="41FDD272" w14:textId="48E5B90E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5B784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(0.025)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</w:tcPr>
          <w:p w14:paraId="417F4A0A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14:paraId="4B482751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95" w:type="dxa"/>
            <w:tcBorders>
              <w:top w:val="nil"/>
              <w:left w:val="nil"/>
            </w:tcBorders>
          </w:tcPr>
          <w:p w14:paraId="2A19256B" w14:textId="77777777" w:rsidR="00BE58EE" w:rsidRPr="005B7845" w:rsidRDefault="00BE58EE" w:rsidP="00BE58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4273679" w14:textId="77777777" w:rsidR="005B7845" w:rsidRDefault="005B7845" w:rsidP="003B7309">
      <w:pPr>
        <w:rPr>
          <w:rFonts w:ascii="Times New Roman" w:hAnsi="Times New Roman" w:cs="Times New Roman"/>
          <w:sz w:val="20"/>
          <w:szCs w:val="20"/>
        </w:rPr>
      </w:pPr>
    </w:p>
    <w:p w14:paraId="0F953A68" w14:textId="1FB9560F" w:rsidR="003B7309" w:rsidRPr="005B7845" w:rsidRDefault="003B7309" w:rsidP="003B7309">
      <w:pPr>
        <w:rPr>
          <w:rFonts w:ascii="Times New Roman" w:hAnsi="Times New Roman" w:cs="Times New Roman"/>
          <w:sz w:val="20"/>
          <w:szCs w:val="20"/>
        </w:rPr>
      </w:pPr>
      <w:r w:rsidRPr="005B7845">
        <w:rPr>
          <w:rFonts w:ascii="Times New Roman" w:hAnsi="Times New Roman" w:cs="Times New Roman"/>
          <w:sz w:val="20"/>
          <w:szCs w:val="20"/>
        </w:rPr>
        <w:t>SNP</w:t>
      </w:r>
      <w:r w:rsidR="00527349" w:rsidRPr="005B7845">
        <w:rPr>
          <w:rFonts w:ascii="Times New Roman" w:hAnsi="Times New Roman" w:cs="Times New Roman"/>
          <w:sz w:val="20"/>
          <w:szCs w:val="20"/>
        </w:rPr>
        <w:t xml:space="preserve">, </w:t>
      </w:r>
      <w:r w:rsidRPr="005B7845">
        <w:rPr>
          <w:rFonts w:ascii="Times New Roman" w:hAnsi="Times New Roman" w:cs="Times New Roman"/>
          <w:sz w:val="20"/>
          <w:szCs w:val="20"/>
        </w:rPr>
        <w:t>single nucleotide polymorphism</w:t>
      </w:r>
      <w:r w:rsidR="00527349" w:rsidRPr="005B7845">
        <w:rPr>
          <w:rFonts w:ascii="Times New Roman" w:hAnsi="Times New Roman" w:cs="Times New Roman"/>
          <w:sz w:val="20"/>
          <w:szCs w:val="20"/>
        </w:rPr>
        <w:t xml:space="preserve">; AD, Alzheimer's disease; CON, healthy controls; </w:t>
      </w:r>
      <w:r w:rsidRPr="005B7845">
        <w:rPr>
          <w:rFonts w:ascii="Times New Roman" w:hAnsi="Times New Roman" w:cs="Times New Roman"/>
          <w:sz w:val="20"/>
          <w:szCs w:val="20"/>
        </w:rPr>
        <w:t>OR</w:t>
      </w:r>
      <w:r w:rsidR="00527349" w:rsidRPr="005B7845">
        <w:rPr>
          <w:rFonts w:ascii="Times New Roman" w:hAnsi="Times New Roman" w:cs="Times New Roman"/>
          <w:sz w:val="20"/>
          <w:szCs w:val="20"/>
        </w:rPr>
        <w:t xml:space="preserve">, </w:t>
      </w:r>
      <w:r w:rsidRPr="005B7845">
        <w:rPr>
          <w:rFonts w:ascii="Times New Roman" w:hAnsi="Times New Roman" w:cs="Times New Roman"/>
          <w:sz w:val="20"/>
          <w:szCs w:val="20"/>
        </w:rPr>
        <w:t>odds ratio</w:t>
      </w:r>
      <w:r w:rsidR="00527349" w:rsidRPr="005B7845">
        <w:rPr>
          <w:rFonts w:ascii="Times New Roman" w:hAnsi="Times New Roman" w:cs="Times New Roman"/>
          <w:sz w:val="20"/>
          <w:szCs w:val="20"/>
        </w:rPr>
        <w:t xml:space="preserve">; </w:t>
      </w:r>
      <w:r w:rsidRPr="005B7845">
        <w:rPr>
          <w:rFonts w:ascii="Times New Roman" w:hAnsi="Times New Roman" w:cs="Times New Roman"/>
          <w:sz w:val="20"/>
          <w:szCs w:val="20"/>
        </w:rPr>
        <w:t>CI</w:t>
      </w:r>
      <w:r w:rsidR="00527349" w:rsidRPr="005B7845">
        <w:rPr>
          <w:rFonts w:ascii="Times New Roman" w:hAnsi="Times New Roman" w:cs="Times New Roman"/>
          <w:sz w:val="20"/>
          <w:szCs w:val="20"/>
        </w:rPr>
        <w:t xml:space="preserve">, </w:t>
      </w:r>
      <w:r w:rsidRPr="005B7845">
        <w:rPr>
          <w:rFonts w:ascii="Times New Roman" w:hAnsi="Times New Roman" w:cs="Times New Roman"/>
          <w:sz w:val="20"/>
          <w:szCs w:val="20"/>
        </w:rPr>
        <w:t>confidence interval</w:t>
      </w:r>
      <w:r w:rsidR="00527349" w:rsidRPr="005B7845">
        <w:rPr>
          <w:rFonts w:ascii="Times New Roman" w:hAnsi="Times New Roman" w:cs="Times New Roman"/>
          <w:sz w:val="20"/>
          <w:szCs w:val="20"/>
        </w:rPr>
        <w:t xml:space="preserve">; HWE, Hardy-Weinberg equilibrium; Power, genetic power. </w:t>
      </w:r>
    </w:p>
    <w:p w14:paraId="4BB3219A" w14:textId="7B56845F" w:rsidR="000F0944" w:rsidRPr="005B7845" w:rsidRDefault="00527349" w:rsidP="00323C5B">
      <w:pPr>
        <w:rPr>
          <w:sz w:val="20"/>
          <w:szCs w:val="20"/>
        </w:rPr>
      </w:pPr>
      <w:r w:rsidRPr="005B7845">
        <w:rPr>
          <w:rFonts w:ascii="Times New Roman" w:hAnsi="Times New Roman" w:cs="Times New Roman"/>
          <w:sz w:val="20"/>
          <w:szCs w:val="20"/>
        </w:rPr>
        <w:t>Bold indicates statistically significant values</w:t>
      </w:r>
      <w:r w:rsidRPr="005B7845">
        <w:rPr>
          <w:sz w:val="20"/>
          <w:szCs w:val="20"/>
        </w:rPr>
        <w:t>.</w:t>
      </w:r>
    </w:p>
    <w:p w14:paraId="76699A39" w14:textId="4B206820" w:rsidR="005B7845" w:rsidRDefault="005B7845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4C4E6A8D" w14:textId="771DD34F" w:rsidR="00C06440" w:rsidRPr="005B7845" w:rsidRDefault="00A05402" w:rsidP="00A05402">
      <w:pPr>
        <w:rPr>
          <w:rFonts w:ascii="Times New Roman" w:hAnsi="Times New Roman" w:cs="Times New Roman"/>
          <w:b/>
          <w:bCs/>
          <w:szCs w:val="21"/>
        </w:rPr>
      </w:pPr>
      <w:r w:rsidRPr="005B784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 </w:t>
      </w:r>
      <w:r w:rsidR="005B7845" w:rsidRPr="005B7845">
        <w:rPr>
          <w:rFonts w:ascii="Times New Roman" w:hAnsi="Times New Roman" w:cs="Times New Roman"/>
          <w:b/>
          <w:bCs/>
          <w:szCs w:val="21"/>
        </w:rPr>
        <w:t>T</w:t>
      </w:r>
      <w:r w:rsidRPr="005B7845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3B7309" w:rsidRPr="005B7845">
        <w:rPr>
          <w:rFonts w:ascii="Times New Roman" w:hAnsi="Times New Roman" w:cs="Times New Roman"/>
          <w:b/>
          <w:bCs/>
          <w:szCs w:val="21"/>
        </w:rPr>
        <w:t>3</w:t>
      </w:r>
      <w:r w:rsidRPr="005B7845">
        <w:rPr>
          <w:rFonts w:ascii="Times New Roman" w:hAnsi="Times New Roman" w:cs="Times New Roman"/>
          <w:b/>
          <w:bCs/>
          <w:szCs w:val="21"/>
        </w:rPr>
        <w:t>.</w:t>
      </w:r>
      <w:bookmarkStart w:id="2" w:name="_Hlk16549576"/>
      <w:r w:rsidR="002006D1" w:rsidRPr="005B7845">
        <w:rPr>
          <w:rFonts w:ascii="Times New Roman" w:hAnsi="Times New Roman" w:cs="Times New Roman"/>
          <w:b/>
          <w:bCs/>
          <w:szCs w:val="21"/>
        </w:rPr>
        <w:t xml:space="preserve"> </w:t>
      </w:r>
      <w:r w:rsidR="00793848" w:rsidRPr="005B7845">
        <w:rPr>
          <w:rFonts w:ascii="Times New Roman" w:hAnsi="Times New Roman" w:cs="Times New Roman"/>
          <w:b/>
          <w:bCs/>
          <w:szCs w:val="21"/>
        </w:rPr>
        <w:t>Association of SNP of candidate genes with AD risk in four genetic models</w:t>
      </w:r>
      <w:bookmarkEnd w:id="2"/>
      <w:r w:rsidR="005B7845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7"/>
        <w:tblW w:w="8217" w:type="dxa"/>
        <w:tblLayout w:type="fixed"/>
        <w:tblLook w:val="04A0" w:firstRow="1" w:lastRow="0" w:firstColumn="1" w:lastColumn="0" w:noHBand="0" w:noVBand="1"/>
      </w:tblPr>
      <w:tblGrid>
        <w:gridCol w:w="1297"/>
        <w:gridCol w:w="1308"/>
        <w:gridCol w:w="792"/>
        <w:gridCol w:w="1134"/>
        <w:gridCol w:w="993"/>
        <w:gridCol w:w="708"/>
        <w:gridCol w:w="1134"/>
        <w:gridCol w:w="851"/>
      </w:tblGrid>
      <w:tr w:rsidR="008706C8" w:rsidRPr="00CB3923" w14:paraId="550F2F27" w14:textId="77777777" w:rsidTr="00755C84">
        <w:tc>
          <w:tcPr>
            <w:tcW w:w="1297" w:type="dxa"/>
            <w:vMerge w:val="restart"/>
            <w:shd w:val="clear" w:color="auto" w:fill="D9D9D9" w:themeFill="background1" w:themeFillShade="D9"/>
          </w:tcPr>
          <w:p w14:paraId="775A8826" w14:textId="77777777" w:rsidR="00C06440" w:rsidRPr="00CB3923" w:rsidRDefault="00C06440" w:rsidP="00877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Gene</w:t>
            </w:r>
          </w:p>
        </w:tc>
        <w:tc>
          <w:tcPr>
            <w:tcW w:w="1308" w:type="dxa"/>
            <w:vMerge w:val="restart"/>
            <w:shd w:val="clear" w:color="auto" w:fill="D9D9D9" w:themeFill="background1" w:themeFillShade="D9"/>
          </w:tcPr>
          <w:p w14:paraId="67260D58" w14:textId="77777777" w:rsidR="00C06440" w:rsidRPr="00CB3923" w:rsidRDefault="00C06440" w:rsidP="00877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SNP</w:t>
            </w:r>
          </w:p>
        </w:tc>
        <w:tc>
          <w:tcPr>
            <w:tcW w:w="2919" w:type="dxa"/>
            <w:gridSpan w:val="3"/>
            <w:shd w:val="clear" w:color="auto" w:fill="D9D9D9" w:themeFill="background1" w:themeFillShade="D9"/>
          </w:tcPr>
          <w:p w14:paraId="39DAC668" w14:textId="77777777" w:rsidR="00C06440" w:rsidRPr="00CB3923" w:rsidRDefault="00C06440" w:rsidP="00C064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dominant model</w:t>
            </w:r>
            <w:r w:rsidR="00EC3203" w:rsidRPr="00CB3923">
              <w:rPr>
                <w:rFonts w:ascii="Times New Roman" w:hAnsi="Times New Roman" w:cs="Times New Roman"/>
                <w:sz w:val="14"/>
                <w:szCs w:val="14"/>
              </w:rPr>
              <w:t>(adjusted)</w:t>
            </w:r>
          </w:p>
        </w:tc>
        <w:tc>
          <w:tcPr>
            <w:tcW w:w="2693" w:type="dxa"/>
            <w:gridSpan w:val="3"/>
            <w:shd w:val="clear" w:color="auto" w:fill="D9D9D9" w:themeFill="background1" w:themeFillShade="D9"/>
          </w:tcPr>
          <w:p w14:paraId="18FA4AAB" w14:textId="77777777" w:rsidR="00C06440" w:rsidRPr="00CB3923" w:rsidRDefault="00C06440" w:rsidP="00C064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Recessive model</w:t>
            </w:r>
            <w:r w:rsidR="00CD0B2D" w:rsidRPr="00CB3923">
              <w:rPr>
                <w:rFonts w:ascii="Times New Roman" w:hAnsi="Times New Roman" w:cs="Times New Roman"/>
                <w:sz w:val="14"/>
                <w:szCs w:val="14"/>
              </w:rPr>
              <w:t>(adjusted)</w:t>
            </w:r>
          </w:p>
        </w:tc>
      </w:tr>
      <w:tr w:rsidR="008706C8" w:rsidRPr="00CB3923" w14:paraId="43DAA77F" w14:textId="77777777" w:rsidTr="00755C84">
        <w:tc>
          <w:tcPr>
            <w:tcW w:w="1297" w:type="dxa"/>
            <w:vMerge/>
            <w:shd w:val="clear" w:color="auto" w:fill="D9D9D9" w:themeFill="background1" w:themeFillShade="D9"/>
          </w:tcPr>
          <w:p w14:paraId="4290CB60" w14:textId="77777777" w:rsidR="00C06440" w:rsidRPr="00CB3923" w:rsidRDefault="00C06440" w:rsidP="00877DC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8" w:type="dxa"/>
            <w:vMerge/>
            <w:shd w:val="clear" w:color="auto" w:fill="D9D9D9" w:themeFill="background1" w:themeFillShade="D9"/>
          </w:tcPr>
          <w:p w14:paraId="47D70468" w14:textId="77777777" w:rsidR="00C06440" w:rsidRPr="00CB3923" w:rsidRDefault="00C06440" w:rsidP="00877DC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2" w:type="dxa"/>
            <w:shd w:val="clear" w:color="auto" w:fill="D9D9D9" w:themeFill="background1" w:themeFillShade="D9"/>
          </w:tcPr>
          <w:p w14:paraId="1ED0DE27" w14:textId="77777777" w:rsidR="00C06440" w:rsidRPr="00CB3923" w:rsidRDefault="00C06440" w:rsidP="00877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DE745E0" w14:textId="77777777" w:rsidR="00C06440" w:rsidRPr="00CB3923" w:rsidRDefault="00C06440" w:rsidP="00877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C7075B2" w14:textId="77777777" w:rsidR="00C06440" w:rsidRPr="00CB3923" w:rsidRDefault="00C06440" w:rsidP="00877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P value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16006E7" w14:textId="77777777" w:rsidR="00C06440" w:rsidRPr="00CB3923" w:rsidRDefault="00C06440" w:rsidP="00877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BF5B292" w14:textId="77777777" w:rsidR="00C06440" w:rsidRPr="00CB3923" w:rsidRDefault="00C06440" w:rsidP="00877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3BD05F09" w14:textId="77777777" w:rsidR="00C06440" w:rsidRPr="00CB3923" w:rsidRDefault="00C06440" w:rsidP="00877DC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P value</w:t>
            </w:r>
          </w:p>
        </w:tc>
      </w:tr>
      <w:tr w:rsidR="008706C8" w:rsidRPr="00CB3923" w14:paraId="7872A67D" w14:textId="77777777" w:rsidTr="005B41E2">
        <w:tc>
          <w:tcPr>
            <w:tcW w:w="1297" w:type="dxa"/>
          </w:tcPr>
          <w:p w14:paraId="36589B10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bookmarkStart w:id="3" w:name="_Hlk15312880"/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FERMT2</w:t>
            </w:r>
          </w:p>
        </w:tc>
        <w:tc>
          <w:tcPr>
            <w:tcW w:w="1308" w:type="dxa"/>
          </w:tcPr>
          <w:p w14:paraId="00418C2F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7125924</w:t>
            </w:r>
          </w:p>
        </w:tc>
        <w:tc>
          <w:tcPr>
            <w:tcW w:w="792" w:type="dxa"/>
          </w:tcPr>
          <w:p w14:paraId="6DAB929B" w14:textId="77777777" w:rsidR="00EC3203" w:rsidRPr="00CB3923" w:rsidRDefault="0026591D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57</w:t>
            </w:r>
          </w:p>
        </w:tc>
        <w:tc>
          <w:tcPr>
            <w:tcW w:w="1134" w:type="dxa"/>
          </w:tcPr>
          <w:p w14:paraId="6A24329A" w14:textId="77777777" w:rsidR="00EC3203" w:rsidRPr="00CB3923" w:rsidRDefault="0026591D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07-2.32</w:t>
            </w:r>
          </w:p>
        </w:tc>
        <w:tc>
          <w:tcPr>
            <w:tcW w:w="993" w:type="dxa"/>
          </w:tcPr>
          <w:p w14:paraId="09B6348F" w14:textId="77777777" w:rsidR="00EC3203" w:rsidRPr="00CB3923" w:rsidRDefault="0026591D" w:rsidP="00EC320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22</w:t>
            </w:r>
          </w:p>
        </w:tc>
        <w:tc>
          <w:tcPr>
            <w:tcW w:w="708" w:type="dxa"/>
          </w:tcPr>
          <w:p w14:paraId="2E0B1A08" w14:textId="77777777" w:rsidR="00EC3203" w:rsidRPr="00CB3923" w:rsidRDefault="00CD0B2D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45</w:t>
            </w:r>
          </w:p>
        </w:tc>
        <w:tc>
          <w:tcPr>
            <w:tcW w:w="1134" w:type="dxa"/>
          </w:tcPr>
          <w:p w14:paraId="7AF274B4" w14:textId="77777777" w:rsidR="00EC3203" w:rsidRPr="00CB3923" w:rsidRDefault="00CD0B2D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67-3.15</w:t>
            </w:r>
          </w:p>
        </w:tc>
        <w:tc>
          <w:tcPr>
            <w:tcW w:w="851" w:type="dxa"/>
          </w:tcPr>
          <w:p w14:paraId="42740863" w14:textId="77777777" w:rsidR="00EC3203" w:rsidRPr="00CB3923" w:rsidRDefault="0026591D" w:rsidP="0026591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53</w:t>
            </w:r>
          </w:p>
        </w:tc>
      </w:tr>
      <w:bookmarkEnd w:id="3"/>
      <w:tr w:rsidR="008706C8" w:rsidRPr="00CB3923" w14:paraId="3F3D152E" w14:textId="77777777" w:rsidTr="005B41E2">
        <w:tc>
          <w:tcPr>
            <w:tcW w:w="1297" w:type="dxa"/>
          </w:tcPr>
          <w:p w14:paraId="6169F229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HLA-DRB1</w:t>
            </w:r>
          </w:p>
        </w:tc>
        <w:tc>
          <w:tcPr>
            <w:tcW w:w="1308" w:type="dxa"/>
          </w:tcPr>
          <w:p w14:paraId="387BE656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271058</w:t>
            </w:r>
          </w:p>
        </w:tc>
        <w:tc>
          <w:tcPr>
            <w:tcW w:w="792" w:type="dxa"/>
          </w:tcPr>
          <w:p w14:paraId="04404A1C" w14:textId="77777777" w:rsidR="00EC3203" w:rsidRPr="00CB3923" w:rsidRDefault="00BF41A4" w:rsidP="00BF41A4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1134" w:type="dxa"/>
          </w:tcPr>
          <w:p w14:paraId="3167D7FC" w14:textId="77777777" w:rsidR="00EC3203" w:rsidRPr="00CB3923" w:rsidRDefault="00BF41A4" w:rsidP="00BF41A4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8-2.16</w:t>
            </w:r>
          </w:p>
        </w:tc>
        <w:tc>
          <w:tcPr>
            <w:tcW w:w="993" w:type="dxa"/>
          </w:tcPr>
          <w:p w14:paraId="77D5A0C8" w14:textId="77777777" w:rsidR="00EC3203" w:rsidRPr="00CB3923" w:rsidRDefault="00BF41A4" w:rsidP="00BF41A4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708" w:type="dxa"/>
          </w:tcPr>
          <w:p w14:paraId="59860860" w14:textId="77777777" w:rsidR="00EC3203" w:rsidRPr="00CB3923" w:rsidRDefault="00BF41A4" w:rsidP="00BF41A4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1134" w:type="dxa"/>
          </w:tcPr>
          <w:p w14:paraId="05FC1E20" w14:textId="77777777" w:rsidR="00EC3203" w:rsidRPr="00CB3923" w:rsidRDefault="00BF41A4" w:rsidP="00BF41A4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2-4.65</w:t>
            </w:r>
          </w:p>
        </w:tc>
        <w:tc>
          <w:tcPr>
            <w:tcW w:w="851" w:type="dxa"/>
          </w:tcPr>
          <w:p w14:paraId="341C5D89" w14:textId="77777777" w:rsidR="00EC3203" w:rsidRPr="00CB3923" w:rsidRDefault="00BF41A4" w:rsidP="00BF41A4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72</w:t>
            </w:r>
          </w:p>
        </w:tc>
      </w:tr>
      <w:tr w:rsidR="008706C8" w:rsidRPr="00CB3923" w14:paraId="5674129F" w14:textId="77777777" w:rsidTr="005B41E2">
        <w:tc>
          <w:tcPr>
            <w:tcW w:w="1297" w:type="dxa"/>
          </w:tcPr>
          <w:p w14:paraId="25625955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CD2AP</w:t>
            </w:r>
          </w:p>
        </w:tc>
        <w:tc>
          <w:tcPr>
            <w:tcW w:w="1308" w:type="dxa"/>
          </w:tcPr>
          <w:p w14:paraId="4909E0A1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473117</w:t>
            </w:r>
          </w:p>
        </w:tc>
        <w:tc>
          <w:tcPr>
            <w:tcW w:w="792" w:type="dxa"/>
          </w:tcPr>
          <w:p w14:paraId="1AFB56A9" w14:textId="77777777" w:rsidR="00EC3203" w:rsidRPr="00CB3923" w:rsidRDefault="00291AFD" w:rsidP="00291AF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1134" w:type="dxa"/>
          </w:tcPr>
          <w:p w14:paraId="37384086" w14:textId="77777777" w:rsidR="00EC3203" w:rsidRPr="00CB3923" w:rsidRDefault="00291AFD" w:rsidP="00291AF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4-1.78</w:t>
            </w:r>
          </w:p>
        </w:tc>
        <w:tc>
          <w:tcPr>
            <w:tcW w:w="993" w:type="dxa"/>
          </w:tcPr>
          <w:p w14:paraId="04103830" w14:textId="77777777" w:rsidR="00EC3203" w:rsidRPr="00CB3923" w:rsidRDefault="00291AFD" w:rsidP="00291AF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50</w:t>
            </w:r>
          </w:p>
        </w:tc>
        <w:tc>
          <w:tcPr>
            <w:tcW w:w="708" w:type="dxa"/>
          </w:tcPr>
          <w:p w14:paraId="7D48454D" w14:textId="77777777" w:rsidR="00EC3203" w:rsidRPr="00CB3923" w:rsidRDefault="00291AFD" w:rsidP="00291AF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1134" w:type="dxa"/>
          </w:tcPr>
          <w:p w14:paraId="5897A032" w14:textId="77777777" w:rsidR="00EC3203" w:rsidRPr="00CB3923" w:rsidRDefault="00291AFD" w:rsidP="00291AF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8-4.27</w:t>
            </w:r>
          </w:p>
        </w:tc>
        <w:tc>
          <w:tcPr>
            <w:tcW w:w="851" w:type="dxa"/>
          </w:tcPr>
          <w:p w14:paraId="4BE97681" w14:textId="77777777" w:rsidR="00EC3203" w:rsidRPr="00CB3923" w:rsidRDefault="00291AFD" w:rsidP="00291AF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17</w:t>
            </w:r>
          </w:p>
        </w:tc>
      </w:tr>
      <w:tr w:rsidR="008706C8" w:rsidRPr="00CB3923" w14:paraId="03E66200" w14:textId="77777777" w:rsidTr="005B41E2">
        <w:tc>
          <w:tcPr>
            <w:tcW w:w="1297" w:type="dxa"/>
          </w:tcPr>
          <w:p w14:paraId="3DFB3CD9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APH1B</w:t>
            </w:r>
          </w:p>
        </w:tc>
        <w:tc>
          <w:tcPr>
            <w:tcW w:w="1308" w:type="dxa"/>
          </w:tcPr>
          <w:p w14:paraId="6A5A1790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35408871</w:t>
            </w:r>
          </w:p>
        </w:tc>
        <w:tc>
          <w:tcPr>
            <w:tcW w:w="792" w:type="dxa"/>
          </w:tcPr>
          <w:p w14:paraId="1D46DB23" w14:textId="77777777" w:rsidR="00EC3203" w:rsidRPr="00CB3923" w:rsidRDefault="000C5708" w:rsidP="000C570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134" w:type="dxa"/>
          </w:tcPr>
          <w:p w14:paraId="42518FCD" w14:textId="77777777" w:rsidR="00EC3203" w:rsidRPr="00CB3923" w:rsidRDefault="000C5708" w:rsidP="000C570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5-1.58</w:t>
            </w:r>
          </w:p>
        </w:tc>
        <w:tc>
          <w:tcPr>
            <w:tcW w:w="993" w:type="dxa"/>
          </w:tcPr>
          <w:p w14:paraId="4E068D41" w14:textId="77777777" w:rsidR="00EC3203" w:rsidRPr="00CB3923" w:rsidRDefault="000C5708" w:rsidP="000C570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708" w:type="dxa"/>
          </w:tcPr>
          <w:p w14:paraId="6C65D206" w14:textId="77777777" w:rsidR="00EC3203" w:rsidRPr="00CB3923" w:rsidRDefault="000C5708" w:rsidP="000C570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1134" w:type="dxa"/>
          </w:tcPr>
          <w:p w14:paraId="19372119" w14:textId="77777777" w:rsidR="00EC3203" w:rsidRPr="00CB3923" w:rsidRDefault="000C5708" w:rsidP="000C570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5-1.85</w:t>
            </w:r>
          </w:p>
        </w:tc>
        <w:tc>
          <w:tcPr>
            <w:tcW w:w="851" w:type="dxa"/>
          </w:tcPr>
          <w:p w14:paraId="72FD8BBA" w14:textId="77777777" w:rsidR="00EC3203" w:rsidRPr="00CB3923" w:rsidRDefault="000C5708" w:rsidP="000C570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86</w:t>
            </w:r>
          </w:p>
        </w:tc>
      </w:tr>
      <w:tr w:rsidR="008706C8" w:rsidRPr="00CB3923" w14:paraId="54D95F69" w14:textId="77777777" w:rsidTr="005B41E2">
        <w:tc>
          <w:tcPr>
            <w:tcW w:w="1297" w:type="dxa"/>
          </w:tcPr>
          <w:p w14:paraId="384A3E31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NDUFAF6</w:t>
            </w:r>
          </w:p>
        </w:tc>
        <w:tc>
          <w:tcPr>
            <w:tcW w:w="1308" w:type="dxa"/>
          </w:tcPr>
          <w:p w14:paraId="1340AD61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735340</w:t>
            </w:r>
          </w:p>
        </w:tc>
        <w:tc>
          <w:tcPr>
            <w:tcW w:w="792" w:type="dxa"/>
          </w:tcPr>
          <w:p w14:paraId="334811F8" w14:textId="77777777" w:rsidR="00EC3203" w:rsidRPr="00CB3923" w:rsidRDefault="00522CFD" w:rsidP="00522CF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1134" w:type="dxa"/>
          </w:tcPr>
          <w:p w14:paraId="6EE6259E" w14:textId="77777777" w:rsidR="00EC3203" w:rsidRPr="00CB3923" w:rsidRDefault="00522CFD" w:rsidP="00522CF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8-1.69</w:t>
            </w:r>
          </w:p>
        </w:tc>
        <w:tc>
          <w:tcPr>
            <w:tcW w:w="993" w:type="dxa"/>
          </w:tcPr>
          <w:p w14:paraId="0E3E0607" w14:textId="77777777" w:rsidR="00EC3203" w:rsidRPr="00CB3923" w:rsidRDefault="00522CFD" w:rsidP="00522CF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87</w:t>
            </w:r>
          </w:p>
        </w:tc>
        <w:tc>
          <w:tcPr>
            <w:tcW w:w="708" w:type="dxa"/>
          </w:tcPr>
          <w:p w14:paraId="7C79F61C" w14:textId="77777777" w:rsidR="00EC3203" w:rsidRPr="00CB3923" w:rsidRDefault="00522CFD" w:rsidP="00522CF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1134" w:type="dxa"/>
          </w:tcPr>
          <w:p w14:paraId="6DE37985" w14:textId="77777777" w:rsidR="00EC3203" w:rsidRPr="00CB3923" w:rsidRDefault="00522CFD" w:rsidP="00522CF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9-2.23</w:t>
            </w:r>
          </w:p>
        </w:tc>
        <w:tc>
          <w:tcPr>
            <w:tcW w:w="851" w:type="dxa"/>
          </w:tcPr>
          <w:p w14:paraId="4AB9CC24" w14:textId="77777777" w:rsidR="00EC3203" w:rsidRPr="00CB3923" w:rsidRDefault="00522CFD" w:rsidP="00522CF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14</w:t>
            </w:r>
          </w:p>
        </w:tc>
      </w:tr>
      <w:tr w:rsidR="008706C8" w:rsidRPr="00CB3923" w14:paraId="6B5E97D6" w14:textId="77777777" w:rsidTr="005B41E2">
        <w:tc>
          <w:tcPr>
            <w:tcW w:w="1297" w:type="dxa"/>
          </w:tcPr>
          <w:p w14:paraId="322E3349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ADAMTS20</w:t>
            </w:r>
          </w:p>
        </w:tc>
        <w:tc>
          <w:tcPr>
            <w:tcW w:w="1308" w:type="dxa"/>
          </w:tcPr>
          <w:p w14:paraId="31723FD4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295246</w:t>
            </w:r>
          </w:p>
        </w:tc>
        <w:tc>
          <w:tcPr>
            <w:tcW w:w="792" w:type="dxa"/>
          </w:tcPr>
          <w:p w14:paraId="0707665C" w14:textId="77777777" w:rsidR="00EC3203" w:rsidRPr="00CB3923" w:rsidRDefault="00974DBA" w:rsidP="00974DB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20</w:t>
            </w:r>
          </w:p>
        </w:tc>
        <w:tc>
          <w:tcPr>
            <w:tcW w:w="1134" w:type="dxa"/>
          </w:tcPr>
          <w:p w14:paraId="41EE8FB1" w14:textId="77777777" w:rsidR="00EC3203" w:rsidRPr="00CB3923" w:rsidRDefault="00974DBA" w:rsidP="00974DB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8-1.84</w:t>
            </w:r>
          </w:p>
        </w:tc>
        <w:tc>
          <w:tcPr>
            <w:tcW w:w="993" w:type="dxa"/>
          </w:tcPr>
          <w:p w14:paraId="780B62F2" w14:textId="77777777" w:rsidR="00EC3203" w:rsidRPr="00CB3923" w:rsidRDefault="00974DBA" w:rsidP="00974DB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18</w:t>
            </w:r>
          </w:p>
        </w:tc>
        <w:tc>
          <w:tcPr>
            <w:tcW w:w="708" w:type="dxa"/>
          </w:tcPr>
          <w:p w14:paraId="67DFE276" w14:textId="77777777" w:rsidR="00EC3203" w:rsidRPr="00CB3923" w:rsidRDefault="00974DBA" w:rsidP="00974DBA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</w:t>
            </w:r>
            <w:r w:rsidR="008706C8"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34" w:type="dxa"/>
          </w:tcPr>
          <w:p w14:paraId="12FFAF26" w14:textId="77777777" w:rsidR="00EC3203" w:rsidRPr="00CB3923" w:rsidRDefault="00974DBA" w:rsidP="00974DB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8-1.15</w:t>
            </w:r>
          </w:p>
        </w:tc>
        <w:tc>
          <w:tcPr>
            <w:tcW w:w="851" w:type="dxa"/>
          </w:tcPr>
          <w:p w14:paraId="75EEF5F4" w14:textId="77777777" w:rsidR="00EC3203" w:rsidRPr="00CB3923" w:rsidRDefault="00974DBA" w:rsidP="00974DB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8</w:t>
            </w:r>
          </w:p>
        </w:tc>
      </w:tr>
      <w:tr w:rsidR="008706C8" w:rsidRPr="00CB3923" w14:paraId="2914C9B7" w14:textId="77777777" w:rsidTr="005B41E2">
        <w:tc>
          <w:tcPr>
            <w:tcW w:w="1297" w:type="dxa"/>
          </w:tcPr>
          <w:p w14:paraId="26F3D2DF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EPHA1</w:t>
            </w:r>
          </w:p>
        </w:tc>
        <w:tc>
          <w:tcPr>
            <w:tcW w:w="1308" w:type="dxa"/>
          </w:tcPr>
          <w:p w14:paraId="72ED7EAA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0808026</w:t>
            </w:r>
          </w:p>
        </w:tc>
        <w:tc>
          <w:tcPr>
            <w:tcW w:w="792" w:type="dxa"/>
          </w:tcPr>
          <w:p w14:paraId="1C212ECE" w14:textId="77777777" w:rsidR="00EC3203" w:rsidRPr="00CB3923" w:rsidRDefault="00E6685A" w:rsidP="00E6685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</w:t>
            </w:r>
            <w:r w:rsidR="00643842"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34" w:type="dxa"/>
          </w:tcPr>
          <w:p w14:paraId="400D4FCE" w14:textId="77777777" w:rsidR="00EC3203" w:rsidRPr="00CB3923" w:rsidRDefault="00E6685A" w:rsidP="00E6685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4-1.75</w:t>
            </w:r>
          </w:p>
        </w:tc>
        <w:tc>
          <w:tcPr>
            <w:tcW w:w="993" w:type="dxa"/>
          </w:tcPr>
          <w:p w14:paraId="59BB69CD" w14:textId="77777777" w:rsidR="00EC3203" w:rsidRPr="00CB3923" w:rsidRDefault="00E6685A" w:rsidP="00E6685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708" w:type="dxa"/>
          </w:tcPr>
          <w:p w14:paraId="05D6C0C2" w14:textId="77777777" w:rsidR="00EC3203" w:rsidRPr="00CB3923" w:rsidRDefault="00E6685A" w:rsidP="00E6685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</w:t>
            </w:r>
            <w:r w:rsidR="008706C8"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34" w:type="dxa"/>
          </w:tcPr>
          <w:p w14:paraId="1AAD7971" w14:textId="77777777" w:rsidR="00EC3203" w:rsidRPr="00CB3923" w:rsidRDefault="00E6685A" w:rsidP="00E6685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0-1.21</w:t>
            </w:r>
          </w:p>
        </w:tc>
        <w:tc>
          <w:tcPr>
            <w:tcW w:w="851" w:type="dxa"/>
          </w:tcPr>
          <w:p w14:paraId="0C18A8EA" w14:textId="77777777" w:rsidR="00EC3203" w:rsidRPr="00CB3923" w:rsidRDefault="00E6685A" w:rsidP="00E6685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85</w:t>
            </w:r>
          </w:p>
        </w:tc>
      </w:tr>
      <w:tr w:rsidR="008706C8" w:rsidRPr="00CB3923" w14:paraId="11DC90D3" w14:textId="77777777" w:rsidTr="005B41E2">
        <w:tc>
          <w:tcPr>
            <w:tcW w:w="1297" w:type="dxa"/>
          </w:tcPr>
          <w:p w14:paraId="1D8B2782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ADAM10</w:t>
            </w:r>
          </w:p>
        </w:tc>
        <w:tc>
          <w:tcPr>
            <w:tcW w:w="1308" w:type="dxa"/>
          </w:tcPr>
          <w:p w14:paraId="7E775846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593742</w:t>
            </w:r>
          </w:p>
        </w:tc>
        <w:tc>
          <w:tcPr>
            <w:tcW w:w="792" w:type="dxa"/>
          </w:tcPr>
          <w:p w14:paraId="43828285" w14:textId="77777777" w:rsidR="00EC3203" w:rsidRPr="00CB3923" w:rsidRDefault="00643842" w:rsidP="00643842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1134" w:type="dxa"/>
          </w:tcPr>
          <w:p w14:paraId="00D6035C" w14:textId="77777777" w:rsidR="00EC3203" w:rsidRPr="00CB3923" w:rsidRDefault="00643842" w:rsidP="00643842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3-1.39</w:t>
            </w:r>
          </w:p>
        </w:tc>
        <w:tc>
          <w:tcPr>
            <w:tcW w:w="993" w:type="dxa"/>
          </w:tcPr>
          <w:p w14:paraId="2D4B8823" w14:textId="77777777" w:rsidR="00EC3203" w:rsidRPr="00CB3923" w:rsidRDefault="00643842" w:rsidP="00643842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23</w:t>
            </w:r>
          </w:p>
        </w:tc>
        <w:tc>
          <w:tcPr>
            <w:tcW w:w="708" w:type="dxa"/>
          </w:tcPr>
          <w:p w14:paraId="45B26488" w14:textId="77777777" w:rsidR="00EC3203" w:rsidRPr="00CB3923" w:rsidRDefault="00643842" w:rsidP="00643842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</w:t>
            </w:r>
            <w:r w:rsidR="008706C8"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134" w:type="dxa"/>
          </w:tcPr>
          <w:p w14:paraId="67C79520" w14:textId="77777777" w:rsidR="00EC3203" w:rsidRPr="00CB3923" w:rsidRDefault="00643842" w:rsidP="00643842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5-2.76</w:t>
            </w:r>
          </w:p>
        </w:tc>
        <w:tc>
          <w:tcPr>
            <w:tcW w:w="851" w:type="dxa"/>
          </w:tcPr>
          <w:p w14:paraId="6EB0DB5E" w14:textId="77777777" w:rsidR="00EC3203" w:rsidRPr="00CB3923" w:rsidRDefault="00643842" w:rsidP="00643842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12</w:t>
            </w:r>
          </w:p>
        </w:tc>
      </w:tr>
      <w:tr w:rsidR="008706C8" w:rsidRPr="00CB3923" w14:paraId="55C43BE5" w14:textId="77777777" w:rsidTr="005B41E2">
        <w:tc>
          <w:tcPr>
            <w:tcW w:w="1297" w:type="dxa"/>
          </w:tcPr>
          <w:p w14:paraId="55ACA2E0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INPP5D</w:t>
            </w:r>
          </w:p>
        </w:tc>
        <w:tc>
          <w:tcPr>
            <w:tcW w:w="1308" w:type="dxa"/>
          </w:tcPr>
          <w:p w14:paraId="5AF15C5E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0933431</w:t>
            </w:r>
          </w:p>
        </w:tc>
        <w:tc>
          <w:tcPr>
            <w:tcW w:w="792" w:type="dxa"/>
          </w:tcPr>
          <w:p w14:paraId="787158B0" w14:textId="77777777" w:rsidR="00EC3203" w:rsidRPr="00CB3923" w:rsidRDefault="00A71928" w:rsidP="00A7192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1134" w:type="dxa"/>
          </w:tcPr>
          <w:p w14:paraId="2F645046" w14:textId="77777777" w:rsidR="00EC3203" w:rsidRPr="00CB3923" w:rsidRDefault="00A71928" w:rsidP="00A7192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5-1.41</w:t>
            </w:r>
          </w:p>
        </w:tc>
        <w:tc>
          <w:tcPr>
            <w:tcW w:w="993" w:type="dxa"/>
          </w:tcPr>
          <w:p w14:paraId="36685C7B" w14:textId="77777777" w:rsidR="00EC3203" w:rsidRPr="00CB3923" w:rsidRDefault="00A71928" w:rsidP="00A7192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39</w:t>
            </w:r>
          </w:p>
        </w:tc>
        <w:tc>
          <w:tcPr>
            <w:tcW w:w="708" w:type="dxa"/>
          </w:tcPr>
          <w:p w14:paraId="5CB0A65C" w14:textId="77777777" w:rsidR="00EC3203" w:rsidRPr="00CB3923" w:rsidRDefault="00A71928" w:rsidP="00A7192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1134" w:type="dxa"/>
          </w:tcPr>
          <w:p w14:paraId="7FEB02CA" w14:textId="77777777" w:rsidR="00EC3203" w:rsidRPr="00CB3923" w:rsidRDefault="00A71928" w:rsidP="00A7192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3-1.16</w:t>
            </w:r>
          </w:p>
        </w:tc>
        <w:tc>
          <w:tcPr>
            <w:tcW w:w="851" w:type="dxa"/>
          </w:tcPr>
          <w:p w14:paraId="75D70ABF" w14:textId="77777777" w:rsidR="00EC3203" w:rsidRPr="00CB3923" w:rsidRDefault="00A71928" w:rsidP="00A7192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35</w:t>
            </w:r>
          </w:p>
        </w:tc>
      </w:tr>
      <w:tr w:rsidR="008706C8" w:rsidRPr="00CB3923" w14:paraId="2ABD3513" w14:textId="77777777" w:rsidTr="005B41E2">
        <w:tc>
          <w:tcPr>
            <w:tcW w:w="1297" w:type="dxa"/>
          </w:tcPr>
          <w:p w14:paraId="643A996E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PTK2B</w:t>
            </w:r>
          </w:p>
        </w:tc>
        <w:tc>
          <w:tcPr>
            <w:tcW w:w="1308" w:type="dxa"/>
          </w:tcPr>
          <w:p w14:paraId="371CF79D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3223431</w:t>
            </w:r>
          </w:p>
        </w:tc>
        <w:tc>
          <w:tcPr>
            <w:tcW w:w="792" w:type="dxa"/>
          </w:tcPr>
          <w:p w14:paraId="6D541607" w14:textId="77777777" w:rsidR="00EC3203" w:rsidRPr="00CB3923" w:rsidRDefault="00752698" w:rsidP="0075269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1134" w:type="dxa"/>
          </w:tcPr>
          <w:p w14:paraId="4DDDFC22" w14:textId="77777777" w:rsidR="00EC3203" w:rsidRPr="00CB3923" w:rsidRDefault="00752698" w:rsidP="0075269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9-2.14</w:t>
            </w:r>
          </w:p>
        </w:tc>
        <w:tc>
          <w:tcPr>
            <w:tcW w:w="993" w:type="dxa"/>
          </w:tcPr>
          <w:p w14:paraId="581E8C47" w14:textId="77777777" w:rsidR="00EC3203" w:rsidRPr="00CB3923" w:rsidRDefault="00752698" w:rsidP="0075269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59</w:t>
            </w:r>
          </w:p>
        </w:tc>
        <w:tc>
          <w:tcPr>
            <w:tcW w:w="708" w:type="dxa"/>
          </w:tcPr>
          <w:p w14:paraId="26F85729" w14:textId="77777777" w:rsidR="00EC3203" w:rsidRPr="00CB3923" w:rsidRDefault="00752698" w:rsidP="0075269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1134" w:type="dxa"/>
          </w:tcPr>
          <w:p w14:paraId="203491CB" w14:textId="77777777" w:rsidR="00EC3203" w:rsidRPr="00CB3923" w:rsidRDefault="00752698" w:rsidP="0075269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7-2.59</w:t>
            </w:r>
          </w:p>
        </w:tc>
        <w:tc>
          <w:tcPr>
            <w:tcW w:w="851" w:type="dxa"/>
          </w:tcPr>
          <w:p w14:paraId="1BC9E0AE" w14:textId="77777777" w:rsidR="00EC3203" w:rsidRPr="00CB3923" w:rsidRDefault="00752698" w:rsidP="0075269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31</w:t>
            </w:r>
          </w:p>
        </w:tc>
      </w:tr>
      <w:tr w:rsidR="008706C8" w:rsidRPr="00CB3923" w14:paraId="1DDC13E5" w14:textId="77777777" w:rsidTr="005B41E2">
        <w:tc>
          <w:tcPr>
            <w:tcW w:w="1297" w:type="dxa"/>
          </w:tcPr>
          <w:p w14:paraId="37A9E6C8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CR1</w:t>
            </w:r>
          </w:p>
        </w:tc>
        <w:tc>
          <w:tcPr>
            <w:tcW w:w="1308" w:type="dxa"/>
          </w:tcPr>
          <w:p w14:paraId="0C074812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2093760</w:t>
            </w:r>
          </w:p>
        </w:tc>
        <w:tc>
          <w:tcPr>
            <w:tcW w:w="792" w:type="dxa"/>
          </w:tcPr>
          <w:p w14:paraId="0E64A3F9" w14:textId="77777777" w:rsidR="00EC3203" w:rsidRPr="00CB3923" w:rsidRDefault="003E0F45" w:rsidP="003E0F45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134" w:type="dxa"/>
          </w:tcPr>
          <w:p w14:paraId="45F33B3C" w14:textId="77777777" w:rsidR="00EC3203" w:rsidRPr="00CB3923" w:rsidRDefault="003E0F45" w:rsidP="003E0F45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9-1.50</w:t>
            </w:r>
          </w:p>
        </w:tc>
        <w:tc>
          <w:tcPr>
            <w:tcW w:w="993" w:type="dxa"/>
          </w:tcPr>
          <w:p w14:paraId="1F3433FB" w14:textId="77777777" w:rsidR="00EC3203" w:rsidRPr="00CB3923" w:rsidRDefault="003E0F45" w:rsidP="003E0F45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47</w:t>
            </w:r>
          </w:p>
        </w:tc>
        <w:tc>
          <w:tcPr>
            <w:tcW w:w="708" w:type="dxa"/>
          </w:tcPr>
          <w:p w14:paraId="30BAED17" w14:textId="77777777" w:rsidR="00EC3203" w:rsidRPr="00CB3923" w:rsidRDefault="003E0F45" w:rsidP="003E0F45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1134" w:type="dxa"/>
          </w:tcPr>
          <w:p w14:paraId="0E265B15" w14:textId="77777777" w:rsidR="00EC3203" w:rsidRPr="00CB3923" w:rsidRDefault="003E0F45" w:rsidP="003E0F45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6-1.88</w:t>
            </w:r>
          </w:p>
        </w:tc>
        <w:tc>
          <w:tcPr>
            <w:tcW w:w="851" w:type="dxa"/>
          </w:tcPr>
          <w:p w14:paraId="7080F24B" w14:textId="77777777" w:rsidR="00EC3203" w:rsidRPr="00CB3923" w:rsidRDefault="003E0F45" w:rsidP="003E0F45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93</w:t>
            </w:r>
          </w:p>
        </w:tc>
      </w:tr>
      <w:tr w:rsidR="008706C8" w:rsidRPr="00CB3923" w14:paraId="5B6A071F" w14:textId="77777777" w:rsidTr="005B41E2">
        <w:tc>
          <w:tcPr>
            <w:tcW w:w="1297" w:type="dxa"/>
          </w:tcPr>
          <w:p w14:paraId="1EF3FA5B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MS4A6A</w:t>
            </w:r>
          </w:p>
        </w:tc>
        <w:tc>
          <w:tcPr>
            <w:tcW w:w="1308" w:type="dxa"/>
          </w:tcPr>
          <w:p w14:paraId="10D83773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935829</w:t>
            </w:r>
          </w:p>
        </w:tc>
        <w:tc>
          <w:tcPr>
            <w:tcW w:w="792" w:type="dxa"/>
          </w:tcPr>
          <w:p w14:paraId="51D3E7B4" w14:textId="77777777" w:rsidR="00EC3203" w:rsidRPr="00CB3923" w:rsidRDefault="00DA62CC" w:rsidP="00DA62CC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1134" w:type="dxa"/>
          </w:tcPr>
          <w:p w14:paraId="496CD5AF" w14:textId="77777777" w:rsidR="00EC3203" w:rsidRPr="00CB3923" w:rsidRDefault="00DA62CC" w:rsidP="00DA62CC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4-1.25</w:t>
            </w:r>
          </w:p>
        </w:tc>
        <w:tc>
          <w:tcPr>
            <w:tcW w:w="993" w:type="dxa"/>
          </w:tcPr>
          <w:p w14:paraId="6F4E66A0" w14:textId="77777777" w:rsidR="00EC3203" w:rsidRPr="00CB3923" w:rsidRDefault="00DA62CC" w:rsidP="00DA62CC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67</w:t>
            </w:r>
          </w:p>
        </w:tc>
        <w:tc>
          <w:tcPr>
            <w:tcW w:w="708" w:type="dxa"/>
          </w:tcPr>
          <w:p w14:paraId="2DC3EFFA" w14:textId="77777777" w:rsidR="00EC3203" w:rsidRPr="00CB3923" w:rsidRDefault="00DA62CC" w:rsidP="00DA62CC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27</w:t>
            </w:r>
          </w:p>
        </w:tc>
        <w:tc>
          <w:tcPr>
            <w:tcW w:w="1134" w:type="dxa"/>
          </w:tcPr>
          <w:p w14:paraId="50DA1A5E" w14:textId="77777777" w:rsidR="00EC3203" w:rsidRPr="00CB3923" w:rsidRDefault="00DA62CC" w:rsidP="00DA62CC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6-3.50</w:t>
            </w:r>
          </w:p>
        </w:tc>
        <w:tc>
          <w:tcPr>
            <w:tcW w:w="851" w:type="dxa"/>
          </w:tcPr>
          <w:p w14:paraId="5A326C1A" w14:textId="77777777" w:rsidR="00EC3203" w:rsidRPr="00CB3923" w:rsidRDefault="00DA62CC" w:rsidP="00DA62CC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4</w:t>
            </w:r>
          </w:p>
        </w:tc>
      </w:tr>
      <w:tr w:rsidR="008706C8" w:rsidRPr="00CB3923" w14:paraId="6A3D69CD" w14:textId="77777777" w:rsidTr="005B41E2">
        <w:tc>
          <w:tcPr>
            <w:tcW w:w="1297" w:type="dxa"/>
          </w:tcPr>
          <w:p w14:paraId="0DA01CC3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EPHA1</w:t>
            </w:r>
          </w:p>
        </w:tc>
        <w:tc>
          <w:tcPr>
            <w:tcW w:w="1308" w:type="dxa"/>
          </w:tcPr>
          <w:p w14:paraId="527C18EA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1763230</w:t>
            </w:r>
          </w:p>
        </w:tc>
        <w:tc>
          <w:tcPr>
            <w:tcW w:w="792" w:type="dxa"/>
          </w:tcPr>
          <w:p w14:paraId="7DD4AC0F" w14:textId="77777777" w:rsidR="00EC3203" w:rsidRPr="00CB3923" w:rsidRDefault="008706C8" w:rsidP="008706C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1134" w:type="dxa"/>
          </w:tcPr>
          <w:p w14:paraId="62D9C098" w14:textId="77777777" w:rsidR="00EC3203" w:rsidRPr="00CB3923" w:rsidRDefault="008706C8" w:rsidP="008706C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0-1.63</w:t>
            </w:r>
          </w:p>
        </w:tc>
        <w:tc>
          <w:tcPr>
            <w:tcW w:w="993" w:type="dxa"/>
          </w:tcPr>
          <w:p w14:paraId="56BE7EE1" w14:textId="77777777" w:rsidR="00EC3203" w:rsidRPr="00CB3923" w:rsidRDefault="008706C8" w:rsidP="008706C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48</w:t>
            </w:r>
          </w:p>
        </w:tc>
        <w:tc>
          <w:tcPr>
            <w:tcW w:w="708" w:type="dxa"/>
          </w:tcPr>
          <w:p w14:paraId="65165AA6" w14:textId="77777777" w:rsidR="00EC3203" w:rsidRPr="00CB3923" w:rsidRDefault="008706C8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1134" w:type="dxa"/>
          </w:tcPr>
          <w:p w14:paraId="25A07523" w14:textId="77777777" w:rsidR="00EC3203" w:rsidRPr="00CB3923" w:rsidRDefault="008706C8" w:rsidP="008706C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5-1.04</w:t>
            </w:r>
          </w:p>
        </w:tc>
        <w:tc>
          <w:tcPr>
            <w:tcW w:w="851" w:type="dxa"/>
          </w:tcPr>
          <w:p w14:paraId="17BA8999" w14:textId="77777777" w:rsidR="00EC3203" w:rsidRPr="00CB3923" w:rsidRDefault="008706C8" w:rsidP="008706C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57</w:t>
            </w:r>
          </w:p>
        </w:tc>
      </w:tr>
      <w:tr w:rsidR="008706C8" w:rsidRPr="00CB3923" w14:paraId="488AC183" w14:textId="77777777" w:rsidTr="005B41E2">
        <w:tc>
          <w:tcPr>
            <w:tcW w:w="1297" w:type="dxa"/>
          </w:tcPr>
          <w:p w14:paraId="5110D8A7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CLNK</w:t>
            </w:r>
          </w:p>
        </w:tc>
        <w:tc>
          <w:tcPr>
            <w:tcW w:w="1308" w:type="dxa"/>
          </w:tcPr>
          <w:p w14:paraId="0E547030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6448451</w:t>
            </w:r>
          </w:p>
        </w:tc>
        <w:tc>
          <w:tcPr>
            <w:tcW w:w="792" w:type="dxa"/>
          </w:tcPr>
          <w:p w14:paraId="58609C08" w14:textId="77777777" w:rsidR="00EC3203" w:rsidRPr="00CB3923" w:rsidRDefault="008C2739" w:rsidP="008C2739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1</w:t>
            </w:r>
          </w:p>
        </w:tc>
        <w:tc>
          <w:tcPr>
            <w:tcW w:w="1134" w:type="dxa"/>
          </w:tcPr>
          <w:p w14:paraId="0D4EBA66" w14:textId="77777777" w:rsidR="00EC3203" w:rsidRPr="00CB3923" w:rsidRDefault="008C2739" w:rsidP="008C2739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8-1.51</w:t>
            </w:r>
          </w:p>
        </w:tc>
        <w:tc>
          <w:tcPr>
            <w:tcW w:w="993" w:type="dxa"/>
          </w:tcPr>
          <w:p w14:paraId="20518637" w14:textId="77777777" w:rsidR="00EC3203" w:rsidRPr="00CB3923" w:rsidRDefault="008C2739" w:rsidP="008C2739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48</w:t>
            </w:r>
          </w:p>
        </w:tc>
        <w:tc>
          <w:tcPr>
            <w:tcW w:w="708" w:type="dxa"/>
          </w:tcPr>
          <w:p w14:paraId="7296B76E" w14:textId="77777777" w:rsidR="00EC3203" w:rsidRPr="00CB3923" w:rsidRDefault="008C2739" w:rsidP="008C2739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1134" w:type="dxa"/>
          </w:tcPr>
          <w:p w14:paraId="1B07F3CB" w14:textId="77777777" w:rsidR="00EC3203" w:rsidRPr="00CB3923" w:rsidRDefault="008C2739" w:rsidP="008C2739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0-3.61</w:t>
            </w:r>
          </w:p>
        </w:tc>
        <w:tc>
          <w:tcPr>
            <w:tcW w:w="851" w:type="dxa"/>
          </w:tcPr>
          <w:p w14:paraId="1B207DE7" w14:textId="77777777" w:rsidR="00EC3203" w:rsidRPr="00CB3923" w:rsidRDefault="008C2739" w:rsidP="008C2739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64</w:t>
            </w:r>
          </w:p>
        </w:tc>
      </w:tr>
      <w:tr w:rsidR="008706C8" w:rsidRPr="00CB3923" w14:paraId="12321108" w14:textId="77777777" w:rsidTr="005B41E2">
        <w:tc>
          <w:tcPr>
            <w:tcW w:w="1297" w:type="dxa"/>
          </w:tcPr>
          <w:p w14:paraId="0E2E9A15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CD2AP-TNFRSF21</w:t>
            </w:r>
          </w:p>
        </w:tc>
        <w:tc>
          <w:tcPr>
            <w:tcW w:w="1308" w:type="dxa"/>
          </w:tcPr>
          <w:p w14:paraId="2CD9C2CA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381563</w:t>
            </w:r>
          </w:p>
        </w:tc>
        <w:tc>
          <w:tcPr>
            <w:tcW w:w="792" w:type="dxa"/>
          </w:tcPr>
          <w:p w14:paraId="39128AD6" w14:textId="77777777" w:rsidR="00EC3203" w:rsidRPr="00CB3923" w:rsidRDefault="007F7956" w:rsidP="007F7956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1134" w:type="dxa"/>
          </w:tcPr>
          <w:p w14:paraId="17650A36" w14:textId="77777777" w:rsidR="00EC3203" w:rsidRPr="00CB3923" w:rsidRDefault="007F7956" w:rsidP="007F7956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2-1.85</w:t>
            </w:r>
          </w:p>
        </w:tc>
        <w:tc>
          <w:tcPr>
            <w:tcW w:w="993" w:type="dxa"/>
          </w:tcPr>
          <w:p w14:paraId="1A45849F" w14:textId="77777777" w:rsidR="00EC3203" w:rsidRPr="00CB3923" w:rsidRDefault="007F7956" w:rsidP="007F7956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12</w:t>
            </w:r>
          </w:p>
        </w:tc>
        <w:tc>
          <w:tcPr>
            <w:tcW w:w="708" w:type="dxa"/>
          </w:tcPr>
          <w:p w14:paraId="77FD9AC7" w14:textId="77777777" w:rsidR="00EC3203" w:rsidRPr="00CB3923" w:rsidRDefault="007F7956" w:rsidP="007F7956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40</w:t>
            </w:r>
          </w:p>
        </w:tc>
        <w:tc>
          <w:tcPr>
            <w:tcW w:w="1134" w:type="dxa"/>
          </w:tcPr>
          <w:p w14:paraId="5727CE62" w14:textId="77777777" w:rsidR="00EC3203" w:rsidRPr="00CB3923" w:rsidRDefault="007F7956" w:rsidP="007F7956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0-3.89</w:t>
            </w:r>
          </w:p>
        </w:tc>
        <w:tc>
          <w:tcPr>
            <w:tcW w:w="851" w:type="dxa"/>
          </w:tcPr>
          <w:p w14:paraId="2D257CD0" w14:textId="77777777" w:rsidR="00EC3203" w:rsidRPr="00CB3923" w:rsidRDefault="007F7956" w:rsidP="007F7956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25</w:t>
            </w:r>
          </w:p>
        </w:tc>
      </w:tr>
      <w:tr w:rsidR="008706C8" w:rsidRPr="00CB3923" w14:paraId="1BAE4080" w14:textId="77777777" w:rsidTr="005B41E2">
        <w:tc>
          <w:tcPr>
            <w:tcW w:w="1297" w:type="dxa"/>
          </w:tcPr>
          <w:p w14:paraId="25C40EBD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ADAM10</w:t>
            </w:r>
          </w:p>
        </w:tc>
        <w:tc>
          <w:tcPr>
            <w:tcW w:w="1308" w:type="dxa"/>
          </w:tcPr>
          <w:p w14:paraId="6D76304A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42495</w:t>
            </w:r>
          </w:p>
        </w:tc>
        <w:tc>
          <w:tcPr>
            <w:tcW w:w="792" w:type="dxa"/>
          </w:tcPr>
          <w:p w14:paraId="6A277999" w14:textId="77777777" w:rsidR="00EC3203" w:rsidRPr="00CB3923" w:rsidRDefault="004F58FE" w:rsidP="004F58F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1134" w:type="dxa"/>
          </w:tcPr>
          <w:p w14:paraId="0770C005" w14:textId="77777777" w:rsidR="00EC3203" w:rsidRPr="00CB3923" w:rsidRDefault="004F58FE" w:rsidP="004F58F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3-1.43</w:t>
            </w:r>
          </w:p>
        </w:tc>
        <w:tc>
          <w:tcPr>
            <w:tcW w:w="993" w:type="dxa"/>
          </w:tcPr>
          <w:p w14:paraId="0B8346B4" w14:textId="77777777" w:rsidR="00EC3203" w:rsidRPr="00CB3923" w:rsidRDefault="004F58FE" w:rsidP="004F58F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02</w:t>
            </w:r>
          </w:p>
        </w:tc>
        <w:tc>
          <w:tcPr>
            <w:tcW w:w="708" w:type="dxa"/>
          </w:tcPr>
          <w:p w14:paraId="463C146C" w14:textId="77777777" w:rsidR="00EC3203" w:rsidRPr="00CB3923" w:rsidRDefault="004F58FE" w:rsidP="004F58F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1134" w:type="dxa"/>
          </w:tcPr>
          <w:p w14:paraId="09E85372" w14:textId="77777777" w:rsidR="00EC3203" w:rsidRPr="00CB3923" w:rsidRDefault="004F58FE" w:rsidP="004F58F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4-3.82</w:t>
            </w:r>
          </w:p>
        </w:tc>
        <w:tc>
          <w:tcPr>
            <w:tcW w:w="851" w:type="dxa"/>
          </w:tcPr>
          <w:p w14:paraId="30D5F895" w14:textId="77777777" w:rsidR="00EC3203" w:rsidRPr="00CB3923" w:rsidRDefault="004F58FE" w:rsidP="004F58F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31</w:t>
            </w:r>
          </w:p>
        </w:tc>
      </w:tr>
      <w:tr w:rsidR="008706C8" w:rsidRPr="00CB3923" w14:paraId="2908C045" w14:textId="77777777" w:rsidTr="005B41E2">
        <w:tc>
          <w:tcPr>
            <w:tcW w:w="1297" w:type="dxa"/>
          </w:tcPr>
          <w:p w14:paraId="06ED3636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CLU</w:t>
            </w:r>
          </w:p>
        </w:tc>
        <w:tc>
          <w:tcPr>
            <w:tcW w:w="1308" w:type="dxa"/>
          </w:tcPr>
          <w:p w14:paraId="55456293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236673</w:t>
            </w:r>
          </w:p>
        </w:tc>
        <w:tc>
          <w:tcPr>
            <w:tcW w:w="792" w:type="dxa"/>
          </w:tcPr>
          <w:p w14:paraId="61E37AA4" w14:textId="77777777" w:rsidR="00EC3203" w:rsidRPr="00CB3923" w:rsidRDefault="00493EAE" w:rsidP="00493EA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1134" w:type="dxa"/>
          </w:tcPr>
          <w:p w14:paraId="6EE4CC3A" w14:textId="77777777" w:rsidR="00EC3203" w:rsidRPr="00CB3923" w:rsidRDefault="00493EAE" w:rsidP="00493EA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0-1.61</w:t>
            </w:r>
          </w:p>
        </w:tc>
        <w:tc>
          <w:tcPr>
            <w:tcW w:w="993" w:type="dxa"/>
          </w:tcPr>
          <w:p w14:paraId="5A7BC76D" w14:textId="77777777" w:rsidR="00EC3203" w:rsidRPr="00CB3923" w:rsidRDefault="00493EAE" w:rsidP="00493EA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92</w:t>
            </w:r>
          </w:p>
        </w:tc>
        <w:tc>
          <w:tcPr>
            <w:tcW w:w="708" w:type="dxa"/>
          </w:tcPr>
          <w:p w14:paraId="599E9243" w14:textId="77777777" w:rsidR="00EC3203" w:rsidRPr="00CB3923" w:rsidRDefault="004F58FE" w:rsidP="004F58F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1134" w:type="dxa"/>
          </w:tcPr>
          <w:p w14:paraId="335E033C" w14:textId="77777777" w:rsidR="00EC3203" w:rsidRPr="00CB3923" w:rsidRDefault="004F58FE" w:rsidP="004F58F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2-1.81</w:t>
            </w:r>
          </w:p>
        </w:tc>
        <w:tc>
          <w:tcPr>
            <w:tcW w:w="851" w:type="dxa"/>
          </w:tcPr>
          <w:p w14:paraId="38AEE80B" w14:textId="77777777" w:rsidR="00EC3203" w:rsidRPr="00CB3923" w:rsidRDefault="004F58FE" w:rsidP="004F58F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92</w:t>
            </w:r>
          </w:p>
        </w:tc>
      </w:tr>
      <w:tr w:rsidR="008706C8" w:rsidRPr="00CB3923" w14:paraId="5A604429" w14:textId="77777777" w:rsidTr="005B41E2">
        <w:tc>
          <w:tcPr>
            <w:tcW w:w="1297" w:type="dxa"/>
          </w:tcPr>
          <w:p w14:paraId="4FC4DB7A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HLA-DRB1</w:t>
            </w:r>
          </w:p>
        </w:tc>
        <w:tc>
          <w:tcPr>
            <w:tcW w:w="1308" w:type="dxa"/>
          </w:tcPr>
          <w:p w14:paraId="4E24AAF1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6931277</w:t>
            </w:r>
          </w:p>
        </w:tc>
        <w:tc>
          <w:tcPr>
            <w:tcW w:w="792" w:type="dxa"/>
          </w:tcPr>
          <w:p w14:paraId="6FBEAE4C" w14:textId="77777777" w:rsidR="00EC3203" w:rsidRPr="00CB3923" w:rsidRDefault="00493EAE" w:rsidP="00493EA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134" w:type="dxa"/>
          </w:tcPr>
          <w:p w14:paraId="01319625" w14:textId="77777777" w:rsidR="00EC3203" w:rsidRPr="00CB3923" w:rsidRDefault="00493EAE" w:rsidP="00493EA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2-1.52</w:t>
            </w:r>
          </w:p>
        </w:tc>
        <w:tc>
          <w:tcPr>
            <w:tcW w:w="993" w:type="dxa"/>
          </w:tcPr>
          <w:p w14:paraId="6659B8B8" w14:textId="77777777" w:rsidR="00EC3203" w:rsidRPr="00CB3923" w:rsidRDefault="00493EAE" w:rsidP="00493EA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95</w:t>
            </w:r>
          </w:p>
        </w:tc>
        <w:tc>
          <w:tcPr>
            <w:tcW w:w="708" w:type="dxa"/>
          </w:tcPr>
          <w:p w14:paraId="1B105C4A" w14:textId="77777777" w:rsidR="00EC3203" w:rsidRPr="00CB3923" w:rsidRDefault="00493EAE" w:rsidP="00493EA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134" w:type="dxa"/>
          </w:tcPr>
          <w:p w14:paraId="5DB141F9" w14:textId="77777777" w:rsidR="00EC3203" w:rsidRPr="00CB3923" w:rsidRDefault="00493EAE" w:rsidP="00493EA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2-2.24</w:t>
            </w:r>
          </w:p>
        </w:tc>
        <w:tc>
          <w:tcPr>
            <w:tcW w:w="851" w:type="dxa"/>
          </w:tcPr>
          <w:p w14:paraId="743CC50C" w14:textId="77777777" w:rsidR="00EC3203" w:rsidRPr="00CB3923" w:rsidRDefault="00493EAE" w:rsidP="00493EA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84</w:t>
            </w:r>
          </w:p>
        </w:tc>
      </w:tr>
      <w:tr w:rsidR="008706C8" w:rsidRPr="00CB3923" w14:paraId="15BDBA09" w14:textId="77777777" w:rsidTr="002006D1">
        <w:tc>
          <w:tcPr>
            <w:tcW w:w="1297" w:type="dxa"/>
            <w:vMerge w:val="restart"/>
            <w:shd w:val="clear" w:color="auto" w:fill="D9D9D9" w:themeFill="background1" w:themeFillShade="D9"/>
          </w:tcPr>
          <w:p w14:paraId="3A23BAD4" w14:textId="77777777" w:rsidR="00EC3203" w:rsidRPr="00CB3923" w:rsidRDefault="00EC3203" w:rsidP="00C01F2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Gene</w:t>
            </w:r>
          </w:p>
        </w:tc>
        <w:tc>
          <w:tcPr>
            <w:tcW w:w="1308" w:type="dxa"/>
            <w:vMerge w:val="restart"/>
            <w:shd w:val="clear" w:color="auto" w:fill="D9D9D9" w:themeFill="background1" w:themeFillShade="D9"/>
          </w:tcPr>
          <w:p w14:paraId="07C31A01" w14:textId="77777777" w:rsidR="00EC3203" w:rsidRPr="00CB3923" w:rsidRDefault="00EC3203" w:rsidP="00C01F2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SNP</w:t>
            </w:r>
          </w:p>
        </w:tc>
        <w:tc>
          <w:tcPr>
            <w:tcW w:w="2919" w:type="dxa"/>
            <w:gridSpan w:val="3"/>
            <w:shd w:val="clear" w:color="auto" w:fill="D9D9D9" w:themeFill="background1" w:themeFillShade="D9"/>
          </w:tcPr>
          <w:p w14:paraId="62C95AAC" w14:textId="77777777" w:rsidR="00EC3203" w:rsidRPr="00CB3923" w:rsidRDefault="00EC3203" w:rsidP="00C01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overdominant model</w:t>
            </w:r>
            <w:r w:rsidR="00CD0B2D" w:rsidRPr="00CB3923">
              <w:rPr>
                <w:rFonts w:ascii="Times New Roman" w:hAnsi="Times New Roman" w:cs="Times New Roman"/>
                <w:sz w:val="14"/>
                <w:szCs w:val="14"/>
              </w:rPr>
              <w:t>(adjusted)</w:t>
            </w:r>
          </w:p>
        </w:tc>
        <w:tc>
          <w:tcPr>
            <w:tcW w:w="2693" w:type="dxa"/>
            <w:gridSpan w:val="3"/>
            <w:shd w:val="clear" w:color="auto" w:fill="D9D9D9" w:themeFill="background1" w:themeFillShade="D9"/>
          </w:tcPr>
          <w:p w14:paraId="61A86F2B" w14:textId="77777777" w:rsidR="00EC3203" w:rsidRPr="00CB3923" w:rsidRDefault="00EC3203" w:rsidP="00C01F2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additive model</w:t>
            </w:r>
            <w:r w:rsidR="00CD0B2D" w:rsidRPr="00CB3923">
              <w:rPr>
                <w:rFonts w:ascii="Times New Roman" w:hAnsi="Times New Roman" w:cs="Times New Roman"/>
                <w:sz w:val="14"/>
                <w:szCs w:val="14"/>
              </w:rPr>
              <w:t>(adjusted)</w:t>
            </w:r>
          </w:p>
        </w:tc>
      </w:tr>
      <w:tr w:rsidR="008706C8" w:rsidRPr="00CB3923" w14:paraId="49991D22" w14:textId="77777777" w:rsidTr="002006D1">
        <w:tc>
          <w:tcPr>
            <w:tcW w:w="1297" w:type="dxa"/>
            <w:vMerge/>
            <w:shd w:val="clear" w:color="auto" w:fill="D9D9D9" w:themeFill="background1" w:themeFillShade="D9"/>
          </w:tcPr>
          <w:p w14:paraId="2A96B6F3" w14:textId="77777777" w:rsidR="00EC3203" w:rsidRPr="00CB3923" w:rsidRDefault="00EC3203" w:rsidP="00C01F2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8" w:type="dxa"/>
            <w:vMerge/>
            <w:shd w:val="clear" w:color="auto" w:fill="D9D9D9" w:themeFill="background1" w:themeFillShade="D9"/>
          </w:tcPr>
          <w:p w14:paraId="72F54D49" w14:textId="77777777" w:rsidR="00EC3203" w:rsidRPr="00CB3923" w:rsidRDefault="00EC3203" w:rsidP="00C01F2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2" w:type="dxa"/>
            <w:shd w:val="clear" w:color="auto" w:fill="D9D9D9" w:themeFill="background1" w:themeFillShade="D9"/>
          </w:tcPr>
          <w:p w14:paraId="47A2CE86" w14:textId="77777777" w:rsidR="00EC3203" w:rsidRPr="00CB3923" w:rsidRDefault="00EC3203" w:rsidP="00C01F2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BD9BED3" w14:textId="77777777" w:rsidR="00EC3203" w:rsidRPr="00CB3923" w:rsidRDefault="00EC3203" w:rsidP="00C01F2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7B7A7DD0" w14:textId="77777777" w:rsidR="00EC3203" w:rsidRPr="00CB3923" w:rsidRDefault="00EC3203" w:rsidP="00C01F2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P value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5399A9C" w14:textId="77777777" w:rsidR="00EC3203" w:rsidRPr="00CB3923" w:rsidRDefault="00EC3203" w:rsidP="00C01F2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DED2ADD" w14:textId="77777777" w:rsidR="00EC3203" w:rsidRPr="00CB3923" w:rsidRDefault="00EC3203" w:rsidP="00C01F2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E92321A" w14:textId="77777777" w:rsidR="00EC3203" w:rsidRPr="00CB3923" w:rsidRDefault="00EC3203" w:rsidP="00C01F2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P value</w:t>
            </w:r>
          </w:p>
        </w:tc>
      </w:tr>
      <w:tr w:rsidR="008706C8" w:rsidRPr="00CB3923" w14:paraId="2CB313F9" w14:textId="77777777" w:rsidTr="005B41E2">
        <w:tc>
          <w:tcPr>
            <w:tcW w:w="1297" w:type="dxa"/>
          </w:tcPr>
          <w:p w14:paraId="11FF8DC7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bookmarkStart w:id="4" w:name="_Hlk15312953"/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FERMT2</w:t>
            </w:r>
          </w:p>
        </w:tc>
        <w:tc>
          <w:tcPr>
            <w:tcW w:w="1308" w:type="dxa"/>
          </w:tcPr>
          <w:p w14:paraId="13EEB867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7125924</w:t>
            </w:r>
          </w:p>
        </w:tc>
        <w:tc>
          <w:tcPr>
            <w:tcW w:w="792" w:type="dxa"/>
          </w:tcPr>
          <w:p w14:paraId="4825083B" w14:textId="77777777" w:rsidR="00EC3203" w:rsidRPr="00CB3923" w:rsidRDefault="00346935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76</w:t>
            </w:r>
          </w:p>
        </w:tc>
        <w:tc>
          <w:tcPr>
            <w:tcW w:w="1134" w:type="dxa"/>
          </w:tcPr>
          <w:p w14:paraId="4FB99DD8" w14:textId="77777777" w:rsidR="00EC3203" w:rsidRPr="00CB3923" w:rsidRDefault="00346935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18-2.61</w:t>
            </w:r>
          </w:p>
        </w:tc>
        <w:tc>
          <w:tcPr>
            <w:tcW w:w="993" w:type="dxa"/>
          </w:tcPr>
          <w:p w14:paraId="1EE93C37" w14:textId="77777777" w:rsidR="00EC3203" w:rsidRPr="00CB3923" w:rsidRDefault="00346935" w:rsidP="00EC320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05</w:t>
            </w:r>
          </w:p>
        </w:tc>
        <w:tc>
          <w:tcPr>
            <w:tcW w:w="708" w:type="dxa"/>
          </w:tcPr>
          <w:p w14:paraId="74B7CE2A" w14:textId="77777777" w:rsidR="00EC3203" w:rsidRPr="00CB3923" w:rsidRDefault="00CD0B2D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27</w:t>
            </w:r>
          </w:p>
        </w:tc>
        <w:tc>
          <w:tcPr>
            <w:tcW w:w="1134" w:type="dxa"/>
          </w:tcPr>
          <w:p w14:paraId="4A6D0656" w14:textId="77777777" w:rsidR="00EC3203" w:rsidRPr="00CB3923" w:rsidRDefault="00CD0B2D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93-1.73</w:t>
            </w:r>
          </w:p>
        </w:tc>
        <w:tc>
          <w:tcPr>
            <w:tcW w:w="851" w:type="dxa"/>
          </w:tcPr>
          <w:p w14:paraId="5398EC6E" w14:textId="77777777" w:rsidR="00EC3203" w:rsidRPr="00CB3923" w:rsidRDefault="00CD0B2D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141</w:t>
            </w:r>
          </w:p>
        </w:tc>
      </w:tr>
      <w:bookmarkEnd w:id="4"/>
      <w:tr w:rsidR="008706C8" w:rsidRPr="00CB3923" w14:paraId="1CBE67DF" w14:textId="77777777" w:rsidTr="005B41E2">
        <w:tc>
          <w:tcPr>
            <w:tcW w:w="1297" w:type="dxa"/>
          </w:tcPr>
          <w:p w14:paraId="6D121364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HLA-DRB1</w:t>
            </w:r>
          </w:p>
        </w:tc>
        <w:tc>
          <w:tcPr>
            <w:tcW w:w="1308" w:type="dxa"/>
          </w:tcPr>
          <w:p w14:paraId="697EDEA8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271058</w:t>
            </w:r>
          </w:p>
        </w:tc>
        <w:tc>
          <w:tcPr>
            <w:tcW w:w="792" w:type="dxa"/>
          </w:tcPr>
          <w:p w14:paraId="4330D2A2" w14:textId="77777777" w:rsidR="00EC3203" w:rsidRPr="00CB3923" w:rsidRDefault="00291AFD" w:rsidP="00291AF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1134" w:type="dxa"/>
          </w:tcPr>
          <w:p w14:paraId="430D7781" w14:textId="77777777" w:rsidR="00EC3203" w:rsidRPr="00CB3923" w:rsidRDefault="00291AFD" w:rsidP="00291AF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7-2.18</w:t>
            </w:r>
          </w:p>
        </w:tc>
        <w:tc>
          <w:tcPr>
            <w:tcW w:w="993" w:type="dxa"/>
          </w:tcPr>
          <w:p w14:paraId="76AE63DB" w14:textId="77777777" w:rsidR="00EC3203" w:rsidRPr="00CB3923" w:rsidRDefault="00291AFD" w:rsidP="00291AF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74</w:t>
            </w:r>
          </w:p>
        </w:tc>
        <w:tc>
          <w:tcPr>
            <w:tcW w:w="708" w:type="dxa"/>
          </w:tcPr>
          <w:p w14:paraId="1B39BA27" w14:textId="77777777" w:rsidR="00EC3203" w:rsidRPr="00CB3923" w:rsidRDefault="00291AFD" w:rsidP="00291AF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1134" w:type="dxa"/>
          </w:tcPr>
          <w:p w14:paraId="10A72BBC" w14:textId="77777777" w:rsidR="00EC3203" w:rsidRPr="00CB3923" w:rsidRDefault="00291AFD" w:rsidP="00291AF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8-1.95</w:t>
            </w:r>
          </w:p>
        </w:tc>
        <w:tc>
          <w:tcPr>
            <w:tcW w:w="851" w:type="dxa"/>
          </w:tcPr>
          <w:p w14:paraId="78457C4C" w14:textId="77777777" w:rsidR="00EC3203" w:rsidRPr="00CB3923" w:rsidRDefault="00291AFD" w:rsidP="00291AF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82</w:t>
            </w:r>
          </w:p>
        </w:tc>
      </w:tr>
      <w:tr w:rsidR="008706C8" w:rsidRPr="00CB3923" w14:paraId="02C8A8A6" w14:textId="77777777" w:rsidTr="005B41E2">
        <w:tc>
          <w:tcPr>
            <w:tcW w:w="1297" w:type="dxa"/>
          </w:tcPr>
          <w:p w14:paraId="4FA39E04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CD2AP</w:t>
            </w:r>
          </w:p>
        </w:tc>
        <w:tc>
          <w:tcPr>
            <w:tcW w:w="1308" w:type="dxa"/>
          </w:tcPr>
          <w:p w14:paraId="52F1EEA5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473117</w:t>
            </w:r>
          </w:p>
        </w:tc>
        <w:tc>
          <w:tcPr>
            <w:tcW w:w="792" w:type="dxa"/>
          </w:tcPr>
          <w:p w14:paraId="265D1F10" w14:textId="77777777" w:rsidR="00EC3203" w:rsidRPr="00CB3923" w:rsidRDefault="00F30539" w:rsidP="00F30539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1134" w:type="dxa"/>
          </w:tcPr>
          <w:p w14:paraId="5D7D6A99" w14:textId="77777777" w:rsidR="00EC3203" w:rsidRPr="00CB3923" w:rsidRDefault="00F30539" w:rsidP="00F30539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8-1.73</w:t>
            </w:r>
          </w:p>
        </w:tc>
        <w:tc>
          <w:tcPr>
            <w:tcW w:w="993" w:type="dxa"/>
          </w:tcPr>
          <w:p w14:paraId="2F6F5BDB" w14:textId="77777777" w:rsidR="00EC3203" w:rsidRPr="00CB3923" w:rsidRDefault="00F30539" w:rsidP="00F30539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27</w:t>
            </w:r>
          </w:p>
        </w:tc>
        <w:tc>
          <w:tcPr>
            <w:tcW w:w="708" w:type="dxa"/>
          </w:tcPr>
          <w:p w14:paraId="5E23A617" w14:textId="77777777" w:rsidR="00EC3203" w:rsidRPr="00CB3923" w:rsidRDefault="00F30539" w:rsidP="00F30539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1134" w:type="dxa"/>
          </w:tcPr>
          <w:p w14:paraId="18A7AFC7" w14:textId="77777777" w:rsidR="00EC3203" w:rsidRPr="00CB3923" w:rsidRDefault="00F30539" w:rsidP="00F30539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9-1.66</w:t>
            </w:r>
          </w:p>
        </w:tc>
        <w:tc>
          <w:tcPr>
            <w:tcW w:w="851" w:type="dxa"/>
          </w:tcPr>
          <w:p w14:paraId="740F1C96" w14:textId="77777777" w:rsidR="00EC3203" w:rsidRPr="00CB3923" w:rsidRDefault="00F30539" w:rsidP="00F30539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71</w:t>
            </w:r>
          </w:p>
        </w:tc>
      </w:tr>
      <w:tr w:rsidR="008706C8" w:rsidRPr="00CB3923" w14:paraId="54C9832A" w14:textId="77777777" w:rsidTr="005B41E2">
        <w:tc>
          <w:tcPr>
            <w:tcW w:w="1297" w:type="dxa"/>
          </w:tcPr>
          <w:p w14:paraId="66FA890C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APH1B</w:t>
            </w:r>
          </w:p>
        </w:tc>
        <w:tc>
          <w:tcPr>
            <w:tcW w:w="1308" w:type="dxa"/>
          </w:tcPr>
          <w:p w14:paraId="346879AA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35408871</w:t>
            </w:r>
          </w:p>
        </w:tc>
        <w:tc>
          <w:tcPr>
            <w:tcW w:w="792" w:type="dxa"/>
          </w:tcPr>
          <w:p w14:paraId="2710333E" w14:textId="77777777" w:rsidR="00EC3203" w:rsidRPr="00CB3923" w:rsidRDefault="00F0412B" w:rsidP="00F0412B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1134" w:type="dxa"/>
          </w:tcPr>
          <w:p w14:paraId="338AAC1D" w14:textId="77777777" w:rsidR="00EC3203" w:rsidRPr="00CB3923" w:rsidRDefault="00F0412B" w:rsidP="00F0412B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1-1.32</w:t>
            </w:r>
          </w:p>
        </w:tc>
        <w:tc>
          <w:tcPr>
            <w:tcW w:w="993" w:type="dxa"/>
          </w:tcPr>
          <w:p w14:paraId="69F99F29" w14:textId="77777777" w:rsidR="00EC3203" w:rsidRPr="00CB3923" w:rsidRDefault="00F0412B" w:rsidP="00F0412B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71</w:t>
            </w:r>
          </w:p>
        </w:tc>
        <w:tc>
          <w:tcPr>
            <w:tcW w:w="708" w:type="dxa"/>
          </w:tcPr>
          <w:p w14:paraId="285BE4CD" w14:textId="77777777" w:rsidR="00EC3203" w:rsidRPr="00CB3923" w:rsidRDefault="00F0412B" w:rsidP="00F0412B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1134" w:type="dxa"/>
          </w:tcPr>
          <w:p w14:paraId="68655E71" w14:textId="77777777" w:rsidR="00EC3203" w:rsidRPr="00CB3923" w:rsidRDefault="00F0412B" w:rsidP="00F0412B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1-1.40</w:t>
            </w:r>
          </w:p>
        </w:tc>
        <w:tc>
          <w:tcPr>
            <w:tcW w:w="851" w:type="dxa"/>
          </w:tcPr>
          <w:p w14:paraId="13E50A51" w14:textId="77777777" w:rsidR="00EC3203" w:rsidRPr="00CB3923" w:rsidRDefault="00F0412B" w:rsidP="00F0412B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54</w:t>
            </w:r>
          </w:p>
        </w:tc>
      </w:tr>
      <w:tr w:rsidR="008706C8" w:rsidRPr="00CB3923" w14:paraId="3314F29A" w14:textId="77777777" w:rsidTr="005B41E2">
        <w:tc>
          <w:tcPr>
            <w:tcW w:w="1297" w:type="dxa"/>
          </w:tcPr>
          <w:p w14:paraId="51B9D5DF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NDUFAF6</w:t>
            </w:r>
          </w:p>
        </w:tc>
        <w:tc>
          <w:tcPr>
            <w:tcW w:w="1308" w:type="dxa"/>
          </w:tcPr>
          <w:p w14:paraId="614EB044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735340</w:t>
            </w:r>
          </w:p>
        </w:tc>
        <w:tc>
          <w:tcPr>
            <w:tcW w:w="792" w:type="dxa"/>
          </w:tcPr>
          <w:p w14:paraId="22CCFBE5" w14:textId="77777777" w:rsidR="00EC3203" w:rsidRPr="00CB3923" w:rsidRDefault="00522CFD" w:rsidP="00522CF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4</w:t>
            </w:r>
          </w:p>
        </w:tc>
        <w:tc>
          <w:tcPr>
            <w:tcW w:w="1134" w:type="dxa"/>
          </w:tcPr>
          <w:p w14:paraId="2CE835D7" w14:textId="77777777" w:rsidR="00EC3203" w:rsidRPr="00CB3923" w:rsidRDefault="00522CFD" w:rsidP="00522CF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7-1.67</w:t>
            </w:r>
          </w:p>
        </w:tc>
        <w:tc>
          <w:tcPr>
            <w:tcW w:w="993" w:type="dxa"/>
          </w:tcPr>
          <w:p w14:paraId="6366550A" w14:textId="77777777" w:rsidR="00EC3203" w:rsidRPr="00CB3923" w:rsidRDefault="00522CFD" w:rsidP="00522CF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708" w:type="dxa"/>
          </w:tcPr>
          <w:p w14:paraId="67D95BF6" w14:textId="77777777" w:rsidR="00EC3203" w:rsidRPr="00CB3923" w:rsidRDefault="003505CC" w:rsidP="003505CC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1134" w:type="dxa"/>
          </w:tcPr>
          <w:p w14:paraId="18A9EBD3" w14:textId="77777777" w:rsidR="00EC3203" w:rsidRPr="00CB3923" w:rsidRDefault="003505CC" w:rsidP="003505CC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1-1.51</w:t>
            </w:r>
          </w:p>
        </w:tc>
        <w:tc>
          <w:tcPr>
            <w:tcW w:w="851" w:type="dxa"/>
          </w:tcPr>
          <w:p w14:paraId="49C8B001" w14:textId="77777777" w:rsidR="00EC3203" w:rsidRPr="00CB3923" w:rsidRDefault="003505CC" w:rsidP="003505CC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43</w:t>
            </w:r>
          </w:p>
        </w:tc>
      </w:tr>
      <w:tr w:rsidR="008706C8" w:rsidRPr="00CB3923" w14:paraId="16AC0D48" w14:textId="77777777" w:rsidTr="005B41E2">
        <w:tc>
          <w:tcPr>
            <w:tcW w:w="1297" w:type="dxa"/>
          </w:tcPr>
          <w:p w14:paraId="45ABC86D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ADAMTS20</w:t>
            </w:r>
          </w:p>
        </w:tc>
        <w:tc>
          <w:tcPr>
            <w:tcW w:w="1308" w:type="dxa"/>
          </w:tcPr>
          <w:p w14:paraId="6A34C633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295246</w:t>
            </w:r>
          </w:p>
        </w:tc>
        <w:tc>
          <w:tcPr>
            <w:tcW w:w="792" w:type="dxa"/>
          </w:tcPr>
          <w:p w14:paraId="05A4931C" w14:textId="77777777" w:rsidR="00EC3203" w:rsidRPr="00CB3923" w:rsidRDefault="00974DBA" w:rsidP="00974DB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1134" w:type="dxa"/>
          </w:tcPr>
          <w:p w14:paraId="15AC40F6" w14:textId="77777777" w:rsidR="00EC3203" w:rsidRPr="00CB3923" w:rsidRDefault="00974DBA" w:rsidP="00974DB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1-2.24</w:t>
            </w:r>
          </w:p>
        </w:tc>
        <w:tc>
          <w:tcPr>
            <w:tcW w:w="993" w:type="dxa"/>
          </w:tcPr>
          <w:p w14:paraId="0C44E228" w14:textId="77777777" w:rsidR="00EC3203" w:rsidRPr="00CB3923" w:rsidRDefault="00974DBA" w:rsidP="00974DB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21</w:t>
            </w:r>
          </w:p>
        </w:tc>
        <w:tc>
          <w:tcPr>
            <w:tcW w:w="708" w:type="dxa"/>
          </w:tcPr>
          <w:p w14:paraId="49A4C244" w14:textId="77777777" w:rsidR="00EC3203" w:rsidRPr="00CB3923" w:rsidRDefault="00974DBA" w:rsidP="00974DB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2</w:t>
            </w:r>
          </w:p>
        </w:tc>
        <w:tc>
          <w:tcPr>
            <w:tcW w:w="1134" w:type="dxa"/>
          </w:tcPr>
          <w:p w14:paraId="50BD8B36" w14:textId="77777777" w:rsidR="00EC3203" w:rsidRPr="00CB3923" w:rsidRDefault="00974DBA" w:rsidP="00974DB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0-1.48</w:t>
            </w:r>
          </w:p>
        </w:tc>
        <w:tc>
          <w:tcPr>
            <w:tcW w:w="851" w:type="dxa"/>
          </w:tcPr>
          <w:p w14:paraId="12926EA9" w14:textId="77777777" w:rsidR="00EC3203" w:rsidRPr="00CB3923" w:rsidRDefault="00974DBA" w:rsidP="00974DB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18</w:t>
            </w:r>
          </w:p>
        </w:tc>
      </w:tr>
      <w:tr w:rsidR="008706C8" w:rsidRPr="00CB3923" w14:paraId="061EC4BC" w14:textId="77777777" w:rsidTr="005B41E2">
        <w:tc>
          <w:tcPr>
            <w:tcW w:w="1297" w:type="dxa"/>
          </w:tcPr>
          <w:p w14:paraId="61864C5C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EPHA1</w:t>
            </w:r>
          </w:p>
        </w:tc>
        <w:tc>
          <w:tcPr>
            <w:tcW w:w="1308" w:type="dxa"/>
          </w:tcPr>
          <w:p w14:paraId="782C5104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0808026</w:t>
            </w:r>
          </w:p>
        </w:tc>
        <w:tc>
          <w:tcPr>
            <w:tcW w:w="792" w:type="dxa"/>
          </w:tcPr>
          <w:p w14:paraId="572D005C" w14:textId="77777777" w:rsidR="00EC3203" w:rsidRPr="00CB3923" w:rsidRDefault="00E6685A" w:rsidP="00E6685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315</w:t>
            </w:r>
          </w:p>
        </w:tc>
        <w:tc>
          <w:tcPr>
            <w:tcW w:w="1134" w:type="dxa"/>
          </w:tcPr>
          <w:p w14:paraId="7473B7A3" w14:textId="77777777" w:rsidR="00EC3203" w:rsidRPr="00CB3923" w:rsidRDefault="00E6685A" w:rsidP="00E6685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5-2.05</w:t>
            </w:r>
          </w:p>
        </w:tc>
        <w:tc>
          <w:tcPr>
            <w:tcW w:w="993" w:type="dxa"/>
          </w:tcPr>
          <w:p w14:paraId="1658EFD7" w14:textId="77777777" w:rsidR="00EC3203" w:rsidRPr="00CB3923" w:rsidRDefault="00E6685A" w:rsidP="00E6685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24</w:t>
            </w:r>
          </w:p>
        </w:tc>
        <w:tc>
          <w:tcPr>
            <w:tcW w:w="708" w:type="dxa"/>
          </w:tcPr>
          <w:p w14:paraId="6CF5B5E3" w14:textId="77777777" w:rsidR="00EC3203" w:rsidRPr="00CB3923" w:rsidRDefault="00974DBA" w:rsidP="00974DB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134" w:type="dxa"/>
          </w:tcPr>
          <w:p w14:paraId="294FBACE" w14:textId="77777777" w:rsidR="00EC3203" w:rsidRPr="00CB3923" w:rsidRDefault="00974DBA" w:rsidP="00974DB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8-1.46</w:t>
            </w:r>
          </w:p>
        </w:tc>
        <w:tc>
          <w:tcPr>
            <w:tcW w:w="851" w:type="dxa"/>
          </w:tcPr>
          <w:p w14:paraId="72BE35B1" w14:textId="77777777" w:rsidR="00EC3203" w:rsidRPr="00CB3923" w:rsidRDefault="00974DBA" w:rsidP="00974DB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96</w:t>
            </w:r>
          </w:p>
        </w:tc>
      </w:tr>
      <w:tr w:rsidR="008706C8" w:rsidRPr="00CB3923" w14:paraId="5FDD748A" w14:textId="77777777" w:rsidTr="005B41E2">
        <w:tc>
          <w:tcPr>
            <w:tcW w:w="1297" w:type="dxa"/>
          </w:tcPr>
          <w:p w14:paraId="656E1678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ADAM10</w:t>
            </w:r>
          </w:p>
        </w:tc>
        <w:tc>
          <w:tcPr>
            <w:tcW w:w="1308" w:type="dxa"/>
          </w:tcPr>
          <w:p w14:paraId="4B60DFF2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593742</w:t>
            </w:r>
          </w:p>
        </w:tc>
        <w:tc>
          <w:tcPr>
            <w:tcW w:w="792" w:type="dxa"/>
          </w:tcPr>
          <w:p w14:paraId="5E7C2566" w14:textId="77777777" w:rsidR="00EC3203" w:rsidRPr="00CB3923" w:rsidRDefault="00643842" w:rsidP="00643842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1134" w:type="dxa"/>
          </w:tcPr>
          <w:p w14:paraId="5BB395C4" w14:textId="77777777" w:rsidR="00EC3203" w:rsidRPr="00CB3923" w:rsidRDefault="00643842" w:rsidP="00643842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0-1.37</w:t>
            </w:r>
          </w:p>
        </w:tc>
        <w:tc>
          <w:tcPr>
            <w:tcW w:w="993" w:type="dxa"/>
          </w:tcPr>
          <w:p w14:paraId="138566A2" w14:textId="77777777" w:rsidR="00EC3203" w:rsidRPr="00CB3923" w:rsidRDefault="00643842" w:rsidP="00643842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36</w:t>
            </w:r>
          </w:p>
        </w:tc>
        <w:tc>
          <w:tcPr>
            <w:tcW w:w="708" w:type="dxa"/>
          </w:tcPr>
          <w:p w14:paraId="7FBF13F0" w14:textId="77777777" w:rsidR="00EC3203" w:rsidRPr="00CB3923" w:rsidRDefault="00E6685A" w:rsidP="00E6685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134" w:type="dxa"/>
          </w:tcPr>
          <w:p w14:paraId="606CDC24" w14:textId="77777777" w:rsidR="00EC3203" w:rsidRPr="00CB3923" w:rsidRDefault="00E6685A" w:rsidP="00E6685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9-1.34</w:t>
            </w:r>
          </w:p>
        </w:tc>
        <w:tc>
          <w:tcPr>
            <w:tcW w:w="851" w:type="dxa"/>
          </w:tcPr>
          <w:p w14:paraId="4B4637F4" w14:textId="77777777" w:rsidR="00EC3203" w:rsidRPr="00CB3923" w:rsidRDefault="00E6685A" w:rsidP="00E6685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36</w:t>
            </w:r>
          </w:p>
        </w:tc>
      </w:tr>
      <w:tr w:rsidR="008706C8" w:rsidRPr="00CB3923" w14:paraId="7496754A" w14:textId="77777777" w:rsidTr="005B41E2">
        <w:tc>
          <w:tcPr>
            <w:tcW w:w="1297" w:type="dxa"/>
          </w:tcPr>
          <w:p w14:paraId="4DCCB75C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INPP5D</w:t>
            </w:r>
          </w:p>
        </w:tc>
        <w:tc>
          <w:tcPr>
            <w:tcW w:w="1308" w:type="dxa"/>
          </w:tcPr>
          <w:p w14:paraId="41A32D79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0933431</w:t>
            </w:r>
          </w:p>
        </w:tc>
        <w:tc>
          <w:tcPr>
            <w:tcW w:w="792" w:type="dxa"/>
          </w:tcPr>
          <w:p w14:paraId="2C1447C3" w14:textId="77777777" w:rsidR="00EC3203" w:rsidRPr="00CB3923" w:rsidRDefault="00AB3900" w:rsidP="00AB3900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1134" w:type="dxa"/>
          </w:tcPr>
          <w:p w14:paraId="2111BE49" w14:textId="77777777" w:rsidR="00EC3203" w:rsidRPr="00CB3923" w:rsidRDefault="00AB3900" w:rsidP="00AB3900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8-1.70</w:t>
            </w:r>
          </w:p>
        </w:tc>
        <w:tc>
          <w:tcPr>
            <w:tcW w:w="993" w:type="dxa"/>
          </w:tcPr>
          <w:p w14:paraId="40BDC412" w14:textId="77777777" w:rsidR="00EC3203" w:rsidRPr="00CB3923" w:rsidRDefault="00AB3900" w:rsidP="00AB3900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69</w:t>
            </w:r>
          </w:p>
        </w:tc>
        <w:tc>
          <w:tcPr>
            <w:tcW w:w="708" w:type="dxa"/>
          </w:tcPr>
          <w:p w14:paraId="4B17C04E" w14:textId="77777777" w:rsidR="00EC3203" w:rsidRPr="00CB3923" w:rsidRDefault="00A71928" w:rsidP="00A7192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1134" w:type="dxa"/>
          </w:tcPr>
          <w:p w14:paraId="69393B0A" w14:textId="77777777" w:rsidR="00EC3203" w:rsidRPr="00CB3923" w:rsidRDefault="00A71928" w:rsidP="00A7192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6-1.18</w:t>
            </w:r>
          </w:p>
        </w:tc>
        <w:tc>
          <w:tcPr>
            <w:tcW w:w="851" w:type="dxa"/>
          </w:tcPr>
          <w:p w14:paraId="539ACC24" w14:textId="77777777" w:rsidR="00EC3203" w:rsidRPr="00CB3923" w:rsidRDefault="00A71928" w:rsidP="00A7192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95</w:t>
            </w:r>
          </w:p>
        </w:tc>
      </w:tr>
      <w:tr w:rsidR="008706C8" w:rsidRPr="00CB3923" w14:paraId="4202486D" w14:textId="77777777" w:rsidTr="005B41E2">
        <w:tc>
          <w:tcPr>
            <w:tcW w:w="1297" w:type="dxa"/>
          </w:tcPr>
          <w:p w14:paraId="4B1E8D85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PTK2B</w:t>
            </w:r>
          </w:p>
        </w:tc>
        <w:tc>
          <w:tcPr>
            <w:tcW w:w="1308" w:type="dxa"/>
          </w:tcPr>
          <w:p w14:paraId="6E28080C" w14:textId="77777777" w:rsidR="00EC3203" w:rsidRPr="00CB3923" w:rsidRDefault="00EC3203" w:rsidP="00EC320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3223431</w:t>
            </w:r>
          </w:p>
        </w:tc>
        <w:tc>
          <w:tcPr>
            <w:tcW w:w="792" w:type="dxa"/>
          </w:tcPr>
          <w:p w14:paraId="10C9A14F" w14:textId="77777777" w:rsidR="00EC3203" w:rsidRPr="00CB3923" w:rsidRDefault="00752698" w:rsidP="0075269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35</w:t>
            </w:r>
          </w:p>
        </w:tc>
        <w:tc>
          <w:tcPr>
            <w:tcW w:w="1134" w:type="dxa"/>
          </w:tcPr>
          <w:p w14:paraId="223E0B60" w14:textId="77777777" w:rsidR="00EC3203" w:rsidRPr="00CB3923" w:rsidRDefault="00752698" w:rsidP="0075269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1-2.01</w:t>
            </w:r>
          </w:p>
        </w:tc>
        <w:tc>
          <w:tcPr>
            <w:tcW w:w="993" w:type="dxa"/>
          </w:tcPr>
          <w:p w14:paraId="414713C7" w14:textId="77777777" w:rsidR="00EC3203" w:rsidRPr="00CB3923" w:rsidRDefault="00752698" w:rsidP="0075269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708" w:type="dxa"/>
          </w:tcPr>
          <w:p w14:paraId="5ECE9215" w14:textId="77777777" w:rsidR="00EC3203" w:rsidRPr="00CB3923" w:rsidRDefault="00752698" w:rsidP="0075269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1134" w:type="dxa"/>
          </w:tcPr>
          <w:p w14:paraId="35C712D6" w14:textId="77777777" w:rsidR="00EC3203" w:rsidRPr="00CB3923" w:rsidRDefault="00752698" w:rsidP="0075269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7-1.77</w:t>
            </w:r>
          </w:p>
        </w:tc>
        <w:tc>
          <w:tcPr>
            <w:tcW w:w="851" w:type="dxa"/>
          </w:tcPr>
          <w:p w14:paraId="312A621A" w14:textId="77777777" w:rsidR="00EC3203" w:rsidRPr="00CB3923" w:rsidRDefault="00752698" w:rsidP="0075269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75</w:t>
            </w:r>
          </w:p>
        </w:tc>
      </w:tr>
      <w:tr w:rsidR="008706C8" w:rsidRPr="00CB3923" w14:paraId="57FB8E5A" w14:textId="77777777" w:rsidTr="005B41E2">
        <w:tc>
          <w:tcPr>
            <w:tcW w:w="1297" w:type="dxa"/>
          </w:tcPr>
          <w:p w14:paraId="6CA1544A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CR1</w:t>
            </w:r>
          </w:p>
        </w:tc>
        <w:tc>
          <w:tcPr>
            <w:tcW w:w="1308" w:type="dxa"/>
          </w:tcPr>
          <w:p w14:paraId="042B7ACC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2093760</w:t>
            </w:r>
          </w:p>
        </w:tc>
        <w:tc>
          <w:tcPr>
            <w:tcW w:w="792" w:type="dxa"/>
          </w:tcPr>
          <w:p w14:paraId="13128468" w14:textId="77777777" w:rsidR="00EC3203" w:rsidRPr="00CB3923" w:rsidRDefault="003E0F45" w:rsidP="003E0F45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1134" w:type="dxa"/>
          </w:tcPr>
          <w:p w14:paraId="486E4845" w14:textId="77777777" w:rsidR="00EC3203" w:rsidRPr="00CB3923" w:rsidRDefault="003E0F45" w:rsidP="003E0F45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5-1.41</w:t>
            </w:r>
          </w:p>
        </w:tc>
        <w:tc>
          <w:tcPr>
            <w:tcW w:w="993" w:type="dxa"/>
          </w:tcPr>
          <w:p w14:paraId="49D76BA3" w14:textId="77777777" w:rsidR="00EC3203" w:rsidRPr="00CB3923" w:rsidRDefault="003E0F45" w:rsidP="003E0F45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22</w:t>
            </w:r>
          </w:p>
        </w:tc>
        <w:tc>
          <w:tcPr>
            <w:tcW w:w="708" w:type="dxa"/>
          </w:tcPr>
          <w:p w14:paraId="68492D9F" w14:textId="77777777" w:rsidR="00EC3203" w:rsidRPr="00CB3923" w:rsidRDefault="003E0F45" w:rsidP="003E0F45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1134" w:type="dxa"/>
          </w:tcPr>
          <w:p w14:paraId="5A680BB2" w14:textId="77777777" w:rsidR="00EC3203" w:rsidRPr="00CB3923" w:rsidRDefault="003E0F45" w:rsidP="003E0F45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9-1.36</w:t>
            </w:r>
          </w:p>
        </w:tc>
        <w:tc>
          <w:tcPr>
            <w:tcW w:w="851" w:type="dxa"/>
          </w:tcPr>
          <w:p w14:paraId="64958AD2" w14:textId="77777777" w:rsidR="00EC3203" w:rsidRPr="00CB3923" w:rsidRDefault="003E0F45" w:rsidP="003E0F45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03</w:t>
            </w:r>
          </w:p>
        </w:tc>
      </w:tr>
      <w:tr w:rsidR="008706C8" w:rsidRPr="00CB3923" w14:paraId="668BEEEC" w14:textId="77777777" w:rsidTr="005B41E2">
        <w:tc>
          <w:tcPr>
            <w:tcW w:w="1297" w:type="dxa"/>
          </w:tcPr>
          <w:p w14:paraId="6890FA65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MS4A6A</w:t>
            </w:r>
          </w:p>
        </w:tc>
        <w:tc>
          <w:tcPr>
            <w:tcW w:w="1308" w:type="dxa"/>
          </w:tcPr>
          <w:p w14:paraId="1CE2DD85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935829</w:t>
            </w:r>
          </w:p>
        </w:tc>
        <w:tc>
          <w:tcPr>
            <w:tcW w:w="792" w:type="dxa"/>
          </w:tcPr>
          <w:p w14:paraId="4658EF36" w14:textId="77777777" w:rsidR="00EC3203" w:rsidRPr="00CB3923" w:rsidRDefault="00DA62CC" w:rsidP="00DA62CC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134" w:type="dxa"/>
          </w:tcPr>
          <w:p w14:paraId="5CDDD7C9" w14:textId="77777777" w:rsidR="00EC3203" w:rsidRPr="00CB3923" w:rsidRDefault="00DA62CC" w:rsidP="00DA62CC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0-1.20</w:t>
            </w:r>
          </w:p>
        </w:tc>
        <w:tc>
          <w:tcPr>
            <w:tcW w:w="993" w:type="dxa"/>
          </w:tcPr>
          <w:p w14:paraId="45AC2CCF" w14:textId="77777777" w:rsidR="00EC3203" w:rsidRPr="00CB3923" w:rsidRDefault="00DA62CC" w:rsidP="00DA62CC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54</w:t>
            </w:r>
          </w:p>
        </w:tc>
        <w:tc>
          <w:tcPr>
            <w:tcW w:w="708" w:type="dxa"/>
          </w:tcPr>
          <w:p w14:paraId="793FE586" w14:textId="77777777" w:rsidR="00EC3203" w:rsidRPr="00CB3923" w:rsidRDefault="00DA62CC" w:rsidP="00DA62CC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1134" w:type="dxa"/>
          </w:tcPr>
          <w:p w14:paraId="23554E33" w14:textId="77777777" w:rsidR="00EC3203" w:rsidRPr="00CB3923" w:rsidRDefault="00DA62CC" w:rsidP="00DA62CC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3-1.28</w:t>
            </w:r>
          </w:p>
        </w:tc>
        <w:tc>
          <w:tcPr>
            <w:tcW w:w="851" w:type="dxa"/>
          </w:tcPr>
          <w:p w14:paraId="1AA5D292" w14:textId="77777777" w:rsidR="00EC3203" w:rsidRPr="00CB3923" w:rsidRDefault="00DA62CC" w:rsidP="00DA62CC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52</w:t>
            </w:r>
          </w:p>
        </w:tc>
      </w:tr>
      <w:tr w:rsidR="008706C8" w:rsidRPr="00CB3923" w14:paraId="503C473E" w14:textId="77777777" w:rsidTr="005B41E2">
        <w:tc>
          <w:tcPr>
            <w:tcW w:w="1297" w:type="dxa"/>
          </w:tcPr>
          <w:p w14:paraId="2159C34E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EPHA1</w:t>
            </w:r>
          </w:p>
        </w:tc>
        <w:tc>
          <w:tcPr>
            <w:tcW w:w="1308" w:type="dxa"/>
          </w:tcPr>
          <w:p w14:paraId="0BA64C93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1763230</w:t>
            </w:r>
          </w:p>
        </w:tc>
        <w:tc>
          <w:tcPr>
            <w:tcW w:w="792" w:type="dxa"/>
          </w:tcPr>
          <w:p w14:paraId="05D45097" w14:textId="77777777" w:rsidR="00EC3203" w:rsidRPr="00CB3923" w:rsidRDefault="008706C8" w:rsidP="008706C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1134" w:type="dxa"/>
          </w:tcPr>
          <w:p w14:paraId="3D245246" w14:textId="77777777" w:rsidR="00EC3203" w:rsidRPr="00CB3923" w:rsidRDefault="008706C8" w:rsidP="008706C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2-1.95</w:t>
            </w:r>
          </w:p>
        </w:tc>
        <w:tc>
          <w:tcPr>
            <w:tcW w:w="993" w:type="dxa"/>
          </w:tcPr>
          <w:p w14:paraId="357521B8" w14:textId="77777777" w:rsidR="00EC3203" w:rsidRPr="00CB3923" w:rsidRDefault="008706C8" w:rsidP="008706C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97</w:t>
            </w:r>
          </w:p>
        </w:tc>
        <w:tc>
          <w:tcPr>
            <w:tcW w:w="708" w:type="dxa"/>
          </w:tcPr>
          <w:p w14:paraId="699B64F6" w14:textId="77777777" w:rsidR="00EC3203" w:rsidRPr="00CB3923" w:rsidRDefault="008706C8" w:rsidP="008706C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1134" w:type="dxa"/>
          </w:tcPr>
          <w:p w14:paraId="097D1866" w14:textId="77777777" w:rsidR="00EC3203" w:rsidRPr="00CB3923" w:rsidRDefault="008706C8" w:rsidP="008706C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5-1.36</w:t>
            </w:r>
          </w:p>
        </w:tc>
        <w:tc>
          <w:tcPr>
            <w:tcW w:w="851" w:type="dxa"/>
          </w:tcPr>
          <w:p w14:paraId="1F1DAB2B" w14:textId="77777777" w:rsidR="00EC3203" w:rsidRPr="00CB3923" w:rsidRDefault="008706C8" w:rsidP="008706C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4</w:t>
            </w:r>
          </w:p>
        </w:tc>
      </w:tr>
      <w:tr w:rsidR="008706C8" w:rsidRPr="00CB3923" w14:paraId="16E2B898" w14:textId="77777777" w:rsidTr="005B41E2">
        <w:tc>
          <w:tcPr>
            <w:tcW w:w="1297" w:type="dxa"/>
          </w:tcPr>
          <w:p w14:paraId="3385FF53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CLNK</w:t>
            </w:r>
          </w:p>
        </w:tc>
        <w:tc>
          <w:tcPr>
            <w:tcW w:w="1308" w:type="dxa"/>
          </w:tcPr>
          <w:p w14:paraId="36A0D8E9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6448451</w:t>
            </w:r>
          </w:p>
        </w:tc>
        <w:tc>
          <w:tcPr>
            <w:tcW w:w="792" w:type="dxa"/>
          </w:tcPr>
          <w:p w14:paraId="53AE409B" w14:textId="77777777" w:rsidR="00EC3203" w:rsidRPr="00CB3923" w:rsidRDefault="008C2739" w:rsidP="008C2739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1134" w:type="dxa"/>
          </w:tcPr>
          <w:p w14:paraId="5EF14B9B" w14:textId="77777777" w:rsidR="00EC3203" w:rsidRPr="00CB3923" w:rsidRDefault="008C2739" w:rsidP="008C2739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4-1.45</w:t>
            </w:r>
          </w:p>
        </w:tc>
        <w:tc>
          <w:tcPr>
            <w:tcW w:w="993" w:type="dxa"/>
          </w:tcPr>
          <w:p w14:paraId="69EE5638" w14:textId="77777777" w:rsidR="00EC3203" w:rsidRPr="00CB3923" w:rsidRDefault="008C2739" w:rsidP="008C2739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62</w:t>
            </w:r>
          </w:p>
        </w:tc>
        <w:tc>
          <w:tcPr>
            <w:tcW w:w="708" w:type="dxa"/>
          </w:tcPr>
          <w:p w14:paraId="776E852C" w14:textId="77777777" w:rsidR="00EC3203" w:rsidRPr="00CB3923" w:rsidRDefault="008C2739" w:rsidP="008C2739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1134" w:type="dxa"/>
          </w:tcPr>
          <w:p w14:paraId="65F7D93A" w14:textId="77777777" w:rsidR="00EC3203" w:rsidRPr="00CB3923" w:rsidRDefault="008C2739" w:rsidP="008C2739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4-1.47</w:t>
            </w:r>
          </w:p>
        </w:tc>
        <w:tc>
          <w:tcPr>
            <w:tcW w:w="851" w:type="dxa"/>
          </w:tcPr>
          <w:p w14:paraId="705563CE" w14:textId="77777777" w:rsidR="00EC3203" w:rsidRPr="00CB3923" w:rsidRDefault="008C2739" w:rsidP="008C2739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97</w:t>
            </w:r>
          </w:p>
        </w:tc>
      </w:tr>
      <w:tr w:rsidR="008706C8" w:rsidRPr="00CB3923" w14:paraId="22348C31" w14:textId="77777777" w:rsidTr="005B41E2">
        <w:tc>
          <w:tcPr>
            <w:tcW w:w="1297" w:type="dxa"/>
          </w:tcPr>
          <w:p w14:paraId="12D06248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CD2AP-TNFRSF21</w:t>
            </w:r>
          </w:p>
        </w:tc>
        <w:tc>
          <w:tcPr>
            <w:tcW w:w="1308" w:type="dxa"/>
          </w:tcPr>
          <w:p w14:paraId="5F572D6F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381563</w:t>
            </w:r>
          </w:p>
        </w:tc>
        <w:tc>
          <w:tcPr>
            <w:tcW w:w="792" w:type="dxa"/>
          </w:tcPr>
          <w:p w14:paraId="2E76EDE4" w14:textId="77777777" w:rsidR="00EC3203" w:rsidRPr="00CB3923" w:rsidRDefault="007F7956" w:rsidP="007F7956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1134" w:type="dxa"/>
          </w:tcPr>
          <w:p w14:paraId="23911341" w14:textId="77777777" w:rsidR="00EC3203" w:rsidRPr="00CB3923" w:rsidRDefault="007F7956" w:rsidP="007F7956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8-1.79</w:t>
            </w:r>
          </w:p>
        </w:tc>
        <w:tc>
          <w:tcPr>
            <w:tcW w:w="993" w:type="dxa"/>
          </w:tcPr>
          <w:p w14:paraId="0F9C6CC6" w14:textId="77777777" w:rsidR="00EC3203" w:rsidRPr="00CB3923" w:rsidRDefault="007F7956" w:rsidP="007F7956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34</w:t>
            </w:r>
          </w:p>
        </w:tc>
        <w:tc>
          <w:tcPr>
            <w:tcW w:w="708" w:type="dxa"/>
          </w:tcPr>
          <w:p w14:paraId="7F059854" w14:textId="77777777" w:rsidR="00EC3203" w:rsidRPr="00CB3923" w:rsidRDefault="008C2739" w:rsidP="008C2739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1134" w:type="dxa"/>
          </w:tcPr>
          <w:p w14:paraId="14B1DBC2" w14:textId="77777777" w:rsidR="00EC3203" w:rsidRPr="00CB3923" w:rsidRDefault="008C2739" w:rsidP="008C2739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6-1.71</w:t>
            </w:r>
          </w:p>
        </w:tc>
        <w:tc>
          <w:tcPr>
            <w:tcW w:w="851" w:type="dxa"/>
          </w:tcPr>
          <w:p w14:paraId="06486417" w14:textId="77777777" w:rsidR="00EC3203" w:rsidRPr="00CB3923" w:rsidRDefault="008C2739" w:rsidP="008C2739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82</w:t>
            </w:r>
          </w:p>
        </w:tc>
      </w:tr>
      <w:tr w:rsidR="008706C8" w:rsidRPr="00CB3923" w14:paraId="6458DA06" w14:textId="77777777" w:rsidTr="005B41E2">
        <w:tc>
          <w:tcPr>
            <w:tcW w:w="1297" w:type="dxa"/>
          </w:tcPr>
          <w:p w14:paraId="54F2F25D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ADAM10</w:t>
            </w:r>
          </w:p>
        </w:tc>
        <w:tc>
          <w:tcPr>
            <w:tcW w:w="1308" w:type="dxa"/>
          </w:tcPr>
          <w:p w14:paraId="0748CD54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42495</w:t>
            </w:r>
          </w:p>
        </w:tc>
        <w:tc>
          <w:tcPr>
            <w:tcW w:w="792" w:type="dxa"/>
          </w:tcPr>
          <w:p w14:paraId="0EF9C671" w14:textId="77777777" w:rsidR="00EC3203" w:rsidRPr="00CB3923" w:rsidRDefault="004F58FE" w:rsidP="004F58F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1134" w:type="dxa"/>
          </w:tcPr>
          <w:p w14:paraId="1F3E9600" w14:textId="77777777" w:rsidR="00EC3203" w:rsidRPr="00CB3923" w:rsidRDefault="004F58FE" w:rsidP="004F58F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1-1.42</w:t>
            </w:r>
          </w:p>
        </w:tc>
        <w:tc>
          <w:tcPr>
            <w:tcW w:w="993" w:type="dxa"/>
          </w:tcPr>
          <w:p w14:paraId="3F0D3346" w14:textId="77777777" w:rsidR="00EC3203" w:rsidRPr="00CB3923" w:rsidRDefault="004F58FE" w:rsidP="004F58F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708" w:type="dxa"/>
          </w:tcPr>
          <w:p w14:paraId="7874E3E3" w14:textId="77777777" w:rsidR="00EC3203" w:rsidRPr="00CB3923" w:rsidRDefault="004F58FE" w:rsidP="004F58F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134" w:type="dxa"/>
          </w:tcPr>
          <w:p w14:paraId="3757650A" w14:textId="77777777" w:rsidR="00EC3203" w:rsidRPr="00CB3923" w:rsidRDefault="004F58FE" w:rsidP="004F58F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8-1.40</w:t>
            </w:r>
          </w:p>
        </w:tc>
        <w:tc>
          <w:tcPr>
            <w:tcW w:w="851" w:type="dxa"/>
          </w:tcPr>
          <w:p w14:paraId="2ECC07ED" w14:textId="77777777" w:rsidR="00EC3203" w:rsidRPr="00CB3923" w:rsidRDefault="004F58FE" w:rsidP="004F58F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76</w:t>
            </w:r>
          </w:p>
        </w:tc>
      </w:tr>
      <w:tr w:rsidR="008706C8" w:rsidRPr="00CB3923" w14:paraId="3E4A9F42" w14:textId="77777777" w:rsidTr="005B41E2">
        <w:tc>
          <w:tcPr>
            <w:tcW w:w="1297" w:type="dxa"/>
          </w:tcPr>
          <w:p w14:paraId="3FB10A98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CLU</w:t>
            </w:r>
          </w:p>
        </w:tc>
        <w:tc>
          <w:tcPr>
            <w:tcW w:w="1308" w:type="dxa"/>
          </w:tcPr>
          <w:p w14:paraId="05F05113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236673</w:t>
            </w:r>
          </w:p>
        </w:tc>
        <w:tc>
          <w:tcPr>
            <w:tcW w:w="792" w:type="dxa"/>
          </w:tcPr>
          <w:p w14:paraId="6F62EFEF" w14:textId="77777777" w:rsidR="00EC3203" w:rsidRPr="00CB3923" w:rsidRDefault="00493EAE" w:rsidP="00493EA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5</w:t>
            </w:r>
          </w:p>
        </w:tc>
        <w:tc>
          <w:tcPr>
            <w:tcW w:w="1134" w:type="dxa"/>
          </w:tcPr>
          <w:p w14:paraId="419BA035" w14:textId="77777777" w:rsidR="00EC3203" w:rsidRPr="00CB3923" w:rsidRDefault="00493EAE" w:rsidP="00493EA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5-1.78</w:t>
            </w:r>
          </w:p>
        </w:tc>
        <w:tc>
          <w:tcPr>
            <w:tcW w:w="993" w:type="dxa"/>
          </w:tcPr>
          <w:p w14:paraId="0A5DD8D0" w14:textId="77777777" w:rsidR="00EC3203" w:rsidRPr="00CB3923" w:rsidRDefault="00493EAE" w:rsidP="00493EA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26</w:t>
            </w:r>
          </w:p>
        </w:tc>
        <w:tc>
          <w:tcPr>
            <w:tcW w:w="708" w:type="dxa"/>
          </w:tcPr>
          <w:p w14:paraId="4D5368F2" w14:textId="77777777" w:rsidR="00EC3203" w:rsidRPr="00CB3923" w:rsidRDefault="004F58FE" w:rsidP="004F58F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134" w:type="dxa"/>
          </w:tcPr>
          <w:p w14:paraId="13EDED66" w14:textId="77777777" w:rsidR="00EC3203" w:rsidRPr="00CB3923" w:rsidRDefault="004F58FE" w:rsidP="004F58F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9-1.41</w:t>
            </w:r>
          </w:p>
        </w:tc>
        <w:tc>
          <w:tcPr>
            <w:tcW w:w="851" w:type="dxa"/>
          </w:tcPr>
          <w:p w14:paraId="29B92198" w14:textId="77777777" w:rsidR="00EC3203" w:rsidRPr="00CB3923" w:rsidRDefault="004F58FE" w:rsidP="004F58F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43</w:t>
            </w:r>
          </w:p>
        </w:tc>
      </w:tr>
      <w:tr w:rsidR="008706C8" w:rsidRPr="00CB3923" w14:paraId="5108319B" w14:textId="77777777" w:rsidTr="005B41E2">
        <w:tc>
          <w:tcPr>
            <w:tcW w:w="1297" w:type="dxa"/>
          </w:tcPr>
          <w:p w14:paraId="4FCC750D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HLA-DRB1</w:t>
            </w:r>
          </w:p>
        </w:tc>
        <w:tc>
          <w:tcPr>
            <w:tcW w:w="1308" w:type="dxa"/>
          </w:tcPr>
          <w:p w14:paraId="71B357E6" w14:textId="77777777" w:rsidR="00EC3203" w:rsidRPr="00CB3923" w:rsidRDefault="00EC3203" w:rsidP="00EC3203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6931277</w:t>
            </w:r>
          </w:p>
        </w:tc>
        <w:tc>
          <w:tcPr>
            <w:tcW w:w="792" w:type="dxa"/>
          </w:tcPr>
          <w:p w14:paraId="08400D24" w14:textId="77777777" w:rsidR="00EC3203" w:rsidRPr="00CB3923" w:rsidRDefault="00493EAE" w:rsidP="00493EA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1134" w:type="dxa"/>
          </w:tcPr>
          <w:p w14:paraId="1C44D7DA" w14:textId="77777777" w:rsidR="00EC3203" w:rsidRPr="00CB3923" w:rsidRDefault="00493EAE" w:rsidP="00493EA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5-1.64</w:t>
            </w:r>
          </w:p>
        </w:tc>
        <w:tc>
          <w:tcPr>
            <w:tcW w:w="993" w:type="dxa"/>
          </w:tcPr>
          <w:p w14:paraId="18197B66" w14:textId="77777777" w:rsidR="00EC3203" w:rsidRPr="00CB3923" w:rsidRDefault="00493EAE" w:rsidP="00493EA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79</w:t>
            </w:r>
          </w:p>
        </w:tc>
        <w:tc>
          <w:tcPr>
            <w:tcW w:w="708" w:type="dxa"/>
          </w:tcPr>
          <w:p w14:paraId="249FAA2F" w14:textId="77777777" w:rsidR="00EC3203" w:rsidRPr="00CB3923" w:rsidRDefault="00493EAE" w:rsidP="00493EA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1134" w:type="dxa"/>
          </w:tcPr>
          <w:p w14:paraId="1C509469" w14:textId="77777777" w:rsidR="00EC3203" w:rsidRPr="00CB3923" w:rsidRDefault="00493EAE" w:rsidP="00493EA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2-1.38</w:t>
            </w:r>
          </w:p>
        </w:tc>
        <w:tc>
          <w:tcPr>
            <w:tcW w:w="851" w:type="dxa"/>
          </w:tcPr>
          <w:p w14:paraId="5A5A309F" w14:textId="77777777" w:rsidR="00EC3203" w:rsidRPr="00CB3923" w:rsidRDefault="00493EAE" w:rsidP="00493EA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13</w:t>
            </w:r>
          </w:p>
        </w:tc>
      </w:tr>
    </w:tbl>
    <w:p w14:paraId="4263EC16" w14:textId="1AB44B50" w:rsidR="00C06440" w:rsidRPr="005B7845" w:rsidRDefault="00C52DA7" w:rsidP="00C52DA7">
      <w:pPr>
        <w:rPr>
          <w:rFonts w:ascii="Times New Roman" w:hAnsi="Times New Roman" w:cs="Times New Roman"/>
          <w:sz w:val="20"/>
          <w:szCs w:val="20"/>
        </w:rPr>
      </w:pPr>
      <w:bookmarkStart w:id="5" w:name="_Hlk16548663"/>
      <w:r w:rsidRPr="005B7845">
        <w:rPr>
          <w:rFonts w:ascii="Times New Roman" w:hAnsi="Times New Roman" w:cs="Times New Roman"/>
          <w:sz w:val="20"/>
          <w:szCs w:val="20"/>
        </w:rPr>
        <w:lastRenderedPageBreak/>
        <w:t>AD: Alzheimer</w:t>
      </w:r>
      <w:proofErr w:type="gramStart"/>
      <w:r w:rsidRPr="005B7845">
        <w:rPr>
          <w:rFonts w:ascii="Times New Roman" w:hAnsi="Times New Roman" w:cs="Times New Roman"/>
          <w:sz w:val="20"/>
          <w:szCs w:val="20"/>
        </w:rPr>
        <w:t>’</w:t>
      </w:r>
      <w:proofErr w:type="gramEnd"/>
      <w:r w:rsidRPr="005B7845">
        <w:rPr>
          <w:rFonts w:ascii="Times New Roman" w:hAnsi="Times New Roman" w:cs="Times New Roman"/>
          <w:sz w:val="20"/>
          <w:szCs w:val="20"/>
        </w:rPr>
        <w:t xml:space="preserve">s </w:t>
      </w:r>
      <w:r w:rsidR="00D02DF6" w:rsidRPr="005B7845">
        <w:rPr>
          <w:rFonts w:ascii="Times New Roman" w:hAnsi="Times New Roman" w:cs="Times New Roman"/>
          <w:sz w:val="20"/>
          <w:szCs w:val="20"/>
        </w:rPr>
        <w:t>d</w:t>
      </w:r>
      <w:r w:rsidRPr="005B7845">
        <w:rPr>
          <w:rFonts w:ascii="Times New Roman" w:hAnsi="Times New Roman" w:cs="Times New Roman"/>
          <w:sz w:val="20"/>
          <w:szCs w:val="20"/>
        </w:rPr>
        <w:t>isease</w:t>
      </w:r>
      <w:r w:rsidRPr="005B7845">
        <w:rPr>
          <w:rFonts w:ascii="Times New Roman" w:hAnsi="Times New Roman" w:cs="Times New Roman"/>
          <w:sz w:val="20"/>
          <w:szCs w:val="20"/>
        </w:rPr>
        <w:t>，</w:t>
      </w:r>
      <w:r w:rsidRPr="005B7845">
        <w:rPr>
          <w:rFonts w:ascii="Times New Roman" w:hAnsi="Times New Roman" w:cs="Times New Roman"/>
          <w:sz w:val="20"/>
          <w:szCs w:val="20"/>
        </w:rPr>
        <w:t>SNP: single nucleotide polymorphism, OR: odds ratio, CI: confidence interval</w:t>
      </w:r>
    </w:p>
    <w:bookmarkEnd w:id="5"/>
    <w:p w14:paraId="0246D22F" w14:textId="77777777" w:rsidR="00D02DF6" w:rsidRPr="005B7845" w:rsidRDefault="00D02DF6" w:rsidP="00D02DF6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5B7845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P value was adjusted for gender and age. </w:t>
      </w:r>
      <w:bookmarkStart w:id="6" w:name="_Hlk18856468"/>
      <w:r w:rsidRPr="005B7845">
        <w:rPr>
          <w:rFonts w:ascii="Times New Roman" w:hAnsi="Times New Roman" w:cs="Times New Roman"/>
          <w:color w:val="000000"/>
          <w:kern w:val="0"/>
          <w:sz w:val="20"/>
          <w:szCs w:val="20"/>
        </w:rPr>
        <w:t>Bold indicates statistically significant values.</w:t>
      </w:r>
      <w:bookmarkEnd w:id="6"/>
    </w:p>
    <w:p w14:paraId="393CFEE7" w14:textId="1C7DF5FE" w:rsidR="005B7845" w:rsidRDefault="005B7845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5821BEE6" w14:textId="367C42EA" w:rsidR="00DF6BCA" w:rsidRPr="005B7845" w:rsidRDefault="00C52DA7" w:rsidP="00C01F26">
      <w:pPr>
        <w:rPr>
          <w:rFonts w:ascii="Times New Roman" w:hAnsi="Times New Roman" w:cs="Times New Roman"/>
          <w:b/>
          <w:bCs/>
          <w:szCs w:val="21"/>
        </w:rPr>
      </w:pPr>
      <w:r w:rsidRPr="005B784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5B7845" w:rsidRPr="005B7845">
        <w:rPr>
          <w:rFonts w:ascii="Times New Roman" w:hAnsi="Times New Roman" w:cs="Times New Roman"/>
          <w:b/>
          <w:bCs/>
          <w:szCs w:val="21"/>
        </w:rPr>
        <w:t>T</w:t>
      </w:r>
      <w:r w:rsidRPr="005B7845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2006D1" w:rsidRPr="005B7845">
        <w:rPr>
          <w:rFonts w:ascii="Times New Roman" w:hAnsi="Times New Roman" w:cs="Times New Roman"/>
          <w:b/>
          <w:bCs/>
          <w:szCs w:val="21"/>
        </w:rPr>
        <w:t>4</w:t>
      </w:r>
      <w:r w:rsidRPr="005B7845">
        <w:rPr>
          <w:rFonts w:ascii="Times New Roman" w:hAnsi="Times New Roman" w:cs="Times New Roman"/>
          <w:b/>
          <w:bCs/>
          <w:szCs w:val="21"/>
        </w:rPr>
        <w:t xml:space="preserve">: The allele </w:t>
      </w:r>
      <w:r w:rsidR="002A4F9E" w:rsidRPr="005B7845">
        <w:rPr>
          <w:rFonts w:ascii="Times New Roman" w:hAnsi="Times New Roman" w:cs="Times New Roman"/>
          <w:b/>
          <w:bCs/>
          <w:szCs w:val="21"/>
        </w:rPr>
        <w:t xml:space="preserve">and genotype </w:t>
      </w:r>
      <w:r w:rsidRPr="005B7845">
        <w:rPr>
          <w:rFonts w:ascii="Times New Roman" w:hAnsi="Times New Roman" w:cs="Times New Roman"/>
          <w:b/>
          <w:bCs/>
          <w:szCs w:val="21"/>
        </w:rPr>
        <w:t>distribution of candidate genes in the controls and the EOAD cases.</w:t>
      </w:r>
    </w:p>
    <w:tbl>
      <w:tblPr>
        <w:tblStyle w:val="a7"/>
        <w:tblW w:w="8217" w:type="dxa"/>
        <w:tblLayout w:type="fixed"/>
        <w:tblLook w:val="04A0" w:firstRow="1" w:lastRow="0" w:firstColumn="1" w:lastColumn="0" w:noHBand="0" w:noVBand="1"/>
      </w:tblPr>
      <w:tblGrid>
        <w:gridCol w:w="912"/>
        <w:gridCol w:w="464"/>
        <w:gridCol w:w="847"/>
        <w:gridCol w:w="848"/>
        <w:gridCol w:w="893"/>
        <w:gridCol w:w="851"/>
        <w:gridCol w:w="850"/>
        <w:gridCol w:w="851"/>
        <w:gridCol w:w="567"/>
        <w:gridCol w:w="567"/>
        <w:gridCol w:w="567"/>
      </w:tblGrid>
      <w:tr w:rsidR="002006D1" w:rsidRPr="00CB3923" w14:paraId="0A58181C" w14:textId="77777777" w:rsidTr="00CB3923">
        <w:trPr>
          <w:trHeight w:val="429"/>
        </w:trPr>
        <w:tc>
          <w:tcPr>
            <w:tcW w:w="912" w:type="dxa"/>
            <w:vMerge w:val="restart"/>
            <w:shd w:val="clear" w:color="auto" w:fill="D9D9D9" w:themeFill="background1" w:themeFillShade="D9"/>
          </w:tcPr>
          <w:p w14:paraId="35DE3502" w14:textId="0428C121" w:rsidR="002006D1" w:rsidRPr="00CB3923" w:rsidRDefault="002006D1" w:rsidP="002006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SNP</w:t>
            </w:r>
          </w:p>
        </w:tc>
        <w:tc>
          <w:tcPr>
            <w:tcW w:w="464" w:type="dxa"/>
            <w:vMerge w:val="restart"/>
            <w:shd w:val="clear" w:color="auto" w:fill="D9D9D9" w:themeFill="background1" w:themeFillShade="D9"/>
          </w:tcPr>
          <w:p w14:paraId="28A451EA" w14:textId="0F09D854" w:rsidR="002006D1" w:rsidRPr="00CB3923" w:rsidRDefault="002006D1" w:rsidP="002006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695" w:type="dxa"/>
            <w:gridSpan w:val="2"/>
            <w:vMerge w:val="restart"/>
            <w:shd w:val="clear" w:color="auto" w:fill="D9D9D9" w:themeFill="background1" w:themeFillShade="D9"/>
          </w:tcPr>
          <w:p w14:paraId="3C116052" w14:textId="16F5C00F" w:rsidR="002006D1" w:rsidRPr="00CB3923" w:rsidRDefault="002006D1" w:rsidP="002006D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 xml:space="preserve">Alleles </w:t>
            </w:r>
            <w:r w:rsidR="00816664" w:rsidRPr="00CB3923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816664" w:rsidRPr="00CB392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(%)</w:t>
            </w:r>
            <w:r w:rsidR="00816664" w:rsidRPr="00CB3923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893" w:type="dxa"/>
            <w:shd w:val="clear" w:color="auto" w:fill="D9D9D9" w:themeFill="background1" w:themeFillShade="D9"/>
          </w:tcPr>
          <w:p w14:paraId="01A8FED6" w14:textId="66D03D33" w:rsidR="002006D1" w:rsidRPr="00CB3923" w:rsidRDefault="002006D1" w:rsidP="002006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P value</w:t>
            </w:r>
          </w:p>
        </w:tc>
        <w:tc>
          <w:tcPr>
            <w:tcW w:w="2552" w:type="dxa"/>
            <w:gridSpan w:val="3"/>
            <w:vMerge w:val="restart"/>
            <w:shd w:val="clear" w:color="auto" w:fill="D9D9D9" w:themeFill="background1" w:themeFillShade="D9"/>
          </w:tcPr>
          <w:p w14:paraId="1FEF143C" w14:textId="6589DE6C" w:rsidR="002006D1" w:rsidRPr="00CB3923" w:rsidRDefault="002006D1" w:rsidP="002006D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 xml:space="preserve">Genotype </w:t>
            </w:r>
            <w:r w:rsidR="00816664" w:rsidRPr="00CB3923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816664" w:rsidRPr="00CB392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(%)</w:t>
            </w:r>
            <w:r w:rsidR="00816664" w:rsidRPr="00CB3923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567" w:type="dxa"/>
            <w:vMerge w:val="restart"/>
            <w:shd w:val="clear" w:color="auto" w:fill="D9D9D9" w:themeFill="background1" w:themeFillShade="D9"/>
          </w:tcPr>
          <w:p w14:paraId="31E800BD" w14:textId="7B38D439" w:rsidR="002006D1" w:rsidRPr="00CB3923" w:rsidRDefault="002006D1" w:rsidP="002006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P value</w:t>
            </w:r>
          </w:p>
        </w:tc>
        <w:tc>
          <w:tcPr>
            <w:tcW w:w="567" w:type="dxa"/>
            <w:vMerge w:val="restart"/>
            <w:shd w:val="clear" w:color="auto" w:fill="D9D9D9" w:themeFill="background1" w:themeFillShade="D9"/>
          </w:tcPr>
          <w:p w14:paraId="54DE1DC6" w14:textId="45E600B4" w:rsidR="002006D1" w:rsidRPr="00CB3923" w:rsidRDefault="002006D1" w:rsidP="002006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HWE p value</w:t>
            </w:r>
          </w:p>
        </w:tc>
        <w:tc>
          <w:tcPr>
            <w:tcW w:w="567" w:type="dxa"/>
            <w:vMerge w:val="restart"/>
            <w:shd w:val="clear" w:color="auto" w:fill="D9D9D9" w:themeFill="background1" w:themeFillShade="D9"/>
          </w:tcPr>
          <w:p w14:paraId="4AA617A1" w14:textId="7FABB001" w:rsidR="002006D1" w:rsidRPr="00CB3923" w:rsidRDefault="002006D1" w:rsidP="002006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power</w:t>
            </w:r>
          </w:p>
        </w:tc>
      </w:tr>
      <w:tr w:rsidR="002006D1" w:rsidRPr="000C0DF5" w14:paraId="629E2195" w14:textId="77777777" w:rsidTr="00CB3923">
        <w:trPr>
          <w:trHeight w:val="428"/>
        </w:trPr>
        <w:tc>
          <w:tcPr>
            <w:tcW w:w="912" w:type="dxa"/>
            <w:vMerge/>
          </w:tcPr>
          <w:p w14:paraId="380B0848" w14:textId="77777777" w:rsidR="002006D1" w:rsidRPr="000C0DF5" w:rsidRDefault="002006D1" w:rsidP="00AA3C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4" w:type="dxa"/>
            <w:vMerge/>
            <w:tcBorders>
              <w:bottom w:val="single" w:sz="4" w:space="0" w:color="auto"/>
            </w:tcBorders>
          </w:tcPr>
          <w:p w14:paraId="1A4981BC" w14:textId="77777777" w:rsidR="002006D1" w:rsidRPr="000C0DF5" w:rsidRDefault="002006D1" w:rsidP="00AA3C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95" w:type="dxa"/>
            <w:gridSpan w:val="2"/>
            <w:vMerge/>
            <w:tcBorders>
              <w:bottom w:val="single" w:sz="4" w:space="0" w:color="auto"/>
            </w:tcBorders>
          </w:tcPr>
          <w:p w14:paraId="30811012" w14:textId="77777777" w:rsidR="002006D1" w:rsidRPr="000C0DF5" w:rsidRDefault="002006D1" w:rsidP="00AA3C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5243CD" w14:textId="6CD5AA3B" w:rsidR="002006D1" w:rsidRPr="000C0DF5" w:rsidRDefault="002006D1" w:rsidP="00AA3C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0DF5">
              <w:rPr>
                <w:rFonts w:ascii="Times New Roman" w:hAnsi="Times New Roman" w:cs="Times New Roman"/>
                <w:sz w:val="15"/>
                <w:szCs w:val="15"/>
              </w:rPr>
              <w:t>OR</w:t>
            </w:r>
            <w:r w:rsidR="00816664" w:rsidRPr="000C0D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0DF5">
              <w:rPr>
                <w:rFonts w:ascii="Times New Roman" w:hAnsi="Times New Roman" w:cs="Times New Roman"/>
                <w:sz w:val="15"/>
                <w:szCs w:val="15"/>
              </w:rPr>
              <w:t>(95%CI)</w:t>
            </w:r>
          </w:p>
        </w:tc>
        <w:tc>
          <w:tcPr>
            <w:tcW w:w="2552" w:type="dxa"/>
            <w:gridSpan w:val="3"/>
            <w:vMerge/>
            <w:tcBorders>
              <w:bottom w:val="single" w:sz="4" w:space="0" w:color="auto"/>
            </w:tcBorders>
          </w:tcPr>
          <w:p w14:paraId="10210EFE" w14:textId="77777777" w:rsidR="002006D1" w:rsidRPr="000C0DF5" w:rsidRDefault="002006D1" w:rsidP="00AA3C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F48CFDB" w14:textId="77777777" w:rsidR="002006D1" w:rsidRPr="000C0DF5" w:rsidRDefault="002006D1" w:rsidP="00AA3C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75AFD7F" w14:textId="77777777" w:rsidR="002006D1" w:rsidRPr="000C0DF5" w:rsidRDefault="002006D1" w:rsidP="00AA3C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48BBAB0E" w14:textId="77777777" w:rsidR="002006D1" w:rsidRPr="000C0DF5" w:rsidRDefault="002006D1" w:rsidP="00AA3C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E2525" w:rsidRPr="000C0DF5" w14:paraId="3DC99886" w14:textId="77777777" w:rsidTr="00CB3923">
        <w:tc>
          <w:tcPr>
            <w:tcW w:w="912" w:type="dxa"/>
            <w:tcBorders>
              <w:bottom w:val="single" w:sz="4" w:space="0" w:color="auto"/>
            </w:tcBorders>
          </w:tcPr>
          <w:p w14:paraId="70A1A4FD" w14:textId="79D21B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7125924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04436E4E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29EB6B7F" w14:textId="67598831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4787B3B7" w14:textId="10813DB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3C063F62" w14:textId="00C666E5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17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6BA6C84" w14:textId="26706804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8E1DC98" w14:textId="41533B84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BD8887D" w14:textId="311F1D88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GG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CF8F202" w14:textId="2AA253BA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B4AC02E" w14:textId="3072C0F1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5B06F22B" w14:textId="68291656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E2525" w:rsidRPr="000C0DF5" w14:paraId="1ED44C17" w14:textId="77777777" w:rsidTr="00CB3923">
        <w:tc>
          <w:tcPr>
            <w:tcW w:w="912" w:type="dxa"/>
            <w:tcBorders>
              <w:bottom w:val="nil"/>
            </w:tcBorders>
          </w:tcPr>
          <w:p w14:paraId="79ED2F6F" w14:textId="0C749BD2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E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1B419E9A" w14:textId="708A76DE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355D" w14:textId="282A121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7(0.684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0C34" w14:textId="6932AD0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(0.31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39ACB15" w14:textId="611A72A9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.3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6DB436" w14:textId="0FD5ECA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0(0.4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A71BFC" w14:textId="1CE56A0A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7(0.5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E97E5E" w14:textId="2821B629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(0.0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A1C4AC" w14:textId="4D74266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FF11EE" w14:textId="7BF2F4D1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1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749D4A55" w14:textId="6435F63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173</w:t>
            </w:r>
          </w:p>
        </w:tc>
      </w:tr>
      <w:tr w:rsidR="000E2525" w:rsidRPr="000C0DF5" w14:paraId="511E26F8" w14:textId="77777777" w:rsidTr="00CB3923">
        <w:tc>
          <w:tcPr>
            <w:tcW w:w="912" w:type="dxa"/>
            <w:tcBorders>
              <w:top w:val="nil"/>
            </w:tcBorders>
          </w:tcPr>
          <w:p w14:paraId="5177D948" w14:textId="04F961D6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7DD79191" w14:textId="75202299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875E4" w14:textId="7420F872" w:rsidR="000E2525" w:rsidRPr="000C0DF5" w:rsidRDefault="000E2525" w:rsidP="0081666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08(0.751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F7C60" w14:textId="302089A0" w:rsidR="000E2525" w:rsidRPr="000C0DF5" w:rsidRDefault="000E2525" w:rsidP="00816664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2(0.249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352D5" w14:textId="104F47A9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(0.86-2.2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D74B1" w14:textId="30560309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9(0.58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296CC" w14:textId="6EBF365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0(0.34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FEA8C" w14:textId="389407F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6(0.07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5DFEA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5B2F0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26882932" w14:textId="7F5F98C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E2525" w:rsidRPr="000C0DF5" w14:paraId="362A2E8C" w14:textId="77777777" w:rsidTr="00CB3923">
        <w:tc>
          <w:tcPr>
            <w:tcW w:w="912" w:type="dxa"/>
            <w:tcBorders>
              <w:bottom w:val="single" w:sz="4" w:space="0" w:color="auto"/>
            </w:tcBorders>
          </w:tcPr>
          <w:p w14:paraId="0CC9CE0A" w14:textId="6CDC36A0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rs9271058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34F21639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464B5236" w14:textId="77AF693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529DC2B9" w14:textId="7275C5D8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09441CA3" w14:textId="06C06E60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50B3C22" w14:textId="220335E0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T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B0EB08D" w14:textId="7036985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D980703" w14:textId="797FCDEC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C51C63F" w14:textId="32A6F23C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D8F47AC" w14:textId="49A7A876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4F41BF80" w14:textId="6B5E5928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E2525" w:rsidRPr="000C0DF5" w14:paraId="367FAD60" w14:textId="77777777" w:rsidTr="00CB3923">
        <w:tc>
          <w:tcPr>
            <w:tcW w:w="912" w:type="dxa"/>
            <w:tcBorders>
              <w:bottom w:val="nil"/>
            </w:tcBorders>
          </w:tcPr>
          <w:p w14:paraId="0B487366" w14:textId="57287975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E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757FCEEB" w14:textId="46C8558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F66C" w14:textId="65809EF6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6(0.77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75A2F" w14:textId="7E6DDA0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2(0.22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0DBABD1" w14:textId="1C1B6FE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5B5CC0" w14:textId="59226AE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9(0.592</w:t>
            </w: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01F3E9" w14:textId="186B6195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8(0.3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F71A64" w14:textId="6A8B3FCF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(0.0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BC6BFC" w14:textId="3FF6875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303ED4" w14:textId="6FB2F19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2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7BD3E2AE" w14:textId="045CB6BF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442</w:t>
            </w:r>
          </w:p>
        </w:tc>
      </w:tr>
      <w:tr w:rsidR="000E2525" w:rsidRPr="000C0DF5" w14:paraId="400EDEF0" w14:textId="77777777" w:rsidTr="00CB3923">
        <w:tc>
          <w:tcPr>
            <w:tcW w:w="912" w:type="dxa"/>
            <w:tcBorders>
              <w:top w:val="nil"/>
            </w:tcBorders>
          </w:tcPr>
          <w:p w14:paraId="5B2AFD5C" w14:textId="53DF8490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1B46A930" w14:textId="5DAB2B9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54619" w14:textId="66A563C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59(0.876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ECE47" w14:textId="20904A7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1(0.124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C3F2E" w14:textId="6A5E574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1.17-3.5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08E55" w14:textId="7B1BC841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8(0.77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12110" w14:textId="73DE6091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3(0.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E6497" w14:textId="352B9DBA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(0.0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5BF69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97D2E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0A2BEF20" w14:textId="00E7216A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E2525" w:rsidRPr="000C0DF5" w14:paraId="4D30EAFD" w14:textId="77777777" w:rsidTr="00CB3923">
        <w:tc>
          <w:tcPr>
            <w:tcW w:w="912" w:type="dxa"/>
            <w:tcBorders>
              <w:bottom w:val="single" w:sz="4" w:space="0" w:color="auto"/>
            </w:tcBorders>
          </w:tcPr>
          <w:p w14:paraId="158B6BCA" w14:textId="0AB42B75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473117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20B2EC9E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0B2C20C6" w14:textId="611DCAA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36F20853" w14:textId="227E571E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7E361B0F" w14:textId="521C93C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39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CB91684" w14:textId="654EB692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3A1C0C2" w14:textId="17BEDC41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C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F6CC797" w14:textId="10145B98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C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B31C207" w14:textId="3EEB17A8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C46AE03" w14:textId="5BF74DCA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43EA3BA1" w14:textId="274424D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E2525" w:rsidRPr="000C0DF5" w14:paraId="7F80ACD6" w14:textId="77777777" w:rsidTr="00CB3923">
        <w:tc>
          <w:tcPr>
            <w:tcW w:w="912" w:type="dxa"/>
            <w:tcBorders>
              <w:bottom w:val="nil"/>
            </w:tcBorders>
          </w:tcPr>
          <w:p w14:paraId="35C2D532" w14:textId="06738661" w:rsidR="000E2525" w:rsidRPr="000C0DF5" w:rsidRDefault="000E2525" w:rsidP="000E2525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E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0E79A1EE" w14:textId="18F6FBC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D4DD" w14:textId="7966592E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8(0.89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2555" w14:textId="42F444E2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(0.10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719223E" w14:textId="1269D79C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4381D0" w14:textId="4834591E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0(0.8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D7C181" w14:textId="1B4BC112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8(0.1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2773DD" w14:textId="443A9BF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(0.0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94C4D1" w14:textId="39701C58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7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F92B79" w14:textId="1CFC2D45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7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3A29EC8B" w14:textId="5F94F321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75</w:t>
            </w:r>
          </w:p>
        </w:tc>
      </w:tr>
      <w:tr w:rsidR="000E2525" w:rsidRPr="000C0DF5" w14:paraId="02CC1436" w14:textId="77777777" w:rsidTr="00CB3923">
        <w:tc>
          <w:tcPr>
            <w:tcW w:w="912" w:type="dxa"/>
            <w:tcBorders>
              <w:top w:val="nil"/>
            </w:tcBorders>
          </w:tcPr>
          <w:p w14:paraId="528410E1" w14:textId="7164BB19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2F885CEF" w14:textId="512D187A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20475" w14:textId="2B58AE84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55(0.866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1C8DB" w14:textId="0D1D3C10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5(0.134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356EB" w14:textId="6D13A7AA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(0.36-1.5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A5BA7" w14:textId="177E3710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6(0.76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AC6D2" w14:textId="60131C9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3(0.2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A461F" w14:textId="583D3E3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6(0.02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0F951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2414C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25287B42" w14:textId="1505B94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E2525" w:rsidRPr="000C0DF5" w14:paraId="5A2EFC76" w14:textId="77777777" w:rsidTr="00CB3923">
        <w:tc>
          <w:tcPr>
            <w:tcW w:w="912" w:type="dxa"/>
            <w:tcBorders>
              <w:bottom w:val="single" w:sz="4" w:space="0" w:color="auto"/>
            </w:tcBorders>
          </w:tcPr>
          <w:p w14:paraId="3CECBD3F" w14:textId="57982A22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35408871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6124DB73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5E03A224" w14:textId="21727360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4C703756" w14:textId="5550199C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0807CC8A" w14:textId="0E1927E2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23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E3E8BFF" w14:textId="408806D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08D8284" w14:textId="3D7B378E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FD4C35E" w14:textId="3B0F0712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GG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057B694" w14:textId="1161669E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13CF7E4" w14:textId="60AA77D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2257562D" w14:textId="46AFCC49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E2525" w:rsidRPr="000C0DF5" w14:paraId="41CE6E20" w14:textId="77777777" w:rsidTr="00CB3923">
        <w:tc>
          <w:tcPr>
            <w:tcW w:w="912" w:type="dxa"/>
            <w:tcBorders>
              <w:bottom w:val="nil"/>
            </w:tcBorders>
          </w:tcPr>
          <w:p w14:paraId="34164940" w14:textId="27639925" w:rsidR="000E2525" w:rsidRPr="000C0DF5" w:rsidRDefault="000E2525" w:rsidP="000E2525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E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5604F20B" w14:textId="32F6D9EA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6904" w14:textId="0C90427A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7(0.58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69D6" w14:textId="1FDBE822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1(0.41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B64171A" w14:textId="1BDE611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7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D70A8C" w14:textId="6E9D749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7(0.3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BC8F59" w14:textId="298FA7F1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3(0.4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D43826" w14:textId="072A9A9A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9(0.18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7AFC85" w14:textId="06C54988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4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B82187" w14:textId="59A29DA1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6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70EA6E1D" w14:textId="1FE59F1C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132</w:t>
            </w:r>
          </w:p>
        </w:tc>
      </w:tr>
      <w:tr w:rsidR="000E2525" w:rsidRPr="000C0DF5" w14:paraId="5637030B" w14:textId="77777777" w:rsidTr="00CB3923">
        <w:tc>
          <w:tcPr>
            <w:tcW w:w="912" w:type="dxa"/>
            <w:tcBorders>
              <w:top w:val="nil"/>
            </w:tcBorders>
          </w:tcPr>
          <w:p w14:paraId="424C5E70" w14:textId="588A4E3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06CFD0C6" w14:textId="224BBA90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8E67D" w14:textId="2AFA014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09(0.51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FF29D8" w14:textId="0A7D004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97(0.485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5149E" w14:textId="69AA936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(0.49-1.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4C060" w14:textId="0879B574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2(0.25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4E795" w14:textId="4032DCC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05(0.5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52E9F" w14:textId="7A4BF276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6(0.22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A6E64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32006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4D2EE40D" w14:textId="01EAEAEC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E2525" w:rsidRPr="000C0DF5" w14:paraId="799DCFE5" w14:textId="77777777" w:rsidTr="00CB3923">
        <w:tc>
          <w:tcPr>
            <w:tcW w:w="912" w:type="dxa"/>
            <w:tcBorders>
              <w:bottom w:val="single" w:sz="4" w:space="0" w:color="auto"/>
            </w:tcBorders>
          </w:tcPr>
          <w:p w14:paraId="709602E8" w14:textId="363D718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735340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45FA715F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33DC235A" w14:textId="5714080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1F45055F" w14:textId="1DD16282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35EBC08A" w14:textId="4EEF9AEC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96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0463C5C" w14:textId="4EA19FF6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186612D" w14:textId="29828D64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B4AC753" w14:textId="1076F3D2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ECD9C09" w14:textId="4E85FE4E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8005295" w14:textId="0579E7D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7490D5C2" w14:textId="26305A2E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E2525" w:rsidRPr="000C0DF5" w14:paraId="78F82183" w14:textId="77777777" w:rsidTr="00CB3923">
        <w:tc>
          <w:tcPr>
            <w:tcW w:w="912" w:type="dxa"/>
            <w:tcBorders>
              <w:bottom w:val="nil"/>
            </w:tcBorders>
          </w:tcPr>
          <w:p w14:paraId="33A5EC3C" w14:textId="622AA649" w:rsidR="000E2525" w:rsidRPr="000C0DF5" w:rsidRDefault="000E2525" w:rsidP="000E2525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E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7F6478BC" w14:textId="193A1690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B450" w14:textId="46AB5919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0(0.714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502E" w14:textId="59B72FB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8(0.28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9D2DCDD" w14:textId="765D6E68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9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6FD031" w14:textId="17323A8C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(0.5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92D3B2" w14:textId="7CFCC56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(0.4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D04315" w14:textId="082EEC20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(0.08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AA5A4A" w14:textId="30C0772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9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729050" w14:textId="62A7EEA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169DA5C1" w14:textId="76F8DF5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50</w:t>
            </w:r>
          </w:p>
        </w:tc>
      </w:tr>
      <w:tr w:rsidR="000E2525" w:rsidRPr="000C0DF5" w14:paraId="6F120BF8" w14:textId="77777777" w:rsidTr="00CB3923">
        <w:tc>
          <w:tcPr>
            <w:tcW w:w="912" w:type="dxa"/>
            <w:tcBorders>
              <w:top w:val="nil"/>
            </w:tcBorders>
          </w:tcPr>
          <w:p w14:paraId="2ADFFB49" w14:textId="008ACAA5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6DB7DE4F" w14:textId="2AA63CA2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85EC8" w14:textId="4D38AF0F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89(0.712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8EFA8" w14:textId="1CC5EC64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7(0.288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EC111" w14:textId="5E901C8E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(0.61-1.6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19C7E" w14:textId="0B252F1E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0(0.49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D5627" w14:textId="2C8D3AD0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89(0.43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F01D7" w14:textId="4115F7C8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4(0.06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66F9E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86937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668AC17E" w14:textId="2F174540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E2525" w:rsidRPr="000C0DF5" w14:paraId="4F7E27CF" w14:textId="77777777" w:rsidTr="00CB3923">
        <w:tc>
          <w:tcPr>
            <w:tcW w:w="912" w:type="dxa"/>
            <w:tcBorders>
              <w:bottom w:val="single" w:sz="4" w:space="0" w:color="auto"/>
            </w:tcBorders>
          </w:tcPr>
          <w:p w14:paraId="0A4702DA" w14:textId="35CA0219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295246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6145215C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341DC128" w14:textId="389CA8F4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7487E33C" w14:textId="5C40BF36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1C256E7C" w14:textId="6D510FD8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37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30C3DEC" w14:textId="02CF92A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7B06D62" w14:textId="703A69E2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T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66142F5" w14:textId="0BFCF30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GG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C52A299" w14:textId="5F7B748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425583B" w14:textId="1E33370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1E99882D" w14:textId="657928F6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E2525" w:rsidRPr="000C0DF5" w14:paraId="09997B58" w14:textId="77777777" w:rsidTr="00CB3923">
        <w:tc>
          <w:tcPr>
            <w:tcW w:w="912" w:type="dxa"/>
            <w:tcBorders>
              <w:bottom w:val="nil"/>
            </w:tcBorders>
          </w:tcPr>
          <w:p w14:paraId="2DA31089" w14:textId="601D8E52" w:rsidR="000E2525" w:rsidRPr="000C0DF5" w:rsidRDefault="000E2525" w:rsidP="000E2525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E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63BE2B8A" w14:textId="68E9D832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29D3" w14:textId="42C5C22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9(0.80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2B37" w14:textId="4CF3C02C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9(0.19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814B33A" w14:textId="6A5CBE54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.2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2C6E2C" w14:textId="11E4510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0(0.6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8B4701" w14:textId="7F04A672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9(0.3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2FD3F9" w14:textId="707269C2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(0.0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E3AC6E" w14:textId="2DD3511A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2675F9" w14:textId="1EDB1D7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2B60CC0D" w14:textId="1576532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110</w:t>
            </w:r>
          </w:p>
        </w:tc>
      </w:tr>
      <w:tr w:rsidR="000E2525" w:rsidRPr="000C0DF5" w14:paraId="7FDB3354" w14:textId="77777777" w:rsidTr="00CB3923">
        <w:tc>
          <w:tcPr>
            <w:tcW w:w="912" w:type="dxa"/>
            <w:tcBorders>
              <w:top w:val="nil"/>
            </w:tcBorders>
          </w:tcPr>
          <w:p w14:paraId="06E52425" w14:textId="1D7D0A6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1FA842A9" w14:textId="0326BCD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20F1C" w14:textId="615EAA6F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39(0.843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A641C" w14:textId="7485F8E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3(0.157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F7632" w14:textId="0E9D076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(0.73-2.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5FE8E" w14:textId="70502B8A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7(0.73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375BC" w14:textId="4EA334E8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5(0.22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899B7" w14:textId="66319826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9(0.04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DFB63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43937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58F4212E" w14:textId="1688835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A4F9E" w:rsidRPr="000C0DF5" w14:paraId="69E3014A" w14:textId="77777777" w:rsidTr="00CB3923">
        <w:tc>
          <w:tcPr>
            <w:tcW w:w="912" w:type="dxa"/>
            <w:tcBorders>
              <w:bottom w:val="single" w:sz="4" w:space="0" w:color="auto"/>
            </w:tcBorders>
          </w:tcPr>
          <w:p w14:paraId="2BFDB0EE" w14:textId="44B552A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0808026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3E7952BC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4F67B995" w14:textId="432A758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59476750" w14:textId="24904E14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23534E44" w14:textId="42EF5FC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DEE5740" w14:textId="17A6CAEA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B961634" w14:textId="74C33611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7DEAE91" w14:textId="7FFE19D1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4DBDD2D" w14:textId="570597CC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E6CF802" w14:textId="0C9D50D8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1386F6A5" w14:textId="1EB3AFD3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A4F9E" w:rsidRPr="000C0DF5" w14:paraId="54231ED2" w14:textId="77777777" w:rsidTr="00CB3923">
        <w:tc>
          <w:tcPr>
            <w:tcW w:w="912" w:type="dxa"/>
            <w:tcBorders>
              <w:bottom w:val="nil"/>
            </w:tcBorders>
          </w:tcPr>
          <w:p w14:paraId="57B696D3" w14:textId="62624C82" w:rsidR="002A4F9E" w:rsidRPr="000C0DF5" w:rsidRDefault="002A4F9E" w:rsidP="002A4F9E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E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12C50CF9" w14:textId="701DF87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6AA6" w14:textId="5509319D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8(0.79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3301" w14:textId="3606A8DE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0(0.20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3E078E5" w14:textId="0199F5AE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8AA043" w14:textId="4A48C603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0(0.6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331796" w14:textId="64E14E55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8(0.3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1CA8E3" w14:textId="32870CA3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(0.0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87ECAD" w14:textId="0A3318E2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6D0D62" w14:textId="654E423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5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0C2A4F00" w14:textId="4A1FA270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139</w:t>
            </w:r>
          </w:p>
        </w:tc>
      </w:tr>
      <w:tr w:rsidR="002A4F9E" w:rsidRPr="000C0DF5" w14:paraId="61FE145C" w14:textId="77777777" w:rsidTr="00CB3923">
        <w:tc>
          <w:tcPr>
            <w:tcW w:w="912" w:type="dxa"/>
            <w:tcBorders>
              <w:top w:val="nil"/>
            </w:tcBorders>
          </w:tcPr>
          <w:p w14:paraId="0FCB6282" w14:textId="7967CFAF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088ED90A" w14:textId="5AAA9654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916DE" w14:textId="7A4BD912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42(0.842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F325E" w14:textId="7F93A6B8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4(0.158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C1365" w14:textId="7E42E18C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78-2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0DBF7" w14:textId="01FCA96D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6(0.7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35724" w14:textId="54FC76C4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50(0.24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2D3B4" w14:textId="74651192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7(0.03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048C7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C7A68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09D0DF67" w14:textId="36A73016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A4F9E" w:rsidRPr="000C0DF5" w14:paraId="627ADA0D" w14:textId="77777777" w:rsidTr="00CB3923">
        <w:tc>
          <w:tcPr>
            <w:tcW w:w="912" w:type="dxa"/>
            <w:tcBorders>
              <w:bottom w:val="single" w:sz="4" w:space="0" w:color="auto"/>
            </w:tcBorders>
          </w:tcPr>
          <w:p w14:paraId="32CE13BB" w14:textId="1E0BFF50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593742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26D7B0D2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3BA7317F" w14:textId="2D4555A4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18229A60" w14:textId="031F71DF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02890210" w14:textId="23135CDE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62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D20C13B" w14:textId="6460131C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CA1CEB9" w14:textId="54CA09CA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6847B53" w14:textId="65E66472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37C237A" w14:textId="064FD11E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A740E20" w14:textId="3F160CC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6E90D748" w14:textId="7920CD61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A4F9E" w:rsidRPr="000C0DF5" w14:paraId="10F1F76A" w14:textId="77777777" w:rsidTr="00CB3923">
        <w:tc>
          <w:tcPr>
            <w:tcW w:w="912" w:type="dxa"/>
            <w:tcBorders>
              <w:bottom w:val="nil"/>
            </w:tcBorders>
          </w:tcPr>
          <w:p w14:paraId="770EBB7D" w14:textId="2DAD4645" w:rsidR="002A4F9E" w:rsidRPr="000C0DF5" w:rsidRDefault="002A4F9E" w:rsidP="002A4F9E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E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0B3B9855" w14:textId="6B6D97B6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BA57" w14:textId="2953F03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5(0.76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5DB0" w14:textId="4CE1470A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3(0.23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0933114" w14:textId="4A97BFE2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.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CECE1D" w14:textId="1E11904D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8(0.571</w:t>
            </w: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C6267E" w14:textId="22D9A953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9(0.388</w:t>
            </w: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BFA88E" w14:textId="13419658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(0.0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B2484D" w14:textId="4BF5979F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7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F24B7C" w14:textId="27C67A5E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8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1DDC1E09" w14:textId="07758DAE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69</w:t>
            </w:r>
          </w:p>
        </w:tc>
      </w:tr>
      <w:tr w:rsidR="002A4F9E" w:rsidRPr="000C0DF5" w14:paraId="748DB7D7" w14:textId="77777777" w:rsidTr="00CB3923">
        <w:tc>
          <w:tcPr>
            <w:tcW w:w="912" w:type="dxa"/>
            <w:tcBorders>
              <w:top w:val="nil"/>
            </w:tcBorders>
          </w:tcPr>
          <w:p w14:paraId="31209D60" w14:textId="304C360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4B424590" w14:textId="5A5010D0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38F69" w14:textId="21599A04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23(0.788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190C7" w14:textId="3A216D3F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7(0.212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BEFC6" w14:textId="24DA86F0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(0.67-1.9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A2B5C" w14:textId="5631627E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7(0.62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E5D9B" w14:textId="3F9C624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69(0.33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A06CE" w14:textId="6D7303D9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9(0.04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404A6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BBB9B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5F18CC1D" w14:textId="1C46B934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A4F9E" w:rsidRPr="000C0DF5" w14:paraId="27B99E26" w14:textId="77777777" w:rsidTr="00CB3923">
        <w:tc>
          <w:tcPr>
            <w:tcW w:w="912" w:type="dxa"/>
            <w:tcBorders>
              <w:bottom w:val="single" w:sz="4" w:space="0" w:color="auto"/>
            </w:tcBorders>
          </w:tcPr>
          <w:p w14:paraId="282A19A7" w14:textId="16F4D878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0933431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7226D9A2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</w:tcPr>
          <w:p w14:paraId="5777FE02" w14:textId="1BB71BD0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</w:tcPr>
          <w:p w14:paraId="31586AC5" w14:textId="0434A9EA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2804CB74" w14:textId="2D49AC68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77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AFDEA58" w14:textId="706795AA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A141D91" w14:textId="50E58215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0BF1738" w14:textId="0FBC4C0E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GG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DEAAD7D" w14:textId="04512631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38447A8" w14:textId="3832E890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2AD1EAF0" w14:textId="6E992098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A4F9E" w:rsidRPr="000C0DF5" w14:paraId="6B635B4D" w14:textId="77777777" w:rsidTr="00CB3923">
        <w:tc>
          <w:tcPr>
            <w:tcW w:w="912" w:type="dxa"/>
            <w:tcBorders>
              <w:bottom w:val="nil"/>
            </w:tcBorders>
          </w:tcPr>
          <w:p w14:paraId="0FA1F499" w14:textId="5DB298CD" w:rsidR="002A4F9E" w:rsidRPr="000C0DF5" w:rsidRDefault="002A4F9E" w:rsidP="002A4F9E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E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53315CBC" w14:textId="279CC5D1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7BF7942" w14:textId="16AB6633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66(0.67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79B8E19" w14:textId="58E5BDC0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32(0.32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5A74CF8" w14:textId="1064FAC3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9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40918D" w14:textId="33C9D8FA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2(0.4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1C7E54" w14:textId="6195CD3A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2(0.4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272786" w14:textId="4AEF252D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5(0.1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23EC55" w14:textId="1410B016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8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1BFAE6" w14:textId="5F3FF250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9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656BD2DD" w14:textId="5FED6A19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53</w:t>
            </w:r>
          </w:p>
        </w:tc>
      </w:tr>
      <w:tr w:rsidR="002A4F9E" w:rsidRPr="000C0DF5" w14:paraId="5BB90F8F" w14:textId="77777777" w:rsidTr="00CB3923">
        <w:tc>
          <w:tcPr>
            <w:tcW w:w="912" w:type="dxa"/>
            <w:tcBorders>
              <w:top w:val="nil"/>
            </w:tcBorders>
          </w:tcPr>
          <w:p w14:paraId="6E9A182B" w14:textId="75BBFAE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289E1B97" w14:textId="646E7332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52DF8" w14:textId="6A30A5B4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70(0.659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1732F" w14:textId="150580AA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40(0.341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CC817" w14:textId="089CC7D8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(0.59-1.5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4D120" w14:textId="537219E5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1(0.44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7B05C" w14:textId="5B584B45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88(0.4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59D73" w14:textId="654C712D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6(0.12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6316C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0CDB2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3C7F3B29" w14:textId="1E7534A1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E2525" w:rsidRPr="000C0DF5" w14:paraId="57E5447D" w14:textId="77777777" w:rsidTr="00CB3923">
        <w:tc>
          <w:tcPr>
            <w:tcW w:w="912" w:type="dxa"/>
            <w:tcBorders>
              <w:bottom w:val="single" w:sz="4" w:space="0" w:color="auto"/>
            </w:tcBorders>
          </w:tcPr>
          <w:p w14:paraId="3542904B" w14:textId="1181620E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3223431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55A66CA1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6CA23F17" w14:textId="08349970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275B570F" w14:textId="5B2076D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76279E1B" w14:textId="4F35D65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7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8E972D5" w14:textId="409EC6C1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EE74D7D" w14:textId="263BBA2C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A9494C4" w14:textId="5C61FE94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TT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11C13AB" w14:textId="333FDB5A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F334D1A" w14:textId="33CEE1F0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36711462" w14:textId="2F8FEAE6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E2525" w:rsidRPr="000C0DF5" w14:paraId="6CE5B4A0" w14:textId="77777777" w:rsidTr="00CB3923">
        <w:tc>
          <w:tcPr>
            <w:tcW w:w="912" w:type="dxa"/>
            <w:tcBorders>
              <w:bottom w:val="nil"/>
            </w:tcBorders>
          </w:tcPr>
          <w:p w14:paraId="25E37D09" w14:textId="434F56E9" w:rsidR="000E2525" w:rsidRPr="000C0DF5" w:rsidRDefault="000E2525" w:rsidP="000E2525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E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234098F7" w14:textId="55C5FAF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0C48" w14:textId="435DFF5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5(0.66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E3C0" w14:textId="5EC731E9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3(0.33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F65FC11" w14:textId="4E25EB14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.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83ECB1" w14:textId="0DC8603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0(0.4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1C3E4F" w14:textId="5B1F388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5(0.5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8F27DA" w14:textId="57C86F21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(0.08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F8B726" w14:textId="22BE90A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F2D95C" w14:textId="03C00FB1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2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301B4412" w14:textId="0DD74B16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252</w:t>
            </w:r>
          </w:p>
        </w:tc>
      </w:tr>
      <w:tr w:rsidR="000E2525" w:rsidRPr="000C0DF5" w14:paraId="60A886D0" w14:textId="77777777" w:rsidTr="00CB3923">
        <w:tc>
          <w:tcPr>
            <w:tcW w:w="912" w:type="dxa"/>
            <w:tcBorders>
              <w:top w:val="nil"/>
            </w:tcBorders>
          </w:tcPr>
          <w:p w14:paraId="12CBDF8C" w14:textId="4C6B1674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324BCC4F" w14:textId="50DFD0FF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9D35C" w14:textId="4051120C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08(0.751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E3009" w14:textId="1EAAAB1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2(0.249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5AB47" w14:textId="194EA0C4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(0.95-2.4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88CBF" w14:textId="3F5C27E5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9(0.58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C5FF1" w14:textId="4D734D0A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70(0.34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9713F" w14:textId="5B5F5219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6(0.07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A6FC7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25C29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5EBE7696" w14:textId="0E89738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E2525" w:rsidRPr="000C0DF5" w14:paraId="31144E1B" w14:textId="77777777" w:rsidTr="00CB3923">
        <w:tc>
          <w:tcPr>
            <w:tcW w:w="912" w:type="dxa"/>
            <w:tcBorders>
              <w:bottom w:val="single" w:sz="4" w:space="0" w:color="auto"/>
            </w:tcBorders>
          </w:tcPr>
          <w:p w14:paraId="79C5EC82" w14:textId="73051EF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2093760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390F3196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16EE12CC" w14:textId="30606B97" w:rsidR="000E2525" w:rsidRPr="000C0DF5" w:rsidRDefault="002A4F9E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4653E4A4" w14:textId="3ABA34C2" w:rsidR="000E2525" w:rsidRPr="000C0DF5" w:rsidRDefault="002A4F9E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1B773AD3" w14:textId="7000C14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93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81882EC" w14:textId="72DD5E46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F638281" w14:textId="3176916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79288D8" w14:textId="2CB5CEF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B98BB95" w14:textId="7A26B58A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8423022" w14:textId="3A0F70D6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3FED3A1A" w14:textId="2336615F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E2525" w:rsidRPr="000C0DF5" w14:paraId="4F527FA2" w14:textId="77777777" w:rsidTr="00CB3923">
        <w:tc>
          <w:tcPr>
            <w:tcW w:w="912" w:type="dxa"/>
            <w:tcBorders>
              <w:bottom w:val="nil"/>
            </w:tcBorders>
          </w:tcPr>
          <w:p w14:paraId="00BAC84F" w14:textId="2AF746FD" w:rsidR="000E2525" w:rsidRPr="000C0DF5" w:rsidRDefault="000E2525" w:rsidP="000E2525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E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18A3303B" w14:textId="6B6B2948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FD62" w14:textId="41DDFB0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1(0.62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758D" w14:textId="00D9C56E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7(0.37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3A07564" w14:textId="0E1275CE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C46EFE" w14:textId="526ADC7E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1(0.4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E2F53F" w14:textId="6899A54A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9(0.3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E725D0" w14:textId="6966E7B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9(0.18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A271AE" w14:textId="7D688566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7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5107ED" w14:textId="2DD29B15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6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0933DCD5" w14:textId="70FC3670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51</w:t>
            </w:r>
          </w:p>
        </w:tc>
      </w:tr>
      <w:tr w:rsidR="000E2525" w:rsidRPr="000C0DF5" w14:paraId="532BE5FB" w14:textId="77777777" w:rsidTr="00CB3923">
        <w:tc>
          <w:tcPr>
            <w:tcW w:w="912" w:type="dxa"/>
            <w:tcBorders>
              <w:top w:val="nil"/>
            </w:tcBorders>
          </w:tcPr>
          <w:p w14:paraId="1EFF5B25" w14:textId="6DAC280C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4558661E" w14:textId="091C30CC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27845" w14:textId="43D56E70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7(0.627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CD412" w14:textId="33557A6F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3(0.373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08AB0" w14:textId="585A6E45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(0.65-1.6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534BD" w14:textId="2BD43D89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3(0.4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51657" w14:textId="08497362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91(0.44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70616" w14:textId="04DC3C70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31(0.15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144D9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829BF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3F73D6D2" w14:textId="5DA9ED0E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A4F9E" w:rsidRPr="000C0DF5" w14:paraId="7E4A7CE6" w14:textId="77777777" w:rsidTr="00CB3923">
        <w:tc>
          <w:tcPr>
            <w:tcW w:w="912" w:type="dxa"/>
            <w:tcBorders>
              <w:bottom w:val="single" w:sz="4" w:space="0" w:color="auto"/>
            </w:tcBorders>
          </w:tcPr>
          <w:p w14:paraId="645AEE8C" w14:textId="0AA67FB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935829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0F7E6CDE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00234BBB" w14:textId="3BA7469D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651CF88F" w14:textId="648B5EEF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23786590" w14:textId="4664EFC4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34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CDCFE7B" w14:textId="10075342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51BA53A" w14:textId="0411B1C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09E752B" w14:textId="35DE6FA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GG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A01B6F5" w14:textId="03944661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BAF8370" w14:textId="6A5CB13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0CF86E4E" w14:textId="7D66614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A4F9E" w:rsidRPr="000C0DF5" w14:paraId="50717C60" w14:textId="77777777" w:rsidTr="00CB3923">
        <w:tc>
          <w:tcPr>
            <w:tcW w:w="912" w:type="dxa"/>
            <w:tcBorders>
              <w:bottom w:val="nil"/>
            </w:tcBorders>
          </w:tcPr>
          <w:p w14:paraId="524E0900" w14:textId="2CBD541B" w:rsidR="002A4F9E" w:rsidRPr="000C0DF5" w:rsidRDefault="002A4F9E" w:rsidP="002A4F9E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E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16BC18B3" w14:textId="7650527E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3A62" w14:textId="6917222C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4(0.85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93A5" w14:textId="2DA93282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(0.14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0B51D2C" w14:textId="3D169A11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7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2D011E" w14:textId="038BA19A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7(0.7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90B775" w14:textId="1EC34A0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0(0.2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DB025C" w14:textId="44FC4B35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(0.0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F64AD5" w14:textId="010814E8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4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D41AEB" w14:textId="2E16AE0C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6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3CAACA7A" w14:textId="7EDFA13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87</w:t>
            </w:r>
          </w:p>
        </w:tc>
      </w:tr>
      <w:tr w:rsidR="002A4F9E" w:rsidRPr="000C0DF5" w14:paraId="707E1F40" w14:textId="77777777" w:rsidTr="00CB3923">
        <w:tc>
          <w:tcPr>
            <w:tcW w:w="912" w:type="dxa"/>
            <w:tcBorders>
              <w:top w:val="nil"/>
            </w:tcBorders>
          </w:tcPr>
          <w:p w14:paraId="258D8945" w14:textId="2EDFD119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41D7EBDE" w14:textId="5AE90571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06849" w14:textId="4A20A57F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35(0.817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D7AAE" w14:textId="51BEBCE9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5(0.183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84DF6" w14:textId="06EC5D7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(0.40-1.3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3ADA9" w14:textId="1DDE0779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7(0.66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9F753" w14:textId="69D170EA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61(0.29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1F734" w14:textId="22E5B78C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7(0.03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56DBE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28FD0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010848D5" w14:textId="03197A39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E2525" w:rsidRPr="000C0DF5" w14:paraId="5CF6B0BB" w14:textId="77777777" w:rsidTr="00CB3923">
        <w:tc>
          <w:tcPr>
            <w:tcW w:w="912" w:type="dxa"/>
            <w:tcBorders>
              <w:bottom w:val="single" w:sz="4" w:space="0" w:color="auto"/>
            </w:tcBorders>
          </w:tcPr>
          <w:p w14:paraId="2CA9C7B4" w14:textId="7EE6CD39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1763230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085F1458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429C202D" w14:textId="5DE0500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7A8B3EA1" w14:textId="2291287A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4AEE8FFD" w14:textId="4743944E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28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D16AD29" w14:textId="61BF36F8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9FDC5FA" w14:textId="7FACC260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7A0D79F" w14:textId="21A9C780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TT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07CB365" w14:textId="371FCAD1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5EB7A50" w14:textId="59B48BB4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3F3788F5" w14:textId="5D03CD65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E2525" w:rsidRPr="000C0DF5" w14:paraId="36F2A437" w14:textId="77777777" w:rsidTr="00CB3923">
        <w:tc>
          <w:tcPr>
            <w:tcW w:w="912" w:type="dxa"/>
            <w:tcBorders>
              <w:bottom w:val="nil"/>
            </w:tcBorders>
          </w:tcPr>
          <w:p w14:paraId="2D2E162F" w14:textId="15929100" w:rsidR="000E2525" w:rsidRPr="000C0DF5" w:rsidRDefault="000E2525" w:rsidP="000E2525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E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5C15CCBC" w14:textId="32D1574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22F6" w14:textId="160CB256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7(0.78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08F7" w14:textId="386DB568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1(0.21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A82BE26" w14:textId="41F1CE74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.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C5B084" w14:textId="7322A4EF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9(0.5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118355" w14:textId="131E5C7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9(0.3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E82360" w14:textId="0ECEDE09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(0.0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A20F5D" w14:textId="7E605D64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C1D49F" w14:textId="51EBBFD6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5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6E2F0F11" w14:textId="7FECF0DC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133</w:t>
            </w:r>
          </w:p>
        </w:tc>
      </w:tr>
      <w:tr w:rsidR="000E2525" w:rsidRPr="000C0DF5" w14:paraId="13A447DC" w14:textId="77777777" w:rsidTr="00CB3923">
        <w:tc>
          <w:tcPr>
            <w:tcW w:w="912" w:type="dxa"/>
            <w:tcBorders>
              <w:top w:val="nil"/>
            </w:tcBorders>
          </w:tcPr>
          <w:p w14:paraId="6ECC5FE6" w14:textId="603732C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3187E614" w14:textId="72956C08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259EB" w14:textId="3C255B0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41(0.832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05F3F" w14:textId="0463B930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9(0.168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2A351" w14:textId="67765064" w:rsidR="000E2525" w:rsidRPr="000C0DF5" w:rsidRDefault="000E2525" w:rsidP="000E2525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78-2.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03372" w14:textId="3128C2B5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4(0.7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247CC" w14:textId="03C25F84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53(0.25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93D77" w14:textId="52D7028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8(0.03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7EEB2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AED22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2CA98ACA" w14:textId="3006A23E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E2525" w:rsidRPr="000C0DF5" w14:paraId="68EAD912" w14:textId="77777777" w:rsidTr="00CB3923">
        <w:tc>
          <w:tcPr>
            <w:tcW w:w="912" w:type="dxa"/>
            <w:tcBorders>
              <w:bottom w:val="single" w:sz="4" w:space="0" w:color="auto"/>
            </w:tcBorders>
          </w:tcPr>
          <w:p w14:paraId="5217DEB8" w14:textId="14967DC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6448451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78C82C28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3252E947" w14:textId="3695E805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31CC0E41" w14:textId="212DD9FC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7C4B95B2" w14:textId="43A56620" w:rsidR="000E2525" w:rsidRPr="000C0DF5" w:rsidRDefault="000E2525" w:rsidP="000E2525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4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ABAD5CE" w14:textId="1D89AC86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CA941AF" w14:textId="45AC473A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449CE89" w14:textId="7D355EE6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GG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E853045" w14:textId="5C2B4DF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6E0CA0A" w14:textId="045B7CD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0E1D4A23" w14:textId="31B7E534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E2525" w:rsidRPr="000C0DF5" w14:paraId="3BEC9509" w14:textId="77777777" w:rsidTr="00CB3923">
        <w:tc>
          <w:tcPr>
            <w:tcW w:w="912" w:type="dxa"/>
            <w:tcBorders>
              <w:bottom w:val="nil"/>
            </w:tcBorders>
          </w:tcPr>
          <w:p w14:paraId="17253CA3" w14:textId="7E1E4F4F" w:rsidR="000E2525" w:rsidRPr="000C0DF5" w:rsidRDefault="000E2525" w:rsidP="000E2525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E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0A93F802" w14:textId="6BD5901E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2071" w14:textId="0F9A6BD1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9(0.80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8655" w14:textId="4B57A4C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9(0.19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FE171AC" w14:textId="754DF06C" w:rsidR="000E2525" w:rsidRPr="000C0DF5" w:rsidRDefault="000E2525" w:rsidP="000E2525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D2CAFF" w14:textId="5BFAA8D8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1(0.6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C267AF" w14:textId="3A2C493A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7(0.3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10969D" w14:textId="5001F8F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(0.0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6EF068" w14:textId="44D0F1B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8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C3E4E8" w14:textId="1ED6AAE4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8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07F4CD25" w14:textId="17965081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50</w:t>
            </w:r>
          </w:p>
        </w:tc>
      </w:tr>
      <w:tr w:rsidR="000E2525" w:rsidRPr="000C0DF5" w14:paraId="76072139" w14:textId="77777777" w:rsidTr="00CB3923">
        <w:tc>
          <w:tcPr>
            <w:tcW w:w="912" w:type="dxa"/>
            <w:tcBorders>
              <w:top w:val="nil"/>
            </w:tcBorders>
          </w:tcPr>
          <w:p w14:paraId="2C5548A3" w14:textId="51BA8C9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5ED05341" w14:textId="33915AAA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6CDBC" w14:textId="18CA5874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27(0.798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F9F6D" w14:textId="065D3145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3(0.202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41BCB" w14:textId="344DDE56" w:rsidR="000E2525" w:rsidRPr="000C0DF5" w:rsidRDefault="000E2525" w:rsidP="000E2525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54-1.6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B3D0D" w14:textId="76B996E3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9(0.6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1CA68" w14:textId="48DE7D46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69(0.33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EB17B" w14:textId="1A78B52F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7(0.03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B80EA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A9F96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1455FB40" w14:textId="3A31605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E2525" w:rsidRPr="000C0DF5" w14:paraId="3760A952" w14:textId="77777777" w:rsidTr="00CB3923">
        <w:tc>
          <w:tcPr>
            <w:tcW w:w="912" w:type="dxa"/>
            <w:tcBorders>
              <w:bottom w:val="single" w:sz="4" w:space="0" w:color="auto"/>
            </w:tcBorders>
          </w:tcPr>
          <w:p w14:paraId="6A8867C6" w14:textId="124C7A2C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381563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0E01FE56" w14:textId="77777777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7D86CFD4" w14:textId="3AD18332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37DFE6C3" w14:textId="2DDFC83D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23A48C4D" w14:textId="2B3D12DD" w:rsidR="000E2525" w:rsidRPr="000C0DF5" w:rsidRDefault="002A4F9E" w:rsidP="002A4F9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8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AA7280E" w14:textId="23CB7BE1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9B8A93A" w14:textId="505C3C3B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C4117EC" w14:textId="7D7F86EF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C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83F8A55" w14:textId="2C66AE64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0336E27" w14:textId="7A3D09B1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7BFCB8FA" w14:textId="30D90221" w:rsidR="000E2525" w:rsidRPr="000C0DF5" w:rsidRDefault="000E2525" w:rsidP="000E252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A4F9E" w:rsidRPr="000C0DF5" w14:paraId="1213EC84" w14:textId="77777777" w:rsidTr="00CB3923">
        <w:tc>
          <w:tcPr>
            <w:tcW w:w="912" w:type="dxa"/>
            <w:tcBorders>
              <w:bottom w:val="nil"/>
            </w:tcBorders>
          </w:tcPr>
          <w:p w14:paraId="0998BB2C" w14:textId="21653C3A" w:rsidR="002A4F9E" w:rsidRPr="000C0DF5" w:rsidRDefault="002A4F9E" w:rsidP="002A4F9E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E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43514207" w14:textId="43C4405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E57B" w14:textId="10F6DCAF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1(0.82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587B" w14:textId="287EE6A8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7(0.17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0CD3463" w14:textId="5492EB76" w:rsidR="002A4F9E" w:rsidRPr="000C0DF5" w:rsidRDefault="002A4F9E" w:rsidP="002A4F9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5F7B4D" w14:textId="651FF2CE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3(0.6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0A21CD" w14:textId="15B2A7FF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5(0.3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BF6D72" w14:textId="01E3AF5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(0.0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D67C31" w14:textId="12A9C390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576EE0" w14:textId="15C03352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8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2BD09347" w14:textId="4EC97C4E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49</w:t>
            </w:r>
          </w:p>
        </w:tc>
      </w:tr>
      <w:tr w:rsidR="002A4F9E" w:rsidRPr="000C0DF5" w14:paraId="306059DA" w14:textId="77777777" w:rsidTr="00CB3923">
        <w:tc>
          <w:tcPr>
            <w:tcW w:w="912" w:type="dxa"/>
            <w:tcBorders>
              <w:top w:val="nil"/>
            </w:tcBorders>
          </w:tcPr>
          <w:p w14:paraId="2EB0518D" w14:textId="617552D0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3D354A04" w14:textId="3C7D4D4F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55358" w14:textId="75FE7520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33(0.820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B3349" w14:textId="311C8EA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3(0.180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B229B" w14:textId="3732BEB2" w:rsidR="002A4F9E" w:rsidRPr="000C0DF5" w:rsidRDefault="002A4F9E" w:rsidP="002A4F9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54-1.7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B58CB" w14:textId="16CA5DF2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7(0.67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A3E56" w14:textId="6C82CF60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59(0.29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633E0" w14:textId="715A8B23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7(0.03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0C88D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3042C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7DB72157" w14:textId="134578A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A4F9E" w:rsidRPr="000C0DF5" w14:paraId="5CBD79A5" w14:textId="77777777" w:rsidTr="00CB3923">
        <w:tc>
          <w:tcPr>
            <w:tcW w:w="912" w:type="dxa"/>
            <w:tcBorders>
              <w:bottom w:val="single" w:sz="4" w:space="0" w:color="auto"/>
            </w:tcBorders>
          </w:tcPr>
          <w:p w14:paraId="0B64B5B2" w14:textId="6BF0A7E0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42495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319B26C3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282ACA0D" w14:textId="7F085DD1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0C962BF1" w14:textId="29201F4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78208082" w14:textId="25BE10ED" w:rsidR="002A4F9E" w:rsidRPr="000C0DF5" w:rsidRDefault="002A4F9E" w:rsidP="002A4F9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3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1EEF1C4" w14:textId="3998A1E5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6BDAD78" w14:textId="2F87A27D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5B49017" w14:textId="0171562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TT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B087E5F" w14:textId="097D999F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71E294B" w14:textId="327B3185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59C0B210" w14:textId="1F33F3D6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A4F9E" w:rsidRPr="000C0DF5" w14:paraId="614F4EDB" w14:textId="77777777" w:rsidTr="00CB3923">
        <w:tc>
          <w:tcPr>
            <w:tcW w:w="912" w:type="dxa"/>
            <w:tcBorders>
              <w:bottom w:val="nil"/>
            </w:tcBorders>
          </w:tcPr>
          <w:p w14:paraId="75BFD535" w14:textId="3A911CAC" w:rsidR="002A4F9E" w:rsidRPr="000C0DF5" w:rsidRDefault="002A4F9E" w:rsidP="002A4F9E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E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5B6358E6" w14:textId="6C05C8A6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5922" w14:textId="5C3B2B2E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0(0.81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1E34" w14:textId="104B848E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8(0.18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3E19B37" w14:textId="25DA2543" w:rsidR="002A4F9E" w:rsidRPr="000C0DF5" w:rsidRDefault="002A4F9E" w:rsidP="002A4F9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0C5D27" w14:textId="29A294C1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2(0.6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5E88A6" w14:textId="5D317F76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6(0.3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ACF5EF" w14:textId="4EF3B96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(0.0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63C36B" w14:textId="3B277D1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F1FA6C" w14:textId="74F73AB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7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3F8E1D02" w14:textId="4F7347A1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55</w:t>
            </w:r>
          </w:p>
        </w:tc>
      </w:tr>
      <w:tr w:rsidR="002A4F9E" w:rsidRPr="000C0DF5" w14:paraId="277F4B02" w14:textId="77777777" w:rsidTr="00CB3923">
        <w:tc>
          <w:tcPr>
            <w:tcW w:w="912" w:type="dxa"/>
            <w:tcBorders>
              <w:top w:val="nil"/>
            </w:tcBorders>
          </w:tcPr>
          <w:p w14:paraId="2EDF5047" w14:textId="02A57E4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481780BF" w14:textId="53518F32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2E7C4" w14:textId="0DCCBADD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35(0.82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235E1" w14:textId="09486BE9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1(0.175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89ACE3" w14:textId="65E19E02" w:rsidR="002A4F9E" w:rsidRPr="000C0DF5" w:rsidRDefault="002A4F9E" w:rsidP="002A4F9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60-1.8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A6A7D" w14:textId="56451E21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7(0.67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41813" w14:textId="324BB0F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61(0.3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C6280" w14:textId="1CD1533E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5(0.02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B9AEB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D3B97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584E968D" w14:textId="4520C75E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A4F9E" w:rsidRPr="000C0DF5" w14:paraId="06E53F95" w14:textId="77777777" w:rsidTr="00CB3923">
        <w:tc>
          <w:tcPr>
            <w:tcW w:w="912" w:type="dxa"/>
            <w:tcBorders>
              <w:bottom w:val="single" w:sz="4" w:space="0" w:color="auto"/>
            </w:tcBorders>
          </w:tcPr>
          <w:p w14:paraId="2A0B6C41" w14:textId="23C4EF7A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236673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1344C7FE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50B90E99" w14:textId="4CE4623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6671EDAE" w14:textId="1D5B2E2A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3BB80DD8" w14:textId="661F9DF3" w:rsidR="002A4F9E" w:rsidRPr="000C0DF5" w:rsidRDefault="002A4F9E" w:rsidP="002A4F9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3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EF7E4F2" w14:textId="257344FF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716EAB6" w14:textId="522AAB73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53716F1" w14:textId="4A003930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D77F8B0" w14:textId="4B946A60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C3AF5A4" w14:textId="17C1D44C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4A093F38" w14:textId="6633CC8C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A4F9E" w:rsidRPr="000C0DF5" w14:paraId="65E8A542" w14:textId="77777777" w:rsidTr="00CB3923">
        <w:tc>
          <w:tcPr>
            <w:tcW w:w="912" w:type="dxa"/>
            <w:tcBorders>
              <w:bottom w:val="nil"/>
            </w:tcBorders>
          </w:tcPr>
          <w:p w14:paraId="6FB8725F" w14:textId="2918D136" w:rsidR="002A4F9E" w:rsidRPr="000C0DF5" w:rsidRDefault="002A4F9E" w:rsidP="002A4F9E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E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1208AB4A" w14:textId="381EBE3D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F2A6" w14:textId="7098C2AD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7(0.786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B00F" w14:textId="4E06CF1C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1(0.21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D6AFCB3" w14:textId="2D459DDA" w:rsidR="002A4F9E" w:rsidRPr="000C0DF5" w:rsidRDefault="002A4F9E" w:rsidP="002A4F9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6D4348" w14:textId="357FBE43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1(0.6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BAFC7E" w14:textId="00B2CF0F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5(0.3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7557BA" w14:textId="66BE2732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3(0.06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B327E7" w14:textId="01FA1EE9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6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83FD33" w14:textId="73808611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5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1103BFE2" w14:textId="036B215E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118</w:t>
            </w:r>
          </w:p>
        </w:tc>
      </w:tr>
      <w:tr w:rsidR="002A4F9E" w:rsidRPr="000C0DF5" w14:paraId="3C13B4DE" w14:textId="77777777" w:rsidTr="00CB3923">
        <w:tc>
          <w:tcPr>
            <w:tcW w:w="912" w:type="dxa"/>
            <w:tcBorders>
              <w:top w:val="nil"/>
            </w:tcBorders>
          </w:tcPr>
          <w:p w14:paraId="47BC42D6" w14:textId="45B85A23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1C5CE0A3" w14:textId="5432A3C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29F56" w14:textId="2F7159DD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36(0.828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478313" w14:textId="76443471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0(0.172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C7220" w14:textId="4D131125" w:rsidR="002A4F9E" w:rsidRPr="000C0DF5" w:rsidRDefault="002A4F9E" w:rsidP="002A4F9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76-2.2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32A23" w14:textId="27F2A493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2(0.7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46BDE" w14:textId="22A06090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52(0.25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ACD63" w14:textId="7DA540E3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9(0.04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6091C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25C31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086D4213" w14:textId="2095747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A4F9E" w:rsidRPr="000C0DF5" w14:paraId="37332620" w14:textId="77777777" w:rsidTr="00CB3923">
        <w:tc>
          <w:tcPr>
            <w:tcW w:w="912" w:type="dxa"/>
            <w:tcBorders>
              <w:bottom w:val="single" w:sz="4" w:space="0" w:color="auto"/>
            </w:tcBorders>
          </w:tcPr>
          <w:p w14:paraId="7A7092CF" w14:textId="404A5891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6931277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4BBD0882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2DFC4010" w14:textId="1E134379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413281AD" w14:textId="37DCE462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49A597D9" w14:textId="70B9F982" w:rsidR="002A4F9E" w:rsidRPr="000C0DF5" w:rsidRDefault="002A4F9E" w:rsidP="002A4F9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9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0BF3D0A" w14:textId="47B736B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395A755" w14:textId="5ABB7DEC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F416E13" w14:textId="65DAA65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TT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C28B508" w14:textId="24A42793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D7E83EC" w14:textId="488F0473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459E76CE" w14:textId="0FB77E8C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A4F9E" w:rsidRPr="000C0DF5" w14:paraId="3742FBCC" w14:textId="77777777" w:rsidTr="00CB3923">
        <w:tc>
          <w:tcPr>
            <w:tcW w:w="912" w:type="dxa"/>
            <w:tcBorders>
              <w:bottom w:val="nil"/>
            </w:tcBorders>
          </w:tcPr>
          <w:p w14:paraId="5258EB3F" w14:textId="1FC29927" w:rsidR="002A4F9E" w:rsidRPr="000C0DF5" w:rsidRDefault="002A4F9E" w:rsidP="002A4F9E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E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3845C1DA" w14:textId="077A310F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AC99" w14:textId="64102DDB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3(0.84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52B4" w14:textId="30325C65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(0.15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E6DBD87" w14:textId="6B94524B" w:rsidR="002A4F9E" w:rsidRPr="000C0DF5" w:rsidRDefault="002A4F9E" w:rsidP="002A4F9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0C9A83" w14:textId="0EE400E0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4(0.6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9095D1" w14:textId="5C025615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(0.3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D04113" w14:textId="60AD531F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(0.0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5D610E" w14:textId="31AA85A5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3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616BA7" w14:textId="75D5EAEC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4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27967FE2" w14:textId="22D4E529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65</w:t>
            </w:r>
          </w:p>
        </w:tc>
      </w:tr>
      <w:tr w:rsidR="002A4F9E" w:rsidRPr="000C0DF5" w14:paraId="7D80942B" w14:textId="77777777" w:rsidTr="00CB3923">
        <w:tc>
          <w:tcPr>
            <w:tcW w:w="912" w:type="dxa"/>
            <w:tcBorders>
              <w:top w:val="nil"/>
            </w:tcBorders>
          </w:tcPr>
          <w:p w14:paraId="64C8CAAE" w14:textId="206C84A1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right w:val="nil"/>
            </w:tcBorders>
          </w:tcPr>
          <w:p w14:paraId="0614532D" w14:textId="35FB9FAE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3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center"/>
          </w:tcPr>
          <w:p w14:paraId="54C79048" w14:textId="5BBC0D8A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50(0.862)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vAlign w:val="center"/>
          </w:tcPr>
          <w:p w14:paraId="06F6F712" w14:textId="170F4B89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6(0.138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14:paraId="4B712A01" w14:textId="056ECA25" w:rsidR="002A4F9E" w:rsidRPr="000C0DF5" w:rsidRDefault="002A4F9E" w:rsidP="002A4F9E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61-2.1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F65589B" w14:textId="745AB0E3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2(0.74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E050FE4" w14:textId="5640F27E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6(0.22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33F9903" w14:textId="14A3B9B2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(0.025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9DDD33E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DCEDFA9" w14:textId="77777777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</w:tcBorders>
          </w:tcPr>
          <w:p w14:paraId="5AFE2FB5" w14:textId="7D6BDB74" w:rsidR="002A4F9E" w:rsidRPr="000C0DF5" w:rsidRDefault="002A4F9E" w:rsidP="002A4F9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0B0A0BD2" w14:textId="77777777" w:rsidR="000C0DF5" w:rsidRDefault="000C0DF5" w:rsidP="00344AD6">
      <w:pPr>
        <w:rPr>
          <w:sz w:val="18"/>
          <w:szCs w:val="18"/>
        </w:rPr>
      </w:pPr>
      <w:bookmarkStart w:id="7" w:name="OLE_LINK1"/>
    </w:p>
    <w:p w14:paraId="38DD11DB" w14:textId="6C015AEC" w:rsidR="00344AD6" w:rsidRPr="000C0DF5" w:rsidRDefault="00344AD6" w:rsidP="00344AD6">
      <w:pPr>
        <w:rPr>
          <w:rFonts w:ascii="Times New Roman" w:hAnsi="Times New Roman" w:cs="Times New Roman"/>
          <w:sz w:val="20"/>
          <w:szCs w:val="20"/>
        </w:rPr>
      </w:pPr>
      <w:r w:rsidRPr="000C0DF5">
        <w:rPr>
          <w:rFonts w:ascii="Times New Roman" w:hAnsi="Times New Roman" w:cs="Times New Roman"/>
          <w:sz w:val="20"/>
          <w:szCs w:val="20"/>
        </w:rPr>
        <w:t xml:space="preserve">SNP, single nucleotide polymorphism; </w:t>
      </w:r>
      <w:r w:rsidR="002A4F9E" w:rsidRPr="000C0DF5">
        <w:rPr>
          <w:rFonts w:ascii="Times New Roman" w:hAnsi="Times New Roman" w:cs="Times New Roman"/>
          <w:sz w:val="20"/>
          <w:szCs w:val="20"/>
        </w:rPr>
        <w:t>EOAD</w:t>
      </w:r>
      <w:r w:rsidRPr="000C0DF5">
        <w:rPr>
          <w:rFonts w:ascii="Times New Roman" w:hAnsi="Times New Roman" w:cs="Times New Roman"/>
          <w:sz w:val="20"/>
          <w:szCs w:val="20"/>
        </w:rPr>
        <w:t xml:space="preserve">, </w:t>
      </w:r>
      <w:r w:rsidR="002A4F9E" w:rsidRPr="000C0DF5">
        <w:rPr>
          <w:rFonts w:ascii="Times New Roman" w:hAnsi="Times New Roman" w:cs="Times New Roman"/>
          <w:sz w:val="20"/>
          <w:szCs w:val="20"/>
        </w:rPr>
        <w:t>early-onset Alzheimer’s disease</w:t>
      </w:r>
      <w:r w:rsidRPr="000C0DF5">
        <w:rPr>
          <w:rFonts w:ascii="Times New Roman" w:hAnsi="Times New Roman" w:cs="Times New Roman"/>
          <w:sz w:val="20"/>
          <w:szCs w:val="20"/>
        </w:rPr>
        <w:t xml:space="preserve">; CON, healthy controls; </w:t>
      </w:r>
      <w:r w:rsidR="002A4F9E" w:rsidRPr="000C0DF5">
        <w:rPr>
          <w:rFonts w:ascii="Times New Roman" w:hAnsi="Times New Roman" w:cs="Times New Roman"/>
          <w:sz w:val="20"/>
          <w:szCs w:val="20"/>
        </w:rPr>
        <w:t>OR</w:t>
      </w:r>
      <w:r w:rsidRPr="000C0DF5">
        <w:rPr>
          <w:rFonts w:ascii="Times New Roman" w:hAnsi="Times New Roman" w:cs="Times New Roman"/>
          <w:sz w:val="20"/>
          <w:szCs w:val="20"/>
        </w:rPr>
        <w:t>,</w:t>
      </w:r>
      <w:r w:rsidR="002A4F9E" w:rsidRPr="000C0DF5">
        <w:rPr>
          <w:rFonts w:ascii="Times New Roman" w:hAnsi="Times New Roman" w:cs="Times New Roman"/>
          <w:sz w:val="20"/>
          <w:szCs w:val="20"/>
        </w:rPr>
        <w:t xml:space="preserve"> odds ratio, CI</w:t>
      </w:r>
      <w:r w:rsidRPr="000C0DF5">
        <w:rPr>
          <w:rFonts w:ascii="Times New Roman" w:hAnsi="Times New Roman" w:cs="Times New Roman"/>
          <w:sz w:val="20"/>
          <w:szCs w:val="20"/>
        </w:rPr>
        <w:t>,</w:t>
      </w:r>
      <w:r w:rsidR="002A4F9E" w:rsidRPr="000C0DF5">
        <w:rPr>
          <w:rFonts w:ascii="Times New Roman" w:hAnsi="Times New Roman" w:cs="Times New Roman"/>
          <w:sz w:val="20"/>
          <w:szCs w:val="20"/>
        </w:rPr>
        <w:t xml:space="preserve"> confidence interval</w:t>
      </w:r>
      <w:r w:rsidRPr="000C0DF5">
        <w:rPr>
          <w:rFonts w:ascii="Times New Roman" w:hAnsi="Times New Roman" w:cs="Times New Roman"/>
          <w:sz w:val="20"/>
          <w:szCs w:val="20"/>
        </w:rPr>
        <w:t xml:space="preserve"> HWE, Hardy-Weinberg equilibrium; Power, genetic power</w:t>
      </w:r>
      <w:r w:rsidR="00323C5B" w:rsidRPr="000C0DF5">
        <w:rPr>
          <w:rFonts w:ascii="Times New Roman" w:hAnsi="Times New Roman" w:cs="Times New Roman"/>
          <w:sz w:val="20"/>
          <w:szCs w:val="20"/>
        </w:rPr>
        <w:t>; N, number.</w:t>
      </w:r>
    </w:p>
    <w:p w14:paraId="4A268A65" w14:textId="6C8E2782" w:rsidR="00344AD6" w:rsidRPr="000C0DF5" w:rsidRDefault="00344AD6" w:rsidP="00323C5B">
      <w:pPr>
        <w:rPr>
          <w:rFonts w:ascii="Times New Roman" w:hAnsi="Times New Roman" w:cs="Times New Roman"/>
          <w:sz w:val="20"/>
          <w:szCs w:val="20"/>
        </w:rPr>
      </w:pPr>
      <w:r w:rsidRPr="000C0DF5">
        <w:rPr>
          <w:rFonts w:ascii="Times New Roman" w:hAnsi="Times New Roman" w:cs="Times New Roman"/>
          <w:sz w:val="20"/>
          <w:szCs w:val="20"/>
        </w:rPr>
        <w:t>Bold indicates statistically significant values.</w:t>
      </w:r>
      <w:bookmarkEnd w:id="7"/>
    </w:p>
    <w:p w14:paraId="3668AE2E" w14:textId="3ED5C294" w:rsidR="000C0DF5" w:rsidRDefault="000C0DF5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051446A1" w14:textId="34ED94B2" w:rsidR="00793848" w:rsidRPr="000C0DF5" w:rsidRDefault="00661D3E" w:rsidP="00C01F26">
      <w:pPr>
        <w:rPr>
          <w:rFonts w:ascii="Times New Roman" w:hAnsi="Times New Roman" w:cs="Times New Roman"/>
          <w:b/>
          <w:bCs/>
          <w:szCs w:val="21"/>
        </w:rPr>
      </w:pPr>
      <w:r w:rsidRPr="000C0DF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0C0DF5" w:rsidRPr="000C0DF5">
        <w:rPr>
          <w:rFonts w:ascii="Times New Roman" w:hAnsi="Times New Roman" w:cs="Times New Roman"/>
          <w:b/>
          <w:bCs/>
          <w:szCs w:val="21"/>
        </w:rPr>
        <w:t>T</w:t>
      </w:r>
      <w:r w:rsidRPr="000C0DF5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2006D1" w:rsidRPr="000C0DF5">
        <w:rPr>
          <w:rFonts w:ascii="Times New Roman" w:hAnsi="Times New Roman" w:cs="Times New Roman"/>
          <w:b/>
          <w:bCs/>
          <w:szCs w:val="21"/>
        </w:rPr>
        <w:t>5</w:t>
      </w:r>
      <w:r w:rsidRPr="000C0DF5">
        <w:rPr>
          <w:rFonts w:ascii="Times New Roman" w:hAnsi="Times New Roman" w:cs="Times New Roman"/>
          <w:b/>
          <w:bCs/>
          <w:szCs w:val="21"/>
        </w:rPr>
        <w:t>:</w:t>
      </w:r>
      <w:r w:rsidR="002006D1" w:rsidRPr="000C0DF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C0DF5">
        <w:rPr>
          <w:rFonts w:ascii="Times New Roman" w:hAnsi="Times New Roman" w:cs="Times New Roman"/>
          <w:b/>
          <w:bCs/>
          <w:szCs w:val="21"/>
        </w:rPr>
        <w:t>Association of SNPs of candidate genes with EOAD risk in four genetic model.</w:t>
      </w:r>
    </w:p>
    <w:tbl>
      <w:tblPr>
        <w:tblStyle w:val="a7"/>
        <w:tblW w:w="8075" w:type="dxa"/>
        <w:tblLayout w:type="fixed"/>
        <w:tblLook w:val="04A0" w:firstRow="1" w:lastRow="0" w:firstColumn="1" w:lastColumn="0" w:noHBand="0" w:noVBand="1"/>
      </w:tblPr>
      <w:tblGrid>
        <w:gridCol w:w="1297"/>
        <w:gridCol w:w="1250"/>
        <w:gridCol w:w="850"/>
        <w:gridCol w:w="1134"/>
        <w:gridCol w:w="851"/>
        <w:gridCol w:w="709"/>
        <w:gridCol w:w="1134"/>
        <w:gridCol w:w="850"/>
      </w:tblGrid>
      <w:tr w:rsidR="00793848" w:rsidRPr="00CB3923" w14:paraId="538F5973" w14:textId="77777777" w:rsidTr="002006D1">
        <w:tc>
          <w:tcPr>
            <w:tcW w:w="1297" w:type="dxa"/>
            <w:vMerge w:val="restart"/>
            <w:shd w:val="clear" w:color="auto" w:fill="D9D9D9" w:themeFill="background1" w:themeFillShade="D9"/>
          </w:tcPr>
          <w:p w14:paraId="75E63AB1" w14:textId="77777777" w:rsidR="00793848" w:rsidRPr="00CB3923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Gene</w:t>
            </w:r>
          </w:p>
        </w:tc>
        <w:tc>
          <w:tcPr>
            <w:tcW w:w="1250" w:type="dxa"/>
            <w:vMerge w:val="restart"/>
            <w:shd w:val="clear" w:color="auto" w:fill="D9D9D9" w:themeFill="background1" w:themeFillShade="D9"/>
          </w:tcPr>
          <w:p w14:paraId="1C669EF3" w14:textId="77777777" w:rsidR="00793848" w:rsidRPr="00CB3923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SNP</w:t>
            </w:r>
          </w:p>
        </w:tc>
        <w:tc>
          <w:tcPr>
            <w:tcW w:w="2835" w:type="dxa"/>
            <w:gridSpan w:val="3"/>
            <w:shd w:val="clear" w:color="auto" w:fill="D9D9D9" w:themeFill="background1" w:themeFillShade="D9"/>
          </w:tcPr>
          <w:p w14:paraId="27EC937D" w14:textId="77777777" w:rsidR="00793848" w:rsidRPr="00CB3923" w:rsidRDefault="00793848" w:rsidP="00AF68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dominant model(adjusted)</w:t>
            </w:r>
          </w:p>
        </w:tc>
        <w:tc>
          <w:tcPr>
            <w:tcW w:w="2693" w:type="dxa"/>
            <w:gridSpan w:val="3"/>
            <w:shd w:val="clear" w:color="auto" w:fill="D9D9D9" w:themeFill="background1" w:themeFillShade="D9"/>
          </w:tcPr>
          <w:p w14:paraId="39E2F9A1" w14:textId="77777777" w:rsidR="00793848" w:rsidRPr="00CB3923" w:rsidRDefault="00793848" w:rsidP="00AF682D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Recessive model(adjusted)</w:t>
            </w:r>
          </w:p>
        </w:tc>
      </w:tr>
      <w:tr w:rsidR="00793848" w:rsidRPr="00CB3923" w14:paraId="325BE756" w14:textId="77777777" w:rsidTr="002006D1">
        <w:tc>
          <w:tcPr>
            <w:tcW w:w="1297" w:type="dxa"/>
            <w:vMerge/>
            <w:shd w:val="clear" w:color="auto" w:fill="D9D9D9" w:themeFill="background1" w:themeFillShade="D9"/>
          </w:tcPr>
          <w:p w14:paraId="3D6760F3" w14:textId="77777777" w:rsidR="00793848" w:rsidRPr="00CB3923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50" w:type="dxa"/>
            <w:vMerge/>
            <w:shd w:val="clear" w:color="auto" w:fill="D9D9D9" w:themeFill="background1" w:themeFillShade="D9"/>
          </w:tcPr>
          <w:p w14:paraId="41FF31C1" w14:textId="77777777" w:rsidR="00793848" w:rsidRPr="00CB3923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6248D08" w14:textId="77777777" w:rsidR="00793848" w:rsidRPr="00CB3923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3435687" w14:textId="77777777" w:rsidR="00793848" w:rsidRPr="00CB3923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795B6529" w14:textId="77777777" w:rsidR="00793848" w:rsidRPr="00CB3923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P value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244DA4B" w14:textId="77777777" w:rsidR="00793848" w:rsidRPr="00CB3923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6774796" w14:textId="77777777" w:rsidR="00793848" w:rsidRPr="00CB3923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9022541" w14:textId="77777777" w:rsidR="00793848" w:rsidRPr="00CB3923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P value</w:t>
            </w:r>
          </w:p>
        </w:tc>
      </w:tr>
      <w:tr w:rsidR="00793848" w:rsidRPr="00CB3923" w14:paraId="2349F892" w14:textId="77777777" w:rsidTr="00315EE6">
        <w:tc>
          <w:tcPr>
            <w:tcW w:w="1297" w:type="dxa"/>
          </w:tcPr>
          <w:p w14:paraId="0AC694FA" w14:textId="77777777" w:rsidR="00793848" w:rsidRPr="00CB3923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FERMT2</w:t>
            </w:r>
          </w:p>
        </w:tc>
        <w:tc>
          <w:tcPr>
            <w:tcW w:w="1250" w:type="dxa"/>
          </w:tcPr>
          <w:p w14:paraId="7F4E0046" w14:textId="77777777" w:rsidR="00793848" w:rsidRPr="00CB3923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7125924</w:t>
            </w:r>
          </w:p>
        </w:tc>
        <w:tc>
          <w:tcPr>
            <w:tcW w:w="850" w:type="dxa"/>
          </w:tcPr>
          <w:p w14:paraId="6E6D8C3E" w14:textId="77777777" w:rsidR="00793848" w:rsidRPr="00CB3923" w:rsidRDefault="0016786A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823</w:t>
            </w:r>
          </w:p>
        </w:tc>
        <w:tc>
          <w:tcPr>
            <w:tcW w:w="1134" w:type="dxa"/>
          </w:tcPr>
          <w:p w14:paraId="7BAA0874" w14:textId="77777777" w:rsidR="00793848" w:rsidRPr="00CB3923" w:rsidRDefault="0016786A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1-4.09</w:t>
            </w:r>
          </w:p>
        </w:tc>
        <w:tc>
          <w:tcPr>
            <w:tcW w:w="851" w:type="dxa"/>
          </w:tcPr>
          <w:p w14:paraId="45133391" w14:textId="77777777" w:rsidR="00793848" w:rsidRPr="00CB3923" w:rsidRDefault="0016786A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145</w:t>
            </w:r>
          </w:p>
        </w:tc>
        <w:tc>
          <w:tcPr>
            <w:tcW w:w="709" w:type="dxa"/>
          </w:tcPr>
          <w:p w14:paraId="0CAE0B09" w14:textId="77777777" w:rsidR="00793848" w:rsidRPr="00CB3923" w:rsidRDefault="0016786A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1134" w:type="dxa"/>
          </w:tcPr>
          <w:p w14:paraId="0BEA0515" w14:textId="77777777" w:rsidR="00793848" w:rsidRPr="00CB3923" w:rsidRDefault="0016786A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11-2.96</w:t>
            </w:r>
          </w:p>
        </w:tc>
        <w:tc>
          <w:tcPr>
            <w:tcW w:w="850" w:type="dxa"/>
          </w:tcPr>
          <w:p w14:paraId="2BD19B92" w14:textId="77777777" w:rsidR="00793848" w:rsidRPr="00CB3923" w:rsidRDefault="0016786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91</w:t>
            </w:r>
          </w:p>
        </w:tc>
      </w:tr>
      <w:tr w:rsidR="00793848" w:rsidRPr="000C0DF5" w14:paraId="790F7D0E" w14:textId="77777777" w:rsidTr="00315EE6">
        <w:tc>
          <w:tcPr>
            <w:tcW w:w="1297" w:type="dxa"/>
          </w:tcPr>
          <w:p w14:paraId="67D1CC48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HLA-DRB1</w:t>
            </w:r>
          </w:p>
        </w:tc>
        <w:tc>
          <w:tcPr>
            <w:tcW w:w="1250" w:type="dxa"/>
          </w:tcPr>
          <w:p w14:paraId="7696DECA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271058</w:t>
            </w:r>
          </w:p>
        </w:tc>
        <w:tc>
          <w:tcPr>
            <w:tcW w:w="850" w:type="dxa"/>
          </w:tcPr>
          <w:p w14:paraId="14EDD629" w14:textId="77777777" w:rsidR="00793848" w:rsidRPr="000C0DF5" w:rsidRDefault="008E0FD4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.563</w:t>
            </w:r>
          </w:p>
        </w:tc>
        <w:tc>
          <w:tcPr>
            <w:tcW w:w="1134" w:type="dxa"/>
          </w:tcPr>
          <w:p w14:paraId="033D903B" w14:textId="77777777" w:rsidR="00793848" w:rsidRPr="000C0DF5" w:rsidRDefault="008E0FD4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0-5.99</w:t>
            </w:r>
          </w:p>
        </w:tc>
        <w:tc>
          <w:tcPr>
            <w:tcW w:w="851" w:type="dxa"/>
          </w:tcPr>
          <w:p w14:paraId="6BD2D6C9" w14:textId="77777777" w:rsidR="00793848" w:rsidRPr="000C0DF5" w:rsidRDefault="008E0FD4" w:rsidP="00AF68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709" w:type="dxa"/>
          </w:tcPr>
          <w:p w14:paraId="1286D56F" w14:textId="77777777" w:rsidR="00793848" w:rsidRPr="000C0DF5" w:rsidRDefault="008E0FD4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.23</w:t>
            </w:r>
          </w:p>
        </w:tc>
        <w:tc>
          <w:tcPr>
            <w:tcW w:w="1134" w:type="dxa"/>
          </w:tcPr>
          <w:p w14:paraId="59B6C9D5" w14:textId="77777777" w:rsidR="00793848" w:rsidRPr="000C0DF5" w:rsidRDefault="008E0FD4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3-20.99</w:t>
            </w:r>
          </w:p>
        </w:tc>
        <w:tc>
          <w:tcPr>
            <w:tcW w:w="850" w:type="dxa"/>
          </w:tcPr>
          <w:p w14:paraId="5469C74B" w14:textId="77777777" w:rsidR="00793848" w:rsidRPr="000C0DF5" w:rsidRDefault="008E0FD4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83</w:t>
            </w:r>
          </w:p>
        </w:tc>
      </w:tr>
      <w:tr w:rsidR="00793848" w:rsidRPr="000C0DF5" w14:paraId="2E53B43A" w14:textId="77777777" w:rsidTr="00315EE6">
        <w:tc>
          <w:tcPr>
            <w:tcW w:w="1297" w:type="dxa"/>
          </w:tcPr>
          <w:p w14:paraId="623D891B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CD2AP</w:t>
            </w:r>
          </w:p>
        </w:tc>
        <w:tc>
          <w:tcPr>
            <w:tcW w:w="1250" w:type="dxa"/>
          </w:tcPr>
          <w:p w14:paraId="6DC1B6EF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473117</w:t>
            </w:r>
          </w:p>
        </w:tc>
        <w:tc>
          <w:tcPr>
            <w:tcW w:w="850" w:type="dxa"/>
          </w:tcPr>
          <w:p w14:paraId="3B93DEC5" w14:textId="77777777" w:rsidR="00793848" w:rsidRPr="000C0DF5" w:rsidRDefault="0040095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27</w:t>
            </w:r>
          </w:p>
        </w:tc>
        <w:tc>
          <w:tcPr>
            <w:tcW w:w="1134" w:type="dxa"/>
          </w:tcPr>
          <w:p w14:paraId="32D5ED6E" w14:textId="77777777" w:rsidR="00793848" w:rsidRPr="000C0DF5" w:rsidRDefault="0040095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2-0.93</w:t>
            </w:r>
          </w:p>
        </w:tc>
        <w:tc>
          <w:tcPr>
            <w:tcW w:w="851" w:type="dxa"/>
          </w:tcPr>
          <w:p w14:paraId="540261D6" w14:textId="77777777" w:rsidR="00793848" w:rsidRPr="000C0DF5" w:rsidRDefault="0040095D" w:rsidP="00AF68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709" w:type="dxa"/>
          </w:tcPr>
          <w:p w14:paraId="7A703684" w14:textId="77777777" w:rsidR="00793848" w:rsidRPr="000C0DF5" w:rsidRDefault="0040095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134" w:type="dxa"/>
          </w:tcPr>
          <w:p w14:paraId="3DE855BF" w14:textId="77777777" w:rsidR="00793848" w:rsidRPr="000C0DF5" w:rsidRDefault="0040095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8-5.88</w:t>
            </w:r>
          </w:p>
        </w:tc>
        <w:tc>
          <w:tcPr>
            <w:tcW w:w="850" w:type="dxa"/>
          </w:tcPr>
          <w:p w14:paraId="152E5A87" w14:textId="77777777" w:rsidR="00793848" w:rsidRPr="000C0DF5" w:rsidRDefault="0040095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31</w:t>
            </w:r>
          </w:p>
        </w:tc>
      </w:tr>
      <w:tr w:rsidR="00793848" w:rsidRPr="000C0DF5" w14:paraId="2AC7C574" w14:textId="77777777" w:rsidTr="00315EE6">
        <w:tc>
          <w:tcPr>
            <w:tcW w:w="1297" w:type="dxa"/>
          </w:tcPr>
          <w:p w14:paraId="5C35DDF9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PH1B</w:t>
            </w:r>
          </w:p>
        </w:tc>
        <w:tc>
          <w:tcPr>
            <w:tcW w:w="1250" w:type="dxa"/>
          </w:tcPr>
          <w:p w14:paraId="19918F8C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35408871</w:t>
            </w:r>
          </w:p>
        </w:tc>
        <w:tc>
          <w:tcPr>
            <w:tcW w:w="850" w:type="dxa"/>
          </w:tcPr>
          <w:p w14:paraId="003CAB88" w14:textId="77777777" w:rsidR="00793848" w:rsidRPr="000C0DF5" w:rsidRDefault="008C74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03</w:t>
            </w:r>
          </w:p>
        </w:tc>
        <w:tc>
          <w:tcPr>
            <w:tcW w:w="1134" w:type="dxa"/>
          </w:tcPr>
          <w:p w14:paraId="328D2054" w14:textId="77777777" w:rsidR="00793848" w:rsidRPr="000C0DF5" w:rsidRDefault="008C74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0-1.66</w:t>
            </w:r>
          </w:p>
        </w:tc>
        <w:tc>
          <w:tcPr>
            <w:tcW w:w="851" w:type="dxa"/>
          </w:tcPr>
          <w:p w14:paraId="6B1DF887" w14:textId="77777777" w:rsidR="00793848" w:rsidRPr="000C0DF5" w:rsidRDefault="008C74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21</w:t>
            </w:r>
          </w:p>
        </w:tc>
        <w:tc>
          <w:tcPr>
            <w:tcW w:w="709" w:type="dxa"/>
          </w:tcPr>
          <w:p w14:paraId="77D43C3D" w14:textId="77777777" w:rsidR="00793848" w:rsidRPr="000C0DF5" w:rsidRDefault="008C74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1134" w:type="dxa"/>
          </w:tcPr>
          <w:p w14:paraId="2417F143" w14:textId="77777777" w:rsidR="00793848" w:rsidRPr="000C0DF5" w:rsidRDefault="008C74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3-0.99</w:t>
            </w:r>
          </w:p>
        </w:tc>
        <w:tc>
          <w:tcPr>
            <w:tcW w:w="850" w:type="dxa"/>
          </w:tcPr>
          <w:p w14:paraId="458F6FFB" w14:textId="77777777" w:rsidR="00793848" w:rsidRPr="000C0DF5" w:rsidRDefault="008C7497" w:rsidP="00AF68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  <w:t>0.047</w:t>
            </w:r>
          </w:p>
        </w:tc>
      </w:tr>
      <w:tr w:rsidR="00793848" w:rsidRPr="000C0DF5" w14:paraId="77681382" w14:textId="77777777" w:rsidTr="00315EE6">
        <w:tc>
          <w:tcPr>
            <w:tcW w:w="1297" w:type="dxa"/>
          </w:tcPr>
          <w:p w14:paraId="4CEEC1BD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NDUFAF6</w:t>
            </w:r>
          </w:p>
        </w:tc>
        <w:tc>
          <w:tcPr>
            <w:tcW w:w="1250" w:type="dxa"/>
          </w:tcPr>
          <w:p w14:paraId="7E8B5E40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735340</w:t>
            </w:r>
          </w:p>
        </w:tc>
        <w:tc>
          <w:tcPr>
            <w:tcW w:w="850" w:type="dxa"/>
          </w:tcPr>
          <w:p w14:paraId="43ABC159" w14:textId="77777777" w:rsidR="00793848" w:rsidRPr="000C0DF5" w:rsidRDefault="00152D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81</w:t>
            </w:r>
          </w:p>
        </w:tc>
        <w:tc>
          <w:tcPr>
            <w:tcW w:w="1134" w:type="dxa"/>
          </w:tcPr>
          <w:p w14:paraId="2F25562A" w14:textId="77777777" w:rsidR="00793848" w:rsidRPr="000C0DF5" w:rsidRDefault="00152D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3-2.62</w:t>
            </w:r>
          </w:p>
        </w:tc>
        <w:tc>
          <w:tcPr>
            <w:tcW w:w="851" w:type="dxa"/>
          </w:tcPr>
          <w:p w14:paraId="46675323" w14:textId="77777777" w:rsidR="00793848" w:rsidRPr="000C0DF5" w:rsidRDefault="00152D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82</w:t>
            </w:r>
          </w:p>
        </w:tc>
        <w:tc>
          <w:tcPr>
            <w:tcW w:w="709" w:type="dxa"/>
          </w:tcPr>
          <w:p w14:paraId="04ED434E" w14:textId="77777777" w:rsidR="00793848" w:rsidRPr="000C0DF5" w:rsidRDefault="00152D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1134" w:type="dxa"/>
          </w:tcPr>
          <w:p w14:paraId="1D3BB5CB" w14:textId="77777777" w:rsidR="00793848" w:rsidRPr="000C0DF5" w:rsidRDefault="00152D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0-2.31</w:t>
            </w:r>
          </w:p>
        </w:tc>
        <w:tc>
          <w:tcPr>
            <w:tcW w:w="850" w:type="dxa"/>
          </w:tcPr>
          <w:p w14:paraId="16B9F7E7" w14:textId="77777777" w:rsidR="00793848" w:rsidRPr="000C0DF5" w:rsidRDefault="00152D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59</w:t>
            </w:r>
          </w:p>
        </w:tc>
      </w:tr>
      <w:tr w:rsidR="00793848" w:rsidRPr="000C0DF5" w14:paraId="2914BF3D" w14:textId="77777777" w:rsidTr="00315EE6">
        <w:tc>
          <w:tcPr>
            <w:tcW w:w="1297" w:type="dxa"/>
          </w:tcPr>
          <w:p w14:paraId="6EC16413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ADAMTS20</w:t>
            </w:r>
          </w:p>
        </w:tc>
        <w:tc>
          <w:tcPr>
            <w:tcW w:w="1250" w:type="dxa"/>
          </w:tcPr>
          <w:p w14:paraId="0C2924DE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295246</w:t>
            </w:r>
          </w:p>
        </w:tc>
        <w:tc>
          <w:tcPr>
            <w:tcW w:w="850" w:type="dxa"/>
          </w:tcPr>
          <w:p w14:paraId="217804C9" w14:textId="77777777" w:rsidR="00793848" w:rsidRPr="000C0DF5" w:rsidRDefault="006C7DB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262</w:t>
            </w:r>
          </w:p>
        </w:tc>
        <w:tc>
          <w:tcPr>
            <w:tcW w:w="1134" w:type="dxa"/>
          </w:tcPr>
          <w:p w14:paraId="145C45F9" w14:textId="77777777" w:rsidR="00793848" w:rsidRPr="000C0DF5" w:rsidRDefault="006C7DB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5-2.89</w:t>
            </w:r>
          </w:p>
        </w:tc>
        <w:tc>
          <w:tcPr>
            <w:tcW w:w="851" w:type="dxa"/>
          </w:tcPr>
          <w:p w14:paraId="32F528B7" w14:textId="77777777" w:rsidR="00793848" w:rsidRPr="000C0DF5" w:rsidRDefault="006C7DB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82</w:t>
            </w:r>
          </w:p>
        </w:tc>
        <w:tc>
          <w:tcPr>
            <w:tcW w:w="709" w:type="dxa"/>
          </w:tcPr>
          <w:p w14:paraId="0227C45C" w14:textId="77777777" w:rsidR="00793848" w:rsidRPr="000C0DF5" w:rsidRDefault="006C7DB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1134" w:type="dxa"/>
          </w:tcPr>
          <w:p w14:paraId="4AA4A2A9" w14:textId="77777777" w:rsidR="00793848" w:rsidRPr="000C0DF5" w:rsidRDefault="006C7DB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850" w:type="dxa"/>
          </w:tcPr>
          <w:p w14:paraId="290111CD" w14:textId="77777777" w:rsidR="00793848" w:rsidRPr="000C0DF5" w:rsidRDefault="006C7DB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793848" w:rsidRPr="000C0DF5" w14:paraId="6F6B7243" w14:textId="77777777" w:rsidTr="00315EE6">
        <w:tc>
          <w:tcPr>
            <w:tcW w:w="1297" w:type="dxa"/>
          </w:tcPr>
          <w:p w14:paraId="1BF951DE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EPHA1</w:t>
            </w:r>
          </w:p>
        </w:tc>
        <w:tc>
          <w:tcPr>
            <w:tcW w:w="1250" w:type="dxa"/>
          </w:tcPr>
          <w:p w14:paraId="46C668CC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0808026</w:t>
            </w:r>
          </w:p>
        </w:tc>
        <w:tc>
          <w:tcPr>
            <w:tcW w:w="850" w:type="dxa"/>
          </w:tcPr>
          <w:p w14:paraId="44AF27F6" w14:textId="77777777" w:rsidR="00793848" w:rsidRPr="000C0DF5" w:rsidRDefault="007571A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67</w:t>
            </w:r>
          </w:p>
        </w:tc>
        <w:tc>
          <w:tcPr>
            <w:tcW w:w="1134" w:type="dxa"/>
          </w:tcPr>
          <w:p w14:paraId="0E9CD7A5" w14:textId="77777777" w:rsidR="00793848" w:rsidRPr="000C0DF5" w:rsidRDefault="007571A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7-2.01</w:t>
            </w:r>
          </w:p>
        </w:tc>
        <w:tc>
          <w:tcPr>
            <w:tcW w:w="851" w:type="dxa"/>
          </w:tcPr>
          <w:p w14:paraId="32098F29" w14:textId="77777777" w:rsidR="00793848" w:rsidRPr="000C0DF5" w:rsidRDefault="007571A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709" w:type="dxa"/>
          </w:tcPr>
          <w:p w14:paraId="33C5F6E8" w14:textId="77777777" w:rsidR="00793848" w:rsidRPr="000C0DF5" w:rsidRDefault="007571A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61</w:t>
            </w:r>
          </w:p>
        </w:tc>
        <w:tc>
          <w:tcPr>
            <w:tcW w:w="1134" w:type="dxa"/>
          </w:tcPr>
          <w:p w14:paraId="4C9DE20B" w14:textId="77777777" w:rsidR="00793848" w:rsidRPr="000C0DF5" w:rsidRDefault="007571A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4-8.99</w:t>
            </w:r>
          </w:p>
        </w:tc>
        <w:tc>
          <w:tcPr>
            <w:tcW w:w="850" w:type="dxa"/>
          </w:tcPr>
          <w:p w14:paraId="5FF5AFF0" w14:textId="77777777" w:rsidR="00793848" w:rsidRPr="000C0DF5" w:rsidRDefault="007571A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83</w:t>
            </w:r>
          </w:p>
        </w:tc>
      </w:tr>
      <w:tr w:rsidR="00793848" w:rsidRPr="000C0DF5" w14:paraId="56A1167F" w14:textId="77777777" w:rsidTr="00315EE6">
        <w:tc>
          <w:tcPr>
            <w:tcW w:w="1297" w:type="dxa"/>
          </w:tcPr>
          <w:p w14:paraId="080B59A6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DAM10</w:t>
            </w:r>
          </w:p>
        </w:tc>
        <w:tc>
          <w:tcPr>
            <w:tcW w:w="1250" w:type="dxa"/>
          </w:tcPr>
          <w:p w14:paraId="367AD899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593742</w:t>
            </w:r>
          </w:p>
        </w:tc>
        <w:tc>
          <w:tcPr>
            <w:tcW w:w="850" w:type="dxa"/>
          </w:tcPr>
          <w:p w14:paraId="21D42E44" w14:textId="77777777" w:rsidR="00793848" w:rsidRPr="000C0DF5" w:rsidRDefault="004E7E1B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862</w:t>
            </w:r>
          </w:p>
        </w:tc>
        <w:tc>
          <w:tcPr>
            <w:tcW w:w="1134" w:type="dxa"/>
          </w:tcPr>
          <w:p w14:paraId="63FFA185" w14:textId="77777777" w:rsidR="00793848" w:rsidRPr="000C0DF5" w:rsidRDefault="004E7E1B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1-4.29</w:t>
            </w:r>
          </w:p>
        </w:tc>
        <w:tc>
          <w:tcPr>
            <w:tcW w:w="851" w:type="dxa"/>
          </w:tcPr>
          <w:p w14:paraId="60E45BB5" w14:textId="77777777" w:rsidR="00793848" w:rsidRPr="000C0DF5" w:rsidRDefault="004E7E1B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45</w:t>
            </w:r>
          </w:p>
        </w:tc>
        <w:tc>
          <w:tcPr>
            <w:tcW w:w="709" w:type="dxa"/>
          </w:tcPr>
          <w:p w14:paraId="339F1A47" w14:textId="77777777" w:rsidR="00793848" w:rsidRPr="000C0DF5" w:rsidRDefault="004E7E1B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79</w:t>
            </w:r>
          </w:p>
        </w:tc>
        <w:tc>
          <w:tcPr>
            <w:tcW w:w="1134" w:type="dxa"/>
          </w:tcPr>
          <w:p w14:paraId="79BFE25E" w14:textId="77777777" w:rsidR="00793848" w:rsidRPr="000C0DF5" w:rsidRDefault="004E7E1B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9-8.71</w:t>
            </w:r>
          </w:p>
        </w:tc>
        <w:tc>
          <w:tcPr>
            <w:tcW w:w="850" w:type="dxa"/>
          </w:tcPr>
          <w:p w14:paraId="515C226A" w14:textId="77777777" w:rsidR="00793848" w:rsidRPr="000C0DF5" w:rsidRDefault="004E7E1B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12</w:t>
            </w:r>
          </w:p>
        </w:tc>
      </w:tr>
      <w:tr w:rsidR="00793848" w:rsidRPr="000C0DF5" w14:paraId="79AC1DF9" w14:textId="77777777" w:rsidTr="00315EE6">
        <w:tc>
          <w:tcPr>
            <w:tcW w:w="1297" w:type="dxa"/>
          </w:tcPr>
          <w:p w14:paraId="7CE8E5BE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INPP5D</w:t>
            </w:r>
          </w:p>
        </w:tc>
        <w:tc>
          <w:tcPr>
            <w:tcW w:w="1250" w:type="dxa"/>
          </w:tcPr>
          <w:p w14:paraId="0DC2A18A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0933431</w:t>
            </w:r>
          </w:p>
        </w:tc>
        <w:tc>
          <w:tcPr>
            <w:tcW w:w="850" w:type="dxa"/>
          </w:tcPr>
          <w:p w14:paraId="7EBBD3D1" w14:textId="77777777" w:rsidR="00793848" w:rsidRPr="000C0DF5" w:rsidRDefault="00022B78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15</w:t>
            </w:r>
          </w:p>
        </w:tc>
        <w:tc>
          <w:tcPr>
            <w:tcW w:w="1134" w:type="dxa"/>
          </w:tcPr>
          <w:p w14:paraId="06B9EAF8" w14:textId="77777777" w:rsidR="00793848" w:rsidRPr="000C0DF5" w:rsidRDefault="00022B78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2-1.59</w:t>
            </w:r>
          </w:p>
        </w:tc>
        <w:tc>
          <w:tcPr>
            <w:tcW w:w="851" w:type="dxa"/>
          </w:tcPr>
          <w:p w14:paraId="2577F141" w14:textId="77777777" w:rsidR="00793848" w:rsidRPr="000C0DF5" w:rsidRDefault="00022B78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12</w:t>
            </w:r>
          </w:p>
        </w:tc>
        <w:tc>
          <w:tcPr>
            <w:tcW w:w="709" w:type="dxa"/>
          </w:tcPr>
          <w:p w14:paraId="056F1732" w14:textId="77777777" w:rsidR="00793848" w:rsidRPr="000C0DF5" w:rsidRDefault="00022B78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643</w:t>
            </w:r>
          </w:p>
        </w:tc>
        <w:tc>
          <w:tcPr>
            <w:tcW w:w="1134" w:type="dxa"/>
          </w:tcPr>
          <w:p w14:paraId="11D97EB5" w14:textId="77777777" w:rsidR="00793848" w:rsidRPr="000C0DF5" w:rsidRDefault="00022B78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8-5.66</w:t>
            </w:r>
          </w:p>
        </w:tc>
        <w:tc>
          <w:tcPr>
            <w:tcW w:w="850" w:type="dxa"/>
          </w:tcPr>
          <w:p w14:paraId="5FDE994E" w14:textId="77777777" w:rsidR="00793848" w:rsidRPr="000C0DF5" w:rsidRDefault="00022B78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31</w:t>
            </w:r>
          </w:p>
        </w:tc>
      </w:tr>
      <w:tr w:rsidR="00793848" w:rsidRPr="000C0DF5" w14:paraId="5FBDD7E3" w14:textId="77777777" w:rsidTr="00315EE6">
        <w:tc>
          <w:tcPr>
            <w:tcW w:w="1297" w:type="dxa"/>
          </w:tcPr>
          <w:p w14:paraId="5B06D516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PTK2B</w:t>
            </w:r>
          </w:p>
        </w:tc>
        <w:tc>
          <w:tcPr>
            <w:tcW w:w="1250" w:type="dxa"/>
          </w:tcPr>
          <w:p w14:paraId="3029A21B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3223431</w:t>
            </w:r>
          </w:p>
        </w:tc>
        <w:tc>
          <w:tcPr>
            <w:tcW w:w="850" w:type="dxa"/>
          </w:tcPr>
          <w:p w14:paraId="483CBBFA" w14:textId="77777777" w:rsidR="00793848" w:rsidRPr="000C0DF5" w:rsidRDefault="00AF682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.108</w:t>
            </w:r>
          </w:p>
        </w:tc>
        <w:tc>
          <w:tcPr>
            <w:tcW w:w="1134" w:type="dxa"/>
          </w:tcPr>
          <w:p w14:paraId="5D043B50" w14:textId="77777777" w:rsidR="00793848" w:rsidRPr="000C0DF5" w:rsidRDefault="00AF682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36-7.09</w:t>
            </w:r>
          </w:p>
        </w:tc>
        <w:tc>
          <w:tcPr>
            <w:tcW w:w="851" w:type="dxa"/>
          </w:tcPr>
          <w:p w14:paraId="06644F92" w14:textId="77777777" w:rsidR="00793848" w:rsidRPr="000C0DF5" w:rsidRDefault="00AF682D" w:rsidP="00AF68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709" w:type="dxa"/>
          </w:tcPr>
          <w:p w14:paraId="514D4FE8" w14:textId="77777777" w:rsidR="00793848" w:rsidRPr="000C0DF5" w:rsidRDefault="00A53CF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.603</w:t>
            </w:r>
          </w:p>
        </w:tc>
        <w:tc>
          <w:tcPr>
            <w:tcW w:w="1134" w:type="dxa"/>
          </w:tcPr>
          <w:p w14:paraId="1DFF5625" w14:textId="77777777" w:rsidR="00793848" w:rsidRPr="000C0DF5" w:rsidRDefault="00A53CF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4-12.64</w:t>
            </w:r>
          </w:p>
        </w:tc>
        <w:tc>
          <w:tcPr>
            <w:tcW w:w="850" w:type="dxa"/>
          </w:tcPr>
          <w:p w14:paraId="67987B44" w14:textId="77777777" w:rsidR="00793848" w:rsidRPr="000C0DF5" w:rsidRDefault="00A53CF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35</w:t>
            </w:r>
          </w:p>
        </w:tc>
      </w:tr>
      <w:tr w:rsidR="00793848" w:rsidRPr="000C0DF5" w14:paraId="62DFF216" w14:textId="77777777" w:rsidTr="00315EE6">
        <w:tc>
          <w:tcPr>
            <w:tcW w:w="1297" w:type="dxa"/>
          </w:tcPr>
          <w:p w14:paraId="111006CB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R1</w:t>
            </w:r>
          </w:p>
        </w:tc>
        <w:tc>
          <w:tcPr>
            <w:tcW w:w="1250" w:type="dxa"/>
          </w:tcPr>
          <w:p w14:paraId="2EE15FBB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2093760</w:t>
            </w:r>
          </w:p>
        </w:tc>
        <w:tc>
          <w:tcPr>
            <w:tcW w:w="850" w:type="dxa"/>
          </w:tcPr>
          <w:p w14:paraId="17225570" w14:textId="77777777" w:rsidR="00793848" w:rsidRPr="000C0DF5" w:rsidRDefault="00D6118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49</w:t>
            </w:r>
          </w:p>
        </w:tc>
        <w:tc>
          <w:tcPr>
            <w:tcW w:w="1134" w:type="dxa"/>
          </w:tcPr>
          <w:p w14:paraId="1B346EA0" w14:textId="77777777" w:rsidR="00793848" w:rsidRPr="000C0DF5" w:rsidRDefault="00D6118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1-2.59</w:t>
            </w:r>
          </w:p>
        </w:tc>
        <w:tc>
          <w:tcPr>
            <w:tcW w:w="851" w:type="dxa"/>
          </w:tcPr>
          <w:p w14:paraId="4584A7CC" w14:textId="77777777" w:rsidR="00793848" w:rsidRPr="000C0DF5" w:rsidRDefault="00D6118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38</w:t>
            </w:r>
          </w:p>
        </w:tc>
        <w:tc>
          <w:tcPr>
            <w:tcW w:w="709" w:type="dxa"/>
          </w:tcPr>
          <w:p w14:paraId="0D261561" w14:textId="77777777" w:rsidR="00793848" w:rsidRPr="000C0DF5" w:rsidRDefault="00D6118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74</w:t>
            </w:r>
          </w:p>
        </w:tc>
        <w:tc>
          <w:tcPr>
            <w:tcW w:w="1134" w:type="dxa"/>
          </w:tcPr>
          <w:p w14:paraId="090EDCAB" w14:textId="77777777" w:rsidR="00793848" w:rsidRPr="000C0DF5" w:rsidRDefault="00D6118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3-4.80</w:t>
            </w:r>
          </w:p>
        </w:tc>
        <w:tc>
          <w:tcPr>
            <w:tcW w:w="850" w:type="dxa"/>
          </w:tcPr>
          <w:p w14:paraId="1A3448F7" w14:textId="77777777" w:rsidR="00793848" w:rsidRPr="000C0DF5" w:rsidRDefault="00D6118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85</w:t>
            </w:r>
          </w:p>
        </w:tc>
      </w:tr>
      <w:tr w:rsidR="00793848" w:rsidRPr="000C0DF5" w14:paraId="00F2B1C5" w14:textId="77777777" w:rsidTr="00315EE6">
        <w:tc>
          <w:tcPr>
            <w:tcW w:w="1297" w:type="dxa"/>
          </w:tcPr>
          <w:p w14:paraId="44572556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MS4A6A</w:t>
            </w:r>
          </w:p>
        </w:tc>
        <w:tc>
          <w:tcPr>
            <w:tcW w:w="1250" w:type="dxa"/>
          </w:tcPr>
          <w:p w14:paraId="5E402AEF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935829</w:t>
            </w:r>
          </w:p>
        </w:tc>
        <w:tc>
          <w:tcPr>
            <w:tcW w:w="850" w:type="dxa"/>
          </w:tcPr>
          <w:p w14:paraId="5EBBF2BB" w14:textId="77777777" w:rsidR="00793848" w:rsidRPr="000C0DF5" w:rsidRDefault="000F35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84</w:t>
            </w:r>
          </w:p>
        </w:tc>
        <w:tc>
          <w:tcPr>
            <w:tcW w:w="1134" w:type="dxa"/>
          </w:tcPr>
          <w:p w14:paraId="6B5BDCF4" w14:textId="77777777" w:rsidR="00793848" w:rsidRPr="000C0DF5" w:rsidRDefault="000F35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3-1.89</w:t>
            </w:r>
          </w:p>
        </w:tc>
        <w:tc>
          <w:tcPr>
            <w:tcW w:w="851" w:type="dxa"/>
          </w:tcPr>
          <w:p w14:paraId="3E38617F" w14:textId="77777777" w:rsidR="00793848" w:rsidRPr="000C0DF5" w:rsidRDefault="000F35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86</w:t>
            </w:r>
          </w:p>
        </w:tc>
        <w:tc>
          <w:tcPr>
            <w:tcW w:w="709" w:type="dxa"/>
          </w:tcPr>
          <w:p w14:paraId="14010B7F" w14:textId="77777777" w:rsidR="00793848" w:rsidRPr="000C0DF5" w:rsidRDefault="000F35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1134" w:type="dxa"/>
          </w:tcPr>
          <w:p w14:paraId="0722D01F" w14:textId="77777777" w:rsidR="00793848" w:rsidRPr="000C0DF5" w:rsidRDefault="000F35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0-6.11</w:t>
            </w:r>
          </w:p>
        </w:tc>
        <w:tc>
          <w:tcPr>
            <w:tcW w:w="850" w:type="dxa"/>
          </w:tcPr>
          <w:p w14:paraId="5D96E597" w14:textId="77777777" w:rsidR="00793848" w:rsidRPr="000C0DF5" w:rsidRDefault="000F35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21</w:t>
            </w:r>
          </w:p>
        </w:tc>
      </w:tr>
      <w:tr w:rsidR="00793848" w:rsidRPr="000C0DF5" w14:paraId="65BB24E2" w14:textId="77777777" w:rsidTr="00315EE6">
        <w:tc>
          <w:tcPr>
            <w:tcW w:w="1297" w:type="dxa"/>
          </w:tcPr>
          <w:p w14:paraId="799A72DB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EPHA1</w:t>
            </w:r>
          </w:p>
        </w:tc>
        <w:tc>
          <w:tcPr>
            <w:tcW w:w="1250" w:type="dxa"/>
          </w:tcPr>
          <w:p w14:paraId="353546C7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1763230</w:t>
            </w:r>
          </w:p>
        </w:tc>
        <w:tc>
          <w:tcPr>
            <w:tcW w:w="850" w:type="dxa"/>
          </w:tcPr>
          <w:p w14:paraId="57E9120A" w14:textId="77777777" w:rsidR="00793848" w:rsidRPr="000C0DF5" w:rsidRDefault="00936581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02</w:t>
            </w:r>
          </w:p>
        </w:tc>
        <w:tc>
          <w:tcPr>
            <w:tcW w:w="1134" w:type="dxa"/>
          </w:tcPr>
          <w:p w14:paraId="2365E9FE" w14:textId="77777777" w:rsidR="00793848" w:rsidRPr="000C0DF5" w:rsidRDefault="00936581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9-2.07</w:t>
            </w:r>
          </w:p>
        </w:tc>
        <w:tc>
          <w:tcPr>
            <w:tcW w:w="851" w:type="dxa"/>
          </w:tcPr>
          <w:p w14:paraId="17CE7F61" w14:textId="77777777" w:rsidR="00793848" w:rsidRPr="000C0DF5" w:rsidRDefault="00936581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08</w:t>
            </w:r>
          </w:p>
        </w:tc>
        <w:tc>
          <w:tcPr>
            <w:tcW w:w="709" w:type="dxa"/>
          </w:tcPr>
          <w:p w14:paraId="67F9785D" w14:textId="77777777" w:rsidR="00793848" w:rsidRPr="000C0DF5" w:rsidRDefault="00936581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503</w:t>
            </w:r>
          </w:p>
        </w:tc>
        <w:tc>
          <w:tcPr>
            <w:tcW w:w="1134" w:type="dxa"/>
          </w:tcPr>
          <w:p w14:paraId="688B769A" w14:textId="77777777" w:rsidR="00793848" w:rsidRPr="000C0DF5" w:rsidRDefault="00936581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3-7.38</w:t>
            </w:r>
          </w:p>
        </w:tc>
        <w:tc>
          <w:tcPr>
            <w:tcW w:w="850" w:type="dxa"/>
          </w:tcPr>
          <w:p w14:paraId="4951E496" w14:textId="77777777" w:rsidR="00793848" w:rsidRPr="000C0DF5" w:rsidRDefault="00936581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16</w:t>
            </w:r>
          </w:p>
        </w:tc>
      </w:tr>
      <w:tr w:rsidR="00793848" w:rsidRPr="000C0DF5" w14:paraId="5FA22A33" w14:textId="77777777" w:rsidTr="00315EE6">
        <w:tc>
          <w:tcPr>
            <w:tcW w:w="1297" w:type="dxa"/>
          </w:tcPr>
          <w:p w14:paraId="5782DC80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LNK</w:t>
            </w:r>
          </w:p>
        </w:tc>
        <w:tc>
          <w:tcPr>
            <w:tcW w:w="1250" w:type="dxa"/>
          </w:tcPr>
          <w:p w14:paraId="5251F1A4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6448451</w:t>
            </w:r>
          </w:p>
        </w:tc>
        <w:tc>
          <w:tcPr>
            <w:tcW w:w="850" w:type="dxa"/>
          </w:tcPr>
          <w:p w14:paraId="2CB003EF" w14:textId="77777777" w:rsidR="00793848" w:rsidRPr="000C0DF5" w:rsidRDefault="00F56DE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96</w:t>
            </w:r>
          </w:p>
        </w:tc>
        <w:tc>
          <w:tcPr>
            <w:tcW w:w="1134" w:type="dxa"/>
          </w:tcPr>
          <w:p w14:paraId="7793BC1E" w14:textId="77777777" w:rsidR="00793848" w:rsidRPr="000C0DF5" w:rsidRDefault="00F56DE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3-2.31</w:t>
            </w:r>
          </w:p>
        </w:tc>
        <w:tc>
          <w:tcPr>
            <w:tcW w:w="851" w:type="dxa"/>
          </w:tcPr>
          <w:p w14:paraId="79A4B1FF" w14:textId="77777777" w:rsidR="00793848" w:rsidRPr="000C0DF5" w:rsidRDefault="00F56DE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93</w:t>
            </w:r>
          </w:p>
        </w:tc>
        <w:tc>
          <w:tcPr>
            <w:tcW w:w="709" w:type="dxa"/>
          </w:tcPr>
          <w:p w14:paraId="3E4D8171" w14:textId="77777777" w:rsidR="00793848" w:rsidRPr="000C0DF5" w:rsidRDefault="00F56DE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66</w:t>
            </w:r>
          </w:p>
        </w:tc>
        <w:tc>
          <w:tcPr>
            <w:tcW w:w="1134" w:type="dxa"/>
          </w:tcPr>
          <w:p w14:paraId="3E6BA4FE" w14:textId="77777777" w:rsidR="00793848" w:rsidRPr="000C0DF5" w:rsidRDefault="00F56DE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2-6.27</w:t>
            </w:r>
          </w:p>
        </w:tc>
        <w:tc>
          <w:tcPr>
            <w:tcW w:w="850" w:type="dxa"/>
          </w:tcPr>
          <w:p w14:paraId="42A56F0D" w14:textId="77777777" w:rsidR="00793848" w:rsidRPr="000C0DF5" w:rsidRDefault="00F56DE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88</w:t>
            </w:r>
          </w:p>
        </w:tc>
      </w:tr>
      <w:tr w:rsidR="00793848" w:rsidRPr="000C0DF5" w14:paraId="26771864" w14:textId="77777777" w:rsidTr="00315EE6">
        <w:tc>
          <w:tcPr>
            <w:tcW w:w="1297" w:type="dxa"/>
          </w:tcPr>
          <w:p w14:paraId="6B39D69E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D2AP-TNFRSF21</w:t>
            </w:r>
          </w:p>
        </w:tc>
        <w:tc>
          <w:tcPr>
            <w:tcW w:w="1250" w:type="dxa"/>
          </w:tcPr>
          <w:p w14:paraId="24EB616A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381563</w:t>
            </w:r>
          </w:p>
        </w:tc>
        <w:tc>
          <w:tcPr>
            <w:tcW w:w="850" w:type="dxa"/>
          </w:tcPr>
          <w:p w14:paraId="7504D647" w14:textId="77777777" w:rsidR="00793848" w:rsidRPr="000C0DF5" w:rsidRDefault="00E62419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66</w:t>
            </w:r>
          </w:p>
        </w:tc>
        <w:tc>
          <w:tcPr>
            <w:tcW w:w="1134" w:type="dxa"/>
          </w:tcPr>
          <w:p w14:paraId="559D5987" w14:textId="77777777" w:rsidR="00793848" w:rsidRPr="000C0DF5" w:rsidRDefault="00E62419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9-1.56</w:t>
            </w:r>
          </w:p>
        </w:tc>
        <w:tc>
          <w:tcPr>
            <w:tcW w:w="851" w:type="dxa"/>
          </w:tcPr>
          <w:p w14:paraId="10807413" w14:textId="77777777" w:rsidR="00793848" w:rsidRPr="000C0DF5" w:rsidRDefault="00E62419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49</w:t>
            </w:r>
          </w:p>
        </w:tc>
        <w:tc>
          <w:tcPr>
            <w:tcW w:w="709" w:type="dxa"/>
          </w:tcPr>
          <w:p w14:paraId="2AF1C330" w14:textId="77777777" w:rsidR="00793848" w:rsidRPr="000C0DF5" w:rsidRDefault="00E62419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29</w:t>
            </w:r>
          </w:p>
        </w:tc>
        <w:tc>
          <w:tcPr>
            <w:tcW w:w="1134" w:type="dxa"/>
          </w:tcPr>
          <w:p w14:paraId="17D9CA74" w14:textId="77777777" w:rsidR="00793848" w:rsidRPr="000C0DF5" w:rsidRDefault="00E62419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1-1.54</w:t>
            </w:r>
          </w:p>
        </w:tc>
        <w:tc>
          <w:tcPr>
            <w:tcW w:w="850" w:type="dxa"/>
          </w:tcPr>
          <w:p w14:paraId="19387898" w14:textId="77777777" w:rsidR="00793848" w:rsidRPr="000C0DF5" w:rsidRDefault="00E62419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06</w:t>
            </w:r>
          </w:p>
        </w:tc>
      </w:tr>
      <w:tr w:rsidR="00793848" w:rsidRPr="000C0DF5" w14:paraId="43C2D9B9" w14:textId="77777777" w:rsidTr="00315EE6">
        <w:tc>
          <w:tcPr>
            <w:tcW w:w="1297" w:type="dxa"/>
          </w:tcPr>
          <w:p w14:paraId="41EF7E82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ADAM10</w:t>
            </w:r>
          </w:p>
        </w:tc>
        <w:tc>
          <w:tcPr>
            <w:tcW w:w="1250" w:type="dxa"/>
          </w:tcPr>
          <w:p w14:paraId="1BD51453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42495</w:t>
            </w:r>
          </w:p>
        </w:tc>
        <w:tc>
          <w:tcPr>
            <w:tcW w:w="850" w:type="dxa"/>
          </w:tcPr>
          <w:p w14:paraId="5879787C" w14:textId="77777777" w:rsidR="00793848" w:rsidRPr="000C0DF5" w:rsidRDefault="004449B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457</w:t>
            </w:r>
          </w:p>
        </w:tc>
        <w:tc>
          <w:tcPr>
            <w:tcW w:w="1134" w:type="dxa"/>
          </w:tcPr>
          <w:p w14:paraId="47102010" w14:textId="77777777" w:rsidR="00793848" w:rsidRPr="000C0DF5" w:rsidRDefault="004449B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2-3.45</w:t>
            </w:r>
          </w:p>
        </w:tc>
        <w:tc>
          <w:tcPr>
            <w:tcW w:w="851" w:type="dxa"/>
          </w:tcPr>
          <w:p w14:paraId="50AAD8AF" w14:textId="77777777" w:rsidR="00793848" w:rsidRPr="000C0DF5" w:rsidRDefault="004449B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93</w:t>
            </w:r>
          </w:p>
        </w:tc>
        <w:tc>
          <w:tcPr>
            <w:tcW w:w="709" w:type="dxa"/>
          </w:tcPr>
          <w:p w14:paraId="4547875E" w14:textId="77777777" w:rsidR="00793848" w:rsidRPr="000C0DF5" w:rsidRDefault="004449B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1134" w:type="dxa"/>
          </w:tcPr>
          <w:p w14:paraId="6420FA29" w14:textId="77777777" w:rsidR="00793848" w:rsidRPr="000C0DF5" w:rsidRDefault="004449B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2-4.91</w:t>
            </w:r>
          </w:p>
        </w:tc>
        <w:tc>
          <w:tcPr>
            <w:tcW w:w="850" w:type="dxa"/>
          </w:tcPr>
          <w:p w14:paraId="6029EF01" w14:textId="77777777" w:rsidR="00793848" w:rsidRPr="000C0DF5" w:rsidRDefault="004449B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98</w:t>
            </w:r>
          </w:p>
        </w:tc>
      </w:tr>
      <w:tr w:rsidR="00793848" w:rsidRPr="000C0DF5" w14:paraId="73E36B8F" w14:textId="77777777" w:rsidTr="00315EE6">
        <w:tc>
          <w:tcPr>
            <w:tcW w:w="1297" w:type="dxa"/>
          </w:tcPr>
          <w:p w14:paraId="25275850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CLU</w:t>
            </w:r>
          </w:p>
        </w:tc>
        <w:tc>
          <w:tcPr>
            <w:tcW w:w="1250" w:type="dxa"/>
          </w:tcPr>
          <w:p w14:paraId="7173C130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236673</w:t>
            </w:r>
          </w:p>
        </w:tc>
        <w:tc>
          <w:tcPr>
            <w:tcW w:w="850" w:type="dxa"/>
          </w:tcPr>
          <w:p w14:paraId="00C73D43" w14:textId="77777777" w:rsidR="00793848" w:rsidRPr="000C0DF5" w:rsidRDefault="00BF13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395</w:t>
            </w:r>
          </w:p>
        </w:tc>
        <w:tc>
          <w:tcPr>
            <w:tcW w:w="1134" w:type="dxa"/>
          </w:tcPr>
          <w:p w14:paraId="7685D953" w14:textId="77777777" w:rsidR="00793848" w:rsidRPr="000C0DF5" w:rsidRDefault="00BF13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9-3.28</w:t>
            </w:r>
          </w:p>
        </w:tc>
        <w:tc>
          <w:tcPr>
            <w:tcW w:w="851" w:type="dxa"/>
          </w:tcPr>
          <w:p w14:paraId="07EF48E2" w14:textId="77777777" w:rsidR="00793848" w:rsidRPr="000C0DF5" w:rsidRDefault="00BF13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45</w:t>
            </w:r>
          </w:p>
        </w:tc>
        <w:tc>
          <w:tcPr>
            <w:tcW w:w="709" w:type="dxa"/>
          </w:tcPr>
          <w:p w14:paraId="01CBAB32" w14:textId="77777777" w:rsidR="00793848" w:rsidRPr="000C0DF5" w:rsidRDefault="00BF13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65</w:t>
            </w:r>
          </w:p>
        </w:tc>
        <w:tc>
          <w:tcPr>
            <w:tcW w:w="1134" w:type="dxa"/>
          </w:tcPr>
          <w:p w14:paraId="7D734D44" w14:textId="77777777" w:rsidR="00793848" w:rsidRPr="000C0DF5" w:rsidRDefault="00BF13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4-6.60</w:t>
            </w:r>
          </w:p>
        </w:tc>
        <w:tc>
          <w:tcPr>
            <w:tcW w:w="850" w:type="dxa"/>
          </w:tcPr>
          <w:p w14:paraId="4B681B12" w14:textId="77777777" w:rsidR="00793848" w:rsidRPr="000C0DF5" w:rsidRDefault="00BF13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71</w:t>
            </w:r>
          </w:p>
        </w:tc>
      </w:tr>
      <w:tr w:rsidR="00793848" w:rsidRPr="000C0DF5" w14:paraId="23F72BBB" w14:textId="77777777" w:rsidTr="00315EE6">
        <w:tc>
          <w:tcPr>
            <w:tcW w:w="1297" w:type="dxa"/>
          </w:tcPr>
          <w:p w14:paraId="76A24DF9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HLA-DRB1</w:t>
            </w:r>
          </w:p>
        </w:tc>
        <w:tc>
          <w:tcPr>
            <w:tcW w:w="1250" w:type="dxa"/>
          </w:tcPr>
          <w:p w14:paraId="4B964191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6931277</w:t>
            </w:r>
          </w:p>
        </w:tc>
        <w:tc>
          <w:tcPr>
            <w:tcW w:w="850" w:type="dxa"/>
          </w:tcPr>
          <w:p w14:paraId="5E5E381B" w14:textId="77777777" w:rsidR="00793848" w:rsidRPr="000C0DF5" w:rsidRDefault="00B44C8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302</w:t>
            </w:r>
          </w:p>
        </w:tc>
        <w:tc>
          <w:tcPr>
            <w:tcW w:w="1134" w:type="dxa"/>
          </w:tcPr>
          <w:p w14:paraId="5F9B5B3E" w14:textId="77777777" w:rsidR="00793848" w:rsidRPr="000C0DF5" w:rsidRDefault="00B44C8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3-3.17</w:t>
            </w:r>
          </w:p>
        </w:tc>
        <w:tc>
          <w:tcPr>
            <w:tcW w:w="851" w:type="dxa"/>
          </w:tcPr>
          <w:p w14:paraId="660847E4" w14:textId="77777777" w:rsidR="00793848" w:rsidRPr="000C0DF5" w:rsidRDefault="00B44C8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61</w:t>
            </w:r>
          </w:p>
        </w:tc>
        <w:tc>
          <w:tcPr>
            <w:tcW w:w="709" w:type="dxa"/>
          </w:tcPr>
          <w:p w14:paraId="66BAE505" w14:textId="77777777" w:rsidR="00793848" w:rsidRPr="000C0DF5" w:rsidRDefault="00B44C8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1134" w:type="dxa"/>
          </w:tcPr>
          <w:p w14:paraId="2AF0DFF0" w14:textId="77777777" w:rsidR="00793848" w:rsidRPr="000C0DF5" w:rsidRDefault="00B44C8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/</w:t>
            </w:r>
          </w:p>
        </w:tc>
        <w:tc>
          <w:tcPr>
            <w:tcW w:w="850" w:type="dxa"/>
          </w:tcPr>
          <w:p w14:paraId="75CBBBF9" w14:textId="77777777" w:rsidR="00793848" w:rsidRPr="000C0DF5" w:rsidRDefault="00B44C8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/</w:t>
            </w:r>
          </w:p>
        </w:tc>
      </w:tr>
      <w:tr w:rsidR="00793848" w:rsidRPr="000C0DF5" w14:paraId="363F52B8" w14:textId="77777777" w:rsidTr="002006D1">
        <w:tc>
          <w:tcPr>
            <w:tcW w:w="1297" w:type="dxa"/>
            <w:vMerge w:val="restart"/>
            <w:shd w:val="clear" w:color="auto" w:fill="D9D9D9" w:themeFill="background1" w:themeFillShade="D9"/>
          </w:tcPr>
          <w:p w14:paraId="5C556A8A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0D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</w:p>
        </w:tc>
        <w:tc>
          <w:tcPr>
            <w:tcW w:w="1250" w:type="dxa"/>
            <w:vMerge w:val="restart"/>
            <w:shd w:val="clear" w:color="auto" w:fill="D9D9D9" w:themeFill="background1" w:themeFillShade="D9"/>
          </w:tcPr>
          <w:p w14:paraId="53E52685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0DF5">
              <w:rPr>
                <w:rFonts w:ascii="Times New Roman" w:hAnsi="Times New Roman" w:cs="Times New Roman"/>
                <w:sz w:val="15"/>
                <w:szCs w:val="15"/>
              </w:rPr>
              <w:t>SNP</w:t>
            </w:r>
          </w:p>
        </w:tc>
        <w:tc>
          <w:tcPr>
            <w:tcW w:w="2835" w:type="dxa"/>
            <w:gridSpan w:val="3"/>
            <w:shd w:val="clear" w:color="auto" w:fill="D9D9D9" w:themeFill="background1" w:themeFillShade="D9"/>
          </w:tcPr>
          <w:p w14:paraId="190395DC" w14:textId="77777777" w:rsidR="00793848" w:rsidRPr="000C0DF5" w:rsidRDefault="00793848" w:rsidP="00AF68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0DF5">
              <w:rPr>
                <w:rFonts w:ascii="Times New Roman" w:hAnsi="Times New Roman" w:cs="Times New Roman"/>
                <w:sz w:val="15"/>
                <w:szCs w:val="15"/>
              </w:rPr>
              <w:t>overdominant model(adjusted)</w:t>
            </w:r>
          </w:p>
        </w:tc>
        <w:tc>
          <w:tcPr>
            <w:tcW w:w="2693" w:type="dxa"/>
            <w:gridSpan w:val="3"/>
            <w:shd w:val="clear" w:color="auto" w:fill="D9D9D9" w:themeFill="background1" w:themeFillShade="D9"/>
          </w:tcPr>
          <w:p w14:paraId="3998CEB9" w14:textId="77777777" w:rsidR="00793848" w:rsidRPr="000C0DF5" w:rsidRDefault="00793848" w:rsidP="00AF682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C0DF5">
              <w:rPr>
                <w:rFonts w:ascii="Times New Roman" w:hAnsi="Times New Roman" w:cs="Times New Roman"/>
                <w:sz w:val="15"/>
                <w:szCs w:val="15"/>
              </w:rPr>
              <w:t>additive model(adjusted)</w:t>
            </w:r>
          </w:p>
        </w:tc>
      </w:tr>
      <w:tr w:rsidR="00793848" w:rsidRPr="000C0DF5" w14:paraId="2380E029" w14:textId="77777777" w:rsidTr="002006D1">
        <w:tc>
          <w:tcPr>
            <w:tcW w:w="1297" w:type="dxa"/>
            <w:vMerge/>
            <w:shd w:val="clear" w:color="auto" w:fill="D9D9D9" w:themeFill="background1" w:themeFillShade="D9"/>
          </w:tcPr>
          <w:p w14:paraId="36552992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0" w:type="dxa"/>
            <w:vMerge/>
            <w:shd w:val="clear" w:color="auto" w:fill="D9D9D9" w:themeFill="background1" w:themeFillShade="D9"/>
          </w:tcPr>
          <w:p w14:paraId="7C289FE0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D8A4C69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0DF5">
              <w:rPr>
                <w:rFonts w:ascii="Times New Roman" w:hAnsi="Times New Roman" w:cs="Times New Roman"/>
                <w:sz w:val="15"/>
                <w:szCs w:val="15"/>
              </w:rPr>
              <w:t>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DA231AE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0DF5">
              <w:rPr>
                <w:rFonts w:ascii="Times New Roman" w:hAnsi="Times New Roman" w:cs="Times New Roman"/>
                <w:sz w:val="15"/>
                <w:szCs w:val="15"/>
              </w:rPr>
              <w:t>95%CI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258E2BC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0DF5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6FF3052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0DF5">
              <w:rPr>
                <w:rFonts w:ascii="Times New Roman" w:hAnsi="Times New Roman" w:cs="Times New Roman"/>
                <w:sz w:val="15"/>
                <w:szCs w:val="15"/>
              </w:rPr>
              <w:t>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6ED9473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0DF5">
              <w:rPr>
                <w:rFonts w:ascii="Times New Roman" w:hAnsi="Times New Roman" w:cs="Times New Roman"/>
                <w:sz w:val="15"/>
                <w:szCs w:val="15"/>
              </w:rPr>
              <w:t>95%CI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364F7BE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0DF5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</w:tr>
      <w:tr w:rsidR="00793848" w:rsidRPr="000C0DF5" w14:paraId="65DF1795" w14:textId="77777777" w:rsidTr="00315EE6">
        <w:tc>
          <w:tcPr>
            <w:tcW w:w="1297" w:type="dxa"/>
          </w:tcPr>
          <w:p w14:paraId="222437D9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FERMT2</w:t>
            </w:r>
          </w:p>
        </w:tc>
        <w:tc>
          <w:tcPr>
            <w:tcW w:w="1250" w:type="dxa"/>
          </w:tcPr>
          <w:p w14:paraId="627F4716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7125924</w:t>
            </w:r>
          </w:p>
        </w:tc>
        <w:tc>
          <w:tcPr>
            <w:tcW w:w="850" w:type="dxa"/>
          </w:tcPr>
          <w:p w14:paraId="47D70D3B" w14:textId="77777777" w:rsidR="00793848" w:rsidRPr="000C0DF5" w:rsidRDefault="008E0FD4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.169</w:t>
            </w:r>
          </w:p>
        </w:tc>
        <w:tc>
          <w:tcPr>
            <w:tcW w:w="1134" w:type="dxa"/>
          </w:tcPr>
          <w:p w14:paraId="20235C0A" w14:textId="77777777" w:rsidR="00793848" w:rsidRPr="000C0DF5" w:rsidRDefault="008E0FD4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96-4.90</w:t>
            </w:r>
          </w:p>
        </w:tc>
        <w:tc>
          <w:tcPr>
            <w:tcW w:w="851" w:type="dxa"/>
          </w:tcPr>
          <w:p w14:paraId="078EA9AD" w14:textId="77777777" w:rsidR="00793848" w:rsidRPr="000C0DF5" w:rsidRDefault="008E0FD4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62</w:t>
            </w:r>
          </w:p>
        </w:tc>
        <w:tc>
          <w:tcPr>
            <w:tcW w:w="709" w:type="dxa"/>
          </w:tcPr>
          <w:p w14:paraId="0710149D" w14:textId="77777777" w:rsidR="00793848" w:rsidRPr="000C0DF5" w:rsidRDefault="0016786A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.31</w:t>
            </w:r>
          </w:p>
        </w:tc>
        <w:tc>
          <w:tcPr>
            <w:tcW w:w="1134" w:type="dxa"/>
          </w:tcPr>
          <w:p w14:paraId="0EF37872" w14:textId="77777777" w:rsidR="00793848" w:rsidRPr="000C0DF5" w:rsidRDefault="0016786A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71-2.43</w:t>
            </w:r>
          </w:p>
        </w:tc>
        <w:tc>
          <w:tcPr>
            <w:tcW w:w="850" w:type="dxa"/>
          </w:tcPr>
          <w:p w14:paraId="2D6063BD" w14:textId="77777777" w:rsidR="00793848" w:rsidRPr="000C0DF5" w:rsidRDefault="0016786A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394</w:t>
            </w:r>
          </w:p>
        </w:tc>
      </w:tr>
      <w:tr w:rsidR="00793848" w:rsidRPr="000C0DF5" w14:paraId="4A258A75" w14:textId="77777777" w:rsidTr="00315EE6">
        <w:tc>
          <w:tcPr>
            <w:tcW w:w="1297" w:type="dxa"/>
          </w:tcPr>
          <w:p w14:paraId="3A98ABBC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HLA-DRB1</w:t>
            </w:r>
          </w:p>
        </w:tc>
        <w:tc>
          <w:tcPr>
            <w:tcW w:w="1250" w:type="dxa"/>
          </w:tcPr>
          <w:p w14:paraId="0E0127C3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271058</w:t>
            </w:r>
          </w:p>
        </w:tc>
        <w:tc>
          <w:tcPr>
            <w:tcW w:w="850" w:type="dxa"/>
          </w:tcPr>
          <w:p w14:paraId="5D5F1CDC" w14:textId="77777777" w:rsidR="00793848" w:rsidRPr="000C0DF5" w:rsidRDefault="008E0FD4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.363</w:t>
            </w:r>
          </w:p>
        </w:tc>
        <w:tc>
          <w:tcPr>
            <w:tcW w:w="1134" w:type="dxa"/>
          </w:tcPr>
          <w:p w14:paraId="24E30688" w14:textId="77777777" w:rsidR="00793848" w:rsidRPr="000C0DF5" w:rsidRDefault="008E0FD4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1-5.56</w:t>
            </w:r>
          </w:p>
        </w:tc>
        <w:tc>
          <w:tcPr>
            <w:tcW w:w="851" w:type="dxa"/>
          </w:tcPr>
          <w:p w14:paraId="347E4462" w14:textId="77777777" w:rsidR="00793848" w:rsidRPr="000C0DF5" w:rsidRDefault="008E0FD4" w:rsidP="00AF68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709" w:type="dxa"/>
          </w:tcPr>
          <w:p w14:paraId="6B12272F" w14:textId="77777777" w:rsidR="00793848" w:rsidRPr="000C0DF5" w:rsidRDefault="008E0FD4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.23</w:t>
            </w:r>
          </w:p>
        </w:tc>
        <w:tc>
          <w:tcPr>
            <w:tcW w:w="1134" w:type="dxa"/>
          </w:tcPr>
          <w:p w14:paraId="32763022" w14:textId="77777777" w:rsidR="00793848" w:rsidRPr="000C0DF5" w:rsidRDefault="008E0FD4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7-4.68</w:t>
            </w:r>
          </w:p>
        </w:tc>
        <w:tc>
          <w:tcPr>
            <w:tcW w:w="850" w:type="dxa"/>
          </w:tcPr>
          <w:p w14:paraId="7B215E24" w14:textId="77777777" w:rsidR="00793848" w:rsidRPr="000C0DF5" w:rsidRDefault="008E0FD4" w:rsidP="00AF68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  <w:t>0.033</w:t>
            </w:r>
          </w:p>
        </w:tc>
      </w:tr>
      <w:tr w:rsidR="00793848" w:rsidRPr="000C0DF5" w14:paraId="79592188" w14:textId="77777777" w:rsidTr="00315EE6">
        <w:tc>
          <w:tcPr>
            <w:tcW w:w="1297" w:type="dxa"/>
          </w:tcPr>
          <w:p w14:paraId="1D3D7C41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CD2AP</w:t>
            </w:r>
          </w:p>
        </w:tc>
        <w:tc>
          <w:tcPr>
            <w:tcW w:w="1250" w:type="dxa"/>
          </w:tcPr>
          <w:p w14:paraId="5AD4839B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473117</w:t>
            </w:r>
          </w:p>
        </w:tc>
        <w:tc>
          <w:tcPr>
            <w:tcW w:w="850" w:type="dxa"/>
          </w:tcPr>
          <w:p w14:paraId="25C9C1C7" w14:textId="77777777" w:rsidR="00793848" w:rsidRPr="000C0DF5" w:rsidRDefault="0040095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87</w:t>
            </w:r>
          </w:p>
        </w:tc>
        <w:tc>
          <w:tcPr>
            <w:tcW w:w="1134" w:type="dxa"/>
          </w:tcPr>
          <w:p w14:paraId="481BBB6C" w14:textId="77777777" w:rsidR="00793848" w:rsidRPr="000C0DF5" w:rsidRDefault="0040095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3-1.16</w:t>
            </w:r>
          </w:p>
        </w:tc>
        <w:tc>
          <w:tcPr>
            <w:tcW w:w="851" w:type="dxa"/>
          </w:tcPr>
          <w:p w14:paraId="6AF1E6B0" w14:textId="77777777" w:rsidR="00793848" w:rsidRPr="000C0DF5" w:rsidRDefault="0040095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709" w:type="dxa"/>
          </w:tcPr>
          <w:p w14:paraId="5D2BE094" w14:textId="77777777" w:rsidR="00793848" w:rsidRPr="000C0DF5" w:rsidRDefault="0040095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1134" w:type="dxa"/>
          </w:tcPr>
          <w:p w14:paraId="7753644E" w14:textId="77777777" w:rsidR="00793848" w:rsidRPr="000C0DF5" w:rsidRDefault="0040095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6-0.93</w:t>
            </w:r>
          </w:p>
        </w:tc>
        <w:tc>
          <w:tcPr>
            <w:tcW w:w="850" w:type="dxa"/>
          </w:tcPr>
          <w:p w14:paraId="553BFCAB" w14:textId="77777777" w:rsidR="00793848" w:rsidRPr="000C0DF5" w:rsidRDefault="0040095D" w:rsidP="00AF68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  <w:t>0.034</w:t>
            </w:r>
          </w:p>
        </w:tc>
      </w:tr>
      <w:tr w:rsidR="00793848" w:rsidRPr="000C0DF5" w14:paraId="74A0E55A" w14:textId="77777777" w:rsidTr="00315EE6">
        <w:tc>
          <w:tcPr>
            <w:tcW w:w="1297" w:type="dxa"/>
          </w:tcPr>
          <w:p w14:paraId="6B685072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PH1B</w:t>
            </w:r>
          </w:p>
        </w:tc>
        <w:tc>
          <w:tcPr>
            <w:tcW w:w="1250" w:type="dxa"/>
          </w:tcPr>
          <w:p w14:paraId="1BE310F0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35408871</w:t>
            </w:r>
          </w:p>
        </w:tc>
        <w:tc>
          <w:tcPr>
            <w:tcW w:w="850" w:type="dxa"/>
          </w:tcPr>
          <w:p w14:paraId="710D93D6" w14:textId="77777777" w:rsidR="00793848" w:rsidRPr="000C0DF5" w:rsidRDefault="008C74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1134" w:type="dxa"/>
          </w:tcPr>
          <w:p w14:paraId="30ED71FA" w14:textId="77777777" w:rsidR="00793848" w:rsidRPr="000C0DF5" w:rsidRDefault="008C74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9-3.62</w:t>
            </w:r>
          </w:p>
        </w:tc>
        <w:tc>
          <w:tcPr>
            <w:tcW w:w="851" w:type="dxa"/>
          </w:tcPr>
          <w:p w14:paraId="203A59C4" w14:textId="77777777" w:rsidR="00793848" w:rsidRPr="000C0DF5" w:rsidRDefault="008C74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79</w:t>
            </w:r>
          </w:p>
        </w:tc>
        <w:tc>
          <w:tcPr>
            <w:tcW w:w="709" w:type="dxa"/>
          </w:tcPr>
          <w:p w14:paraId="799274CA" w14:textId="77777777" w:rsidR="00793848" w:rsidRPr="000C0DF5" w:rsidRDefault="008C74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1134" w:type="dxa"/>
          </w:tcPr>
          <w:p w14:paraId="02975941" w14:textId="77777777" w:rsidR="00793848" w:rsidRPr="000C0DF5" w:rsidRDefault="008C74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7-1.09</w:t>
            </w:r>
          </w:p>
        </w:tc>
        <w:tc>
          <w:tcPr>
            <w:tcW w:w="850" w:type="dxa"/>
          </w:tcPr>
          <w:p w14:paraId="0347CD70" w14:textId="77777777" w:rsidR="00793848" w:rsidRPr="000C0DF5" w:rsidRDefault="008C74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99</w:t>
            </w:r>
          </w:p>
        </w:tc>
      </w:tr>
      <w:tr w:rsidR="00793848" w:rsidRPr="000C0DF5" w14:paraId="2C59A0DE" w14:textId="77777777" w:rsidTr="00315EE6">
        <w:tc>
          <w:tcPr>
            <w:tcW w:w="1297" w:type="dxa"/>
          </w:tcPr>
          <w:p w14:paraId="5B8BB037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NDUFAF6</w:t>
            </w:r>
          </w:p>
        </w:tc>
        <w:tc>
          <w:tcPr>
            <w:tcW w:w="1250" w:type="dxa"/>
          </w:tcPr>
          <w:p w14:paraId="18F4105D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735340</w:t>
            </w:r>
          </w:p>
        </w:tc>
        <w:tc>
          <w:tcPr>
            <w:tcW w:w="850" w:type="dxa"/>
          </w:tcPr>
          <w:p w14:paraId="66248637" w14:textId="77777777" w:rsidR="00793848" w:rsidRPr="000C0DF5" w:rsidRDefault="00152D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487</w:t>
            </w:r>
          </w:p>
        </w:tc>
        <w:tc>
          <w:tcPr>
            <w:tcW w:w="1134" w:type="dxa"/>
          </w:tcPr>
          <w:p w14:paraId="223DE24B" w14:textId="77777777" w:rsidR="00793848" w:rsidRPr="000C0DF5" w:rsidRDefault="00152D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6-3.38</w:t>
            </w:r>
          </w:p>
        </w:tc>
        <w:tc>
          <w:tcPr>
            <w:tcW w:w="851" w:type="dxa"/>
          </w:tcPr>
          <w:p w14:paraId="3B1F29D1" w14:textId="77777777" w:rsidR="00793848" w:rsidRPr="000C0DF5" w:rsidRDefault="00152D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43</w:t>
            </w:r>
          </w:p>
        </w:tc>
        <w:tc>
          <w:tcPr>
            <w:tcW w:w="709" w:type="dxa"/>
          </w:tcPr>
          <w:p w14:paraId="35941736" w14:textId="77777777" w:rsidR="00793848" w:rsidRPr="000C0DF5" w:rsidRDefault="00152D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134" w:type="dxa"/>
          </w:tcPr>
          <w:p w14:paraId="0D4B35C2" w14:textId="77777777" w:rsidR="00793848" w:rsidRPr="000C0DF5" w:rsidRDefault="00152D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3-1.81</w:t>
            </w:r>
          </w:p>
        </w:tc>
        <w:tc>
          <w:tcPr>
            <w:tcW w:w="850" w:type="dxa"/>
          </w:tcPr>
          <w:p w14:paraId="1959FD5D" w14:textId="77777777" w:rsidR="00793848" w:rsidRPr="000C0DF5" w:rsidRDefault="00152D9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36</w:t>
            </w:r>
          </w:p>
        </w:tc>
      </w:tr>
      <w:tr w:rsidR="00793848" w:rsidRPr="000C0DF5" w14:paraId="3AEB3F25" w14:textId="77777777" w:rsidTr="00315EE6">
        <w:tc>
          <w:tcPr>
            <w:tcW w:w="1297" w:type="dxa"/>
          </w:tcPr>
          <w:p w14:paraId="057D3473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ADAMTS20</w:t>
            </w:r>
          </w:p>
        </w:tc>
        <w:tc>
          <w:tcPr>
            <w:tcW w:w="1250" w:type="dxa"/>
          </w:tcPr>
          <w:p w14:paraId="2F51E46A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295246</w:t>
            </w:r>
          </w:p>
        </w:tc>
        <w:tc>
          <w:tcPr>
            <w:tcW w:w="850" w:type="dxa"/>
          </w:tcPr>
          <w:p w14:paraId="73B478AB" w14:textId="77777777" w:rsidR="00793848" w:rsidRPr="000C0DF5" w:rsidRDefault="006C7DB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489</w:t>
            </w:r>
          </w:p>
        </w:tc>
        <w:tc>
          <w:tcPr>
            <w:tcW w:w="1134" w:type="dxa"/>
          </w:tcPr>
          <w:p w14:paraId="6D8620DE" w14:textId="77777777" w:rsidR="00793848" w:rsidRPr="000C0DF5" w:rsidRDefault="006C7DB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4-3.45</w:t>
            </w:r>
          </w:p>
        </w:tc>
        <w:tc>
          <w:tcPr>
            <w:tcW w:w="851" w:type="dxa"/>
          </w:tcPr>
          <w:p w14:paraId="4DA7E274" w14:textId="77777777" w:rsidR="00793848" w:rsidRPr="000C0DF5" w:rsidRDefault="006C7DB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54</w:t>
            </w:r>
          </w:p>
        </w:tc>
        <w:tc>
          <w:tcPr>
            <w:tcW w:w="709" w:type="dxa"/>
          </w:tcPr>
          <w:p w14:paraId="3CA75515" w14:textId="77777777" w:rsidR="00793848" w:rsidRPr="000C0DF5" w:rsidRDefault="006C7DB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68</w:t>
            </w:r>
          </w:p>
        </w:tc>
        <w:tc>
          <w:tcPr>
            <w:tcW w:w="1134" w:type="dxa"/>
          </w:tcPr>
          <w:p w14:paraId="7A77D167" w14:textId="77777777" w:rsidR="00793848" w:rsidRPr="000C0DF5" w:rsidRDefault="006C7DB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1-2.23</w:t>
            </w:r>
          </w:p>
        </w:tc>
        <w:tc>
          <w:tcPr>
            <w:tcW w:w="850" w:type="dxa"/>
          </w:tcPr>
          <w:p w14:paraId="61A96742" w14:textId="77777777" w:rsidR="00793848" w:rsidRPr="000C0DF5" w:rsidRDefault="006C7DB7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62</w:t>
            </w:r>
          </w:p>
        </w:tc>
      </w:tr>
      <w:tr w:rsidR="00793848" w:rsidRPr="000C0DF5" w14:paraId="401ACF4B" w14:textId="77777777" w:rsidTr="00315EE6">
        <w:tc>
          <w:tcPr>
            <w:tcW w:w="1297" w:type="dxa"/>
          </w:tcPr>
          <w:p w14:paraId="6DE2450E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EPHA1</w:t>
            </w:r>
          </w:p>
        </w:tc>
        <w:tc>
          <w:tcPr>
            <w:tcW w:w="1250" w:type="dxa"/>
          </w:tcPr>
          <w:p w14:paraId="1C802964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0808026</w:t>
            </w:r>
          </w:p>
        </w:tc>
        <w:tc>
          <w:tcPr>
            <w:tcW w:w="850" w:type="dxa"/>
          </w:tcPr>
          <w:p w14:paraId="7BC0AC2E" w14:textId="77777777" w:rsidR="00793848" w:rsidRPr="000C0DF5" w:rsidRDefault="007571A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16</w:t>
            </w:r>
          </w:p>
        </w:tc>
        <w:tc>
          <w:tcPr>
            <w:tcW w:w="1134" w:type="dxa"/>
          </w:tcPr>
          <w:p w14:paraId="299A4C29" w14:textId="77777777" w:rsidR="00793848" w:rsidRPr="000C0DF5" w:rsidRDefault="007571A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9-2.15</w:t>
            </w:r>
          </w:p>
        </w:tc>
        <w:tc>
          <w:tcPr>
            <w:tcW w:w="851" w:type="dxa"/>
          </w:tcPr>
          <w:p w14:paraId="1F6886A8" w14:textId="77777777" w:rsidR="00793848" w:rsidRPr="000C0DF5" w:rsidRDefault="007571A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39</w:t>
            </w:r>
          </w:p>
        </w:tc>
        <w:tc>
          <w:tcPr>
            <w:tcW w:w="709" w:type="dxa"/>
          </w:tcPr>
          <w:p w14:paraId="080292A2" w14:textId="77777777" w:rsidR="00793848" w:rsidRPr="000C0DF5" w:rsidRDefault="007571A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51</w:t>
            </w:r>
          </w:p>
        </w:tc>
        <w:tc>
          <w:tcPr>
            <w:tcW w:w="1134" w:type="dxa"/>
          </w:tcPr>
          <w:p w14:paraId="65BFFBC9" w14:textId="77777777" w:rsidR="00793848" w:rsidRPr="000C0DF5" w:rsidRDefault="007571A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0-1.82</w:t>
            </w:r>
          </w:p>
        </w:tc>
        <w:tc>
          <w:tcPr>
            <w:tcW w:w="850" w:type="dxa"/>
          </w:tcPr>
          <w:p w14:paraId="112B2AEF" w14:textId="77777777" w:rsidR="00793848" w:rsidRPr="000C0DF5" w:rsidRDefault="007571A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77</w:t>
            </w:r>
          </w:p>
        </w:tc>
      </w:tr>
      <w:tr w:rsidR="00793848" w:rsidRPr="000C0DF5" w14:paraId="1A9E59BB" w14:textId="77777777" w:rsidTr="00315EE6">
        <w:tc>
          <w:tcPr>
            <w:tcW w:w="1297" w:type="dxa"/>
          </w:tcPr>
          <w:p w14:paraId="5F8F3A20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DAM10</w:t>
            </w:r>
          </w:p>
        </w:tc>
        <w:tc>
          <w:tcPr>
            <w:tcW w:w="1250" w:type="dxa"/>
          </w:tcPr>
          <w:p w14:paraId="14B5BB37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593742</w:t>
            </w:r>
          </w:p>
        </w:tc>
        <w:tc>
          <w:tcPr>
            <w:tcW w:w="850" w:type="dxa"/>
          </w:tcPr>
          <w:p w14:paraId="1ADBDB70" w14:textId="77777777" w:rsidR="00793848" w:rsidRPr="000C0DF5" w:rsidRDefault="004E7E1B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96</w:t>
            </w:r>
          </w:p>
        </w:tc>
        <w:tc>
          <w:tcPr>
            <w:tcW w:w="1134" w:type="dxa"/>
          </w:tcPr>
          <w:p w14:paraId="7F7E22D6" w14:textId="77777777" w:rsidR="00793848" w:rsidRPr="000C0DF5" w:rsidRDefault="004E7E1B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3-4.61</w:t>
            </w:r>
          </w:p>
        </w:tc>
        <w:tc>
          <w:tcPr>
            <w:tcW w:w="851" w:type="dxa"/>
          </w:tcPr>
          <w:p w14:paraId="250B7311" w14:textId="77777777" w:rsidR="00793848" w:rsidRPr="000C0DF5" w:rsidRDefault="004E7E1B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24</w:t>
            </w:r>
          </w:p>
        </w:tc>
        <w:tc>
          <w:tcPr>
            <w:tcW w:w="709" w:type="dxa"/>
          </w:tcPr>
          <w:p w14:paraId="434A0873" w14:textId="77777777" w:rsidR="00793848" w:rsidRPr="000C0DF5" w:rsidRDefault="004E7E1B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1134" w:type="dxa"/>
          </w:tcPr>
          <w:p w14:paraId="0A33033D" w14:textId="77777777" w:rsidR="00793848" w:rsidRPr="000C0DF5" w:rsidRDefault="004E7E1B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6-3.31</w:t>
            </w:r>
          </w:p>
        </w:tc>
        <w:tc>
          <w:tcPr>
            <w:tcW w:w="850" w:type="dxa"/>
          </w:tcPr>
          <w:p w14:paraId="620FFE5E" w14:textId="77777777" w:rsidR="00793848" w:rsidRPr="000C0DF5" w:rsidRDefault="004E7E1B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16</w:t>
            </w:r>
          </w:p>
        </w:tc>
      </w:tr>
      <w:tr w:rsidR="00793848" w:rsidRPr="000C0DF5" w14:paraId="1297E7FC" w14:textId="77777777" w:rsidTr="00315EE6">
        <w:tc>
          <w:tcPr>
            <w:tcW w:w="1297" w:type="dxa"/>
          </w:tcPr>
          <w:p w14:paraId="47E51EE5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INPP5D</w:t>
            </w:r>
          </w:p>
        </w:tc>
        <w:tc>
          <w:tcPr>
            <w:tcW w:w="1250" w:type="dxa"/>
          </w:tcPr>
          <w:p w14:paraId="3BDF075E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0933431</w:t>
            </w:r>
          </w:p>
        </w:tc>
        <w:tc>
          <w:tcPr>
            <w:tcW w:w="850" w:type="dxa"/>
          </w:tcPr>
          <w:p w14:paraId="762A6242" w14:textId="77777777" w:rsidR="00793848" w:rsidRPr="000C0DF5" w:rsidRDefault="00022B78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82</w:t>
            </w:r>
          </w:p>
        </w:tc>
        <w:tc>
          <w:tcPr>
            <w:tcW w:w="1134" w:type="dxa"/>
          </w:tcPr>
          <w:p w14:paraId="53087842" w14:textId="77777777" w:rsidR="00793848" w:rsidRPr="000C0DF5" w:rsidRDefault="00022B78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6-1.32</w:t>
            </w:r>
          </w:p>
        </w:tc>
        <w:tc>
          <w:tcPr>
            <w:tcW w:w="851" w:type="dxa"/>
          </w:tcPr>
          <w:p w14:paraId="06FA669A" w14:textId="77777777" w:rsidR="00793848" w:rsidRPr="000C0DF5" w:rsidRDefault="00022B78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96</w:t>
            </w:r>
          </w:p>
        </w:tc>
        <w:tc>
          <w:tcPr>
            <w:tcW w:w="709" w:type="dxa"/>
          </w:tcPr>
          <w:p w14:paraId="4F3EE7A1" w14:textId="77777777" w:rsidR="00793848" w:rsidRPr="000C0DF5" w:rsidRDefault="00AF682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23</w:t>
            </w:r>
          </w:p>
        </w:tc>
        <w:tc>
          <w:tcPr>
            <w:tcW w:w="1134" w:type="dxa"/>
          </w:tcPr>
          <w:p w14:paraId="3B48E27B" w14:textId="77777777" w:rsidR="00793848" w:rsidRPr="000C0DF5" w:rsidRDefault="00AF682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0-1.70</w:t>
            </w:r>
          </w:p>
        </w:tc>
        <w:tc>
          <w:tcPr>
            <w:tcW w:w="850" w:type="dxa"/>
          </w:tcPr>
          <w:p w14:paraId="76255E19" w14:textId="77777777" w:rsidR="00793848" w:rsidRPr="000C0DF5" w:rsidRDefault="00AF682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98</w:t>
            </w:r>
          </w:p>
        </w:tc>
      </w:tr>
      <w:tr w:rsidR="00793848" w:rsidRPr="000C0DF5" w14:paraId="660644AA" w14:textId="77777777" w:rsidTr="00315EE6">
        <w:tc>
          <w:tcPr>
            <w:tcW w:w="1297" w:type="dxa"/>
          </w:tcPr>
          <w:p w14:paraId="68AB6E9C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PTK2B</w:t>
            </w:r>
          </w:p>
        </w:tc>
        <w:tc>
          <w:tcPr>
            <w:tcW w:w="1250" w:type="dxa"/>
          </w:tcPr>
          <w:p w14:paraId="13BF3C21" w14:textId="77777777" w:rsidR="00793848" w:rsidRPr="000C0DF5" w:rsidRDefault="00793848" w:rsidP="00AF682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3223431</w:t>
            </w:r>
          </w:p>
        </w:tc>
        <w:tc>
          <w:tcPr>
            <w:tcW w:w="850" w:type="dxa"/>
          </w:tcPr>
          <w:p w14:paraId="2A726F38" w14:textId="77777777" w:rsidR="00793848" w:rsidRPr="000C0DF5" w:rsidRDefault="00AF682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.523</w:t>
            </w:r>
          </w:p>
        </w:tc>
        <w:tc>
          <w:tcPr>
            <w:tcW w:w="1134" w:type="dxa"/>
          </w:tcPr>
          <w:p w14:paraId="032177C9" w14:textId="77777777" w:rsidR="00793848" w:rsidRPr="000C0DF5" w:rsidRDefault="00AF682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1-5.72</w:t>
            </w:r>
          </w:p>
        </w:tc>
        <w:tc>
          <w:tcPr>
            <w:tcW w:w="851" w:type="dxa"/>
          </w:tcPr>
          <w:p w14:paraId="35FD1597" w14:textId="77777777" w:rsidR="00793848" w:rsidRPr="000C0DF5" w:rsidRDefault="00AF682D" w:rsidP="00AF68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709" w:type="dxa"/>
          </w:tcPr>
          <w:p w14:paraId="493204D8" w14:textId="77777777" w:rsidR="00793848" w:rsidRPr="000C0DF5" w:rsidRDefault="00A53CF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.438</w:t>
            </w:r>
          </w:p>
        </w:tc>
        <w:tc>
          <w:tcPr>
            <w:tcW w:w="1134" w:type="dxa"/>
          </w:tcPr>
          <w:p w14:paraId="1EF0ABC9" w14:textId="77777777" w:rsidR="00793848" w:rsidRPr="000C0DF5" w:rsidRDefault="00A53CF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26-4.71</w:t>
            </w:r>
          </w:p>
        </w:tc>
        <w:tc>
          <w:tcPr>
            <w:tcW w:w="850" w:type="dxa"/>
          </w:tcPr>
          <w:p w14:paraId="11FB0548" w14:textId="77777777" w:rsidR="00793848" w:rsidRPr="000C0DF5" w:rsidRDefault="00A53CF5" w:rsidP="00AF68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  <w:t>0.008</w:t>
            </w:r>
          </w:p>
        </w:tc>
      </w:tr>
      <w:tr w:rsidR="00793848" w:rsidRPr="000C0DF5" w14:paraId="16695D4A" w14:textId="77777777" w:rsidTr="00315EE6">
        <w:tc>
          <w:tcPr>
            <w:tcW w:w="1297" w:type="dxa"/>
          </w:tcPr>
          <w:p w14:paraId="19851FBA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R1</w:t>
            </w:r>
          </w:p>
        </w:tc>
        <w:tc>
          <w:tcPr>
            <w:tcW w:w="1250" w:type="dxa"/>
          </w:tcPr>
          <w:p w14:paraId="231EE09D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2093760</w:t>
            </w:r>
          </w:p>
        </w:tc>
        <w:tc>
          <w:tcPr>
            <w:tcW w:w="850" w:type="dxa"/>
          </w:tcPr>
          <w:p w14:paraId="729BA9CB" w14:textId="77777777" w:rsidR="00793848" w:rsidRPr="000C0DF5" w:rsidRDefault="00D6118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07</w:t>
            </w:r>
          </w:p>
        </w:tc>
        <w:tc>
          <w:tcPr>
            <w:tcW w:w="1134" w:type="dxa"/>
          </w:tcPr>
          <w:p w14:paraId="58CDCAE1" w14:textId="77777777" w:rsidR="00793848" w:rsidRPr="000C0DF5" w:rsidRDefault="00D6118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5-1.85</w:t>
            </w:r>
          </w:p>
        </w:tc>
        <w:tc>
          <w:tcPr>
            <w:tcW w:w="851" w:type="dxa"/>
          </w:tcPr>
          <w:p w14:paraId="69ECF692" w14:textId="77777777" w:rsidR="00793848" w:rsidRPr="000C0DF5" w:rsidRDefault="00D6118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13</w:t>
            </w:r>
          </w:p>
        </w:tc>
        <w:tc>
          <w:tcPr>
            <w:tcW w:w="709" w:type="dxa"/>
          </w:tcPr>
          <w:p w14:paraId="42BC4144" w14:textId="77777777" w:rsidR="00793848" w:rsidRPr="000C0DF5" w:rsidRDefault="00D6118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239</w:t>
            </w:r>
          </w:p>
        </w:tc>
        <w:tc>
          <w:tcPr>
            <w:tcW w:w="1134" w:type="dxa"/>
          </w:tcPr>
          <w:p w14:paraId="4B209BB4" w14:textId="77777777" w:rsidR="00793848" w:rsidRPr="000C0DF5" w:rsidRDefault="00D6118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2-2.13</w:t>
            </w:r>
          </w:p>
        </w:tc>
        <w:tc>
          <w:tcPr>
            <w:tcW w:w="850" w:type="dxa"/>
          </w:tcPr>
          <w:p w14:paraId="3D02259A" w14:textId="77777777" w:rsidR="00793848" w:rsidRPr="000C0DF5" w:rsidRDefault="00D6118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37</w:t>
            </w:r>
          </w:p>
        </w:tc>
      </w:tr>
      <w:tr w:rsidR="00793848" w:rsidRPr="000C0DF5" w14:paraId="4D0FFB63" w14:textId="77777777" w:rsidTr="00315EE6">
        <w:tc>
          <w:tcPr>
            <w:tcW w:w="1297" w:type="dxa"/>
          </w:tcPr>
          <w:p w14:paraId="632C9947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MS4A6A</w:t>
            </w:r>
          </w:p>
        </w:tc>
        <w:tc>
          <w:tcPr>
            <w:tcW w:w="1250" w:type="dxa"/>
          </w:tcPr>
          <w:p w14:paraId="410117E1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935829</w:t>
            </w:r>
          </w:p>
        </w:tc>
        <w:tc>
          <w:tcPr>
            <w:tcW w:w="850" w:type="dxa"/>
          </w:tcPr>
          <w:p w14:paraId="61FDD978" w14:textId="77777777" w:rsidR="00793848" w:rsidRPr="000C0DF5" w:rsidRDefault="000F35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03</w:t>
            </w:r>
          </w:p>
        </w:tc>
        <w:tc>
          <w:tcPr>
            <w:tcW w:w="1134" w:type="dxa"/>
          </w:tcPr>
          <w:p w14:paraId="628CBC6A" w14:textId="77777777" w:rsidR="00793848" w:rsidRPr="000C0DF5" w:rsidRDefault="000F35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2-2.02</w:t>
            </w:r>
          </w:p>
        </w:tc>
        <w:tc>
          <w:tcPr>
            <w:tcW w:w="851" w:type="dxa"/>
          </w:tcPr>
          <w:p w14:paraId="4C2516F5" w14:textId="77777777" w:rsidR="00793848" w:rsidRPr="000C0DF5" w:rsidRDefault="000F35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709" w:type="dxa"/>
          </w:tcPr>
          <w:p w14:paraId="45EE96C9" w14:textId="77777777" w:rsidR="00793848" w:rsidRPr="000C0DF5" w:rsidRDefault="000F35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21</w:t>
            </w:r>
          </w:p>
        </w:tc>
        <w:tc>
          <w:tcPr>
            <w:tcW w:w="1134" w:type="dxa"/>
          </w:tcPr>
          <w:p w14:paraId="6D1B786E" w14:textId="77777777" w:rsidR="00793848" w:rsidRPr="000C0DF5" w:rsidRDefault="000F35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0-1.70</w:t>
            </w:r>
          </w:p>
        </w:tc>
        <w:tc>
          <w:tcPr>
            <w:tcW w:w="850" w:type="dxa"/>
          </w:tcPr>
          <w:p w14:paraId="51E804E1" w14:textId="77777777" w:rsidR="00793848" w:rsidRPr="000C0DF5" w:rsidRDefault="000F35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96</w:t>
            </w:r>
          </w:p>
        </w:tc>
      </w:tr>
      <w:tr w:rsidR="00793848" w:rsidRPr="000C0DF5" w14:paraId="20ED0D71" w14:textId="77777777" w:rsidTr="00315EE6">
        <w:tc>
          <w:tcPr>
            <w:tcW w:w="1297" w:type="dxa"/>
          </w:tcPr>
          <w:p w14:paraId="792BE206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EPHA1</w:t>
            </w:r>
          </w:p>
        </w:tc>
        <w:tc>
          <w:tcPr>
            <w:tcW w:w="1250" w:type="dxa"/>
          </w:tcPr>
          <w:p w14:paraId="238AF0F3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1763230</w:t>
            </w:r>
          </w:p>
        </w:tc>
        <w:tc>
          <w:tcPr>
            <w:tcW w:w="850" w:type="dxa"/>
          </w:tcPr>
          <w:p w14:paraId="244A5BFE" w14:textId="77777777" w:rsidR="00793848" w:rsidRPr="000C0DF5" w:rsidRDefault="00936581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69</w:t>
            </w:r>
          </w:p>
        </w:tc>
        <w:tc>
          <w:tcPr>
            <w:tcW w:w="1134" w:type="dxa"/>
          </w:tcPr>
          <w:p w14:paraId="53B7DE36" w14:textId="77777777" w:rsidR="00793848" w:rsidRPr="000C0DF5" w:rsidRDefault="00936581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2-2.25</w:t>
            </w:r>
          </w:p>
        </w:tc>
        <w:tc>
          <w:tcPr>
            <w:tcW w:w="851" w:type="dxa"/>
          </w:tcPr>
          <w:p w14:paraId="4FD4ADA2" w14:textId="77777777" w:rsidR="00793848" w:rsidRPr="000C0DF5" w:rsidRDefault="00936581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42</w:t>
            </w:r>
          </w:p>
        </w:tc>
        <w:tc>
          <w:tcPr>
            <w:tcW w:w="709" w:type="dxa"/>
          </w:tcPr>
          <w:p w14:paraId="2D160EE6" w14:textId="77777777" w:rsidR="00793848" w:rsidRPr="000C0DF5" w:rsidRDefault="00936581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1134" w:type="dxa"/>
          </w:tcPr>
          <w:p w14:paraId="42464860" w14:textId="77777777" w:rsidR="00793848" w:rsidRPr="000C0DF5" w:rsidRDefault="00936581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1-1.83</w:t>
            </w:r>
          </w:p>
        </w:tc>
        <w:tc>
          <w:tcPr>
            <w:tcW w:w="850" w:type="dxa"/>
          </w:tcPr>
          <w:p w14:paraId="1D5354E8" w14:textId="77777777" w:rsidR="00793848" w:rsidRPr="000C0DF5" w:rsidRDefault="00936581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13</w:t>
            </w:r>
          </w:p>
        </w:tc>
      </w:tr>
      <w:tr w:rsidR="00793848" w:rsidRPr="000C0DF5" w14:paraId="1F690FA8" w14:textId="77777777" w:rsidTr="00315EE6">
        <w:tc>
          <w:tcPr>
            <w:tcW w:w="1297" w:type="dxa"/>
          </w:tcPr>
          <w:p w14:paraId="412974A1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LNK</w:t>
            </w:r>
          </w:p>
        </w:tc>
        <w:tc>
          <w:tcPr>
            <w:tcW w:w="1250" w:type="dxa"/>
          </w:tcPr>
          <w:p w14:paraId="6E6C1063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6448451</w:t>
            </w:r>
          </w:p>
        </w:tc>
        <w:tc>
          <w:tcPr>
            <w:tcW w:w="850" w:type="dxa"/>
          </w:tcPr>
          <w:p w14:paraId="42BDA63E" w14:textId="77777777" w:rsidR="00793848" w:rsidRPr="000C0DF5" w:rsidRDefault="00F56DE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12</w:t>
            </w:r>
          </w:p>
        </w:tc>
        <w:tc>
          <w:tcPr>
            <w:tcW w:w="1134" w:type="dxa"/>
          </w:tcPr>
          <w:p w14:paraId="009F712B" w14:textId="77777777" w:rsidR="00793848" w:rsidRPr="000C0DF5" w:rsidRDefault="00F56DE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7-2.63</w:t>
            </w:r>
          </w:p>
        </w:tc>
        <w:tc>
          <w:tcPr>
            <w:tcW w:w="851" w:type="dxa"/>
          </w:tcPr>
          <w:p w14:paraId="7FC52D86" w14:textId="77777777" w:rsidR="00793848" w:rsidRPr="000C0DF5" w:rsidRDefault="00F56DE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09</w:t>
            </w:r>
          </w:p>
        </w:tc>
        <w:tc>
          <w:tcPr>
            <w:tcW w:w="709" w:type="dxa"/>
          </w:tcPr>
          <w:p w14:paraId="4A7062A5" w14:textId="77777777" w:rsidR="00793848" w:rsidRPr="000C0DF5" w:rsidRDefault="00F56DE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19</w:t>
            </w:r>
          </w:p>
        </w:tc>
        <w:tc>
          <w:tcPr>
            <w:tcW w:w="1134" w:type="dxa"/>
          </w:tcPr>
          <w:p w14:paraId="548527C9" w14:textId="77777777" w:rsidR="00793848" w:rsidRPr="000C0DF5" w:rsidRDefault="00F56DE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4-1.94</w:t>
            </w:r>
          </w:p>
        </w:tc>
        <w:tc>
          <w:tcPr>
            <w:tcW w:w="850" w:type="dxa"/>
          </w:tcPr>
          <w:p w14:paraId="13542DAD" w14:textId="77777777" w:rsidR="00793848" w:rsidRPr="000C0DF5" w:rsidRDefault="00F56DE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24</w:t>
            </w:r>
          </w:p>
        </w:tc>
      </w:tr>
      <w:tr w:rsidR="00793848" w:rsidRPr="000C0DF5" w14:paraId="7DE43AC8" w14:textId="77777777" w:rsidTr="00315EE6">
        <w:tc>
          <w:tcPr>
            <w:tcW w:w="1297" w:type="dxa"/>
          </w:tcPr>
          <w:p w14:paraId="1C8A504A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D2AP-TNFRSF21</w:t>
            </w:r>
          </w:p>
        </w:tc>
        <w:tc>
          <w:tcPr>
            <w:tcW w:w="1250" w:type="dxa"/>
          </w:tcPr>
          <w:p w14:paraId="0136D977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381563</w:t>
            </w:r>
          </w:p>
        </w:tc>
        <w:tc>
          <w:tcPr>
            <w:tcW w:w="850" w:type="dxa"/>
          </w:tcPr>
          <w:p w14:paraId="30414EA6" w14:textId="77777777" w:rsidR="00793848" w:rsidRPr="000C0DF5" w:rsidRDefault="00E62419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15</w:t>
            </w:r>
          </w:p>
        </w:tc>
        <w:tc>
          <w:tcPr>
            <w:tcW w:w="1134" w:type="dxa"/>
          </w:tcPr>
          <w:p w14:paraId="5472F46C" w14:textId="77777777" w:rsidR="00793848" w:rsidRPr="000C0DF5" w:rsidRDefault="00E62419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8-2.19</w:t>
            </w:r>
          </w:p>
        </w:tc>
        <w:tc>
          <w:tcPr>
            <w:tcW w:w="851" w:type="dxa"/>
          </w:tcPr>
          <w:p w14:paraId="5917A877" w14:textId="77777777" w:rsidR="00793848" w:rsidRPr="000C0DF5" w:rsidRDefault="00E62419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41</w:t>
            </w:r>
          </w:p>
        </w:tc>
        <w:tc>
          <w:tcPr>
            <w:tcW w:w="709" w:type="dxa"/>
          </w:tcPr>
          <w:p w14:paraId="7BA6BB7D" w14:textId="77777777" w:rsidR="00793848" w:rsidRPr="000C0DF5" w:rsidRDefault="00E62419" w:rsidP="00E62419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01</w:t>
            </w:r>
          </w:p>
        </w:tc>
        <w:tc>
          <w:tcPr>
            <w:tcW w:w="1134" w:type="dxa"/>
          </w:tcPr>
          <w:p w14:paraId="46739795" w14:textId="77777777" w:rsidR="00793848" w:rsidRPr="000C0DF5" w:rsidRDefault="00E62419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9-1.24</w:t>
            </w:r>
          </w:p>
        </w:tc>
        <w:tc>
          <w:tcPr>
            <w:tcW w:w="850" w:type="dxa"/>
          </w:tcPr>
          <w:p w14:paraId="5B8AFBA1" w14:textId="77777777" w:rsidR="00793848" w:rsidRPr="000C0DF5" w:rsidRDefault="00E62419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67</w:t>
            </w:r>
          </w:p>
        </w:tc>
      </w:tr>
      <w:tr w:rsidR="00793848" w:rsidRPr="000C0DF5" w14:paraId="1795B033" w14:textId="77777777" w:rsidTr="00315EE6">
        <w:tc>
          <w:tcPr>
            <w:tcW w:w="1297" w:type="dxa"/>
          </w:tcPr>
          <w:p w14:paraId="37B00F0E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ADAM10</w:t>
            </w:r>
          </w:p>
        </w:tc>
        <w:tc>
          <w:tcPr>
            <w:tcW w:w="1250" w:type="dxa"/>
          </w:tcPr>
          <w:p w14:paraId="783E646C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42495</w:t>
            </w:r>
          </w:p>
        </w:tc>
        <w:tc>
          <w:tcPr>
            <w:tcW w:w="850" w:type="dxa"/>
          </w:tcPr>
          <w:p w14:paraId="0C9F895C" w14:textId="77777777" w:rsidR="00793848" w:rsidRPr="000C0DF5" w:rsidRDefault="004449B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659</w:t>
            </w:r>
          </w:p>
        </w:tc>
        <w:tc>
          <w:tcPr>
            <w:tcW w:w="1134" w:type="dxa"/>
          </w:tcPr>
          <w:p w14:paraId="5F65474A" w14:textId="77777777" w:rsidR="00793848" w:rsidRPr="000C0DF5" w:rsidRDefault="004449B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9-3.99</w:t>
            </w:r>
          </w:p>
        </w:tc>
        <w:tc>
          <w:tcPr>
            <w:tcW w:w="851" w:type="dxa"/>
          </w:tcPr>
          <w:p w14:paraId="4B6CDCEA" w14:textId="77777777" w:rsidR="00793848" w:rsidRPr="000C0DF5" w:rsidRDefault="004449B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58</w:t>
            </w:r>
          </w:p>
        </w:tc>
        <w:tc>
          <w:tcPr>
            <w:tcW w:w="709" w:type="dxa"/>
          </w:tcPr>
          <w:p w14:paraId="2A63E097" w14:textId="77777777" w:rsidR="00793848" w:rsidRPr="000C0DF5" w:rsidRDefault="004449B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246</w:t>
            </w:r>
          </w:p>
        </w:tc>
        <w:tc>
          <w:tcPr>
            <w:tcW w:w="1134" w:type="dxa"/>
          </w:tcPr>
          <w:p w14:paraId="54ABC3B1" w14:textId="77777777" w:rsidR="00793848" w:rsidRPr="000C0DF5" w:rsidRDefault="004449B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6-2.75</w:t>
            </w:r>
          </w:p>
        </w:tc>
        <w:tc>
          <w:tcPr>
            <w:tcW w:w="850" w:type="dxa"/>
          </w:tcPr>
          <w:p w14:paraId="5C7F380A" w14:textId="77777777" w:rsidR="00793848" w:rsidRPr="000C0DF5" w:rsidRDefault="004449BD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87</w:t>
            </w:r>
          </w:p>
        </w:tc>
      </w:tr>
      <w:tr w:rsidR="00793848" w:rsidRPr="000C0DF5" w14:paraId="6E7E3FB0" w14:textId="77777777" w:rsidTr="00315EE6">
        <w:tc>
          <w:tcPr>
            <w:tcW w:w="1297" w:type="dxa"/>
          </w:tcPr>
          <w:p w14:paraId="649562D3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CLU</w:t>
            </w:r>
          </w:p>
        </w:tc>
        <w:tc>
          <w:tcPr>
            <w:tcW w:w="1250" w:type="dxa"/>
          </w:tcPr>
          <w:p w14:paraId="51FD31BC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236673</w:t>
            </w:r>
          </w:p>
        </w:tc>
        <w:tc>
          <w:tcPr>
            <w:tcW w:w="850" w:type="dxa"/>
          </w:tcPr>
          <w:p w14:paraId="7969E783" w14:textId="77777777" w:rsidR="00793848" w:rsidRPr="000C0DF5" w:rsidRDefault="00BF13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451</w:t>
            </w:r>
          </w:p>
        </w:tc>
        <w:tc>
          <w:tcPr>
            <w:tcW w:w="1134" w:type="dxa"/>
          </w:tcPr>
          <w:p w14:paraId="6EE39435" w14:textId="77777777" w:rsidR="00793848" w:rsidRPr="000C0DF5" w:rsidRDefault="00BF13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0-3.54</w:t>
            </w:r>
          </w:p>
        </w:tc>
        <w:tc>
          <w:tcPr>
            <w:tcW w:w="851" w:type="dxa"/>
          </w:tcPr>
          <w:p w14:paraId="2BB9ACC4" w14:textId="77777777" w:rsidR="00793848" w:rsidRPr="000C0DF5" w:rsidRDefault="00BF13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13</w:t>
            </w:r>
          </w:p>
        </w:tc>
        <w:tc>
          <w:tcPr>
            <w:tcW w:w="709" w:type="dxa"/>
          </w:tcPr>
          <w:p w14:paraId="0D25AA42" w14:textId="77777777" w:rsidR="00793848" w:rsidRPr="000C0DF5" w:rsidRDefault="00BF13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243</w:t>
            </w:r>
          </w:p>
        </w:tc>
        <w:tc>
          <w:tcPr>
            <w:tcW w:w="1134" w:type="dxa"/>
          </w:tcPr>
          <w:p w14:paraId="79014B4A" w14:textId="77777777" w:rsidR="00793848" w:rsidRPr="000C0DF5" w:rsidRDefault="00BF13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2-2.50</w:t>
            </w:r>
          </w:p>
        </w:tc>
        <w:tc>
          <w:tcPr>
            <w:tcW w:w="850" w:type="dxa"/>
          </w:tcPr>
          <w:p w14:paraId="41B24141" w14:textId="77777777" w:rsidR="00793848" w:rsidRPr="000C0DF5" w:rsidRDefault="00BF13C5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42</w:t>
            </w:r>
          </w:p>
        </w:tc>
      </w:tr>
      <w:tr w:rsidR="00793848" w:rsidRPr="000C0DF5" w14:paraId="7ABD60C7" w14:textId="77777777" w:rsidTr="00315EE6">
        <w:tc>
          <w:tcPr>
            <w:tcW w:w="1297" w:type="dxa"/>
          </w:tcPr>
          <w:p w14:paraId="7C5E4469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HLA-DRB1</w:t>
            </w:r>
          </w:p>
        </w:tc>
        <w:tc>
          <w:tcPr>
            <w:tcW w:w="1250" w:type="dxa"/>
          </w:tcPr>
          <w:p w14:paraId="47736B8D" w14:textId="77777777" w:rsidR="00793848" w:rsidRPr="000C0DF5" w:rsidRDefault="00793848" w:rsidP="00AF682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6931277</w:t>
            </w:r>
          </w:p>
        </w:tc>
        <w:tc>
          <w:tcPr>
            <w:tcW w:w="850" w:type="dxa"/>
          </w:tcPr>
          <w:p w14:paraId="31F1E05B" w14:textId="77777777" w:rsidR="00793848" w:rsidRPr="000C0DF5" w:rsidRDefault="00B44C8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433</w:t>
            </w:r>
          </w:p>
        </w:tc>
        <w:tc>
          <w:tcPr>
            <w:tcW w:w="1134" w:type="dxa"/>
          </w:tcPr>
          <w:p w14:paraId="2738DE9F" w14:textId="77777777" w:rsidR="00793848" w:rsidRPr="000C0DF5" w:rsidRDefault="00B44C8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8-3.53</w:t>
            </w:r>
          </w:p>
        </w:tc>
        <w:tc>
          <w:tcPr>
            <w:tcW w:w="851" w:type="dxa"/>
          </w:tcPr>
          <w:p w14:paraId="4BC15240" w14:textId="77777777" w:rsidR="00793848" w:rsidRPr="000C0DF5" w:rsidRDefault="00B44C8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35</w:t>
            </w:r>
          </w:p>
        </w:tc>
        <w:tc>
          <w:tcPr>
            <w:tcW w:w="709" w:type="dxa"/>
          </w:tcPr>
          <w:p w14:paraId="527D4EF2" w14:textId="77777777" w:rsidR="00793848" w:rsidRPr="000C0DF5" w:rsidRDefault="00B44C8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67</w:t>
            </w:r>
          </w:p>
        </w:tc>
        <w:tc>
          <w:tcPr>
            <w:tcW w:w="1134" w:type="dxa"/>
          </w:tcPr>
          <w:p w14:paraId="2C4A70C2" w14:textId="77777777" w:rsidR="00793848" w:rsidRPr="000C0DF5" w:rsidRDefault="00B44C8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1-2.67</w:t>
            </w:r>
          </w:p>
        </w:tc>
        <w:tc>
          <w:tcPr>
            <w:tcW w:w="850" w:type="dxa"/>
          </w:tcPr>
          <w:p w14:paraId="3ED489F5" w14:textId="77777777" w:rsidR="00793848" w:rsidRPr="000C0DF5" w:rsidRDefault="00B44C8A" w:rsidP="00AF682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14</w:t>
            </w:r>
          </w:p>
        </w:tc>
      </w:tr>
    </w:tbl>
    <w:p w14:paraId="1853BB9B" w14:textId="77777777" w:rsidR="000C0DF5" w:rsidRDefault="000C0DF5" w:rsidP="00C01F26">
      <w:pPr>
        <w:rPr>
          <w:rFonts w:ascii="Times New Roman" w:hAnsi="Times New Roman" w:cs="Times New Roman"/>
          <w:sz w:val="20"/>
          <w:szCs w:val="20"/>
        </w:rPr>
      </w:pPr>
    </w:p>
    <w:p w14:paraId="4E36BE42" w14:textId="6A7B5409" w:rsidR="00793848" w:rsidRPr="000C0DF5" w:rsidRDefault="00661D3E" w:rsidP="00C01F26">
      <w:pPr>
        <w:rPr>
          <w:rFonts w:ascii="Times New Roman" w:hAnsi="Times New Roman" w:cs="Times New Roman"/>
          <w:sz w:val="20"/>
          <w:szCs w:val="20"/>
        </w:rPr>
      </w:pPr>
      <w:r w:rsidRPr="000C0DF5">
        <w:rPr>
          <w:rFonts w:ascii="Times New Roman" w:hAnsi="Times New Roman" w:cs="Times New Roman"/>
          <w:sz w:val="20"/>
          <w:szCs w:val="20"/>
        </w:rPr>
        <w:t>EOAD: early-onset Alzheimer</w:t>
      </w:r>
      <w:proofErr w:type="gramStart"/>
      <w:r w:rsidRPr="000C0DF5">
        <w:rPr>
          <w:rFonts w:ascii="Times New Roman" w:hAnsi="Times New Roman" w:cs="Times New Roman"/>
          <w:sz w:val="20"/>
          <w:szCs w:val="20"/>
        </w:rPr>
        <w:t>’</w:t>
      </w:r>
      <w:proofErr w:type="gramEnd"/>
      <w:r w:rsidRPr="000C0DF5">
        <w:rPr>
          <w:rFonts w:ascii="Times New Roman" w:hAnsi="Times New Roman" w:cs="Times New Roman"/>
          <w:sz w:val="20"/>
          <w:szCs w:val="20"/>
        </w:rPr>
        <w:t>s Disease</w:t>
      </w:r>
      <w:r w:rsidRPr="000C0DF5">
        <w:rPr>
          <w:rFonts w:ascii="Times New Roman" w:hAnsi="Times New Roman" w:cs="Times New Roman"/>
          <w:sz w:val="20"/>
          <w:szCs w:val="20"/>
        </w:rPr>
        <w:t>，</w:t>
      </w:r>
      <w:r w:rsidRPr="000C0DF5">
        <w:rPr>
          <w:rFonts w:ascii="Times New Roman" w:hAnsi="Times New Roman" w:cs="Times New Roman"/>
          <w:sz w:val="20"/>
          <w:szCs w:val="20"/>
        </w:rPr>
        <w:t>SNP: single nucleotide polymorphism, OR: odds ratio, CI: confidence interval</w:t>
      </w:r>
    </w:p>
    <w:p w14:paraId="597FC73F" w14:textId="77777777" w:rsidR="00D02DF6" w:rsidRPr="000C0DF5" w:rsidRDefault="00D02DF6" w:rsidP="00D02DF6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0C0DF5">
        <w:rPr>
          <w:rFonts w:ascii="Times New Roman" w:hAnsi="Times New Roman" w:cs="Times New Roman"/>
          <w:color w:val="000000"/>
          <w:kern w:val="0"/>
          <w:sz w:val="20"/>
          <w:szCs w:val="20"/>
        </w:rPr>
        <w:t>P value was adjusted for gender and age. Bold indicates statistically significant values.</w:t>
      </w:r>
    </w:p>
    <w:p w14:paraId="4B46094E" w14:textId="38D47B50" w:rsidR="000C0DF5" w:rsidRDefault="000C0DF5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597CBB8C" w14:textId="5B2FB33F" w:rsidR="005A43B6" w:rsidRPr="000C0DF5" w:rsidRDefault="00661D3E" w:rsidP="00C01F26">
      <w:pPr>
        <w:rPr>
          <w:rFonts w:ascii="Times New Roman" w:hAnsi="Times New Roman" w:cs="Times New Roman"/>
          <w:b/>
          <w:bCs/>
          <w:szCs w:val="21"/>
        </w:rPr>
      </w:pPr>
      <w:r w:rsidRPr="000C0DF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</w:t>
      </w:r>
      <w:r w:rsidR="000C0DF5" w:rsidRPr="000C0DF5">
        <w:rPr>
          <w:rFonts w:ascii="Times New Roman" w:hAnsi="Times New Roman" w:cs="Times New Roman"/>
          <w:b/>
          <w:bCs/>
          <w:szCs w:val="21"/>
        </w:rPr>
        <w:t>T</w:t>
      </w:r>
      <w:r w:rsidRPr="000C0DF5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96304F" w:rsidRPr="000C0DF5">
        <w:rPr>
          <w:rFonts w:ascii="Times New Roman" w:hAnsi="Times New Roman" w:cs="Times New Roman"/>
          <w:b/>
          <w:bCs/>
          <w:szCs w:val="21"/>
        </w:rPr>
        <w:t>6</w:t>
      </w:r>
      <w:r w:rsidRPr="000C0DF5">
        <w:rPr>
          <w:rFonts w:ascii="Times New Roman" w:hAnsi="Times New Roman" w:cs="Times New Roman"/>
          <w:b/>
          <w:bCs/>
          <w:szCs w:val="21"/>
        </w:rPr>
        <w:t xml:space="preserve">: The allele </w:t>
      </w:r>
      <w:r w:rsidR="0096304F" w:rsidRPr="000C0DF5">
        <w:rPr>
          <w:rFonts w:ascii="Times New Roman" w:hAnsi="Times New Roman" w:cs="Times New Roman"/>
          <w:b/>
          <w:bCs/>
          <w:szCs w:val="21"/>
        </w:rPr>
        <w:t xml:space="preserve">and genotype </w:t>
      </w:r>
      <w:r w:rsidRPr="000C0DF5">
        <w:rPr>
          <w:rFonts w:ascii="Times New Roman" w:hAnsi="Times New Roman" w:cs="Times New Roman"/>
          <w:b/>
          <w:bCs/>
          <w:szCs w:val="21"/>
        </w:rPr>
        <w:t>distribution of candidate genes in the controls and the LOAD cases.</w:t>
      </w:r>
    </w:p>
    <w:tbl>
      <w:tblPr>
        <w:tblStyle w:val="a7"/>
        <w:tblW w:w="8217" w:type="dxa"/>
        <w:tblLayout w:type="fixed"/>
        <w:tblLook w:val="04A0" w:firstRow="1" w:lastRow="0" w:firstColumn="1" w:lastColumn="0" w:noHBand="0" w:noVBand="1"/>
      </w:tblPr>
      <w:tblGrid>
        <w:gridCol w:w="912"/>
        <w:gridCol w:w="464"/>
        <w:gridCol w:w="847"/>
        <w:gridCol w:w="848"/>
        <w:gridCol w:w="893"/>
        <w:gridCol w:w="851"/>
        <w:gridCol w:w="850"/>
        <w:gridCol w:w="851"/>
        <w:gridCol w:w="567"/>
        <w:gridCol w:w="567"/>
        <w:gridCol w:w="567"/>
      </w:tblGrid>
      <w:tr w:rsidR="002006D1" w:rsidRPr="00CB3923" w14:paraId="419722A6" w14:textId="77777777" w:rsidTr="00816664">
        <w:trPr>
          <w:trHeight w:val="429"/>
        </w:trPr>
        <w:tc>
          <w:tcPr>
            <w:tcW w:w="912" w:type="dxa"/>
            <w:vMerge w:val="restart"/>
            <w:shd w:val="clear" w:color="auto" w:fill="D9D9D9" w:themeFill="background1" w:themeFillShade="D9"/>
          </w:tcPr>
          <w:p w14:paraId="539252DD" w14:textId="77777777" w:rsidR="002006D1" w:rsidRPr="00CB3923" w:rsidRDefault="002006D1" w:rsidP="002006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SNP</w:t>
            </w:r>
          </w:p>
        </w:tc>
        <w:tc>
          <w:tcPr>
            <w:tcW w:w="464" w:type="dxa"/>
            <w:vMerge w:val="restart"/>
            <w:shd w:val="clear" w:color="auto" w:fill="D9D9D9" w:themeFill="background1" w:themeFillShade="D9"/>
          </w:tcPr>
          <w:p w14:paraId="2F81C379" w14:textId="77777777" w:rsidR="002006D1" w:rsidRPr="00CB3923" w:rsidRDefault="002006D1" w:rsidP="002006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695" w:type="dxa"/>
            <w:gridSpan w:val="2"/>
            <w:vMerge w:val="restart"/>
            <w:shd w:val="clear" w:color="auto" w:fill="D9D9D9" w:themeFill="background1" w:themeFillShade="D9"/>
          </w:tcPr>
          <w:p w14:paraId="2034D4F9" w14:textId="0EE8FE09" w:rsidR="002006D1" w:rsidRPr="00CB3923" w:rsidRDefault="002006D1" w:rsidP="002006D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 xml:space="preserve">Alleles </w:t>
            </w:r>
            <w:r w:rsidR="00816664" w:rsidRPr="00CB3923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816664" w:rsidRPr="00CB392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(%)</w:t>
            </w:r>
            <w:r w:rsidR="00816664" w:rsidRPr="00CB3923">
              <w:rPr>
                <w:rFonts w:ascii="Times New Roman" w:hAnsi="Times New Roman" w:cs="Times New Roman"/>
                <w:sz w:val="14"/>
                <w:szCs w:val="14"/>
              </w:rPr>
              <w:t>]</w:t>
            </w:r>
          </w:p>
        </w:tc>
        <w:tc>
          <w:tcPr>
            <w:tcW w:w="893" w:type="dxa"/>
            <w:shd w:val="clear" w:color="auto" w:fill="D9D9D9" w:themeFill="background1" w:themeFillShade="D9"/>
          </w:tcPr>
          <w:p w14:paraId="25DB0A08" w14:textId="77777777" w:rsidR="002006D1" w:rsidRPr="00CB3923" w:rsidRDefault="002006D1" w:rsidP="002006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P value</w:t>
            </w:r>
          </w:p>
        </w:tc>
        <w:tc>
          <w:tcPr>
            <w:tcW w:w="2552" w:type="dxa"/>
            <w:gridSpan w:val="3"/>
            <w:vMerge w:val="restart"/>
            <w:shd w:val="clear" w:color="auto" w:fill="D9D9D9" w:themeFill="background1" w:themeFillShade="D9"/>
          </w:tcPr>
          <w:p w14:paraId="5F1CA9E0" w14:textId="77777777" w:rsidR="002006D1" w:rsidRPr="00CB3923" w:rsidRDefault="002006D1" w:rsidP="002006D1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 xml:space="preserve">Genotype </w:t>
            </w:r>
            <w:proofErr w:type="gramStart"/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n(</w:t>
            </w:r>
            <w:proofErr w:type="gramEnd"/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%)</w:t>
            </w:r>
          </w:p>
        </w:tc>
        <w:tc>
          <w:tcPr>
            <w:tcW w:w="567" w:type="dxa"/>
            <w:vMerge w:val="restart"/>
            <w:shd w:val="clear" w:color="auto" w:fill="D9D9D9" w:themeFill="background1" w:themeFillShade="D9"/>
          </w:tcPr>
          <w:p w14:paraId="69ADCF76" w14:textId="77777777" w:rsidR="002006D1" w:rsidRPr="00CB3923" w:rsidRDefault="002006D1" w:rsidP="002006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P value</w:t>
            </w:r>
          </w:p>
        </w:tc>
        <w:tc>
          <w:tcPr>
            <w:tcW w:w="567" w:type="dxa"/>
            <w:vMerge w:val="restart"/>
            <w:shd w:val="clear" w:color="auto" w:fill="D9D9D9" w:themeFill="background1" w:themeFillShade="D9"/>
          </w:tcPr>
          <w:p w14:paraId="4BFCE0F2" w14:textId="47191533" w:rsidR="002006D1" w:rsidRPr="00CB3923" w:rsidRDefault="002006D1" w:rsidP="002006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HWE p</w:t>
            </w:r>
            <w:r w:rsidR="00323C5B" w:rsidRPr="00CB3923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value</w:t>
            </w:r>
          </w:p>
        </w:tc>
        <w:tc>
          <w:tcPr>
            <w:tcW w:w="567" w:type="dxa"/>
            <w:vMerge w:val="restart"/>
            <w:shd w:val="clear" w:color="auto" w:fill="D9D9D9" w:themeFill="background1" w:themeFillShade="D9"/>
          </w:tcPr>
          <w:p w14:paraId="3F4E8027" w14:textId="77777777" w:rsidR="002006D1" w:rsidRPr="00CB3923" w:rsidRDefault="002006D1" w:rsidP="002006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power</w:t>
            </w:r>
          </w:p>
        </w:tc>
      </w:tr>
      <w:tr w:rsidR="002006D1" w:rsidRPr="000C0DF5" w14:paraId="5356E9A7" w14:textId="77777777" w:rsidTr="00816664">
        <w:trPr>
          <w:trHeight w:val="346"/>
        </w:trPr>
        <w:tc>
          <w:tcPr>
            <w:tcW w:w="912" w:type="dxa"/>
            <w:vMerge/>
          </w:tcPr>
          <w:p w14:paraId="5E1902E9" w14:textId="77777777" w:rsidR="002006D1" w:rsidRPr="000C0DF5" w:rsidRDefault="002006D1" w:rsidP="002006D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64" w:type="dxa"/>
            <w:vMerge/>
            <w:tcBorders>
              <w:bottom w:val="single" w:sz="4" w:space="0" w:color="auto"/>
            </w:tcBorders>
          </w:tcPr>
          <w:p w14:paraId="00917EDD" w14:textId="77777777" w:rsidR="002006D1" w:rsidRPr="000C0DF5" w:rsidRDefault="002006D1" w:rsidP="002006D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95" w:type="dxa"/>
            <w:gridSpan w:val="2"/>
            <w:vMerge/>
            <w:tcBorders>
              <w:bottom w:val="single" w:sz="4" w:space="0" w:color="auto"/>
            </w:tcBorders>
          </w:tcPr>
          <w:p w14:paraId="68BC8C12" w14:textId="77777777" w:rsidR="002006D1" w:rsidRPr="000C0DF5" w:rsidRDefault="002006D1" w:rsidP="002006D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5679B1" w14:textId="1B664676" w:rsidR="002006D1" w:rsidRPr="000C0DF5" w:rsidRDefault="002006D1" w:rsidP="002006D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0DF5">
              <w:rPr>
                <w:rFonts w:ascii="Times New Roman" w:hAnsi="Times New Roman" w:cs="Times New Roman"/>
                <w:sz w:val="15"/>
                <w:szCs w:val="15"/>
              </w:rPr>
              <w:t>OR</w:t>
            </w:r>
            <w:r w:rsidR="00816664" w:rsidRPr="000C0D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0DF5">
              <w:rPr>
                <w:rFonts w:ascii="Times New Roman" w:hAnsi="Times New Roman" w:cs="Times New Roman"/>
                <w:sz w:val="15"/>
                <w:szCs w:val="15"/>
              </w:rPr>
              <w:t>(95%CI)</w:t>
            </w:r>
          </w:p>
        </w:tc>
        <w:tc>
          <w:tcPr>
            <w:tcW w:w="2552" w:type="dxa"/>
            <w:gridSpan w:val="3"/>
            <w:vMerge/>
            <w:tcBorders>
              <w:bottom w:val="single" w:sz="4" w:space="0" w:color="auto"/>
            </w:tcBorders>
          </w:tcPr>
          <w:p w14:paraId="24873080" w14:textId="77777777" w:rsidR="002006D1" w:rsidRPr="000C0DF5" w:rsidRDefault="002006D1" w:rsidP="002006D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15C76FD" w14:textId="77777777" w:rsidR="002006D1" w:rsidRPr="000C0DF5" w:rsidRDefault="002006D1" w:rsidP="002006D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34DB59C" w14:textId="77777777" w:rsidR="002006D1" w:rsidRPr="000C0DF5" w:rsidRDefault="002006D1" w:rsidP="002006D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73CD226" w14:textId="77777777" w:rsidR="002006D1" w:rsidRPr="000C0DF5" w:rsidRDefault="002006D1" w:rsidP="002006D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006D1" w:rsidRPr="000C0DF5" w14:paraId="17B8276C" w14:textId="77777777" w:rsidTr="00816664">
        <w:tc>
          <w:tcPr>
            <w:tcW w:w="912" w:type="dxa"/>
            <w:tcBorders>
              <w:bottom w:val="single" w:sz="4" w:space="0" w:color="auto"/>
            </w:tcBorders>
          </w:tcPr>
          <w:p w14:paraId="484E8116" w14:textId="77777777" w:rsidR="002006D1" w:rsidRPr="000C0DF5" w:rsidRDefault="002006D1" w:rsidP="002006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7125924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06BB0588" w14:textId="77777777" w:rsidR="002006D1" w:rsidRPr="000C0DF5" w:rsidRDefault="002006D1" w:rsidP="002006D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4FCFF265" w14:textId="77777777" w:rsidR="002006D1" w:rsidRPr="000C0DF5" w:rsidRDefault="002006D1" w:rsidP="002006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7792EB2C" w14:textId="77777777" w:rsidR="002006D1" w:rsidRPr="000C0DF5" w:rsidRDefault="002006D1" w:rsidP="002006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5A54F90F" w14:textId="57CC069B" w:rsidR="002006D1" w:rsidRPr="000C0DF5" w:rsidRDefault="002006D1" w:rsidP="002006D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5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8E39AE1" w14:textId="5695BBAA" w:rsidR="002006D1" w:rsidRPr="000C0DF5" w:rsidRDefault="002006D1" w:rsidP="002006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EB968D5" w14:textId="37FA4B79" w:rsidR="002006D1" w:rsidRPr="000C0DF5" w:rsidRDefault="002006D1" w:rsidP="002006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9F7649B" w14:textId="4058F85E" w:rsidR="002006D1" w:rsidRPr="000C0DF5" w:rsidRDefault="002006D1" w:rsidP="002006D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GG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2DB751D" w14:textId="7F95B9D9" w:rsidR="002006D1" w:rsidRPr="000C0DF5" w:rsidRDefault="002006D1" w:rsidP="002006D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828951B" w14:textId="2E07B70A" w:rsidR="002006D1" w:rsidRPr="000C0DF5" w:rsidRDefault="002006D1" w:rsidP="002006D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37ECEFCC" w14:textId="77777777" w:rsidR="002006D1" w:rsidRPr="000C0DF5" w:rsidRDefault="002006D1" w:rsidP="002006D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03651" w:rsidRPr="000C0DF5" w14:paraId="45C11BE5" w14:textId="77777777" w:rsidTr="00816664">
        <w:tc>
          <w:tcPr>
            <w:tcW w:w="912" w:type="dxa"/>
            <w:tcBorders>
              <w:bottom w:val="nil"/>
            </w:tcBorders>
          </w:tcPr>
          <w:p w14:paraId="0ECD2A90" w14:textId="1AEE6DDA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L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6FE67EFF" w14:textId="6D33A54F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EEAD" w14:textId="2EF4BC03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37(0.714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4E5F" w14:textId="665797E6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5(0.28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FEA5F2A" w14:textId="154D1225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51A120" w14:textId="52A98FDD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1(0.4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9F44C7" w14:textId="4E00F9BC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5(0.452</w:t>
            </w: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1E85BF" w14:textId="16798315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(0.060</w:t>
            </w: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）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FDC92D" w14:textId="5E9D199A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1BA68E" w14:textId="4BEC0794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3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47D15BF2" w14:textId="414A8E38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128</w:t>
            </w:r>
          </w:p>
        </w:tc>
      </w:tr>
      <w:tr w:rsidR="00E03651" w:rsidRPr="000C0DF5" w14:paraId="05B31CFC" w14:textId="77777777" w:rsidTr="00816664">
        <w:tc>
          <w:tcPr>
            <w:tcW w:w="912" w:type="dxa"/>
            <w:tcBorders>
              <w:top w:val="nil"/>
            </w:tcBorders>
          </w:tcPr>
          <w:p w14:paraId="1C57F6E3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75A71C02" w14:textId="7159ABF3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A65C0" w14:textId="7DDD7DA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08(0.751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E3552" w14:textId="496B359C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2(0.249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0319B" w14:textId="2598C785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87-1.6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BBE3B" w14:textId="4EA671AD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9(0.58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DBCBF" w14:textId="6263EAC3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0(0.34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EA0A9" w14:textId="2E3230C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6(0.07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652DB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55EC4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087182C9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03651" w:rsidRPr="000C0DF5" w14:paraId="73783B4A" w14:textId="77777777" w:rsidTr="00816664">
        <w:tc>
          <w:tcPr>
            <w:tcW w:w="912" w:type="dxa"/>
            <w:tcBorders>
              <w:bottom w:val="single" w:sz="4" w:space="0" w:color="auto"/>
            </w:tcBorders>
          </w:tcPr>
          <w:p w14:paraId="436B995B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rs9271058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11E71F8A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6AB19EB0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3B21B090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167F4A00" w14:textId="1D31A2C7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3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C4692A1" w14:textId="71625C7D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T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A73FFE8" w14:textId="6FE4AE33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F2D43D1" w14:textId="7F965132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68F8F47" w14:textId="38EBA26A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C787548" w14:textId="42C29AB1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04380082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03651" w:rsidRPr="000C0DF5" w14:paraId="502A259E" w14:textId="77777777" w:rsidTr="00816664">
        <w:tc>
          <w:tcPr>
            <w:tcW w:w="912" w:type="dxa"/>
            <w:tcBorders>
              <w:bottom w:val="nil"/>
            </w:tcBorders>
          </w:tcPr>
          <w:p w14:paraId="66876B55" w14:textId="2F5B0D9D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L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742D99FB" w14:textId="18268AFB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26ED" w14:textId="3FF0A579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89(0.87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0594" w14:textId="7EB6F8F0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3(0.13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1FDAA14" w14:textId="18B78A1C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72744A" w14:textId="72D0E6F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6(0.7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E42F79" w14:textId="5339942E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7(0.2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FE17C9" w14:textId="62F68BB0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(0.0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E36A56" w14:textId="3EB55E81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7349DF" w14:textId="4EF74B69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9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7EE5C7AD" w14:textId="2783608D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53</w:t>
            </w:r>
          </w:p>
        </w:tc>
      </w:tr>
      <w:tr w:rsidR="00E03651" w:rsidRPr="000C0DF5" w14:paraId="181D6F49" w14:textId="77777777" w:rsidTr="00816664">
        <w:tc>
          <w:tcPr>
            <w:tcW w:w="912" w:type="dxa"/>
            <w:tcBorders>
              <w:top w:val="nil"/>
            </w:tcBorders>
          </w:tcPr>
          <w:p w14:paraId="7BF1FC48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0D6846DA" w14:textId="19AE82D9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2D3DC" w14:textId="0E08EE5F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59(0.876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6A7BD" w14:textId="4C790041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1(0.124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DF192" w14:textId="1BB04109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68-1.6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96E3E" w14:textId="2759DD1E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8(0.77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71245" w14:textId="3D849D3E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3(0.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4C16C" w14:textId="23912918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(0.0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D3CB3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E9184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6AC163C5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03651" w:rsidRPr="000C0DF5" w14:paraId="5832B16D" w14:textId="77777777" w:rsidTr="00816664">
        <w:tc>
          <w:tcPr>
            <w:tcW w:w="912" w:type="dxa"/>
            <w:tcBorders>
              <w:bottom w:val="single" w:sz="4" w:space="0" w:color="auto"/>
            </w:tcBorders>
          </w:tcPr>
          <w:p w14:paraId="3C42FA84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473117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7091803A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18F12EF4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77A3001C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43481839" w14:textId="7770BDC5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FD62BD5" w14:textId="0D044021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65C5E27" w14:textId="2B6ACE98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C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094B47D" w14:textId="5F93FD43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C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3DD13B4" w14:textId="0014DF1A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3499046" w14:textId="3BBFA7C3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58308387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03651" w:rsidRPr="000C0DF5" w14:paraId="61083865" w14:textId="77777777" w:rsidTr="00816664">
        <w:tc>
          <w:tcPr>
            <w:tcW w:w="912" w:type="dxa"/>
            <w:tcBorders>
              <w:bottom w:val="nil"/>
            </w:tcBorders>
          </w:tcPr>
          <w:p w14:paraId="2BCD8534" w14:textId="6251CBB6" w:rsidR="00E03651" w:rsidRPr="000C0DF5" w:rsidRDefault="00E03651" w:rsidP="00E03651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L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067BF73B" w14:textId="56DE7322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5604" w14:textId="0202A058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77(0.834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D184" w14:textId="7FB9853C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5(0.16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DAA644E" w14:textId="09A7E6FF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D6FCBE" w14:textId="7E00DAB9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8(0.7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AB0142" w14:textId="01D3E186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1(0.2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5BFABF" w14:textId="387F7DF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7(0.0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AF4CF3" w14:textId="4293A9F9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27DEC4" w14:textId="35EC9D89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4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4499F2E6" w14:textId="3C46176B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138</w:t>
            </w:r>
          </w:p>
        </w:tc>
      </w:tr>
      <w:tr w:rsidR="00E03651" w:rsidRPr="000C0DF5" w14:paraId="18CD0717" w14:textId="77777777" w:rsidTr="00816664">
        <w:tc>
          <w:tcPr>
            <w:tcW w:w="912" w:type="dxa"/>
            <w:tcBorders>
              <w:top w:val="nil"/>
            </w:tcBorders>
          </w:tcPr>
          <w:p w14:paraId="1368688A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277F348D" w14:textId="2EF3B0F3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FC476" w14:textId="39CDF7C2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55(0.866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0C865" w14:textId="0B394304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5(0.134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4A940" w14:textId="71A1B8C4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85-1.9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DDEEE" w14:textId="0E102DA0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6(0.76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E32D7" w14:textId="1DB302C8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3(0.2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14EF9" w14:textId="777E7A36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6(0.02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FA3D0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C380E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1E2F5498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03651" w:rsidRPr="000C0DF5" w14:paraId="3246E965" w14:textId="77777777" w:rsidTr="00816664">
        <w:tc>
          <w:tcPr>
            <w:tcW w:w="912" w:type="dxa"/>
            <w:tcBorders>
              <w:bottom w:val="single" w:sz="4" w:space="0" w:color="auto"/>
            </w:tcBorders>
          </w:tcPr>
          <w:p w14:paraId="0C95B5DB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35408871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666E4462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2F425BCA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1FC81559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59E7BD50" w14:textId="6FC85055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5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A5698EE" w14:textId="488EB26B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735A765" w14:textId="5BCBA920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063ABBA" w14:textId="18CB79B3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GG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ABFD6D6" w14:textId="51644FB5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CA1A888" w14:textId="1052C2C6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20CB4C9D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03651" w:rsidRPr="000C0DF5" w14:paraId="6C5A5BD2" w14:textId="77777777" w:rsidTr="00816664">
        <w:tc>
          <w:tcPr>
            <w:tcW w:w="912" w:type="dxa"/>
            <w:tcBorders>
              <w:bottom w:val="nil"/>
            </w:tcBorders>
          </w:tcPr>
          <w:p w14:paraId="657490AB" w14:textId="77D0D0D3" w:rsidR="00E03651" w:rsidRPr="000C0DF5" w:rsidRDefault="00E03651" w:rsidP="00E03651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L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43DEED2D" w14:textId="55D82CB3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B741" w14:textId="0396D10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7(0.47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C25A3" w14:textId="3224AA8D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75(0.52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32C9CB5" w14:textId="77D2D515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8491F7" w14:textId="42A9CC89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6(0.2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E06BC5" w14:textId="07186E0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85(0.5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9369DD" w14:textId="4F41B63E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5(0.2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512285" w14:textId="5206EE9C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5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A61CFC" w14:textId="6EFCB7DA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5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49B2D320" w14:textId="655D7CC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126</w:t>
            </w:r>
          </w:p>
        </w:tc>
      </w:tr>
      <w:tr w:rsidR="00E03651" w:rsidRPr="000C0DF5" w14:paraId="06FC0B87" w14:textId="77777777" w:rsidTr="00816664">
        <w:tc>
          <w:tcPr>
            <w:tcW w:w="912" w:type="dxa"/>
            <w:tcBorders>
              <w:top w:val="nil"/>
            </w:tcBorders>
          </w:tcPr>
          <w:p w14:paraId="61818864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415A3CF8" w14:textId="6137A15F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1CB5D" w14:textId="4BDDB915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09(0.51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37D63" w14:textId="43AFC00F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97(0.485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E0733" w14:textId="26D154F3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89-1.5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6E6E6" w14:textId="26F94F1A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2(0.25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4E84F" w14:textId="455C6579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05(0.5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107F9" w14:textId="04ADA24F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6(0.22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BBD2A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4C8B3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4D747011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03651" w:rsidRPr="000C0DF5" w14:paraId="62CD1BEC" w14:textId="77777777" w:rsidTr="00816664">
        <w:tc>
          <w:tcPr>
            <w:tcW w:w="912" w:type="dxa"/>
            <w:tcBorders>
              <w:bottom w:val="single" w:sz="4" w:space="0" w:color="auto"/>
            </w:tcBorders>
          </w:tcPr>
          <w:p w14:paraId="0E52FB3C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735340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207CE153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71DCED4A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43881C4E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57B2AFE1" w14:textId="0417BBDD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5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D1238E1" w14:textId="5475EC5A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F1D1064" w14:textId="522EAD96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90AA185" w14:textId="43D1928B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7E35951" w14:textId="70261696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7E61E6A" w14:textId="003D6405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1229A5DF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03651" w:rsidRPr="000C0DF5" w14:paraId="4D2D15D5" w14:textId="77777777" w:rsidTr="00816664">
        <w:tc>
          <w:tcPr>
            <w:tcW w:w="912" w:type="dxa"/>
            <w:tcBorders>
              <w:bottom w:val="nil"/>
            </w:tcBorders>
          </w:tcPr>
          <w:p w14:paraId="71B52A9C" w14:textId="0260C717" w:rsidR="00E03651" w:rsidRPr="000C0DF5" w:rsidRDefault="00E03651" w:rsidP="00E03651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L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4E30A8DE" w14:textId="2E36AB41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32C7" w14:textId="44C9DF4C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28(0.68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7C5DE" w14:textId="6D5FFB1B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4(0.31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11EE417" w14:textId="3B03CC54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21055E" w14:textId="6B1501BA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3(0.4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D7DE23" w14:textId="1FF021A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82(0.4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71A947" w14:textId="5A47B87E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1(0.06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77C3FD" w14:textId="4E32BA1B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5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A6876B" w14:textId="0B1A70AF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2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59A5EAC9" w14:textId="2EA111C4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83</w:t>
            </w:r>
          </w:p>
        </w:tc>
      </w:tr>
      <w:tr w:rsidR="00E03651" w:rsidRPr="000C0DF5" w14:paraId="4C93F84F" w14:textId="77777777" w:rsidTr="00816664">
        <w:tc>
          <w:tcPr>
            <w:tcW w:w="912" w:type="dxa"/>
            <w:tcBorders>
              <w:top w:val="nil"/>
            </w:tcBorders>
          </w:tcPr>
          <w:p w14:paraId="55AB6D09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2C82D840" w14:textId="0254AC1E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ECAE5" w14:textId="0F884B04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89(0.712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A7D25" w14:textId="1631329F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7(0.288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FD900" w14:textId="711B39F8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82-1.5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47F7B" w14:textId="0C7D95CA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0(0.49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B9183" w14:textId="48E81BF5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89(0.43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A23EE" w14:textId="0B855AFA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4(0.06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15D64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8AFCC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71DD29A8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03651" w:rsidRPr="000C0DF5" w14:paraId="7227C52B" w14:textId="77777777" w:rsidTr="00816664">
        <w:tc>
          <w:tcPr>
            <w:tcW w:w="912" w:type="dxa"/>
            <w:tcBorders>
              <w:bottom w:val="single" w:sz="4" w:space="0" w:color="auto"/>
            </w:tcBorders>
          </w:tcPr>
          <w:p w14:paraId="63A9C64A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295246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0328EBB0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53E67A81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4BF69037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4D07674B" w14:textId="611A4D6A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4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01295DE" w14:textId="13966294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40C3585" w14:textId="29F0C70F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T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36E2148" w14:textId="54AC1A4C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GG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2FFAB8F" w14:textId="1061A765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5657614" w14:textId="0D5F7B8D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206F8AAD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03651" w:rsidRPr="000C0DF5" w14:paraId="7A318BF1" w14:textId="77777777" w:rsidTr="00816664">
        <w:tc>
          <w:tcPr>
            <w:tcW w:w="912" w:type="dxa"/>
            <w:tcBorders>
              <w:bottom w:val="nil"/>
            </w:tcBorders>
          </w:tcPr>
          <w:p w14:paraId="7AC3F6E8" w14:textId="5C2D81ED" w:rsidR="00E03651" w:rsidRPr="000C0DF5" w:rsidRDefault="00E03651" w:rsidP="00E03651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L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4AE41EE3" w14:textId="055BA3AA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C701" w14:textId="4D0FFC8A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84(0.85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315B" w14:textId="712797EF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8(0.14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3BE282F" w14:textId="2E89CAFA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18486D" w14:textId="7C9F763D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1(0.7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9F3DAA" w14:textId="0C880909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2(0.2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0D61D9" w14:textId="59CF5E55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3(0.0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6FA4EC" w14:textId="231389FF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3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16E739" w14:textId="3FA1B0D6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8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26B1485B" w14:textId="7330A129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61</w:t>
            </w:r>
          </w:p>
        </w:tc>
      </w:tr>
      <w:tr w:rsidR="00E03651" w:rsidRPr="000C0DF5" w14:paraId="37CEDB59" w14:textId="77777777" w:rsidTr="00816664">
        <w:tc>
          <w:tcPr>
            <w:tcW w:w="912" w:type="dxa"/>
            <w:tcBorders>
              <w:top w:val="nil"/>
            </w:tcBorders>
          </w:tcPr>
          <w:p w14:paraId="59D2A84A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018F15F3" w14:textId="27A25D0B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9B071" w14:textId="79582893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39(0.843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2BC7D" w14:textId="16FC99E6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3(0.157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5D9C2" w14:textId="62191A8A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61-1.3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FB2DB" w14:textId="0362C856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7(0.73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D4B10" w14:textId="7FAC3C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5(0.22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54D93" w14:textId="0D98AE66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9(0.04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DD30C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65A9C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708EF80C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03651" w:rsidRPr="000C0DF5" w14:paraId="5883C2AE" w14:textId="77777777" w:rsidTr="00816664">
        <w:tc>
          <w:tcPr>
            <w:tcW w:w="912" w:type="dxa"/>
            <w:tcBorders>
              <w:bottom w:val="single" w:sz="4" w:space="0" w:color="auto"/>
            </w:tcBorders>
          </w:tcPr>
          <w:p w14:paraId="15C1A9E5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0808026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419F7163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1CCDA97A" w14:textId="3D1CE10D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18EB5DE0" w14:textId="299CAAC3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187D28D4" w14:textId="7C25352B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6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4940750" w14:textId="5440CF1C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DE947AE" w14:textId="6AF54E2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96F99DB" w14:textId="0295D6E3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96E3083" w14:textId="3909DA3C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347F624" w14:textId="4A05F721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2ABABA24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03651" w:rsidRPr="000C0DF5" w14:paraId="3EE1E8F7" w14:textId="77777777" w:rsidTr="00816664">
        <w:tc>
          <w:tcPr>
            <w:tcW w:w="912" w:type="dxa"/>
            <w:tcBorders>
              <w:bottom w:val="nil"/>
            </w:tcBorders>
          </w:tcPr>
          <w:p w14:paraId="51D0719D" w14:textId="613732F8" w:rsidR="00E03651" w:rsidRPr="000C0DF5" w:rsidRDefault="00E03651" w:rsidP="00E03651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L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44A37D29" w14:textId="1AD846E1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61AA" w14:textId="17F2968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86(0.861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9372" w14:textId="7A4FB44E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6(0.13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BA54A58" w14:textId="660A4247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21C1D9" w14:textId="6A59A553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1(0.7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167E4C" w14:textId="0C285419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4(0.2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F7E2A1" w14:textId="022EE8A0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(0.0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BE1D19" w14:textId="61E683D4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6EFD0F" w14:textId="635C49DC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3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4EEEEC09" w14:textId="28E06CFB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79</w:t>
            </w:r>
          </w:p>
        </w:tc>
      </w:tr>
      <w:tr w:rsidR="00E03651" w:rsidRPr="000C0DF5" w14:paraId="6A19B9BA" w14:textId="77777777" w:rsidTr="00816664">
        <w:tc>
          <w:tcPr>
            <w:tcW w:w="912" w:type="dxa"/>
            <w:tcBorders>
              <w:top w:val="nil"/>
            </w:tcBorders>
          </w:tcPr>
          <w:p w14:paraId="7BB32172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22170AD3" w14:textId="7623F2CD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71698" w14:textId="5085749C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42(0.842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FAAC2B" w14:textId="5EC520C0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4(0.158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ABDD7D" w14:textId="781C07AE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57-1.3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CE585" w14:textId="5C9EF5AD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6(0.7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DE261" w14:textId="5943C67D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50(0.24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26C86" w14:textId="182295AF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7(0.03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A0D85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59409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3D3D0C9D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03651" w:rsidRPr="000C0DF5" w14:paraId="4A35B497" w14:textId="77777777" w:rsidTr="00816664">
        <w:tc>
          <w:tcPr>
            <w:tcW w:w="912" w:type="dxa"/>
            <w:tcBorders>
              <w:bottom w:val="single" w:sz="4" w:space="0" w:color="auto"/>
            </w:tcBorders>
          </w:tcPr>
          <w:p w14:paraId="77F6F47A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593742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580DD957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2657C389" w14:textId="25A49E7E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0FF52BF3" w14:textId="7A8CBB24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4BA3C033" w14:textId="0E49D28C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2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41143D6" w14:textId="683D9B3A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5644462" w14:textId="1DDF41BA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2A01CB2" w14:textId="46777BED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379C23E" w14:textId="668A61B3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11D7573" w14:textId="65D2F5A1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122FAE12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03651" w:rsidRPr="000C0DF5" w14:paraId="0D453F69" w14:textId="77777777" w:rsidTr="00816664">
        <w:tc>
          <w:tcPr>
            <w:tcW w:w="912" w:type="dxa"/>
            <w:tcBorders>
              <w:bottom w:val="nil"/>
            </w:tcBorders>
          </w:tcPr>
          <w:p w14:paraId="095DECB6" w14:textId="4D8EFEA8" w:rsidR="00E03651" w:rsidRPr="000C0DF5" w:rsidRDefault="00E03651" w:rsidP="00E03651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L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734EAC26" w14:textId="5C26887C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F2A30" w14:textId="37611819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65(0.79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3AFF" w14:textId="03F45722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7(0.20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14E0E05" w14:textId="4EFC8ABE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7CB74C" w14:textId="107F2428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8(0.6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90C483" w14:textId="789AD716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9(0.2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CFB0A1" w14:textId="673A6EE9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9(0.05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B7DE90" w14:textId="69260704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6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E21E7D" w14:textId="72E80303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6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68B89BFE" w14:textId="1A4C395D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56</w:t>
            </w:r>
          </w:p>
        </w:tc>
      </w:tr>
      <w:tr w:rsidR="00E03651" w:rsidRPr="000C0DF5" w14:paraId="6230F288" w14:textId="77777777" w:rsidTr="00816664">
        <w:tc>
          <w:tcPr>
            <w:tcW w:w="912" w:type="dxa"/>
            <w:tcBorders>
              <w:top w:val="nil"/>
            </w:tcBorders>
          </w:tcPr>
          <w:p w14:paraId="349E5458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39168C76" w14:textId="4D4EF5C2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75233" w14:textId="22E64622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23(0.788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9455E" w14:textId="4FBF5AFD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7(0.212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714FE" w14:textId="7D755871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66-1.3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D390D" w14:textId="47BDCDAA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7(0.62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28D67" w14:textId="5787D79C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69(0.33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76E8E" w14:textId="1167683F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9(0.04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8F1AA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BC374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7DA5F18F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03651" w:rsidRPr="000C0DF5" w14:paraId="6DADD023" w14:textId="77777777" w:rsidTr="00816664">
        <w:tc>
          <w:tcPr>
            <w:tcW w:w="912" w:type="dxa"/>
            <w:tcBorders>
              <w:bottom w:val="single" w:sz="4" w:space="0" w:color="auto"/>
            </w:tcBorders>
          </w:tcPr>
          <w:p w14:paraId="0AD547B7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0933431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332CF812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5F35940B" w14:textId="1FA03593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257D4B1B" w14:textId="02D059E0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52B70DDE" w14:textId="5797339B" w:rsidR="00E03651" w:rsidRPr="000C0DF5" w:rsidRDefault="00E03651" w:rsidP="00E0365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6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39BED4A" w14:textId="5698D065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FEB2273" w14:textId="1C0B25E6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A956534" w14:textId="57B778A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GG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058440B" w14:textId="49C86CC5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5375721" w14:textId="2901A3F3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37164DA7" w14:textId="77777777" w:rsidR="00E03651" w:rsidRPr="000C0DF5" w:rsidRDefault="00E03651" w:rsidP="00E03651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6304F" w:rsidRPr="000C0DF5" w14:paraId="62502D1B" w14:textId="77777777" w:rsidTr="00816664">
        <w:tc>
          <w:tcPr>
            <w:tcW w:w="912" w:type="dxa"/>
            <w:tcBorders>
              <w:bottom w:val="nil"/>
            </w:tcBorders>
          </w:tcPr>
          <w:p w14:paraId="4016D211" w14:textId="15DEB67D" w:rsidR="0096304F" w:rsidRPr="000C0DF5" w:rsidRDefault="0096304F" w:rsidP="0096304F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L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468599B0" w14:textId="6936DEDA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C1AB" w14:textId="603402EB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29(0.69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7098" w14:textId="0E149762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3(0.31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4C36F42" w14:textId="4A4954F2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8FEA28" w14:textId="7525F662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6(0.4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16B655" w14:textId="4C69F261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77(0.4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5D9E63" w14:textId="178458EB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3(0.07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922F0E" w14:textId="3EFB67B6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2405EC" w14:textId="4DC68111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5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480426C5" w14:textId="699FE355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97</w:t>
            </w:r>
          </w:p>
        </w:tc>
      </w:tr>
      <w:tr w:rsidR="0096304F" w:rsidRPr="000C0DF5" w14:paraId="47BB6C2E" w14:textId="77777777" w:rsidTr="00816664">
        <w:tc>
          <w:tcPr>
            <w:tcW w:w="912" w:type="dxa"/>
            <w:tcBorders>
              <w:top w:val="nil"/>
            </w:tcBorders>
          </w:tcPr>
          <w:p w14:paraId="38DF40F9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67CC53F7" w14:textId="7910470E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E1DD3" w14:textId="4660EC41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70(0.659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ADB21" w14:textId="30C7D4DF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0(0.341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552A8" w14:textId="39D13F7F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64-1.1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0F6C8" w14:textId="4B53F581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1(0.44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84B3E" w14:textId="6EFE304D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88(0.4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B7BA3" w14:textId="288FDD08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6(0.12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30E8E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23E77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3473561D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6304F" w:rsidRPr="000C0DF5" w14:paraId="20A98113" w14:textId="77777777" w:rsidTr="00816664">
        <w:tc>
          <w:tcPr>
            <w:tcW w:w="912" w:type="dxa"/>
            <w:tcBorders>
              <w:bottom w:val="single" w:sz="4" w:space="0" w:color="auto"/>
            </w:tcBorders>
          </w:tcPr>
          <w:p w14:paraId="7C31EBC9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3223431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222F7E60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130FE233" w14:textId="3071620E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63657047" w14:textId="5210AE76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45914502" w14:textId="5B9CC923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1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111492C" w14:textId="722D0B7A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F3108F5" w14:textId="33D90661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7316F1A" w14:textId="6B12FA42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TT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E8018F5" w14:textId="53523BBF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34A20AF" w14:textId="14CAEEAC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3DD49D76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6304F" w:rsidRPr="000C0DF5" w14:paraId="2264B991" w14:textId="77777777" w:rsidTr="00816664">
        <w:tc>
          <w:tcPr>
            <w:tcW w:w="912" w:type="dxa"/>
            <w:tcBorders>
              <w:bottom w:val="nil"/>
            </w:tcBorders>
          </w:tcPr>
          <w:p w14:paraId="21C97B23" w14:textId="03175E69" w:rsidR="0096304F" w:rsidRPr="000C0DF5" w:rsidRDefault="0096304F" w:rsidP="0096304F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L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4985C142" w14:textId="0082D994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EF1F" w14:textId="08CB8D14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32(0.69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9528D" w14:textId="6501D914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0(0.30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6B0C057" w14:textId="3693A7D6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CFB0A2" w14:textId="5BCD4DF5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4(0.5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B80754" w14:textId="6E348BF0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64(0.3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FDD823" w14:textId="70E97184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8(0.1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59A084" w14:textId="4832FF9F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3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6FADB7" w14:textId="67854702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2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1A67FD14" w14:textId="1F54CA70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205</w:t>
            </w:r>
          </w:p>
        </w:tc>
      </w:tr>
      <w:tr w:rsidR="0096304F" w:rsidRPr="000C0DF5" w14:paraId="1B7D5E03" w14:textId="77777777" w:rsidTr="00816664">
        <w:tc>
          <w:tcPr>
            <w:tcW w:w="912" w:type="dxa"/>
            <w:tcBorders>
              <w:top w:val="nil"/>
            </w:tcBorders>
          </w:tcPr>
          <w:p w14:paraId="0D2FA63A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7808BB89" w14:textId="36E1AF0D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0F6704" w14:textId="03EFF184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08(0.751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FBBD4" w14:textId="12F1C9E8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2(0.249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57069" w14:textId="0FF81F28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94-1.8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6460F" w14:textId="46B4D48E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9(0.58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A8617" w14:textId="224B3251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70(0.34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6F5A0" w14:textId="39D6020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6(0.07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9C9B9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CACCE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6D2E1235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6304F" w:rsidRPr="000C0DF5" w14:paraId="1F4C2F1D" w14:textId="77777777" w:rsidTr="00816664">
        <w:tc>
          <w:tcPr>
            <w:tcW w:w="912" w:type="dxa"/>
            <w:tcBorders>
              <w:bottom w:val="single" w:sz="4" w:space="0" w:color="auto"/>
            </w:tcBorders>
          </w:tcPr>
          <w:p w14:paraId="338C5C27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2093760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2AB80D73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71E8C0FA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09402C9C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7DFC24D3" w14:textId="028B0242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D1DAFC8" w14:textId="62FF019A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6ED72B0" w14:textId="0E349AD3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E55740C" w14:textId="74B4D0DC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F51CD59" w14:textId="7F02062B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03F92C4" w14:textId="0BB395C9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31EE5553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6304F" w:rsidRPr="000C0DF5" w14:paraId="52929BFF" w14:textId="77777777" w:rsidTr="00816664">
        <w:tc>
          <w:tcPr>
            <w:tcW w:w="912" w:type="dxa"/>
            <w:tcBorders>
              <w:bottom w:val="nil"/>
            </w:tcBorders>
          </w:tcPr>
          <w:p w14:paraId="48B83CD5" w14:textId="7BC0514C" w:rsidR="0096304F" w:rsidRPr="000C0DF5" w:rsidRDefault="0096304F" w:rsidP="0096304F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L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5F02944A" w14:textId="0B05469E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FBDB8" w14:textId="247EB1B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04(0.614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DF5B" w14:textId="18E6565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8(0.38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B0EAA03" w14:textId="171E2105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9CEF29" w14:textId="49787735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5(0.3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8FC8F8" w14:textId="2D821561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74(0.4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1D9A1A" w14:textId="727AFE01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7(0.16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ADA048" w14:textId="038604BC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9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EA8C8D" w14:textId="47704310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8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4C1EBF02" w14:textId="72E688C6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57</w:t>
            </w:r>
          </w:p>
        </w:tc>
      </w:tr>
      <w:tr w:rsidR="0096304F" w:rsidRPr="000C0DF5" w14:paraId="56902BA6" w14:textId="77777777" w:rsidTr="00816664">
        <w:tc>
          <w:tcPr>
            <w:tcW w:w="912" w:type="dxa"/>
            <w:tcBorders>
              <w:top w:val="nil"/>
            </w:tcBorders>
          </w:tcPr>
          <w:p w14:paraId="5D777188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4A4B5DD3" w14:textId="6472BF83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B4550" w14:textId="2B747B1F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7(0.627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EE9D9" w14:textId="2CAEFA46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3(0.373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E173A" w14:textId="2FF5466A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78-1.4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DED68" w14:textId="736F6F69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3(0.4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96061" w14:textId="15120383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91(0.44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372E2" w14:textId="6F1D6F82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31(0.15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B1580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4C1B1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3E47763F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6304F" w:rsidRPr="000C0DF5" w14:paraId="42F6717F" w14:textId="77777777" w:rsidTr="00816664">
        <w:tc>
          <w:tcPr>
            <w:tcW w:w="912" w:type="dxa"/>
            <w:tcBorders>
              <w:bottom w:val="single" w:sz="4" w:space="0" w:color="auto"/>
            </w:tcBorders>
          </w:tcPr>
          <w:p w14:paraId="73E75432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935829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0C95FAA7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70BD8F23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332933F1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4EBA72B3" w14:textId="0B70A492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9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1CF282C" w14:textId="130CFA32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3451672" w14:textId="015B128E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C7AF3EB" w14:textId="3C12CCE2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GG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3EC7CC6" w14:textId="38C9A171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27BA240" w14:textId="2A4343B8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3C0C67CA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6304F" w:rsidRPr="000C0DF5" w14:paraId="1D91BEAA" w14:textId="77777777" w:rsidTr="00816664">
        <w:tc>
          <w:tcPr>
            <w:tcW w:w="912" w:type="dxa"/>
            <w:tcBorders>
              <w:bottom w:val="nil"/>
            </w:tcBorders>
          </w:tcPr>
          <w:p w14:paraId="036CE90F" w14:textId="244A86F9" w:rsidR="0096304F" w:rsidRPr="000C0DF5" w:rsidRDefault="0096304F" w:rsidP="0096304F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L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0435A8B6" w14:textId="2129F390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13CE" w14:textId="4D059993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75(0.828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7677" w14:textId="073F3D62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7(0.17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10788A7" w14:textId="21547B4F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1224D8" w14:textId="797AB45D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6(0.6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1C3275" w14:textId="73664E11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3(0.2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C89C7E" w14:textId="36CDCCCD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7(0.0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2851CF" w14:textId="7189B13F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6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D74957" w14:textId="4A61C20F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7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1E2571F6" w14:textId="43954FFA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58</w:t>
            </w:r>
          </w:p>
        </w:tc>
      </w:tr>
      <w:tr w:rsidR="0096304F" w:rsidRPr="000C0DF5" w14:paraId="16DD34A8" w14:textId="77777777" w:rsidTr="00816664">
        <w:tc>
          <w:tcPr>
            <w:tcW w:w="912" w:type="dxa"/>
            <w:tcBorders>
              <w:top w:val="nil"/>
            </w:tcBorders>
          </w:tcPr>
          <w:p w14:paraId="7B4C407E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37531F94" w14:textId="61718F29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F49B6" w14:textId="6AE18D04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35(0.817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B6F89" w14:textId="20228603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5(0.183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298E3" w14:textId="2C4D45AE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63-1.3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00632" w14:textId="10369A3C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7(0.66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A7BD0" w14:textId="19C7A765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61(0.29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CB79F" w14:textId="1B6D9EFE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7(0.03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D3F88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B060B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4603B255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6304F" w:rsidRPr="000C0DF5" w14:paraId="056AD81B" w14:textId="77777777" w:rsidTr="00816664">
        <w:tc>
          <w:tcPr>
            <w:tcW w:w="912" w:type="dxa"/>
            <w:tcBorders>
              <w:bottom w:val="single" w:sz="4" w:space="0" w:color="auto"/>
            </w:tcBorders>
          </w:tcPr>
          <w:p w14:paraId="3F39D956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1763230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29539CF3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07B8CE8D" w14:textId="34EAB6E5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57D8BA82" w14:textId="2C22583A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3077EB6A" w14:textId="50EA0AEE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6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38F015A" w14:textId="5EB9571E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03383E2" w14:textId="24A1E4AA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35732B1" w14:textId="0C1152EC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TT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34095FA" w14:textId="235EA32D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FC68465" w14:textId="00A6B424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4DD1D1CF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6304F" w:rsidRPr="000C0DF5" w14:paraId="6696C3D1" w14:textId="77777777" w:rsidTr="00816664">
        <w:tc>
          <w:tcPr>
            <w:tcW w:w="912" w:type="dxa"/>
            <w:tcBorders>
              <w:bottom w:val="nil"/>
            </w:tcBorders>
          </w:tcPr>
          <w:p w14:paraId="6EF1387B" w14:textId="6858774F" w:rsidR="0096304F" w:rsidRPr="000C0DF5" w:rsidRDefault="0096304F" w:rsidP="0096304F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L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3710BB1F" w14:textId="5C8E0C68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77898" w14:textId="2B774D61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86(0.861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1B03" w14:textId="3C9F74E6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6(0.13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CBB19FA" w14:textId="068610FC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E08E7E" w14:textId="455F3DC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1(0.7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C76F96" w14:textId="71D1C71E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4(0.2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1091F9" w14:textId="17D0C336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(0.0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BCFE69" w14:textId="165984CD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78CCD8" w14:textId="0348570A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2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7B577E57" w14:textId="038210C0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121</w:t>
            </w:r>
          </w:p>
        </w:tc>
      </w:tr>
      <w:tr w:rsidR="0096304F" w:rsidRPr="000C0DF5" w14:paraId="097ED747" w14:textId="77777777" w:rsidTr="00816664">
        <w:tc>
          <w:tcPr>
            <w:tcW w:w="912" w:type="dxa"/>
            <w:tcBorders>
              <w:top w:val="nil"/>
            </w:tcBorders>
          </w:tcPr>
          <w:p w14:paraId="40E31EA3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641B3AC4" w14:textId="507EDCEE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AA4C18" w14:textId="1AE04214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41(0.832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5F4DC" w14:textId="4C546E80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69(0.168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F61FB" w14:textId="3A1E6C19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53-1.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EADA6" w14:textId="3EDDA51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4(0.7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8C6D7" w14:textId="58133F3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53(0.25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12AF5" w14:textId="756D155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8(0.03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9AE6D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578FF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1DEF899C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6304F" w:rsidRPr="000C0DF5" w14:paraId="74BB94D1" w14:textId="77777777" w:rsidTr="00816664">
        <w:tc>
          <w:tcPr>
            <w:tcW w:w="912" w:type="dxa"/>
            <w:tcBorders>
              <w:bottom w:val="single" w:sz="4" w:space="0" w:color="auto"/>
            </w:tcBorders>
          </w:tcPr>
          <w:p w14:paraId="62157BB5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6448451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6D37C271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0F2B5447" w14:textId="31721485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0C4CD893" w14:textId="0CDD3C3D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7B1D3C64" w14:textId="29795ED1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6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BA2C2FD" w14:textId="379EF30D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E1F24BA" w14:textId="74E442A3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BD0AB9E" w14:textId="0C5A2DB6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GG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F54A124" w14:textId="093FB9D8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CB6CCA0" w14:textId="6CC94CD4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3BD4FB5B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6304F" w:rsidRPr="000C0DF5" w14:paraId="018B2070" w14:textId="77777777" w:rsidTr="00816664">
        <w:tc>
          <w:tcPr>
            <w:tcW w:w="912" w:type="dxa"/>
            <w:tcBorders>
              <w:bottom w:val="nil"/>
            </w:tcBorders>
          </w:tcPr>
          <w:p w14:paraId="5B49100F" w14:textId="28B70330" w:rsidR="0096304F" w:rsidRPr="000C0DF5" w:rsidRDefault="0096304F" w:rsidP="0096304F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L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1CF9EC4A" w14:textId="2DEE6690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A8862" w14:textId="0089F1A3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59(0.78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EE59A" w14:textId="1E5C9BEC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3(0.22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93B2227" w14:textId="1FC51456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9A30E0" w14:textId="625FB7C2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2(0.6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51BAC5" w14:textId="0D1969A4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5(0.3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76F6A6" w14:textId="22F67C1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9(0.05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E12B67" w14:textId="0195406E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4AD3E0" w14:textId="55D57F9F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8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48AF20D3" w14:textId="669DDC8A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70</w:t>
            </w:r>
          </w:p>
        </w:tc>
      </w:tr>
      <w:tr w:rsidR="0096304F" w:rsidRPr="000C0DF5" w14:paraId="6ECBCD5E" w14:textId="77777777" w:rsidTr="00816664">
        <w:tc>
          <w:tcPr>
            <w:tcW w:w="912" w:type="dxa"/>
            <w:tcBorders>
              <w:top w:val="nil"/>
            </w:tcBorders>
          </w:tcPr>
          <w:p w14:paraId="51681DBC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2249A638" w14:textId="2DE15C75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A6704" w14:textId="470799FC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27(0.798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EF8E4" w14:textId="61D66335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83(0.202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F2727" w14:textId="1074E9C8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78-1.5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E0BAF" w14:textId="65034B15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9(0.6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336FB" w14:textId="4A643E78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69(0.33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0FF11" w14:textId="02BD5345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7(0.03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61EBE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64AB2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1C2C692E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6304F" w:rsidRPr="000C0DF5" w14:paraId="5A2AF456" w14:textId="77777777" w:rsidTr="00816664">
        <w:tc>
          <w:tcPr>
            <w:tcW w:w="912" w:type="dxa"/>
            <w:tcBorders>
              <w:bottom w:val="single" w:sz="4" w:space="0" w:color="auto"/>
            </w:tcBorders>
          </w:tcPr>
          <w:p w14:paraId="1B92902D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381563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60B1E018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22EED914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400A9E5F" w14:textId="273764C5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726A6EA3" w14:textId="0DE54F6B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0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8235208" w14:textId="37D833F2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E0EEF9E" w14:textId="4B0C6265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E0B8433" w14:textId="4BF7635F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C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ADB5F7C" w14:textId="7A8DD16C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CEAF26A" w14:textId="2DA81FA9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2C62823C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6304F" w:rsidRPr="000C0DF5" w14:paraId="24A89EC2" w14:textId="77777777" w:rsidTr="00816664">
        <w:tc>
          <w:tcPr>
            <w:tcW w:w="912" w:type="dxa"/>
            <w:tcBorders>
              <w:bottom w:val="nil"/>
            </w:tcBorders>
          </w:tcPr>
          <w:p w14:paraId="3CEC7E74" w14:textId="39D912C5" w:rsidR="0096304F" w:rsidRPr="000C0DF5" w:rsidRDefault="0096304F" w:rsidP="0096304F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L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57BC019B" w14:textId="39A4CC8C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6C80" w14:textId="7E3EC27E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60(0.78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587F" w14:textId="132199C8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2(0.21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3C8CC7D" w14:textId="299D087B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59B4C6" w14:textId="06D018FF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02(0.6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78CFD8" w14:textId="785BA4BB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56(0.3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CA68FD" w14:textId="6ECB9FAE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8(0.04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2A6B61" w14:textId="25D360F3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4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664E4A" w14:textId="393B19DA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4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67D655DB" w14:textId="1BF6D482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147</w:t>
            </w:r>
          </w:p>
        </w:tc>
      </w:tr>
      <w:tr w:rsidR="0096304F" w:rsidRPr="000C0DF5" w14:paraId="1BB7A587" w14:textId="77777777" w:rsidTr="00816664">
        <w:tc>
          <w:tcPr>
            <w:tcW w:w="912" w:type="dxa"/>
            <w:tcBorders>
              <w:top w:val="nil"/>
            </w:tcBorders>
          </w:tcPr>
          <w:p w14:paraId="73DF370A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554F6E2C" w14:textId="0247DAC0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26B6B" w14:textId="48B86531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33(0.820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FD51F" w14:textId="0B155AB0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3(0.180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FB34C" w14:textId="65349121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88-1.8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E2474" w14:textId="14B9B8E5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7(0.67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958AC" w14:textId="33F6E536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59(0.29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B92DB" w14:textId="21C40F0D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7(0.03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DA343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D3B06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192E2E6C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6304F" w:rsidRPr="000C0DF5" w14:paraId="3C130A4F" w14:textId="77777777" w:rsidTr="00816664">
        <w:tc>
          <w:tcPr>
            <w:tcW w:w="912" w:type="dxa"/>
            <w:tcBorders>
              <w:bottom w:val="single" w:sz="4" w:space="0" w:color="auto"/>
            </w:tcBorders>
          </w:tcPr>
          <w:p w14:paraId="6F55D9AC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42495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4B8C8D13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6A0CF9D3" w14:textId="07DCF676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0ED91163" w14:textId="60C3D749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387CAE80" w14:textId="2BCD64B8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2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23F2C6F" w14:textId="1351DA0F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C98602F" w14:textId="67BD5E63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CAEDE51" w14:textId="775CAE12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TT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B938AFD" w14:textId="2B5B964A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647E346" w14:textId="73A16368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3EE6ECB1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6304F" w:rsidRPr="000C0DF5" w14:paraId="4B5C9E8D" w14:textId="77777777" w:rsidTr="00816664">
        <w:tc>
          <w:tcPr>
            <w:tcW w:w="912" w:type="dxa"/>
            <w:tcBorders>
              <w:bottom w:val="nil"/>
            </w:tcBorders>
          </w:tcPr>
          <w:p w14:paraId="417F4188" w14:textId="6122D7A1" w:rsidR="0096304F" w:rsidRPr="000C0DF5" w:rsidRDefault="0096304F" w:rsidP="0096304F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L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4A01C729" w14:textId="199F9A98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580C" w14:textId="42E7B434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76(0.831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8A45" w14:textId="5426E668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6(0.16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91D3E99" w14:textId="0FF9AF3C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F762FF" w14:textId="2DEC20DB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5(0.6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9DD4BC" w14:textId="56B532F8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6(0.2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F71320" w14:textId="007143E4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5(0.0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A5A2DE" w14:textId="116F7469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8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65FC3D" w14:textId="7BD19BB6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9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048A5E9F" w14:textId="1FD5167C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52</w:t>
            </w:r>
          </w:p>
        </w:tc>
      </w:tr>
      <w:tr w:rsidR="0096304F" w:rsidRPr="000C0DF5" w14:paraId="4B3B8479" w14:textId="77777777" w:rsidTr="00816664">
        <w:tc>
          <w:tcPr>
            <w:tcW w:w="912" w:type="dxa"/>
            <w:tcBorders>
              <w:top w:val="nil"/>
            </w:tcBorders>
          </w:tcPr>
          <w:p w14:paraId="3B3B682E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71188832" w14:textId="1AFA7E75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DDE0C" w14:textId="4DF9169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35(0.82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C642D" w14:textId="73620A48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1(0.175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BE8D0" w14:textId="0C0F0C8D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65-1.4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F64EE" w14:textId="5BEA6683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37(0.67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FD18F" w14:textId="6483427D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61(0.3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71F48" w14:textId="1A9AB02F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5(0.02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8002B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B6AEE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2952094C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6304F" w:rsidRPr="000C0DF5" w14:paraId="0D18FE3A" w14:textId="77777777" w:rsidTr="00816664">
        <w:tc>
          <w:tcPr>
            <w:tcW w:w="912" w:type="dxa"/>
            <w:tcBorders>
              <w:bottom w:val="single" w:sz="4" w:space="0" w:color="auto"/>
            </w:tcBorders>
          </w:tcPr>
          <w:p w14:paraId="4555E3F5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236673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0B170B38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0E161553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003CCA8D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37333BF2" w14:textId="63ED63C7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6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38F79A6" w14:textId="47958101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23AA926" w14:textId="32EDE8B9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F77FA75" w14:textId="37E20AD5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8D04AD2" w14:textId="334F7E78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9D33ED7" w14:textId="0BB3840F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381EB52B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6304F" w:rsidRPr="000C0DF5" w14:paraId="6329B5ED" w14:textId="77777777" w:rsidTr="00816664">
        <w:tc>
          <w:tcPr>
            <w:tcW w:w="912" w:type="dxa"/>
            <w:tcBorders>
              <w:bottom w:val="nil"/>
            </w:tcBorders>
          </w:tcPr>
          <w:p w14:paraId="12DDB51D" w14:textId="5EB67B46" w:rsidR="0096304F" w:rsidRPr="000C0DF5" w:rsidRDefault="0096304F" w:rsidP="0096304F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L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5E79DC4B" w14:textId="16D212B1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2362" w14:textId="4337B896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80(0.84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1CEC" w14:textId="21941A38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2(0.15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5017E07" w14:textId="46FCE193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4C826B" w14:textId="12B2AED0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17(0.7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3445B3" w14:textId="6BE910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46(0.2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629D32" w14:textId="67299A31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3(0.0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3577B4" w14:textId="00DDEB5A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3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3E2DDA" w14:textId="5C9A7C23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7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7771C89A" w14:textId="3CFBBBCD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68</w:t>
            </w:r>
          </w:p>
        </w:tc>
      </w:tr>
      <w:tr w:rsidR="0096304F" w:rsidRPr="000C0DF5" w14:paraId="2E6FBB86" w14:textId="77777777" w:rsidTr="00816664">
        <w:tc>
          <w:tcPr>
            <w:tcW w:w="912" w:type="dxa"/>
            <w:tcBorders>
              <w:top w:val="nil"/>
            </w:tcBorders>
          </w:tcPr>
          <w:p w14:paraId="52353A36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bottom w:val="single" w:sz="4" w:space="0" w:color="auto"/>
              <w:right w:val="nil"/>
            </w:tcBorders>
          </w:tcPr>
          <w:p w14:paraId="5F06FFC8" w14:textId="1423CF05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F9784" w14:textId="4BB11913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36(0.828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46018" w14:textId="49BE932F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70(0.172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75AF3" w14:textId="736BE0CF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60-1.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8FB22" w14:textId="420D3878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42(0.7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745E8" w14:textId="103C384D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52(0.25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1A71B" w14:textId="71489A3E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9(0.04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477C5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3ACE9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2C4D5983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6304F" w:rsidRPr="000C0DF5" w14:paraId="7EA7F014" w14:textId="77777777" w:rsidTr="00816664">
        <w:tc>
          <w:tcPr>
            <w:tcW w:w="912" w:type="dxa"/>
            <w:tcBorders>
              <w:bottom w:val="single" w:sz="4" w:space="0" w:color="auto"/>
            </w:tcBorders>
          </w:tcPr>
          <w:p w14:paraId="0F79E1B8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6931277</w:t>
            </w:r>
          </w:p>
        </w:tc>
        <w:tc>
          <w:tcPr>
            <w:tcW w:w="464" w:type="dxa"/>
            <w:tcBorders>
              <w:bottom w:val="nil"/>
              <w:right w:val="nil"/>
            </w:tcBorders>
          </w:tcPr>
          <w:p w14:paraId="51D501BF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vAlign w:val="center"/>
          </w:tcPr>
          <w:p w14:paraId="73B0D52D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vAlign w:val="center"/>
          </w:tcPr>
          <w:p w14:paraId="61EF028D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</w:tcPr>
          <w:p w14:paraId="2941C7F2" w14:textId="7EC27F0E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56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BA057E5" w14:textId="2F8F4452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AA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158C2E2" w14:textId="055A41FC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AT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5393803" w14:textId="5087C919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TT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F2691BF" w14:textId="2D993D82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5B2313E" w14:textId="6AD96DA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left w:val="nil"/>
              <w:bottom w:val="nil"/>
            </w:tcBorders>
          </w:tcPr>
          <w:p w14:paraId="1017DDE2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6304F" w:rsidRPr="000C0DF5" w14:paraId="0665A953" w14:textId="77777777" w:rsidTr="00816664">
        <w:tc>
          <w:tcPr>
            <w:tcW w:w="912" w:type="dxa"/>
            <w:tcBorders>
              <w:bottom w:val="nil"/>
            </w:tcBorders>
          </w:tcPr>
          <w:p w14:paraId="0BB22C53" w14:textId="49797E39" w:rsidR="0096304F" w:rsidRPr="000C0DF5" w:rsidRDefault="0096304F" w:rsidP="0096304F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LOAD</w:t>
            </w:r>
          </w:p>
        </w:tc>
        <w:tc>
          <w:tcPr>
            <w:tcW w:w="464" w:type="dxa"/>
            <w:tcBorders>
              <w:top w:val="nil"/>
              <w:bottom w:val="nil"/>
              <w:right w:val="nil"/>
            </w:tcBorders>
          </w:tcPr>
          <w:p w14:paraId="4D5B25C6" w14:textId="3CC9A791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1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4EA8E" w14:textId="7810B5E4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291(0.87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2A51" w14:textId="00034AAF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1(0.12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5CF525F" w14:textId="149E4BD0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97E465" w14:textId="2FD577FE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28(0.7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21E761" w14:textId="2B691C33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5(0.2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B67BA2" w14:textId="7A6B8A98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3(0.0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B1D861" w14:textId="3250A02C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8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C6FBF9" w14:textId="5A1D7F3D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8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66BD4750" w14:textId="3A02BAC6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0.068</w:t>
            </w:r>
          </w:p>
        </w:tc>
      </w:tr>
      <w:tr w:rsidR="0096304F" w:rsidRPr="000C0DF5" w14:paraId="6D2A7A2E" w14:textId="77777777" w:rsidTr="00816664">
        <w:tc>
          <w:tcPr>
            <w:tcW w:w="912" w:type="dxa"/>
            <w:tcBorders>
              <w:top w:val="nil"/>
            </w:tcBorders>
          </w:tcPr>
          <w:p w14:paraId="051D7FCA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CON</w:t>
            </w:r>
          </w:p>
        </w:tc>
        <w:tc>
          <w:tcPr>
            <w:tcW w:w="464" w:type="dxa"/>
            <w:tcBorders>
              <w:top w:val="nil"/>
              <w:right w:val="nil"/>
            </w:tcBorders>
          </w:tcPr>
          <w:p w14:paraId="57BC296B" w14:textId="1F2E3AB9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hAnsi="Times New Roman" w:cs="Times New Roman"/>
                <w:sz w:val="14"/>
                <w:szCs w:val="14"/>
              </w:rPr>
              <w:t>203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center"/>
          </w:tcPr>
          <w:p w14:paraId="688DE12F" w14:textId="341EF579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350(0.862)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vAlign w:val="center"/>
          </w:tcPr>
          <w:p w14:paraId="2604B6D2" w14:textId="1954CC0E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6(0.138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14:paraId="1DE65B9A" w14:textId="66204B51" w:rsidR="0096304F" w:rsidRPr="000C0DF5" w:rsidRDefault="0096304F" w:rsidP="0096304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(0.57-1.3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954D719" w14:textId="0AB0E0A8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52(0.74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6CC9DBE" w14:textId="3EA75530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46(0.22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2CC5CAF" w14:textId="347BE935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C0DF5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5(0.025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50C9D89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0046330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</w:tcBorders>
          </w:tcPr>
          <w:p w14:paraId="235E2126" w14:textId="77777777" w:rsidR="0096304F" w:rsidRPr="000C0DF5" w:rsidRDefault="0096304F" w:rsidP="0096304F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620456CF" w14:textId="77777777" w:rsidR="000C0DF5" w:rsidRDefault="000C0DF5" w:rsidP="00344AD6">
      <w:pPr>
        <w:rPr>
          <w:rFonts w:ascii="Times New Roman" w:hAnsi="Times New Roman" w:cs="Times New Roman"/>
          <w:sz w:val="20"/>
          <w:szCs w:val="20"/>
        </w:rPr>
      </w:pPr>
    </w:p>
    <w:p w14:paraId="4A1EECA9" w14:textId="4439371E" w:rsidR="00344AD6" w:rsidRPr="000C0DF5" w:rsidRDefault="00344AD6" w:rsidP="00344AD6">
      <w:pPr>
        <w:rPr>
          <w:rFonts w:ascii="Times New Roman" w:hAnsi="Times New Roman" w:cs="Times New Roman"/>
          <w:sz w:val="20"/>
          <w:szCs w:val="20"/>
        </w:rPr>
      </w:pPr>
      <w:r w:rsidRPr="000C0DF5">
        <w:rPr>
          <w:rFonts w:ascii="Times New Roman" w:hAnsi="Times New Roman" w:cs="Times New Roman"/>
          <w:sz w:val="20"/>
          <w:szCs w:val="20"/>
        </w:rPr>
        <w:t>SNP, single nucleotide polymorphism; LOAD, late-onset Alzheimer’s disease; CON, healthy controls; OR, odds ratio, CI, confidence interval HWE, Hardy-Weinberg equilibrium; Power, genetic power</w:t>
      </w:r>
      <w:r w:rsidR="00323C5B" w:rsidRPr="000C0DF5">
        <w:rPr>
          <w:rFonts w:ascii="Times New Roman" w:hAnsi="Times New Roman" w:cs="Times New Roman"/>
          <w:sz w:val="20"/>
          <w:szCs w:val="20"/>
        </w:rPr>
        <w:t>; N, number.</w:t>
      </w:r>
    </w:p>
    <w:p w14:paraId="481347CC" w14:textId="5B907D07" w:rsidR="00D56F13" w:rsidRPr="000C0DF5" w:rsidRDefault="00344AD6" w:rsidP="00C01F26">
      <w:pPr>
        <w:rPr>
          <w:rFonts w:ascii="Times New Roman" w:hAnsi="Times New Roman" w:cs="Times New Roman"/>
          <w:sz w:val="20"/>
          <w:szCs w:val="20"/>
        </w:rPr>
      </w:pPr>
      <w:r w:rsidRPr="000C0DF5">
        <w:rPr>
          <w:rFonts w:ascii="Times New Roman" w:hAnsi="Times New Roman" w:cs="Times New Roman"/>
          <w:sz w:val="20"/>
          <w:szCs w:val="20"/>
        </w:rPr>
        <w:t>Bold indicates statistically significant values.</w:t>
      </w:r>
    </w:p>
    <w:p w14:paraId="0BAFCC1D" w14:textId="5B832607" w:rsidR="000C0DF5" w:rsidRDefault="000C0DF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6B62A23" w14:textId="01703522" w:rsidR="005A43B6" w:rsidRPr="000C0DF5" w:rsidRDefault="00C3109D" w:rsidP="00C01F26">
      <w:pPr>
        <w:rPr>
          <w:rFonts w:ascii="Times New Roman" w:hAnsi="Times New Roman" w:cs="Times New Roman"/>
          <w:b/>
          <w:bCs/>
          <w:szCs w:val="21"/>
        </w:rPr>
      </w:pPr>
      <w:r w:rsidRPr="000C0DF5"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 w:rsidR="00233ADA" w:rsidRPr="000C0DF5">
        <w:rPr>
          <w:rFonts w:ascii="Times New Roman" w:hAnsi="Times New Roman" w:cs="Times New Roman"/>
          <w:b/>
          <w:bCs/>
          <w:szCs w:val="21"/>
        </w:rPr>
        <w:t xml:space="preserve"> </w:t>
      </w:r>
      <w:r w:rsidR="000C0DF5" w:rsidRPr="000C0DF5">
        <w:rPr>
          <w:rFonts w:ascii="Times New Roman" w:hAnsi="Times New Roman" w:cs="Times New Roman"/>
          <w:b/>
          <w:bCs/>
          <w:szCs w:val="21"/>
        </w:rPr>
        <w:t>T</w:t>
      </w:r>
      <w:r w:rsidR="00233ADA" w:rsidRPr="000C0DF5">
        <w:rPr>
          <w:rFonts w:ascii="Times New Roman" w:hAnsi="Times New Roman" w:cs="Times New Roman"/>
          <w:b/>
          <w:bCs/>
          <w:szCs w:val="21"/>
        </w:rPr>
        <w:t>able</w:t>
      </w:r>
      <w:r w:rsidRPr="000C0DF5">
        <w:rPr>
          <w:rFonts w:ascii="Times New Roman" w:hAnsi="Times New Roman" w:cs="Times New Roman"/>
          <w:b/>
          <w:bCs/>
          <w:szCs w:val="21"/>
        </w:rPr>
        <w:t xml:space="preserve"> </w:t>
      </w:r>
      <w:r w:rsidR="0096304F" w:rsidRPr="000C0DF5">
        <w:rPr>
          <w:rFonts w:ascii="Times New Roman" w:hAnsi="Times New Roman" w:cs="Times New Roman"/>
          <w:b/>
          <w:bCs/>
          <w:szCs w:val="21"/>
        </w:rPr>
        <w:t>7</w:t>
      </w:r>
      <w:r w:rsidR="00233ADA" w:rsidRPr="000C0DF5">
        <w:rPr>
          <w:rFonts w:ascii="Times New Roman" w:hAnsi="Times New Roman" w:cs="Times New Roman"/>
          <w:b/>
          <w:bCs/>
          <w:szCs w:val="21"/>
        </w:rPr>
        <w:t>:</w:t>
      </w:r>
      <w:r w:rsidR="0096304F" w:rsidRPr="000C0DF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0C0DF5">
        <w:rPr>
          <w:rFonts w:ascii="Times New Roman" w:hAnsi="Times New Roman" w:cs="Times New Roman"/>
          <w:b/>
          <w:bCs/>
          <w:szCs w:val="21"/>
        </w:rPr>
        <w:t>Association of SNPs of candidate genes with LOAD risk in four genetic model.</w:t>
      </w:r>
    </w:p>
    <w:tbl>
      <w:tblPr>
        <w:tblStyle w:val="a7"/>
        <w:tblW w:w="8217" w:type="dxa"/>
        <w:tblLayout w:type="fixed"/>
        <w:tblLook w:val="04A0" w:firstRow="1" w:lastRow="0" w:firstColumn="1" w:lastColumn="0" w:noHBand="0" w:noVBand="1"/>
      </w:tblPr>
      <w:tblGrid>
        <w:gridCol w:w="1297"/>
        <w:gridCol w:w="1308"/>
        <w:gridCol w:w="792"/>
        <w:gridCol w:w="1134"/>
        <w:gridCol w:w="851"/>
        <w:gridCol w:w="850"/>
        <w:gridCol w:w="1134"/>
        <w:gridCol w:w="851"/>
      </w:tblGrid>
      <w:tr w:rsidR="005A43B6" w:rsidRPr="00CB3923" w14:paraId="344296F8" w14:textId="77777777" w:rsidTr="001B1456">
        <w:tc>
          <w:tcPr>
            <w:tcW w:w="1297" w:type="dxa"/>
            <w:vMerge w:val="restart"/>
            <w:shd w:val="clear" w:color="auto" w:fill="D9D9D9" w:themeFill="background1" w:themeFillShade="D9"/>
          </w:tcPr>
          <w:p w14:paraId="357B5011" w14:textId="77777777" w:rsidR="005A43B6" w:rsidRPr="00CB3923" w:rsidRDefault="005A43B6" w:rsidP="005643B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Gene</w:t>
            </w:r>
          </w:p>
        </w:tc>
        <w:tc>
          <w:tcPr>
            <w:tcW w:w="1308" w:type="dxa"/>
            <w:vMerge w:val="restart"/>
            <w:shd w:val="clear" w:color="auto" w:fill="D9D9D9" w:themeFill="background1" w:themeFillShade="D9"/>
          </w:tcPr>
          <w:p w14:paraId="56BB5D5D" w14:textId="77777777" w:rsidR="005A43B6" w:rsidRPr="00CB3923" w:rsidRDefault="005A43B6" w:rsidP="005643B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SNP</w:t>
            </w:r>
          </w:p>
        </w:tc>
        <w:tc>
          <w:tcPr>
            <w:tcW w:w="2777" w:type="dxa"/>
            <w:gridSpan w:val="3"/>
            <w:shd w:val="clear" w:color="auto" w:fill="D9D9D9" w:themeFill="background1" w:themeFillShade="D9"/>
          </w:tcPr>
          <w:p w14:paraId="6CF993AC" w14:textId="77777777" w:rsidR="005A43B6" w:rsidRPr="00CB3923" w:rsidRDefault="005A43B6" w:rsidP="005643B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dominant model(adjusted)</w:t>
            </w:r>
          </w:p>
        </w:tc>
        <w:tc>
          <w:tcPr>
            <w:tcW w:w="2835" w:type="dxa"/>
            <w:gridSpan w:val="3"/>
            <w:shd w:val="clear" w:color="auto" w:fill="D9D9D9" w:themeFill="background1" w:themeFillShade="D9"/>
          </w:tcPr>
          <w:p w14:paraId="3DA313FD" w14:textId="77777777" w:rsidR="005A43B6" w:rsidRPr="00CB3923" w:rsidRDefault="005A43B6" w:rsidP="005643B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Recessive model(adjusted)</w:t>
            </w:r>
          </w:p>
        </w:tc>
      </w:tr>
      <w:tr w:rsidR="005A43B6" w:rsidRPr="00CB3923" w14:paraId="68327DC2" w14:textId="77777777" w:rsidTr="001B1456">
        <w:tc>
          <w:tcPr>
            <w:tcW w:w="1297" w:type="dxa"/>
            <w:vMerge/>
            <w:shd w:val="clear" w:color="auto" w:fill="D9D9D9" w:themeFill="background1" w:themeFillShade="D9"/>
          </w:tcPr>
          <w:p w14:paraId="79A67B90" w14:textId="77777777" w:rsidR="005A43B6" w:rsidRPr="00CB3923" w:rsidRDefault="005A43B6" w:rsidP="005643B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8" w:type="dxa"/>
            <w:vMerge/>
            <w:shd w:val="clear" w:color="auto" w:fill="D9D9D9" w:themeFill="background1" w:themeFillShade="D9"/>
          </w:tcPr>
          <w:p w14:paraId="02DF2A7E" w14:textId="77777777" w:rsidR="005A43B6" w:rsidRPr="00CB3923" w:rsidRDefault="005A43B6" w:rsidP="005643B0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2" w:type="dxa"/>
            <w:shd w:val="clear" w:color="auto" w:fill="D9D9D9" w:themeFill="background1" w:themeFillShade="D9"/>
          </w:tcPr>
          <w:p w14:paraId="466DDBE5" w14:textId="77777777" w:rsidR="005A43B6" w:rsidRPr="00CB3923" w:rsidRDefault="005A43B6" w:rsidP="005643B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F99BBE7" w14:textId="77777777" w:rsidR="005A43B6" w:rsidRPr="00CB3923" w:rsidRDefault="005A43B6" w:rsidP="005643B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7CA8A59" w14:textId="77777777" w:rsidR="005A43B6" w:rsidRPr="00CB3923" w:rsidRDefault="005A43B6" w:rsidP="005643B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P valu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02A54DE" w14:textId="77777777" w:rsidR="005A43B6" w:rsidRPr="00CB3923" w:rsidRDefault="005A43B6" w:rsidP="005643B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306AF00" w14:textId="77777777" w:rsidR="005A43B6" w:rsidRPr="00CB3923" w:rsidRDefault="005A43B6" w:rsidP="005643B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274717D" w14:textId="77777777" w:rsidR="005A43B6" w:rsidRPr="00CB3923" w:rsidRDefault="005A43B6" w:rsidP="005643B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P value</w:t>
            </w:r>
          </w:p>
        </w:tc>
      </w:tr>
      <w:tr w:rsidR="00CF512A" w:rsidRPr="00CB3923" w14:paraId="46F512B6" w14:textId="77777777" w:rsidTr="00315EE6">
        <w:tc>
          <w:tcPr>
            <w:tcW w:w="1297" w:type="dxa"/>
          </w:tcPr>
          <w:p w14:paraId="740F61E7" w14:textId="77777777" w:rsidR="00CF512A" w:rsidRPr="00CB3923" w:rsidRDefault="00CF512A" w:rsidP="00CF512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FERMT2</w:t>
            </w:r>
          </w:p>
        </w:tc>
        <w:tc>
          <w:tcPr>
            <w:tcW w:w="1308" w:type="dxa"/>
          </w:tcPr>
          <w:p w14:paraId="0D2BC060" w14:textId="77777777" w:rsidR="00CF512A" w:rsidRPr="00CB3923" w:rsidRDefault="00CF512A" w:rsidP="00CF512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7125924</w:t>
            </w:r>
          </w:p>
        </w:tc>
        <w:tc>
          <w:tcPr>
            <w:tcW w:w="792" w:type="dxa"/>
          </w:tcPr>
          <w:p w14:paraId="627FD440" w14:textId="77777777" w:rsidR="00CF512A" w:rsidRPr="00CB3923" w:rsidRDefault="00CF512A" w:rsidP="00CF512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45</w:t>
            </w:r>
          </w:p>
        </w:tc>
        <w:tc>
          <w:tcPr>
            <w:tcW w:w="1134" w:type="dxa"/>
          </w:tcPr>
          <w:p w14:paraId="5CFE8FFD" w14:textId="77777777" w:rsidR="00CF512A" w:rsidRPr="00CB3923" w:rsidRDefault="00CF512A" w:rsidP="00CF512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94-2.25</w:t>
            </w:r>
          </w:p>
        </w:tc>
        <w:tc>
          <w:tcPr>
            <w:tcW w:w="851" w:type="dxa"/>
          </w:tcPr>
          <w:p w14:paraId="2CE6B69A" w14:textId="77777777" w:rsidR="00CF512A" w:rsidRPr="00CB3923" w:rsidRDefault="00CF512A" w:rsidP="00CF512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096</w:t>
            </w:r>
          </w:p>
        </w:tc>
        <w:tc>
          <w:tcPr>
            <w:tcW w:w="850" w:type="dxa"/>
          </w:tcPr>
          <w:p w14:paraId="29F7F5AF" w14:textId="77777777" w:rsidR="00CF512A" w:rsidRPr="00CB3923" w:rsidRDefault="00CF512A" w:rsidP="00CF512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27</w:t>
            </w:r>
          </w:p>
        </w:tc>
        <w:tc>
          <w:tcPr>
            <w:tcW w:w="1134" w:type="dxa"/>
          </w:tcPr>
          <w:p w14:paraId="2898F5D8" w14:textId="77777777" w:rsidR="00CF512A" w:rsidRPr="00CB3923" w:rsidRDefault="00CF512A" w:rsidP="00CF512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35-1.98</w:t>
            </w:r>
          </w:p>
        </w:tc>
        <w:tc>
          <w:tcPr>
            <w:tcW w:w="851" w:type="dxa"/>
          </w:tcPr>
          <w:p w14:paraId="0F1C2CF3" w14:textId="77777777" w:rsidR="00CF512A" w:rsidRPr="00CB3923" w:rsidRDefault="00CF512A" w:rsidP="00CF512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7</w:t>
            </w:r>
          </w:p>
        </w:tc>
      </w:tr>
      <w:tr w:rsidR="00713B22" w:rsidRPr="00CB3923" w14:paraId="1B17FB56" w14:textId="77777777" w:rsidTr="00315EE6">
        <w:tc>
          <w:tcPr>
            <w:tcW w:w="1297" w:type="dxa"/>
          </w:tcPr>
          <w:p w14:paraId="42DB9EF1" w14:textId="77777777" w:rsidR="00713B22" w:rsidRPr="00CB3923" w:rsidRDefault="00713B22" w:rsidP="00713B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HLA-DRB1</w:t>
            </w:r>
          </w:p>
        </w:tc>
        <w:tc>
          <w:tcPr>
            <w:tcW w:w="1308" w:type="dxa"/>
          </w:tcPr>
          <w:p w14:paraId="7E6D60AF" w14:textId="77777777" w:rsidR="00713B22" w:rsidRPr="00CB3923" w:rsidRDefault="00713B22" w:rsidP="00713B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271058</w:t>
            </w:r>
          </w:p>
        </w:tc>
        <w:tc>
          <w:tcPr>
            <w:tcW w:w="792" w:type="dxa"/>
          </w:tcPr>
          <w:p w14:paraId="4523114F" w14:textId="77777777" w:rsidR="00713B22" w:rsidRPr="00CB3923" w:rsidRDefault="00713B22" w:rsidP="00713B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255</w:t>
            </w:r>
          </w:p>
        </w:tc>
        <w:tc>
          <w:tcPr>
            <w:tcW w:w="1134" w:type="dxa"/>
          </w:tcPr>
          <w:p w14:paraId="6D5BE7BA" w14:textId="77777777" w:rsidR="00713B22" w:rsidRPr="00CB3923" w:rsidRDefault="00713B22" w:rsidP="00713B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75-2.11</w:t>
            </w:r>
          </w:p>
        </w:tc>
        <w:tc>
          <w:tcPr>
            <w:tcW w:w="851" w:type="dxa"/>
          </w:tcPr>
          <w:p w14:paraId="79D5B737" w14:textId="77777777" w:rsidR="00713B22" w:rsidRPr="00CB3923" w:rsidRDefault="00713B22" w:rsidP="00713B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392</w:t>
            </w:r>
          </w:p>
        </w:tc>
        <w:tc>
          <w:tcPr>
            <w:tcW w:w="850" w:type="dxa"/>
          </w:tcPr>
          <w:p w14:paraId="16E2A182" w14:textId="77777777" w:rsidR="00713B22" w:rsidRPr="00CB3923" w:rsidRDefault="00713B22" w:rsidP="00713B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743</w:t>
            </w:r>
          </w:p>
        </w:tc>
        <w:tc>
          <w:tcPr>
            <w:tcW w:w="1134" w:type="dxa"/>
          </w:tcPr>
          <w:p w14:paraId="0F5ABAB1" w14:textId="77777777" w:rsidR="00713B22" w:rsidRPr="00CB3923" w:rsidRDefault="00713B22" w:rsidP="00713B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15-3.81</w:t>
            </w:r>
          </w:p>
        </w:tc>
        <w:tc>
          <w:tcPr>
            <w:tcW w:w="851" w:type="dxa"/>
          </w:tcPr>
          <w:p w14:paraId="26B8D033" w14:textId="77777777" w:rsidR="00713B22" w:rsidRPr="00CB3923" w:rsidRDefault="00713B22" w:rsidP="00713B22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22</w:t>
            </w:r>
          </w:p>
        </w:tc>
      </w:tr>
      <w:tr w:rsidR="00DB3E12" w:rsidRPr="00CB3923" w14:paraId="5CB7F788" w14:textId="77777777" w:rsidTr="00315EE6">
        <w:tc>
          <w:tcPr>
            <w:tcW w:w="1297" w:type="dxa"/>
          </w:tcPr>
          <w:p w14:paraId="0211DEAC" w14:textId="77777777" w:rsidR="00DB3E12" w:rsidRPr="00CB3923" w:rsidRDefault="00DB3E12" w:rsidP="00DB3E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CD2AP</w:t>
            </w:r>
          </w:p>
        </w:tc>
        <w:tc>
          <w:tcPr>
            <w:tcW w:w="1308" w:type="dxa"/>
          </w:tcPr>
          <w:p w14:paraId="02982A74" w14:textId="77777777" w:rsidR="00DB3E12" w:rsidRPr="00CB3923" w:rsidRDefault="00DB3E12" w:rsidP="00DB3E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473117</w:t>
            </w:r>
          </w:p>
        </w:tc>
        <w:tc>
          <w:tcPr>
            <w:tcW w:w="792" w:type="dxa"/>
          </w:tcPr>
          <w:p w14:paraId="22A15FF0" w14:textId="77777777" w:rsidR="00DB3E12" w:rsidRPr="00CB3923" w:rsidRDefault="00DB3E12" w:rsidP="00DB3E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403</w:t>
            </w:r>
          </w:p>
        </w:tc>
        <w:tc>
          <w:tcPr>
            <w:tcW w:w="1134" w:type="dxa"/>
          </w:tcPr>
          <w:p w14:paraId="23EA42B7" w14:textId="77777777" w:rsidR="00DB3E12" w:rsidRPr="00CB3923" w:rsidRDefault="00DB3E12" w:rsidP="00DB3E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5-2.31</w:t>
            </w:r>
          </w:p>
        </w:tc>
        <w:tc>
          <w:tcPr>
            <w:tcW w:w="851" w:type="dxa"/>
          </w:tcPr>
          <w:p w14:paraId="6D0E3215" w14:textId="77777777" w:rsidR="00DB3E12" w:rsidRPr="00CB3923" w:rsidRDefault="00DB3E12" w:rsidP="00DB3E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182</w:t>
            </w:r>
          </w:p>
        </w:tc>
        <w:tc>
          <w:tcPr>
            <w:tcW w:w="850" w:type="dxa"/>
          </w:tcPr>
          <w:p w14:paraId="54A43408" w14:textId="77777777" w:rsidR="00DB3E12" w:rsidRPr="00CB3923" w:rsidRDefault="00DB3E12" w:rsidP="00DB3E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2.283</w:t>
            </w:r>
          </w:p>
        </w:tc>
        <w:tc>
          <w:tcPr>
            <w:tcW w:w="1134" w:type="dxa"/>
          </w:tcPr>
          <w:p w14:paraId="3A6D0008" w14:textId="77777777" w:rsidR="00DB3E12" w:rsidRPr="00CB3923" w:rsidRDefault="00DB3E12" w:rsidP="00DB3E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69-7.61</w:t>
            </w:r>
          </w:p>
        </w:tc>
        <w:tc>
          <w:tcPr>
            <w:tcW w:w="851" w:type="dxa"/>
          </w:tcPr>
          <w:p w14:paraId="02A706AE" w14:textId="77777777" w:rsidR="00DB3E12" w:rsidRPr="00CB3923" w:rsidRDefault="00DB3E12" w:rsidP="00DB3E12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79</w:t>
            </w:r>
          </w:p>
        </w:tc>
      </w:tr>
      <w:tr w:rsidR="00BF7E3A" w:rsidRPr="00CB3923" w14:paraId="2CC8C22B" w14:textId="77777777" w:rsidTr="00315EE6">
        <w:tc>
          <w:tcPr>
            <w:tcW w:w="1297" w:type="dxa"/>
          </w:tcPr>
          <w:p w14:paraId="18A010B3" w14:textId="77777777" w:rsidR="00BF7E3A" w:rsidRPr="00CB3923" w:rsidRDefault="00BF7E3A" w:rsidP="00BF7E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APH1B</w:t>
            </w:r>
          </w:p>
        </w:tc>
        <w:tc>
          <w:tcPr>
            <w:tcW w:w="1308" w:type="dxa"/>
          </w:tcPr>
          <w:p w14:paraId="4FAD69E9" w14:textId="77777777" w:rsidR="00BF7E3A" w:rsidRPr="00CB3923" w:rsidRDefault="00BF7E3A" w:rsidP="00BF7E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35408871</w:t>
            </w:r>
          </w:p>
        </w:tc>
        <w:tc>
          <w:tcPr>
            <w:tcW w:w="792" w:type="dxa"/>
          </w:tcPr>
          <w:p w14:paraId="4AC4E30A" w14:textId="77777777" w:rsidR="00BF7E3A" w:rsidRPr="00CB3923" w:rsidRDefault="00BF7E3A" w:rsidP="00BF7E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19</w:t>
            </w:r>
          </w:p>
        </w:tc>
        <w:tc>
          <w:tcPr>
            <w:tcW w:w="1134" w:type="dxa"/>
          </w:tcPr>
          <w:p w14:paraId="7E46D6D6" w14:textId="77777777" w:rsidR="00BF7E3A" w:rsidRPr="00CB3923" w:rsidRDefault="00BF7E3A" w:rsidP="00BF7E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71-2.00</w:t>
            </w:r>
          </w:p>
        </w:tc>
        <w:tc>
          <w:tcPr>
            <w:tcW w:w="851" w:type="dxa"/>
          </w:tcPr>
          <w:p w14:paraId="7EACD8A2" w14:textId="77777777" w:rsidR="00BF7E3A" w:rsidRPr="00CB3923" w:rsidRDefault="00BF7E3A" w:rsidP="00BF7E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12</w:t>
            </w:r>
          </w:p>
        </w:tc>
        <w:tc>
          <w:tcPr>
            <w:tcW w:w="850" w:type="dxa"/>
          </w:tcPr>
          <w:p w14:paraId="47FFB9A9" w14:textId="77777777" w:rsidR="00BF7E3A" w:rsidRPr="00CB3923" w:rsidRDefault="00BF7E3A" w:rsidP="00BF7E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564</w:t>
            </w:r>
          </w:p>
        </w:tc>
        <w:tc>
          <w:tcPr>
            <w:tcW w:w="1134" w:type="dxa"/>
          </w:tcPr>
          <w:p w14:paraId="38825725" w14:textId="77777777" w:rsidR="00BF7E3A" w:rsidRPr="00CB3923" w:rsidRDefault="00BF7E3A" w:rsidP="00BF7E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94-2.61</w:t>
            </w:r>
          </w:p>
        </w:tc>
        <w:tc>
          <w:tcPr>
            <w:tcW w:w="851" w:type="dxa"/>
          </w:tcPr>
          <w:p w14:paraId="7B55FC9B" w14:textId="77777777" w:rsidR="00BF7E3A" w:rsidRPr="00CB3923" w:rsidRDefault="00BF7E3A" w:rsidP="00BF7E3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87</w:t>
            </w:r>
          </w:p>
        </w:tc>
        <w:bookmarkStart w:id="8" w:name="_GoBack"/>
        <w:bookmarkEnd w:id="8"/>
      </w:tr>
      <w:tr w:rsidR="00ED193D" w:rsidRPr="00CB3923" w14:paraId="43FACB1D" w14:textId="77777777" w:rsidTr="00315EE6">
        <w:tc>
          <w:tcPr>
            <w:tcW w:w="1297" w:type="dxa"/>
          </w:tcPr>
          <w:p w14:paraId="2CCDA8D7" w14:textId="77777777" w:rsidR="00ED193D" w:rsidRPr="00CB3923" w:rsidRDefault="00ED193D" w:rsidP="00ED19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NDUFAF6</w:t>
            </w:r>
          </w:p>
        </w:tc>
        <w:tc>
          <w:tcPr>
            <w:tcW w:w="1308" w:type="dxa"/>
          </w:tcPr>
          <w:p w14:paraId="68D302F0" w14:textId="77777777" w:rsidR="00ED193D" w:rsidRPr="00CB3923" w:rsidRDefault="00ED193D" w:rsidP="00ED19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735340</w:t>
            </w:r>
          </w:p>
        </w:tc>
        <w:tc>
          <w:tcPr>
            <w:tcW w:w="792" w:type="dxa"/>
          </w:tcPr>
          <w:p w14:paraId="0224B24B" w14:textId="77777777" w:rsidR="00ED193D" w:rsidRPr="00CB3923" w:rsidRDefault="00ED193D" w:rsidP="00ED19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211</w:t>
            </w:r>
          </w:p>
        </w:tc>
        <w:tc>
          <w:tcPr>
            <w:tcW w:w="1134" w:type="dxa"/>
          </w:tcPr>
          <w:p w14:paraId="54D89972" w14:textId="77777777" w:rsidR="00ED193D" w:rsidRPr="00CB3923" w:rsidRDefault="00ED193D" w:rsidP="00ED19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78-1.88</w:t>
            </w:r>
          </w:p>
        </w:tc>
        <w:tc>
          <w:tcPr>
            <w:tcW w:w="851" w:type="dxa"/>
          </w:tcPr>
          <w:p w14:paraId="14839F15" w14:textId="77777777" w:rsidR="00ED193D" w:rsidRPr="00CB3923" w:rsidRDefault="00ED193D" w:rsidP="00ED19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391</w:t>
            </w:r>
          </w:p>
        </w:tc>
        <w:tc>
          <w:tcPr>
            <w:tcW w:w="850" w:type="dxa"/>
          </w:tcPr>
          <w:p w14:paraId="187AABFE" w14:textId="77777777" w:rsidR="00ED193D" w:rsidRPr="00CB3923" w:rsidRDefault="00ED193D" w:rsidP="00ED19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051</w:t>
            </w:r>
          </w:p>
        </w:tc>
        <w:tc>
          <w:tcPr>
            <w:tcW w:w="1134" w:type="dxa"/>
          </w:tcPr>
          <w:p w14:paraId="3524EE10" w14:textId="77777777" w:rsidR="00ED193D" w:rsidRPr="00CB3923" w:rsidRDefault="00ED193D" w:rsidP="00ED19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44-2.52</w:t>
            </w:r>
          </w:p>
        </w:tc>
        <w:tc>
          <w:tcPr>
            <w:tcW w:w="851" w:type="dxa"/>
          </w:tcPr>
          <w:p w14:paraId="64CDBDE4" w14:textId="77777777" w:rsidR="00ED193D" w:rsidRPr="00CB3923" w:rsidRDefault="00ED193D" w:rsidP="00ED193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11</w:t>
            </w:r>
          </w:p>
        </w:tc>
      </w:tr>
      <w:tr w:rsidR="00042D78" w:rsidRPr="00CB3923" w14:paraId="43553CCE" w14:textId="77777777" w:rsidTr="00315EE6">
        <w:tc>
          <w:tcPr>
            <w:tcW w:w="1297" w:type="dxa"/>
          </w:tcPr>
          <w:p w14:paraId="074EF7F9" w14:textId="77777777" w:rsidR="00042D78" w:rsidRPr="00CB3923" w:rsidRDefault="00042D78" w:rsidP="00042D7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ADAMTS20</w:t>
            </w:r>
          </w:p>
        </w:tc>
        <w:tc>
          <w:tcPr>
            <w:tcW w:w="1308" w:type="dxa"/>
          </w:tcPr>
          <w:p w14:paraId="7B8BB62A" w14:textId="77777777" w:rsidR="00042D78" w:rsidRPr="00CB3923" w:rsidRDefault="00042D78" w:rsidP="00042D7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295246</w:t>
            </w:r>
          </w:p>
        </w:tc>
        <w:tc>
          <w:tcPr>
            <w:tcW w:w="792" w:type="dxa"/>
          </w:tcPr>
          <w:p w14:paraId="39D857A1" w14:textId="77777777" w:rsidR="00042D78" w:rsidRPr="00CB3923" w:rsidRDefault="00042D78" w:rsidP="00042D7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109</w:t>
            </w:r>
          </w:p>
        </w:tc>
        <w:tc>
          <w:tcPr>
            <w:tcW w:w="1134" w:type="dxa"/>
          </w:tcPr>
          <w:p w14:paraId="3BA68465" w14:textId="77777777" w:rsidR="00042D78" w:rsidRPr="00CB3923" w:rsidRDefault="00042D78" w:rsidP="00042D7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68-1.82</w:t>
            </w:r>
          </w:p>
        </w:tc>
        <w:tc>
          <w:tcPr>
            <w:tcW w:w="851" w:type="dxa"/>
          </w:tcPr>
          <w:p w14:paraId="7E31E669" w14:textId="77777777" w:rsidR="00042D78" w:rsidRPr="00CB3923" w:rsidRDefault="00042D78" w:rsidP="00042D7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681</w:t>
            </w:r>
          </w:p>
        </w:tc>
        <w:tc>
          <w:tcPr>
            <w:tcW w:w="850" w:type="dxa"/>
          </w:tcPr>
          <w:p w14:paraId="5B615489" w14:textId="77777777" w:rsidR="00042D78" w:rsidRPr="00CB3923" w:rsidRDefault="00042D78" w:rsidP="00042D7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448</w:t>
            </w:r>
          </w:p>
        </w:tc>
        <w:tc>
          <w:tcPr>
            <w:tcW w:w="1134" w:type="dxa"/>
          </w:tcPr>
          <w:p w14:paraId="3FF4F87E" w14:textId="77777777" w:rsidR="00042D78" w:rsidRPr="00CB3923" w:rsidRDefault="00042D78" w:rsidP="00042D7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11-1.77</w:t>
            </w:r>
          </w:p>
        </w:tc>
        <w:tc>
          <w:tcPr>
            <w:tcW w:w="851" w:type="dxa"/>
          </w:tcPr>
          <w:p w14:paraId="33EDC2C1" w14:textId="77777777" w:rsidR="00042D78" w:rsidRPr="00CB3923" w:rsidRDefault="00042D78" w:rsidP="00042D78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52</w:t>
            </w:r>
          </w:p>
        </w:tc>
      </w:tr>
      <w:tr w:rsidR="002D2A9D" w:rsidRPr="00CB3923" w14:paraId="5529A2AA" w14:textId="77777777" w:rsidTr="00315EE6">
        <w:tc>
          <w:tcPr>
            <w:tcW w:w="1297" w:type="dxa"/>
          </w:tcPr>
          <w:p w14:paraId="380A8ABF" w14:textId="77777777" w:rsidR="002D2A9D" w:rsidRPr="00CB3923" w:rsidRDefault="002D2A9D" w:rsidP="002D2A9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EPHA1</w:t>
            </w:r>
          </w:p>
        </w:tc>
        <w:tc>
          <w:tcPr>
            <w:tcW w:w="1308" w:type="dxa"/>
          </w:tcPr>
          <w:p w14:paraId="0779880C" w14:textId="77777777" w:rsidR="002D2A9D" w:rsidRPr="00CB3923" w:rsidRDefault="002D2A9D" w:rsidP="002D2A9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0808026</w:t>
            </w:r>
          </w:p>
        </w:tc>
        <w:tc>
          <w:tcPr>
            <w:tcW w:w="792" w:type="dxa"/>
          </w:tcPr>
          <w:p w14:paraId="5C64F2D9" w14:textId="77777777" w:rsidR="002D2A9D" w:rsidRPr="00CB3923" w:rsidRDefault="002D2A9D" w:rsidP="002D2A9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078</w:t>
            </w:r>
          </w:p>
        </w:tc>
        <w:tc>
          <w:tcPr>
            <w:tcW w:w="1134" w:type="dxa"/>
          </w:tcPr>
          <w:p w14:paraId="27C55B68" w14:textId="77777777" w:rsidR="002D2A9D" w:rsidRPr="00CB3923" w:rsidRDefault="002D2A9D" w:rsidP="002D2A9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66-1.77</w:t>
            </w:r>
          </w:p>
        </w:tc>
        <w:tc>
          <w:tcPr>
            <w:tcW w:w="851" w:type="dxa"/>
          </w:tcPr>
          <w:p w14:paraId="59505FD3" w14:textId="77777777" w:rsidR="002D2A9D" w:rsidRPr="00CB3923" w:rsidRDefault="002D2A9D" w:rsidP="002D2A9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766</w:t>
            </w:r>
          </w:p>
        </w:tc>
        <w:tc>
          <w:tcPr>
            <w:tcW w:w="850" w:type="dxa"/>
          </w:tcPr>
          <w:p w14:paraId="7B790095" w14:textId="77777777" w:rsidR="002D2A9D" w:rsidRPr="00CB3923" w:rsidRDefault="002D2A9D" w:rsidP="002D2A9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119</w:t>
            </w:r>
          </w:p>
        </w:tc>
        <w:tc>
          <w:tcPr>
            <w:tcW w:w="1134" w:type="dxa"/>
          </w:tcPr>
          <w:p w14:paraId="6C1859A6" w14:textId="77777777" w:rsidR="002D2A9D" w:rsidRPr="00CB3923" w:rsidRDefault="002D2A9D" w:rsidP="002D2A9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01-1.04</w:t>
            </w:r>
          </w:p>
        </w:tc>
        <w:tc>
          <w:tcPr>
            <w:tcW w:w="851" w:type="dxa"/>
          </w:tcPr>
          <w:p w14:paraId="7D342984" w14:textId="77777777" w:rsidR="002D2A9D" w:rsidRPr="00CB3923" w:rsidRDefault="002D2A9D" w:rsidP="002D2A9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55</w:t>
            </w:r>
          </w:p>
        </w:tc>
      </w:tr>
      <w:tr w:rsidR="00666CE6" w:rsidRPr="00CB3923" w14:paraId="3528B473" w14:textId="77777777" w:rsidTr="00315EE6">
        <w:tc>
          <w:tcPr>
            <w:tcW w:w="1297" w:type="dxa"/>
          </w:tcPr>
          <w:p w14:paraId="39523B62" w14:textId="77777777" w:rsidR="00666CE6" w:rsidRPr="00CB3923" w:rsidRDefault="00666CE6" w:rsidP="00666CE6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ADAM10</w:t>
            </w:r>
          </w:p>
        </w:tc>
        <w:tc>
          <w:tcPr>
            <w:tcW w:w="1308" w:type="dxa"/>
          </w:tcPr>
          <w:p w14:paraId="22BD0076" w14:textId="77777777" w:rsidR="00666CE6" w:rsidRPr="00CB3923" w:rsidRDefault="00666CE6" w:rsidP="00666C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593742</w:t>
            </w:r>
          </w:p>
        </w:tc>
        <w:tc>
          <w:tcPr>
            <w:tcW w:w="792" w:type="dxa"/>
          </w:tcPr>
          <w:p w14:paraId="47C76AE2" w14:textId="77777777" w:rsidR="00666CE6" w:rsidRPr="00CB3923" w:rsidRDefault="00666CE6" w:rsidP="00666C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746</w:t>
            </w:r>
          </w:p>
        </w:tc>
        <w:tc>
          <w:tcPr>
            <w:tcW w:w="1134" w:type="dxa"/>
          </w:tcPr>
          <w:p w14:paraId="485C4CE6" w14:textId="77777777" w:rsidR="00666CE6" w:rsidRPr="00CB3923" w:rsidRDefault="00666CE6" w:rsidP="00666C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47-1.17</w:t>
            </w:r>
          </w:p>
        </w:tc>
        <w:tc>
          <w:tcPr>
            <w:tcW w:w="851" w:type="dxa"/>
          </w:tcPr>
          <w:p w14:paraId="17FEE382" w14:textId="77777777" w:rsidR="00666CE6" w:rsidRPr="00CB3923" w:rsidRDefault="00666CE6" w:rsidP="00666C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205</w:t>
            </w:r>
          </w:p>
        </w:tc>
        <w:tc>
          <w:tcPr>
            <w:tcW w:w="850" w:type="dxa"/>
          </w:tcPr>
          <w:p w14:paraId="286A9E70" w14:textId="77777777" w:rsidR="00666CE6" w:rsidRPr="00CB3923" w:rsidRDefault="00666CE6" w:rsidP="00666C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977</w:t>
            </w:r>
          </w:p>
        </w:tc>
        <w:tc>
          <w:tcPr>
            <w:tcW w:w="1134" w:type="dxa"/>
          </w:tcPr>
          <w:p w14:paraId="1D4CE89C" w14:textId="77777777" w:rsidR="00666CE6" w:rsidRPr="00CB3923" w:rsidRDefault="00666CE6" w:rsidP="00666C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36-2.63</w:t>
            </w:r>
          </w:p>
        </w:tc>
        <w:tc>
          <w:tcPr>
            <w:tcW w:w="851" w:type="dxa"/>
          </w:tcPr>
          <w:p w14:paraId="2A846BCF" w14:textId="77777777" w:rsidR="00666CE6" w:rsidRPr="00CB3923" w:rsidRDefault="00666CE6" w:rsidP="00666CE6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964</w:t>
            </w:r>
          </w:p>
        </w:tc>
      </w:tr>
      <w:tr w:rsidR="0058238A" w:rsidRPr="00CB3923" w14:paraId="03A23FA9" w14:textId="77777777" w:rsidTr="00315EE6">
        <w:tc>
          <w:tcPr>
            <w:tcW w:w="1297" w:type="dxa"/>
          </w:tcPr>
          <w:p w14:paraId="759F67DB" w14:textId="77777777" w:rsidR="0058238A" w:rsidRPr="00CB3923" w:rsidRDefault="0058238A" w:rsidP="0058238A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INPP5D</w:t>
            </w:r>
          </w:p>
        </w:tc>
        <w:tc>
          <w:tcPr>
            <w:tcW w:w="1308" w:type="dxa"/>
          </w:tcPr>
          <w:p w14:paraId="7F6032B8" w14:textId="77777777" w:rsidR="0058238A" w:rsidRPr="00CB3923" w:rsidRDefault="0058238A" w:rsidP="0058238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0933431</w:t>
            </w:r>
          </w:p>
        </w:tc>
        <w:tc>
          <w:tcPr>
            <w:tcW w:w="792" w:type="dxa"/>
          </w:tcPr>
          <w:p w14:paraId="2886A7EB" w14:textId="77777777" w:rsidR="0058238A" w:rsidRPr="00CB3923" w:rsidRDefault="0058238A" w:rsidP="0058238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978</w:t>
            </w:r>
          </w:p>
        </w:tc>
        <w:tc>
          <w:tcPr>
            <w:tcW w:w="1134" w:type="dxa"/>
          </w:tcPr>
          <w:p w14:paraId="50E4AB93" w14:textId="77777777" w:rsidR="0058238A" w:rsidRPr="00CB3923" w:rsidRDefault="0058238A" w:rsidP="0058238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63-1.51</w:t>
            </w:r>
          </w:p>
        </w:tc>
        <w:tc>
          <w:tcPr>
            <w:tcW w:w="851" w:type="dxa"/>
          </w:tcPr>
          <w:p w14:paraId="6F9711FF" w14:textId="77777777" w:rsidR="0058238A" w:rsidRPr="00CB3923" w:rsidRDefault="0058238A" w:rsidP="0058238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92</w:t>
            </w:r>
          </w:p>
        </w:tc>
        <w:tc>
          <w:tcPr>
            <w:tcW w:w="850" w:type="dxa"/>
          </w:tcPr>
          <w:p w14:paraId="119A5D8C" w14:textId="77777777" w:rsidR="0058238A" w:rsidRPr="00CB3923" w:rsidRDefault="0058238A" w:rsidP="0058238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498</w:t>
            </w:r>
          </w:p>
        </w:tc>
        <w:tc>
          <w:tcPr>
            <w:tcW w:w="1134" w:type="dxa"/>
          </w:tcPr>
          <w:p w14:paraId="6A038BB7" w14:textId="77777777" w:rsidR="0058238A" w:rsidRPr="00CB3923" w:rsidRDefault="0058238A" w:rsidP="0058238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24-1.04</w:t>
            </w:r>
          </w:p>
        </w:tc>
        <w:tc>
          <w:tcPr>
            <w:tcW w:w="851" w:type="dxa"/>
          </w:tcPr>
          <w:p w14:paraId="2513CCBD" w14:textId="77777777" w:rsidR="0058238A" w:rsidRPr="00CB3923" w:rsidRDefault="0058238A" w:rsidP="0058238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064</w:t>
            </w:r>
          </w:p>
        </w:tc>
      </w:tr>
      <w:tr w:rsidR="0003017C" w:rsidRPr="00CB3923" w14:paraId="1839B75C" w14:textId="77777777" w:rsidTr="00315EE6">
        <w:tc>
          <w:tcPr>
            <w:tcW w:w="1297" w:type="dxa"/>
          </w:tcPr>
          <w:p w14:paraId="0270F770" w14:textId="77777777" w:rsidR="0003017C" w:rsidRPr="00CB3923" w:rsidRDefault="0003017C" w:rsidP="0003017C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PTK2B</w:t>
            </w:r>
          </w:p>
        </w:tc>
        <w:tc>
          <w:tcPr>
            <w:tcW w:w="1308" w:type="dxa"/>
          </w:tcPr>
          <w:p w14:paraId="42D12A47" w14:textId="77777777" w:rsidR="0003017C" w:rsidRPr="00CB3923" w:rsidRDefault="0003017C" w:rsidP="0003017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3223431</w:t>
            </w:r>
          </w:p>
        </w:tc>
        <w:tc>
          <w:tcPr>
            <w:tcW w:w="792" w:type="dxa"/>
          </w:tcPr>
          <w:p w14:paraId="6D4FAE2C" w14:textId="77777777" w:rsidR="0003017C" w:rsidRPr="00CB3923" w:rsidRDefault="0003017C" w:rsidP="0003017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149</w:t>
            </w:r>
          </w:p>
        </w:tc>
        <w:tc>
          <w:tcPr>
            <w:tcW w:w="1134" w:type="dxa"/>
          </w:tcPr>
          <w:p w14:paraId="24D9D0A9" w14:textId="77777777" w:rsidR="0003017C" w:rsidRPr="00CB3923" w:rsidRDefault="0003017C" w:rsidP="0003017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74-1.78</w:t>
            </w:r>
          </w:p>
        </w:tc>
        <w:tc>
          <w:tcPr>
            <w:tcW w:w="851" w:type="dxa"/>
          </w:tcPr>
          <w:p w14:paraId="5326B4D7" w14:textId="77777777" w:rsidR="0003017C" w:rsidRPr="00CB3923" w:rsidRDefault="0003017C" w:rsidP="0003017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33</w:t>
            </w:r>
          </w:p>
        </w:tc>
        <w:tc>
          <w:tcPr>
            <w:tcW w:w="850" w:type="dxa"/>
          </w:tcPr>
          <w:p w14:paraId="0EF486F5" w14:textId="77777777" w:rsidR="0003017C" w:rsidRPr="00CB3923" w:rsidRDefault="0003017C" w:rsidP="0003017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163</w:t>
            </w:r>
          </w:p>
        </w:tc>
        <w:tc>
          <w:tcPr>
            <w:tcW w:w="1134" w:type="dxa"/>
          </w:tcPr>
          <w:p w14:paraId="55EA193A" w14:textId="77777777" w:rsidR="0003017C" w:rsidRPr="00CB3923" w:rsidRDefault="0003017C" w:rsidP="0003017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6-2.43</w:t>
            </w:r>
          </w:p>
        </w:tc>
        <w:tc>
          <w:tcPr>
            <w:tcW w:w="851" w:type="dxa"/>
          </w:tcPr>
          <w:p w14:paraId="10D6B711" w14:textId="77777777" w:rsidR="0003017C" w:rsidRPr="00CB3923" w:rsidRDefault="0003017C" w:rsidP="0003017C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689</w:t>
            </w:r>
          </w:p>
        </w:tc>
      </w:tr>
      <w:tr w:rsidR="009013CF" w:rsidRPr="00CB3923" w14:paraId="28690F3D" w14:textId="77777777" w:rsidTr="00315EE6">
        <w:tc>
          <w:tcPr>
            <w:tcW w:w="1297" w:type="dxa"/>
          </w:tcPr>
          <w:p w14:paraId="793BF007" w14:textId="77777777" w:rsidR="009013CF" w:rsidRPr="00CB3923" w:rsidRDefault="009013CF" w:rsidP="009013CF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CR1</w:t>
            </w:r>
          </w:p>
        </w:tc>
        <w:tc>
          <w:tcPr>
            <w:tcW w:w="1308" w:type="dxa"/>
          </w:tcPr>
          <w:p w14:paraId="0B7431CF" w14:textId="77777777" w:rsidR="009013CF" w:rsidRPr="00CB3923" w:rsidRDefault="009013CF" w:rsidP="009013CF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2093760</w:t>
            </w:r>
          </w:p>
        </w:tc>
        <w:tc>
          <w:tcPr>
            <w:tcW w:w="792" w:type="dxa"/>
          </w:tcPr>
          <w:p w14:paraId="03A79005" w14:textId="77777777" w:rsidR="009013CF" w:rsidRPr="00CB3923" w:rsidRDefault="009013CF" w:rsidP="009013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046</w:t>
            </w:r>
          </w:p>
        </w:tc>
        <w:tc>
          <w:tcPr>
            <w:tcW w:w="1134" w:type="dxa"/>
          </w:tcPr>
          <w:p w14:paraId="4E4CBDAC" w14:textId="77777777" w:rsidR="009013CF" w:rsidRPr="00CB3923" w:rsidRDefault="009013CF" w:rsidP="009013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67-1.63</w:t>
            </w:r>
          </w:p>
        </w:tc>
        <w:tc>
          <w:tcPr>
            <w:tcW w:w="851" w:type="dxa"/>
          </w:tcPr>
          <w:p w14:paraId="71154F9D" w14:textId="77777777" w:rsidR="009013CF" w:rsidRPr="00CB3923" w:rsidRDefault="009013CF" w:rsidP="009013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42</w:t>
            </w:r>
          </w:p>
        </w:tc>
        <w:tc>
          <w:tcPr>
            <w:tcW w:w="850" w:type="dxa"/>
          </w:tcPr>
          <w:p w14:paraId="599C3BF6" w14:textId="77777777" w:rsidR="009013CF" w:rsidRPr="00CB3923" w:rsidRDefault="009013CF" w:rsidP="009013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077</w:t>
            </w:r>
          </w:p>
        </w:tc>
        <w:tc>
          <w:tcPr>
            <w:tcW w:w="1134" w:type="dxa"/>
          </w:tcPr>
          <w:p w14:paraId="59B52502" w14:textId="77777777" w:rsidR="009013CF" w:rsidRPr="00CB3923" w:rsidRDefault="009013CF" w:rsidP="009013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60-1.95</w:t>
            </w:r>
          </w:p>
        </w:tc>
        <w:tc>
          <w:tcPr>
            <w:tcW w:w="851" w:type="dxa"/>
          </w:tcPr>
          <w:p w14:paraId="155992FF" w14:textId="77777777" w:rsidR="009013CF" w:rsidRPr="00CB3923" w:rsidRDefault="009013CF" w:rsidP="009013CF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06</w:t>
            </w:r>
          </w:p>
        </w:tc>
      </w:tr>
      <w:tr w:rsidR="00AE2D61" w:rsidRPr="00CB3923" w14:paraId="2EA8EEC7" w14:textId="77777777" w:rsidTr="00315EE6">
        <w:tc>
          <w:tcPr>
            <w:tcW w:w="1297" w:type="dxa"/>
          </w:tcPr>
          <w:p w14:paraId="617A5F64" w14:textId="77777777" w:rsidR="00AE2D61" w:rsidRPr="00CB3923" w:rsidRDefault="00AE2D61" w:rsidP="00AE2D61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MS4A6A</w:t>
            </w:r>
          </w:p>
        </w:tc>
        <w:tc>
          <w:tcPr>
            <w:tcW w:w="1308" w:type="dxa"/>
          </w:tcPr>
          <w:p w14:paraId="2EAA5D11" w14:textId="77777777" w:rsidR="00AE2D61" w:rsidRPr="00CB3923" w:rsidRDefault="00AE2D61" w:rsidP="00AE2D61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935829</w:t>
            </w:r>
          </w:p>
        </w:tc>
        <w:tc>
          <w:tcPr>
            <w:tcW w:w="792" w:type="dxa"/>
          </w:tcPr>
          <w:p w14:paraId="58C11191" w14:textId="77777777" w:rsidR="00AE2D61" w:rsidRPr="00CB3923" w:rsidRDefault="00AE2D61" w:rsidP="00AE2D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918</w:t>
            </w:r>
          </w:p>
        </w:tc>
        <w:tc>
          <w:tcPr>
            <w:tcW w:w="1134" w:type="dxa"/>
          </w:tcPr>
          <w:p w14:paraId="01CBD0F4" w14:textId="77777777" w:rsidR="00AE2D61" w:rsidRPr="00CB3923" w:rsidRDefault="00AE2D61" w:rsidP="00AE2D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8-1.47</w:t>
            </w:r>
          </w:p>
        </w:tc>
        <w:tc>
          <w:tcPr>
            <w:tcW w:w="851" w:type="dxa"/>
          </w:tcPr>
          <w:p w14:paraId="031BDBFD" w14:textId="77777777" w:rsidR="00AE2D61" w:rsidRPr="00CB3923" w:rsidRDefault="00AE2D61" w:rsidP="00AE2D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719</w:t>
            </w:r>
          </w:p>
        </w:tc>
        <w:tc>
          <w:tcPr>
            <w:tcW w:w="850" w:type="dxa"/>
          </w:tcPr>
          <w:p w14:paraId="5ED326FE" w14:textId="77777777" w:rsidR="00AE2D61" w:rsidRPr="00CB3923" w:rsidRDefault="00AE2D61" w:rsidP="00AE2D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69</w:t>
            </w:r>
          </w:p>
        </w:tc>
        <w:tc>
          <w:tcPr>
            <w:tcW w:w="1134" w:type="dxa"/>
          </w:tcPr>
          <w:p w14:paraId="658BC3F2" w14:textId="77777777" w:rsidR="00AE2D61" w:rsidRPr="00CB3923" w:rsidRDefault="00AE2D61" w:rsidP="00AE2D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4-5.29</w:t>
            </w:r>
          </w:p>
        </w:tc>
        <w:tc>
          <w:tcPr>
            <w:tcW w:w="851" w:type="dxa"/>
          </w:tcPr>
          <w:p w14:paraId="3DE8FFC5" w14:textId="77777777" w:rsidR="00AE2D61" w:rsidRPr="00CB3923" w:rsidRDefault="00AE2D61" w:rsidP="00AE2D61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67</w:t>
            </w:r>
          </w:p>
        </w:tc>
      </w:tr>
      <w:tr w:rsidR="00AE2D61" w:rsidRPr="00CB3923" w14:paraId="2D96FCE7" w14:textId="77777777" w:rsidTr="00315EE6">
        <w:tc>
          <w:tcPr>
            <w:tcW w:w="1297" w:type="dxa"/>
          </w:tcPr>
          <w:p w14:paraId="21DD0357" w14:textId="77777777" w:rsidR="00AE2D61" w:rsidRPr="00CB3923" w:rsidRDefault="00AE2D61" w:rsidP="00AE2D61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EPHA1</w:t>
            </w:r>
          </w:p>
        </w:tc>
        <w:tc>
          <w:tcPr>
            <w:tcW w:w="1308" w:type="dxa"/>
          </w:tcPr>
          <w:p w14:paraId="36D5D92D" w14:textId="77777777" w:rsidR="00AE2D61" w:rsidRPr="00CB3923" w:rsidRDefault="00AE2D61" w:rsidP="00AE2D61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1763230</w:t>
            </w:r>
          </w:p>
        </w:tc>
        <w:tc>
          <w:tcPr>
            <w:tcW w:w="792" w:type="dxa"/>
          </w:tcPr>
          <w:p w14:paraId="44F97282" w14:textId="77777777" w:rsidR="00AE2D61" w:rsidRPr="00CB3923" w:rsidRDefault="00AE2D61" w:rsidP="00AE2D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988</w:t>
            </w:r>
          </w:p>
        </w:tc>
        <w:tc>
          <w:tcPr>
            <w:tcW w:w="1134" w:type="dxa"/>
          </w:tcPr>
          <w:p w14:paraId="30AAB2EE" w14:textId="77777777" w:rsidR="00AE2D61" w:rsidRPr="00CB3923" w:rsidRDefault="00AE2D61" w:rsidP="00AE2D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61-1.61</w:t>
            </w:r>
          </w:p>
        </w:tc>
        <w:tc>
          <w:tcPr>
            <w:tcW w:w="851" w:type="dxa"/>
          </w:tcPr>
          <w:p w14:paraId="1F9F15CD" w14:textId="77777777" w:rsidR="00AE2D61" w:rsidRPr="00CB3923" w:rsidRDefault="00AE2D61" w:rsidP="00AE2D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96</w:t>
            </w:r>
          </w:p>
        </w:tc>
        <w:tc>
          <w:tcPr>
            <w:tcW w:w="850" w:type="dxa"/>
          </w:tcPr>
          <w:p w14:paraId="35141BEF" w14:textId="77777777" w:rsidR="00AE2D61" w:rsidRPr="00CB3923" w:rsidRDefault="00AE2D61" w:rsidP="00AE2D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111</w:t>
            </w:r>
          </w:p>
        </w:tc>
        <w:tc>
          <w:tcPr>
            <w:tcW w:w="1134" w:type="dxa"/>
          </w:tcPr>
          <w:p w14:paraId="5F807E15" w14:textId="77777777" w:rsidR="00AE2D61" w:rsidRPr="00CB3923" w:rsidRDefault="00AE2D61" w:rsidP="00AE2D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01-0.96</w:t>
            </w:r>
          </w:p>
        </w:tc>
        <w:tc>
          <w:tcPr>
            <w:tcW w:w="851" w:type="dxa"/>
          </w:tcPr>
          <w:p w14:paraId="5F71D8CC" w14:textId="77777777" w:rsidR="00AE2D61" w:rsidRPr="00CB3923" w:rsidRDefault="00AE2D61" w:rsidP="00AE2D6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b/>
                <w:bCs/>
                <w:color w:val="000000"/>
                <w:sz w:val="14"/>
                <w:szCs w:val="14"/>
              </w:rPr>
              <w:t>0.046</w:t>
            </w:r>
          </w:p>
        </w:tc>
      </w:tr>
      <w:tr w:rsidR="00385ABA" w:rsidRPr="00CB3923" w14:paraId="0D0A34D9" w14:textId="77777777" w:rsidTr="00315EE6">
        <w:tc>
          <w:tcPr>
            <w:tcW w:w="1297" w:type="dxa"/>
          </w:tcPr>
          <w:p w14:paraId="1470E7E3" w14:textId="77777777" w:rsidR="00385ABA" w:rsidRPr="00CB3923" w:rsidRDefault="00385ABA" w:rsidP="00385ABA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CLNK</w:t>
            </w:r>
          </w:p>
        </w:tc>
        <w:tc>
          <w:tcPr>
            <w:tcW w:w="1308" w:type="dxa"/>
          </w:tcPr>
          <w:p w14:paraId="4A7CAB42" w14:textId="77777777" w:rsidR="00385ABA" w:rsidRPr="00CB3923" w:rsidRDefault="00385ABA" w:rsidP="00385ABA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6448451</w:t>
            </w:r>
          </w:p>
        </w:tc>
        <w:tc>
          <w:tcPr>
            <w:tcW w:w="792" w:type="dxa"/>
          </w:tcPr>
          <w:p w14:paraId="2BC2DADE" w14:textId="77777777" w:rsidR="00385ABA" w:rsidRPr="00CB3923" w:rsidRDefault="00385ABA" w:rsidP="00385AB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945</w:t>
            </w:r>
          </w:p>
        </w:tc>
        <w:tc>
          <w:tcPr>
            <w:tcW w:w="1134" w:type="dxa"/>
          </w:tcPr>
          <w:p w14:paraId="6D5352F5" w14:textId="77777777" w:rsidR="00385ABA" w:rsidRPr="00CB3923" w:rsidRDefault="00385ABA" w:rsidP="00385AB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60-1.49</w:t>
            </w:r>
          </w:p>
        </w:tc>
        <w:tc>
          <w:tcPr>
            <w:tcW w:w="851" w:type="dxa"/>
          </w:tcPr>
          <w:p w14:paraId="30A278D1" w14:textId="77777777" w:rsidR="00385ABA" w:rsidRPr="00CB3923" w:rsidRDefault="00385ABA" w:rsidP="00385AB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08</w:t>
            </w:r>
          </w:p>
        </w:tc>
        <w:tc>
          <w:tcPr>
            <w:tcW w:w="850" w:type="dxa"/>
          </w:tcPr>
          <w:p w14:paraId="6401AE7C" w14:textId="77777777" w:rsidR="00385ABA" w:rsidRPr="00CB3923" w:rsidRDefault="00385ABA" w:rsidP="00385AB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969</w:t>
            </w:r>
          </w:p>
        </w:tc>
        <w:tc>
          <w:tcPr>
            <w:tcW w:w="1134" w:type="dxa"/>
          </w:tcPr>
          <w:p w14:paraId="2F8FAC9B" w14:textId="77777777" w:rsidR="00385ABA" w:rsidRPr="00CB3923" w:rsidRDefault="00385ABA" w:rsidP="00385AB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67-5.80</w:t>
            </w:r>
          </w:p>
        </w:tc>
        <w:tc>
          <w:tcPr>
            <w:tcW w:w="851" w:type="dxa"/>
          </w:tcPr>
          <w:p w14:paraId="35DD7CD1" w14:textId="77777777" w:rsidR="00385ABA" w:rsidRPr="00CB3923" w:rsidRDefault="00385ABA" w:rsidP="00385ABA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219</w:t>
            </w:r>
          </w:p>
        </w:tc>
      </w:tr>
      <w:tr w:rsidR="00A2765D" w:rsidRPr="00CB3923" w14:paraId="0327C8D8" w14:textId="77777777" w:rsidTr="00315EE6">
        <w:tc>
          <w:tcPr>
            <w:tcW w:w="1297" w:type="dxa"/>
          </w:tcPr>
          <w:p w14:paraId="5B9A10EB" w14:textId="77777777" w:rsidR="00A2765D" w:rsidRPr="00CB3923" w:rsidRDefault="00A2765D" w:rsidP="00A2765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CD2AP-TNFRSF21</w:t>
            </w:r>
          </w:p>
        </w:tc>
        <w:tc>
          <w:tcPr>
            <w:tcW w:w="1308" w:type="dxa"/>
          </w:tcPr>
          <w:p w14:paraId="4087E807" w14:textId="77777777" w:rsidR="00A2765D" w:rsidRPr="00CB3923" w:rsidRDefault="00A2765D" w:rsidP="00A2765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381563</w:t>
            </w:r>
          </w:p>
        </w:tc>
        <w:tc>
          <w:tcPr>
            <w:tcW w:w="792" w:type="dxa"/>
          </w:tcPr>
          <w:p w14:paraId="38DD3A85" w14:textId="77777777" w:rsidR="00A2765D" w:rsidRPr="00CB3923" w:rsidRDefault="00A2765D" w:rsidP="00A2765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38</w:t>
            </w:r>
          </w:p>
        </w:tc>
        <w:tc>
          <w:tcPr>
            <w:tcW w:w="1134" w:type="dxa"/>
          </w:tcPr>
          <w:p w14:paraId="1A1AE253" w14:textId="77777777" w:rsidR="00A2765D" w:rsidRPr="00CB3923" w:rsidRDefault="00A2765D" w:rsidP="00A2765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7-2.18</w:t>
            </w:r>
          </w:p>
        </w:tc>
        <w:tc>
          <w:tcPr>
            <w:tcW w:w="851" w:type="dxa"/>
          </w:tcPr>
          <w:p w14:paraId="1469541C" w14:textId="77777777" w:rsidR="00A2765D" w:rsidRPr="00CB3923" w:rsidRDefault="00A2765D" w:rsidP="00A2765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167</w:t>
            </w:r>
          </w:p>
        </w:tc>
        <w:tc>
          <w:tcPr>
            <w:tcW w:w="850" w:type="dxa"/>
          </w:tcPr>
          <w:p w14:paraId="27CC745D" w14:textId="77777777" w:rsidR="00A2765D" w:rsidRPr="00CB3923" w:rsidRDefault="00A2765D" w:rsidP="00A2765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2.429</w:t>
            </w:r>
          </w:p>
        </w:tc>
        <w:tc>
          <w:tcPr>
            <w:tcW w:w="1134" w:type="dxa"/>
          </w:tcPr>
          <w:p w14:paraId="6998E47B" w14:textId="77777777" w:rsidR="00A2765D" w:rsidRPr="00CB3923" w:rsidRDefault="00A2765D" w:rsidP="00A2765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78-7.59</w:t>
            </w:r>
          </w:p>
        </w:tc>
        <w:tc>
          <w:tcPr>
            <w:tcW w:w="851" w:type="dxa"/>
          </w:tcPr>
          <w:p w14:paraId="29823494" w14:textId="77777777" w:rsidR="00A2765D" w:rsidRPr="00CB3923" w:rsidRDefault="00A2765D" w:rsidP="00A2765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27</w:t>
            </w:r>
          </w:p>
        </w:tc>
      </w:tr>
      <w:tr w:rsidR="00E00FDB" w:rsidRPr="00CB3923" w14:paraId="5EE93A56" w14:textId="77777777" w:rsidTr="00315EE6">
        <w:tc>
          <w:tcPr>
            <w:tcW w:w="1297" w:type="dxa"/>
          </w:tcPr>
          <w:p w14:paraId="2850A6FD" w14:textId="77777777" w:rsidR="00E00FDB" w:rsidRPr="00CB3923" w:rsidRDefault="00E00FDB" w:rsidP="00E00FDB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ADAM10</w:t>
            </w:r>
          </w:p>
        </w:tc>
        <w:tc>
          <w:tcPr>
            <w:tcW w:w="1308" w:type="dxa"/>
          </w:tcPr>
          <w:p w14:paraId="39230B4F" w14:textId="77777777" w:rsidR="00E00FDB" w:rsidRPr="00CB3923" w:rsidRDefault="00E00FDB" w:rsidP="00E00FDB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42495</w:t>
            </w:r>
          </w:p>
        </w:tc>
        <w:tc>
          <w:tcPr>
            <w:tcW w:w="792" w:type="dxa"/>
          </w:tcPr>
          <w:p w14:paraId="1075A68D" w14:textId="77777777" w:rsidR="00E00FDB" w:rsidRPr="00CB3923" w:rsidRDefault="00E00FDB" w:rsidP="00E00F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32</w:t>
            </w:r>
          </w:p>
        </w:tc>
        <w:tc>
          <w:tcPr>
            <w:tcW w:w="1134" w:type="dxa"/>
          </w:tcPr>
          <w:p w14:paraId="0C832254" w14:textId="77777777" w:rsidR="00E00FDB" w:rsidRPr="00CB3923" w:rsidRDefault="00E00FDB" w:rsidP="00E00F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2-1.33</w:t>
            </w:r>
          </w:p>
        </w:tc>
        <w:tc>
          <w:tcPr>
            <w:tcW w:w="851" w:type="dxa"/>
          </w:tcPr>
          <w:p w14:paraId="1DC89F59" w14:textId="77777777" w:rsidR="00E00FDB" w:rsidRPr="00CB3923" w:rsidRDefault="00E00FDB" w:rsidP="00E00F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850" w:type="dxa"/>
          </w:tcPr>
          <w:p w14:paraId="3495E0F7" w14:textId="77777777" w:rsidR="00E00FDB" w:rsidRPr="00CB3923" w:rsidRDefault="00E00FDB" w:rsidP="00E00F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107</w:t>
            </w:r>
          </w:p>
        </w:tc>
        <w:tc>
          <w:tcPr>
            <w:tcW w:w="1134" w:type="dxa"/>
          </w:tcPr>
          <w:p w14:paraId="74E43014" w14:textId="77777777" w:rsidR="00E00FDB" w:rsidRPr="00CB3923" w:rsidRDefault="00E00FDB" w:rsidP="00E00F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29-4.22</w:t>
            </w:r>
          </w:p>
        </w:tc>
        <w:tc>
          <w:tcPr>
            <w:tcW w:w="851" w:type="dxa"/>
          </w:tcPr>
          <w:p w14:paraId="711572FD" w14:textId="77777777" w:rsidR="00E00FDB" w:rsidRPr="00CB3923" w:rsidRDefault="00E00FDB" w:rsidP="00E00FDB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82</w:t>
            </w:r>
          </w:p>
        </w:tc>
      </w:tr>
      <w:tr w:rsidR="00E00FDB" w:rsidRPr="00CB3923" w14:paraId="20FEC118" w14:textId="77777777" w:rsidTr="00315EE6">
        <w:tc>
          <w:tcPr>
            <w:tcW w:w="1297" w:type="dxa"/>
          </w:tcPr>
          <w:p w14:paraId="346FDAC5" w14:textId="77777777" w:rsidR="00E00FDB" w:rsidRPr="00CB3923" w:rsidRDefault="00E00FDB" w:rsidP="00E00FDB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CLU</w:t>
            </w:r>
          </w:p>
        </w:tc>
        <w:tc>
          <w:tcPr>
            <w:tcW w:w="1308" w:type="dxa"/>
          </w:tcPr>
          <w:p w14:paraId="42289620" w14:textId="77777777" w:rsidR="00E00FDB" w:rsidRPr="00CB3923" w:rsidRDefault="00E00FDB" w:rsidP="00E00FDB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236673</w:t>
            </w:r>
          </w:p>
        </w:tc>
        <w:tc>
          <w:tcPr>
            <w:tcW w:w="792" w:type="dxa"/>
          </w:tcPr>
          <w:p w14:paraId="2A142C4F" w14:textId="77777777" w:rsidR="00E00FDB" w:rsidRPr="00CB3923" w:rsidRDefault="00E00FDB" w:rsidP="00E00F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68</w:t>
            </w:r>
          </w:p>
        </w:tc>
        <w:tc>
          <w:tcPr>
            <w:tcW w:w="1134" w:type="dxa"/>
          </w:tcPr>
          <w:p w14:paraId="62F48EA4" w14:textId="77777777" w:rsidR="00E00FDB" w:rsidRPr="00CB3923" w:rsidRDefault="00E00FDB" w:rsidP="00E00F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4-1.40</w:t>
            </w:r>
          </w:p>
        </w:tc>
        <w:tc>
          <w:tcPr>
            <w:tcW w:w="851" w:type="dxa"/>
          </w:tcPr>
          <w:p w14:paraId="5B110F68" w14:textId="77777777" w:rsidR="00E00FDB" w:rsidRPr="00CB3923" w:rsidRDefault="00E00FDB" w:rsidP="00E00F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63</w:t>
            </w:r>
          </w:p>
        </w:tc>
        <w:tc>
          <w:tcPr>
            <w:tcW w:w="850" w:type="dxa"/>
          </w:tcPr>
          <w:p w14:paraId="3888DCDA" w14:textId="77777777" w:rsidR="00E00FDB" w:rsidRPr="00CB3923" w:rsidRDefault="00E00FDB" w:rsidP="00E00F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329</w:t>
            </w:r>
          </w:p>
        </w:tc>
        <w:tc>
          <w:tcPr>
            <w:tcW w:w="1134" w:type="dxa"/>
          </w:tcPr>
          <w:p w14:paraId="758D6964" w14:textId="77777777" w:rsidR="00E00FDB" w:rsidRPr="00CB3923" w:rsidRDefault="00E00FDB" w:rsidP="00E00F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08-1.32</w:t>
            </w:r>
          </w:p>
        </w:tc>
        <w:tc>
          <w:tcPr>
            <w:tcW w:w="851" w:type="dxa"/>
          </w:tcPr>
          <w:p w14:paraId="4D110522" w14:textId="77777777" w:rsidR="00E00FDB" w:rsidRPr="00CB3923" w:rsidRDefault="00E00FDB" w:rsidP="00E00FDB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116</w:t>
            </w:r>
          </w:p>
        </w:tc>
      </w:tr>
      <w:tr w:rsidR="0073586D" w:rsidRPr="00CB3923" w14:paraId="59D1FEB2" w14:textId="77777777" w:rsidTr="00315EE6">
        <w:tc>
          <w:tcPr>
            <w:tcW w:w="1297" w:type="dxa"/>
          </w:tcPr>
          <w:p w14:paraId="68428417" w14:textId="77777777" w:rsidR="0073586D" w:rsidRPr="00CB3923" w:rsidRDefault="0073586D" w:rsidP="0073586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HLA-DRB1</w:t>
            </w:r>
          </w:p>
        </w:tc>
        <w:tc>
          <w:tcPr>
            <w:tcW w:w="1308" w:type="dxa"/>
          </w:tcPr>
          <w:p w14:paraId="5AD26668" w14:textId="77777777" w:rsidR="0073586D" w:rsidRPr="00CB3923" w:rsidRDefault="0073586D" w:rsidP="0073586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6931277</w:t>
            </w:r>
          </w:p>
        </w:tc>
        <w:tc>
          <w:tcPr>
            <w:tcW w:w="792" w:type="dxa"/>
          </w:tcPr>
          <w:p w14:paraId="54AF8DE1" w14:textId="77777777" w:rsidR="0073586D" w:rsidRPr="00CB3923" w:rsidRDefault="0073586D" w:rsidP="007358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79</w:t>
            </w:r>
          </w:p>
        </w:tc>
        <w:tc>
          <w:tcPr>
            <w:tcW w:w="1134" w:type="dxa"/>
          </w:tcPr>
          <w:p w14:paraId="6DE2D25E" w14:textId="77777777" w:rsidR="0073586D" w:rsidRPr="00CB3923" w:rsidRDefault="0073586D" w:rsidP="007358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3-1.47</w:t>
            </w:r>
          </w:p>
        </w:tc>
        <w:tc>
          <w:tcPr>
            <w:tcW w:w="851" w:type="dxa"/>
          </w:tcPr>
          <w:p w14:paraId="31AD53FD" w14:textId="77777777" w:rsidR="0073586D" w:rsidRPr="00CB3923" w:rsidRDefault="0073586D" w:rsidP="007358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623</w:t>
            </w:r>
          </w:p>
        </w:tc>
        <w:tc>
          <w:tcPr>
            <w:tcW w:w="850" w:type="dxa"/>
          </w:tcPr>
          <w:p w14:paraId="617BE3DB" w14:textId="77777777" w:rsidR="0073586D" w:rsidRPr="00CB3923" w:rsidRDefault="0073586D" w:rsidP="007358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25</w:t>
            </w:r>
          </w:p>
        </w:tc>
        <w:tc>
          <w:tcPr>
            <w:tcW w:w="1134" w:type="dxa"/>
          </w:tcPr>
          <w:p w14:paraId="68E12551" w14:textId="77777777" w:rsidR="0073586D" w:rsidRPr="00CB3923" w:rsidRDefault="0073586D" w:rsidP="007358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11-2.43</w:t>
            </w:r>
          </w:p>
        </w:tc>
        <w:tc>
          <w:tcPr>
            <w:tcW w:w="851" w:type="dxa"/>
          </w:tcPr>
          <w:p w14:paraId="20618FAF" w14:textId="77777777" w:rsidR="0073586D" w:rsidRPr="00CB3923" w:rsidRDefault="0073586D" w:rsidP="0073586D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409</w:t>
            </w:r>
          </w:p>
        </w:tc>
      </w:tr>
      <w:tr w:rsidR="00D56F13" w:rsidRPr="00CB3923" w14:paraId="6668D1C6" w14:textId="77777777" w:rsidTr="001B1456">
        <w:tc>
          <w:tcPr>
            <w:tcW w:w="1297" w:type="dxa"/>
            <w:vMerge w:val="restart"/>
            <w:shd w:val="clear" w:color="auto" w:fill="D9D9D9" w:themeFill="background1" w:themeFillShade="D9"/>
          </w:tcPr>
          <w:p w14:paraId="6824CF80" w14:textId="77777777" w:rsidR="00D56F13" w:rsidRPr="00CB3923" w:rsidRDefault="00D56F13" w:rsidP="00D56F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Gene</w:t>
            </w:r>
          </w:p>
        </w:tc>
        <w:tc>
          <w:tcPr>
            <w:tcW w:w="1308" w:type="dxa"/>
            <w:vMerge w:val="restart"/>
            <w:shd w:val="clear" w:color="auto" w:fill="D9D9D9" w:themeFill="background1" w:themeFillShade="D9"/>
          </w:tcPr>
          <w:p w14:paraId="67393D5C" w14:textId="77777777" w:rsidR="00D56F13" w:rsidRPr="00CB3923" w:rsidRDefault="00D56F13" w:rsidP="00D56F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SNP</w:t>
            </w:r>
          </w:p>
        </w:tc>
        <w:tc>
          <w:tcPr>
            <w:tcW w:w="2777" w:type="dxa"/>
            <w:gridSpan w:val="3"/>
            <w:shd w:val="clear" w:color="auto" w:fill="D9D9D9" w:themeFill="background1" w:themeFillShade="D9"/>
          </w:tcPr>
          <w:p w14:paraId="19F3E6CA" w14:textId="77777777" w:rsidR="00D56F13" w:rsidRPr="00CB3923" w:rsidRDefault="00D56F13" w:rsidP="00D56F1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overdominant model(adjusted)</w:t>
            </w:r>
          </w:p>
        </w:tc>
        <w:tc>
          <w:tcPr>
            <w:tcW w:w="2835" w:type="dxa"/>
            <w:gridSpan w:val="3"/>
            <w:shd w:val="clear" w:color="auto" w:fill="D9D9D9" w:themeFill="background1" w:themeFillShade="D9"/>
          </w:tcPr>
          <w:p w14:paraId="3CE98A3B" w14:textId="77777777" w:rsidR="00D56F13" w:rsidRPr="00CB3923" w:rsidRDefault="00D56F13" w:rsidP="00D56F1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additive model(adjusted)</w:t>
            </w:r>
          </w:p>
        </w:tc>
      </w:tr>
      <w:tr w:rsidR="00D56F13" w:rsidRPr="00CB3923" w14:paraId="24245C73" w14:textId="77777777" w:rsidTr="001B1456">
        <w:tc>
          <w:tcPr>
            <w:tcW w:w="1297" w:type="dxa"/>
            <w:vMerge/>
            <w:shd w:val="clear" w:color="auto" w:fill="D9D9D9" w:themeFill="background1" w:themeFillShade="D9"/>
          </w:tcPr>
          <w:p w14:paraId="5E4478B0" w14:textId="77777777" w:rsidR="00D56F13" w:rsidRPr="00CB3923" w:rsidRDefault="00D56F13" w:rsidP="00D56F1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8" w:type="dxa"/>
            <w:vMerge/>
            <w:shd w:val="clear" w:color="auto" w:fill="D9D9D9" w:themeFill="background1" w:themeFillShade="D9"/>
          </w:tcPr>
          <w:p w14:paraId="03D6D707" w14:textId="77777777" w:rsidR="00D56F13" w:rsidRPr="00CB3923" w:rsidRDefault="00D56F13" w:rsidP="00D56F13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92" w:type="dxa"/>
            <w:shd w:val="clear" w:color="auto" w:fill="D9D9D9" w:themeFill="background1" w:themeFillShade="D9"/>
          </w:tcPr>
          <w:p w14:paraId="6403C7E9" w14:textId="77777777" w:rsidR="00D56F13" w:rsidRPr="00CB3923" w:rsidRDefault="00D56F13" w:rsidP="00D56F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0192178" w14:textId="77777777" w:rsidR="00D56F13" w:rsidRPr="00CB3923" w:rsidRDefault="00D56F13" w:rsidP="00D56F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F25BAAE" w14:textId="77777777" w:rsidR="00D56F13" w:rsidRPr="00CB3923" w:rsidRDefault="00D56F13" w:rsidP="00D56F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P valu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57786FE" w14:textId="77777777" w:rsidR="00D56F13" w:rsidRPr="00CB3923" w:rsidRDefault="00D56F13" w:rsidP="00D56F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582A753" w14:textId="77777777" w:rsidR="00D56F13" w:rsidRPr="00CB3923" w:rsidRDefault="00D56F13" w:rsidP="00D56F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95%CI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059E7F4" w14:textId="77777777" w:rsidR="00D56F13" w:rsidRPr="00CB3923" w:rsidRDefault="00D56F13" w:rsidP="00D56F13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P value</w:t>
            </w:r>
          </w:p>
        </w:tc>
      </w:tr>
      <w:tr w:rsidR="00CF512A" w:rsidRPr="00CB3923" w14:paraId="18FF61F3" w14:textId="77777777" w:rsidTr="00315EE6">
        <w:tc>
          <w:tcPr>
            <w:tcW w:w="1297" w:type="dxa"/>
          </w:tcPr>
          <w:p w14:paraId="21FB7555" w14:textId="77777777" w:rsidR="00CF512A" w:rsidRPr="00CB3923" w:rsidRDefault="00CF512A" w:rsidP="00CF512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FERMT2</w:t>
            </w:r>
          </w:p>
        </w:tc>
        <w:tc>
          <w:tcPr>
            <w:tcW w:w="1308" w:type="dxa"/>
          </w:tcPr>
          <w:p w14:paraId="46D0F148" w14:textId="77777777" w:rsidR="00CF512A" w:rsidRPr="00CB3923" w:rsidRDefault="00CF512A" w:rsidP="00CF512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7125924</w:t>
            </w:r>
          </w:p>
        </w:tc>
        <w:tc>
          <w:tcPr>
            <w:tcW w:w="792" w:type="dxa"/>
          </w:tcPr>
          <w:p w14:paraId="58C521DC" w14:textId="77777777" w:rsidR="00CF512A" w:rsidRPr="00CB3923" w:rsidRDefault="00CF512A" w:rsidP="00CF512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548</w:t>
            </w:r>
          </w:p>
        </w:tc>
        <w:tc>
          <w:tcPr>
            <w:tcW w:w="1134" w:type="dxa"/>
          </w:tcPr>
          <w:p w14:paraId="1DB0D26F" w14:textId="77777777" w:rsidR="00CF512A" w:rsidRPr="00CB3923" w:rsidRDefault="00CF512A" w:rsidP="00CF512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99-2.42</w:t>
            </w:r>
          </w:p>
        </w:tc>
        <w:tc>
          <w:tcPr>
            <w:tcW w:w="851" w:type="dxa"/>
          </w:tcPr>
          <w:p w14:paraId="2385BA2D" w14:textId="77777777" w:rsidR="00CF512A" w:rsidRPr="00CB3923" w:rsidRDefault="00CF512A" w:rsidP="00CF512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055</w:t>
            </w:r>
          </w:p>
        </w:tc>
        <w:tc>
          <w:tcPr>
            <w:tcW w:w="850" w:type="dxa"/>
            <w:vAlign w:val="center"/>
          </w:tcPr>
          <w:p w14:paraId="5C441F9F" w14:textId="77777777" w:rsidR="00CF512A" w:rsidRPr="00CB3923" w:rsidRDefault="00CF512A" w:rsidP="00CF51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229</w:t>
            </w:r>
          </w:p>
        </w:tc>
        <w:tc>
          <w:tcPr>
            <w:tcW w:w="1134" w:type="dxa"/>
            <w:vAlign w:val="center"/>
          </w:tcPr>
          <w:p w14:paraId="3C7DF758" w14:textId="77777777" w:rsidR="00CF512A" w:rsidRPr="00CB3923" w:rsidRDefault="00CF512A" w:rsidP="00CF512A">
            <w:pPr>
              <w:jc w:val="left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87-1.74</w:t>
            </w:r>
          </w:p>
        </w:tc>
        <w:tc>
          <w:tcPr>
            <w:tcW w:w="851" w:type="dxa"/>
          </w:tcPr>
          <w:p w14:paraId="4786C9FA" w14:textId="77777777" w:rsidR="00CF512A" w:rsidRPr="00CB3923" w:rsidRDefault="00CF512A" w:rsidP="00CF512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246</w:t>
            </w:r>
          </w:p>
        </w:tc>
      </w:tr>
      <w:tr w:rsidR="00713B22" w:rsidRPr="00CB3923" w14:paraId="0B1A5589" w14:textId="77777777" w:rsidTr="00315EE6">
        <w:tc>
          <w:tcPr>
            <w:tcW w:w="1297" w:type="dxa"/>
          </w:tcPr>
          <w:p w14:paraId="185D70DC" w14:textId="77777777" w:rsidR="00713B22" w:rsidRPr="00CB3923" w:rsidRDefault="00713B22" w:rsidP="00713B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HLA-DRB1</w:t>
            </w:r>
          </w:p>
        </w:tc>
        <w:tc>
          <w:tcPr>
            <w:tcW w:w="1308" w:type="dxa"/>
          </w:tcPr>
          <w:p w14:paraId="53BF69A2" w14:textId="77777777" w:rsidR="00713B22" w:rsidRPr="00CB3923" w:rsidRDefault="00713B22" w:rsidP="00713B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271058</w:t>
            </w:r>
          </w:p>
        </w:tc>
        <w:tc>
          <w:tcPr>
            <w:tcW w:w="792" w:type="dxa"/>
          </w:tcPr>
          <w:p w14:paraId="71445127" w14:textId="77777777" w:rsidR="00713B22" w:rsidRPr="00CB3923" w:rsidRDefault="00713B22" w:rsidP="00713B22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316</w:t>
            </w:r>
          </w:p>
        </w:tc>
        <w:tc>
          <w:tcPr>
            <w:tcW w:w="1134" w:type="dxa"/>
          </w:tcPr>
          <w:p w14:paraId="64EA352F" w14:textId="77777777" w:rsidR="00713B22" w:rsidRPr="00CB3923" w:rsidRDefault="00713B22" w:rsidP="00713B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77-2.25</w:t>
            </w:r>
          </w:p>
        </w:tc>
        <w:tc>
          <w:tcPr>
            <w:tcW w:w="851" w:type="dxa"/>
          </w:tcPr>
          <w:p w14:paraId="08073B32" w14:textId="77777777" w:rsidR="00713B22" w:rsidRPr="00CB3923" w:rsidRDefault="00713B22" w:rsidP="00713B22">
            <w:pPr>
              <w:widowControl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316</w:t>
            </w:r>
          </w:p>
        </w:tc>
        <w:tc>
          <w:tcPr>
            <w:tcW w:w="850" w:type="dxa"/>
            <w:vAlign w:val="center"/>
          </w:tcPr>
          <w:p w14:paraId="1876AEF4" w14:textId="77777777" w:rsidR="00713B22" w:rsidRPr="00CB3923" w:rsidRDefault="00713B22" w:rsidP="00713B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1.169</w:t>
            </w:r>
          </w:p>
        </w:tc>
        <w:tc>
          <w:tcPr>
            <w:tcW w:w="1134" w:type="dxa"/>
            <w:vAlign w:val="center"/>
          </w:tcPr>
          <w:p w14:paraId="1C228C8D" w14:textId="77777777" w:rsidR="00713B22" w:rsidRPr="00CB3923" w:rsidRDefault="00713B22" w:rsidP="00713B22">
            <w:pPr>
              <w:jc w:val="left"/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sz w:val="14"/>
                <w:szCs w:val="14"/>
              </w:rPr>
              <w:t>0.74-1.86</w:t>
            </w:r>
          </w:p>
        </w:tc>
        <w:tc>
          <w:tcPr>
            <w:tcW w:w="851" w:type="dxa"/>
          </w:tcPr>
          <w:p w14:paraId="7476C2C1" w14:textId="77777777" w:rsidR="00713B22" w:rsidRPr="00CB3923" w:rsidRDefault="00713B22" w:rsidP="00713B2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09</w:t>
            </w:r>
          </w:p>
        </w:tc>
      </w:tr>
      <w:tr w:rsidR="00DB3E12" w:rsidRPr="00CB3923" w14:paraId="7273602D" w14:textId="77777777" w:rsidTr="00315EE6">
        <w:tc>
          <w:tcPr>
            <w:tcW w:w="1297" w:type="dxa"/>
          </w:tcPr>
          <w:p w14:paraId="0C502025" w14:textId="77777777" w:rsidR="00DB3E12" w:rsidRPr="00CB3923" w:rsidRDefault="00DB3E12" w:rsidP="00DB3E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CD2AP</w:t>
            </w:r>
          </w:p>
        </w:tc>
        <w:tc>
          <w:tcPr>
            <w:tcW w:w="1308" w:type="dxa"/>
          </w:tcPr>
          <w:p w14:paraId="78EDE7D5" w14:textId="77777777" w:rsidR="00DB3E12" w:rsidRPr="00CB3923" w:rsidRDefault="00DB3E12" w:rsidP="00DB3E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473117</w:t>
            </w:r>
          </w:p>
        </w:tc>
        <w:tc>
          <w:tcPr>
            <w:tcW w:w="792" w:type="dxa"/>
          </w:tcPr>
          <w:p w14:paraId="59E3BFA7" w14:textId="77777777" w:rsidR="00DB3E12" w:rsidRPr="00CB3923" w:rsidRDefault="00DB3E12" w:rsidP="00DB3E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242</w:t>
            </w:r>
          </w:p>
        </w:tc>
        <w:tc>
          <w:tcPr>
            <w:tcW w:w="1134" w:type="dxa"/>
          </w:tcPr>
          <w:p w14:paraId="113C4B74" w14:textId="77777777" w:rsidR="00DB3E12" w:rsidRPr="00CB3923" w:rsidRDefault="00DB3E12" w:rsidP="00DB3E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74-2.09</w:t>
            </w:r>
          </w:p>
        </w:tc>
        <w:tc>
          <w:tcPr>
            <w:tcW w:w="851" w:type="dxa"/>
          </w:tcPr>
          <w:p w14:paraId="51275630" w14:textId="77777777" w:rsidR="00DB3E12" w:rsidRPr="00CB3923" w:rsidRDefault="00DB3E12" w:rsidP="00DB3E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414</w:t>
            </w:r>
          </w:p>
        </w:tc>
        <w:tc>
          <w:tcPr>
            <w:tcW w:w="850" w:type="dxa"/>
          </w:tcPr>
          <w:p w14:paraId="6D22605A" w14:textId="77777777" w:rsidR="00DB3E12" w:rsidRPr="00CB3923" w:rsidRDefault="00DB3E12" w:rsidP="00DB3E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397</w:t>
            </w:r>
          </w:p>
        </w:tc>
        <w:tc>
          <w:tcPr>
            <w:tcW w:w="1134" w:type="dxa"/>
          </w:tcPr>
          <w:p w14:paraId="5AD752A2" w14:textId="77777777" w:rsidR="00DB3E12" w:rsidRPr="00CB3923" w:rsidRDefault="00DB3E12" w:rsidP="00DB3E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92-2.11</w:t>
            </w:r>
          </w:p>
        </w:tc>
        <w:tc>
          <w:tcPr>
            <w:tcW w:w="851" w:type="dxa"/>
          </w:tcPr>
          <w:p w14:paraId="1189E719" w14:textId="77777777" w:rsidR="00DB3E12" w:rsidRPr="00CB3923" w:rsidRDefault="00DB3E12" w:rsidP="00DB3E12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114</w:t>
            </w:r>
          </w:p>
        </w:tc>
      </w:tr>
      <w:tr w:rsidR="00BF7E3A" w:rsidRPr="00CB3923" w14:paraId="50254460" w14:textId="77777777" w:rsidTr="00315EE6">
        <w:tc>
          <w:tcPr>
            <w:tcW w:w="1297" w:type="dxa"/>
          </w:tcPr>
          <w:p w14:paraId="4F3DA418" w14:textId="77777777" w:rsidR="00BF7E3A" w:rsidRPr="00CB3923" w:rsidRDefault="00BF7E3A" w:rsidP="00BF7E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APH1B</w:t>
            </w:r>
          </w:p>
        </w:tc>
        <w:tc>
          <w:tcPr>
            <w:tcW w:w="1308" w:type="dxa"/>
          </w:tcPr>
          <w:p w14:paraId="0ACD0F67" w14:textId="77777777" w:rsidR="00BF7E3A" w:rsidRPr="00CB3923" w:rsidRDefault="00BF7E3A" w:rsidP="00BF7E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35408871</w:t>
            </w:r>
          </w:p>
        </w:tc>
        <w:tc>
          <w:tcPr>
            <w:tcW w:w="792" w:type="dxa"/>
          </w:tcPr>
          <w:p w14:paraId="77D49E5C" w14:textId="77777777" w:rsidR="00BF7E3A" w:rsidRPr="00CB3923" w:rsidRDefault="00BF7E3A" w:rsidP="00BF7E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12</w:t>
            </w:r>
          </w:p>
        </w:tc>
        <w:tc>
          <w:tcPr>
            <w:tcW w:w="1134" w:type="dxa"/>
          </w:tcPr>
          <w:p w14:paraId="32CC1540" w14:textId="77777777" w:rsidR="00BF7E3A" w:rsidRPr="00CB3923" w:rsidRDefault="00BF7E3A" w:rsidP="00BF7E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2-1.26</w:t>
            </w:r>
          </w:p>
        </w:tc>
        <w:tc>
          <w:tcPr>
            <w:tcW w:w="851" w:type="dxa"/>
          </w:tcPr>
          <w:p w14:paraId="5A580C65" w14:textId="77777777" w:rsidR="00BF7E3A" w:rsidRPr="00CB3923" w:rsidRDefault="00BF7E3A" w:rsidP="00BF7E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356</w:t>
            </w:r>
          </w:p>
        </w:tc>
        <w:tc>
          <w:tcPr>
            <w:tcW w:w="850" w:type="dxa"/>
          </w:tcPr>
          <w:p w14:paraId="7EE057DA" w14:textId="77777777" w:rsidR="00BF7E3A" w:rsidRPr="00CB3923" w:rsidRDefault="00BF7E3A" w:rsidP="00BF7E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269</w:t>
            </w:r>
          </w:p>
        </w:tc>
        <w:tc>
          <w:tcPr>
            <w:tcW w:w="1134" w:type="dxa"/>
          </w:tcPr>
          <w:p w14:paraId="7F974C3D" w14:textId="77777777" w:rsidR="00BF7E3A" w:rsidRPr="00CB3923" w:rsidRDefault="00BF7E3A" w:rsidP="00BF7E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92-1.75</w:t>
            </w:r>
          </w:p>
        </w:tc>
        <w:tc>
          <w:tcPr>
            <w:tcW w:w="851" w:type="dxa"/>
          </w:tcPr>
          <w:p w14:paraId="6A54BEB6" w14:textId="77777777" w:rsidR="00BF7E3A" w:rsidRPr="00CB3923" w:rsidRDefault="00BF7E3A" w:rsidP="00BF7E3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143</w:t>
            </w:r>
          </w:p>
        </w:tc>
      </w:tr>
      <w:tr w:rsidR="00ED193D" w:rsidRPr="00CB3923" w14:paraId="6A4975B0" w14:textId="77777777" w:rsidTr="00315EE6">
        <w:tc>
          <w:tcPr>
            <w:tcW w:w="1297" w:type="dxa"/>
          </w:tcPr>
          <w:p w14:paraId="40BD052B" w14:textId="77777777" w:rsidR="00ED193D" w:rsidRPr="00CB3923" w:rsidRDefault="00ED193D" w:rsidP="00ED19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NDUFAF6</w:t>
            </w:r>
          </w:p>
        </w:tc>
        <w:tc>
          <w:tcPr>
            <w:tcW w:w="1308" w:type="dxa"/>
          </w:tcPr>
          <w:p w14:paraId="2E7C2AD9" w14:textId="77777777" w:rsidR="00ED193D" w:rsidRPr="00CB3923" w:rsidRDefault="00ED193D" w:rsidP="00ED19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735340</w:t>
            </w:r>
          </w:p>
        </w:tc>
        <w:tc>
          <w:tcPr>
            <w:tcW w:w="792" w:type="dxa"/>
          </w:tcPr>
          <w:p w14:paraId="6C8493B5" w14:textId="77777777" w:rsidR="00ED193D" w:rsidRPr="00CB3923" w:rsidRDefault="00ED193D" w:rsidP="00ED19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195</w:t>
            </w:r>
          </w:p>
        </w:tc>
        <w:tc>
          <w:tcPr>
            <w:tcW w:w="1134" w:type="dxa"/>
          </w:tcPr>
          <w:p w14:paraId="35236E88" w14:textId="77777777" w:rsidR="00ED193D" w:rsidRPr="00CB3923" w:rsidRDefault="00ED193D" w:rsidP="00ED19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77-1.85</w:t>
            </w:r>
          </w:p>
        </w:tc>
        <w:tc>
          <w:tcPr>
            <w:tcW w:w="851" w:type="dxa"/>
          </w:tcPr>
          <w:p w14:paraId="2B5420EA" w14:textId="77777777" w:rsidR="00ED193D" w:rsidRPr="00CB3923" w:rsidRDefault="00ED193D" w:rsidP="00ED19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423</w:t>
            </w:r>
          </w:p>
        </w:tc>
        <w:tc>
          <w:tcPr>
            <w:tcW w:w="850" w:type="dxa"/>
          </w:tcPr>
          <w:p w14:paraId="557F6BC0" w14:textId="77777777" w:rsidR="00ED193D" w:rsidRPr="00CB3923" w:rsidRDefault="00ED193D" w:rsidP="00ED19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146</w:t>
            </w:r>
          </w:p>
        </w:tc>
        <w:tc>
          <w:tcPr>
            <w:tcW w:w="1134" w:type="dxa"/>
          </w:tcPr>
          <w:p w14:paraId="14558E2D" w14:textId="77777777" w:rsidR="00ED193D" w:rsidRPr="00CB3923" w:rsidRDefault="00ED193D" w:rsidP="00ED19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0-1.64</w:t>
            </w:r>
          </w:p>
        </w:tc>
        <w:tc>
          <w:tcPr>
            <w:tcW w:w="851" w:type="dxa"/>
          </w:tcPr>
          <w:p w14:paraId="313C1DA1" w14:textId="77777777" w:rsidR="00ED193D" w:rsidRPr="00CB3923" w:rsidRDefault="00ED193D" w:rsidP="00ED193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454</w:t>
            </w:r>
          </w:p>
        </w:tc>
      </w:tr>
      <w:tr w:rsidR="00042D78" w:rsidRPr="00CB3923" w14:paraId="135BB5EA" w14:textId="77777777" w:rsidTr="00315EE6">
        <w:tc>
          <w:tcPr>
            <w:tcW w:w="1297" w:type="dxa"/>
          </w:tcPr>
          <w:p w14:paraId="1F34D6BA" w14:textId="77777777" w:rsidR="00042D78" w:rsidRPr="00CB3923" w:rsidRDefault="00042D78" w:rsidP="00042D7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ADAMTS20</w:t>
            </w:r>
          </w:p>
        </w:tc>
        <w:tc>
          <w:tcPr>
            <w:tcW w:w="1308" w:type="dxa"/>
          </w:tcPr>
          <w:p w14:paraId="491E65BA" w14:textId="77777777" w:rsidR="00042D78" w:rsidRPr="00CB3923" w:rsidRDefault="00042D78" w:rsidP="00042D7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295246</w:t>
            </w:r>
          </w:p>
        </w:tc>
        <w:tc>
          <w:tcPr>
            <w:tcW w:w="792" w:type="dxa"/>
          </w:tcPr>
          <w:p w14:paraId="2E316757" w14:textId="77777777" w:rsidR="00042D78" w:rsidRPr="00CB3923" w:rsidRDefault="00042D78" w:rsidP="00042D7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273</w:t>
            </w:r>
          </w:p>
        </w:tc>
        <w:tc>
          <w:tcPr>
            <w:tcW w:w="1134" w:type="dxa"/>
          </w:tcPr>
          <w:p w14:paraId="3856351F" w14:textId="77777777" w:rsidR="00042D78" w:rsidRPr="00CB3923" w:rsidRDefault="00042D78" w:rsidP="00042D7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76-2.13</w:t>
            </w:r>
          </w:p>
        </w:tc>
        <w:tc>
          <w:tcPr>
            <w:tcW w:w="851" w:type="dxa"/>
          </w:tcPr>
          <w:p w14:paraId="5E40A8CC" w14:textId="77777777" w:rsidR="00042D78" w:rsidRPr="00CB3923" w:rsidRDefault="00042D78" w:rsidP="00042D7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357</w:t>
            </w:r>
          </w:p>
        </w:tc>
        <w:tc>
          <w:tcPr>
            <w:tcW w:w="850" w:type="dxa"/>
          </w:tcPr>
          <w:p w14:paraId="71987F56" w14:textId="77777777" w:rsidR="00042D78" w:rsidRPr="00CB3923" w:rsidRDefault="00042D78" w:rsidP="00042D7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989</w:t>
            </w:r>
          </w:p>
        </w:tc>
        <w:tc>
          <w:tcPr>
            <w:tcW w:w="1134" w:type="dxa"/>
          </w:tcPr>
          <w:p w14:paraId="0259EF4C" w14:textId="77777777" w:rsidR="00042D78" w:rsidRPr="00CB3923" w:rsidRDefault="00042D78" w:rsidP="00042D7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65-1.50</w:t>
            </w:r>
          </w:p>
        </w:tc>
        <w:tc>
          <w:tcPr>
            <w:tcW w:w="851" w:type="dxa"/>
          </w:tcPr>
          <w:p w14:paraId="4F3DDD32" w14:textId="77777777" w:rsidR="00042D78" w:rsidRPr="00CB3923" w:rsidRDefault="00042D78" w:rsidP="00042D7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959</w:t>
            </w:r>
          </w:p>
        </w:tc>
      </w:tr>
      <w:tr w:rsidR="002D2A9D" w:rsidRPr="00CB3923" w14:paraId="3A32F6BD" w14:textId="77777777" w:rsidTr="00315EE6">
        <w:tc>
          <w:tcPr>
            <w:tcW w:w="1297" w:type="dxa"/>
          </w:tcPr>
          <w:p w14:paraId="405E87F5" w14:textId="77777777" w:rsidR="002D2A9D" w:rsidRPr="00CB3923" w:rsidRDefault="002D2A9D" w:rsidP="002D2A9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EPHA1</w:t>
            </w:r>
          </w:p>
        </w:tc>
        <w:tc>
          <w:tcPr>
            <w:tcW w:w="1308" w:type="dxa"/>
          </w:tcPr>
          <w:p w14:paraId="05929374" w14:textId="77777777" w:rsidR="002D2A9D" w:rsidRPr="00CB3923" w:rsidRDefault="002D2A9D" w:rsidP="002D2A9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0808026</w:t>
            </w:r>
          </w:p>
        </w:tc>
        <w:tc>
          <w:tcPr>
            <w:tcW w:w="792" w:type="dxa"/>
          </w:tcPr>
          <w:p w14:paraId="632F8DA0" w14:textId="77777777" w:rsidR="002D2A9D" w:rsidRPr="00CB3923" w:rsidRDefault="002D2A9D" w:rsidP="002D2A9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308</w:t>
            </w:r>
          </w:p>
        </w:tc>
        <w:tc>
          <w:tcPr>
            <w:tcW w:w="1134" w:type="dxa"/>
          </w:tcPr>
          <w:p w14:paraId="32590DB7" w14:textId="77777777" w:rsidR="002D2A9D" w:rsidRPr="00CB3923" w:rsidRDefault="002D2A9D" w:rsidP="002D2A9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79-2.18</w:t>
            </w:r>
          </w:p>
        </w:tc>
        <w:tc>
          <w:tcPr>
            <w:tcW w:w="851" w:type="dxa"/>
          </w:tcPr>
          <w:p w14:paraId="1D6FF01D" w14:textId="77777777" w:rsidR="002D2A9D" w:rsidRPr="00CB3923" w:rsidRDefault="002D2A9D" w:rsidP="002D2A9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301</w:t>
            </w:r>
          </w:p>
        </w:tc>
        <w:tc>
          <w:tcPr>
            <w:tcW w:w="850" w:type="dxa"/>
          </w:tcPr>
          <w:p w14:paraId="6A5B38B6" w14:textId="77777777" w:rsidR="002D2A9D" w:rsidRPr="00CB3923" w:rsidRDefault="002D2A9D" w:rsidP="002D2A9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921</w:t>
            </w:r>
          </w:p>
        </w:tc>
        <w:tc>
          <w:tcPr>
            <w:tcW w:w="1134" w:type="dxa"/>
          </w:tcPr>
          <w:p w14:paraId="489B9674" w14:textId="77777777" w:rsidR="002D2A9D" w:rsidRPr="00CB3923" w:rsidRDefault="002D2A9D" w:rsidP="002D2A9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9-1.43</w:t>
            </w:r>
          </w:p>
        </w:tc>
        <w:tc>
          <w:tcPr>
            <w:tcW w:w="851" w:type="dxa"/>
          </w:tcPr>
          <w:p w14:paraId="13E7AF0B" w14:textId="77777777" w:rsidR="002D2A9D" w:rsidRPr="00CB3923" w:rsidRDefault="002D2A9D" w:rsidP="002D2A9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713</w:t>
            </w:r>
          </w:p>
        </w:tc>
      </w:tr>
      <w:tr w:rsidR="00666CE6" w:rsidRPr="00CB3923" w14:paraId="435D53CC" w14:textId="77777777" w:rsidTr="00315EE6">
        <w:tc>
          <w:tcPr>
            <w:tcW w:w="1297" w:type="dxa"/>
          </w:tcPr>
          <w:p w14:paraId="50307DE9" w14:textId="77777777" w:rsidR="00666CE6" w:rsidRPr="00CB3923" w:rsidRDefault="00666CE6" w:rsidP="00666CE6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ADAM10</w:t>
            </w:r>
          </w:p>
        </w:tc>
        <w:tc>
          <w:tcPr>
            <w:tcW w:w="1308" w:type="dxa"/>
          </w:tcPr>
          <w:p w14:paraId="6F5B37E5" w14:textId="77777777" w:rsidR="00666CE6" w:rsidRPr="00CB3923" w:rsidRDefault="00666CE6" w:rsidP="00666C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593742</w:t>
            </w:r>
          </w:p>
        </w:tc>
        <w:tc>
          <w:tcPr>
            <w:tcW w:w="792" w:type="dxa"/>
          </w:tcPr>
          <w:p w14:paraId="197C4DBF" w14:textId="77777777" w:rsidR="00666CE6" w:rsidRPr="00CB3923" w:rsidRDefault="00666CE6" w:rsidP="00666C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735</w:t>
            </w:r>
          </w:p>
        </w:tc>
        <w:tc>
          <w:tcPr>
            <w:tcW w:w="1134" w:type="dxa"/>
          </w:tcPr>
          <w:p w14:paraId="50BF4E1C" w14:textId="77777777" w:rsidR="00666CE6" w:rsidRPr="00CB3923" w:rsidRDefault="00666CE6" w:rsidP="00666C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46-1.18</w:t>
            </w:r>
          </w:p>
        </w:tc>
        <w:tc>
          <w:tcPr>
            <w:tcW w:w="851" w:type="dxa"/>
          </w:tcPr>
          <w:p w14:paraId="56246B14" w14:textId="77777777" w:rsidR="00666CE6" w:rsidRPr="00CB3923" w:rsidRDefault="00666CE6" w:rsidP="00666C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198</w:t>
            </w:r>
          </w:p>
        </w:tc>
        <w:tc>
          <w:tcPr>
            <w:tcW w:w="850" w:type="dxa"/>
          </w:tcPr>
          <w:p w14:paraId="4E2CAF1D" w14:textId="77777777" w:rsidR="00666CE6" w:rsidRPr="00CB3923" w:rsidRDefault="00666CE6" w:rsidP="00666C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17</w:t>
            </w:r>
          </w:p>
        </w:tc>
        <w:tc>
          <w:tcPr>
            <w:tcW w:w="1134" w:type="dxa"/>
          </w:tcPr>
          <w:p w14:paraId="2346C500" w14:textId="77777777" w:rsidR="00666CE6" w:rsidRPr="00CB3923" w:rsidRDefault="00666CE6" w:rsidP="00666C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6-1.19</w:t>
            </w:r>
          </w:p>
        </w:tc>
        <w:tc>
          <w:tcPr>
            <w:tcW w:w="851" w:type="dxa"/>
          </w:tcPr>
          <w:p w14:paraId="6D006631" w14:textId="77777777" w:rsidR="00666CE6" w:rsidRPr="00CB3923" w:rsidRDefault="00666CE6" w:rsidP="00666CE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289</w:t>
            </w:r>
          </w:p>
        </w:tc>
      </w:tr>
      <w:tr w:rsidR="0058238A" w:rsidRPr="00CB3923" w14:paraId="0F9B23F4" w14:textId="77777777" w:rsidTr="00315EE6">
        <w:tc>
          <w:tcPr>
            <w:tcW w:w="1297" w:type="dxa"/>
          </w:tcPr>
          <w:p w14:paraId="6E648575" w14:textId="77777777" w:rsidR="0058238A" w:rsidRPr="00CB3923" w:rsidRDefault="0058238A" w:rsidP="0058238A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INPP5D</w:t>
            </w:r>
          </w:p>
        </w:tc>
        <w:tc>
          <w:tcPr>
            <w:tcW w:w="1308" w:type="dxa"/>
          </w:tcPr>
          <w:p w14:paraId="2160DD3B" w14:textId="77777777" w:rsidR="0058238A" w:rsidRPr="00CB3923" w:rsidRDefault="0058238A" w:rsidP="0058238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0933431</w:t>
            </w:r>
          </w:p>
        </w:tc>
        <w:tc>
          <w:tcPr>
            <w:tcW w:w="792" w:type="dxa"/>
          </w:tcPr>
          <w:p w14:paraId="1C13E080" w14:textId="77777777" w:rsidR="0058238A" w:rsidRPr="00CB3923" w:rsidRDefault="0058238A" w:rsidP="0058238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271</w:t>
            </w:r>
          </w:p>
        </w:tc>
        <w:tc>
          <w:tcPr>
            <w:tcW w:w="1134" w:type="dxa"/>
          </w:tcPr>
          <w:p w14:paraId="41984D97" w14:textId="77777777" w:rsidR="0058238A" w:rsidRPr="00CB3923" w:rsidRDefault="0058238A" w:rsidP="0058238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2-1.97</w:t>
            </w:r>
          </w:p>
        </w:tc>
        <w:tc>
          <w:tcPr>
            <w:tcW w:w="851" w:type="dxa"/>
          </w:tcPr>
          <w:p w14:paraId="0AE57173" w14:textId="77777777" w:rsidR="0058238A" w:rsidRPr="00CB3923" w:rsidRDefault="0058238A" w:rsidP="0058238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286</w:t>
            </w:r>
          </w:p>
        </w:tc>
        <w:tc>
          <w:tcPr>
            <w:tcW w:w="850" w:type="dxa"/>
          </w:tcPr>
          <w:p w14:paraId="1F3E0938" w14:textId="77777777" w:rsidR="0058238A" w:rsidRPr="00CB3923" w:rsidRDefault="0058238A" w:rsidP="0058238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53</w:t>
            </w:r>
          </w:p>
        </w:tc>
        <w:tc>
          <w:tcPr>
            <w:tcW w:w="1134" w:type="dxa"/>
          </w:tcPr>
          <w:p w14:paraId="29F464EA" w14:textId="77777777" w:rsidR="0058238A" w:rsidRPr="00CB3923" w:rsidRDefault="0058238A" w:rsidP="0058238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61-1.19</w:t>
            </w:r>
          </w:p>
        </w:tc>
        <w:tc>
          <w:tcPr>
            <w:tcW w:w="851" w:type="dxa"/>
          </w:tcPr>
          <w:p w14:paraId="1FD027FF" w14:textId="77777777" w:rsidR="0058238A" w:rsidRPr="00CB3923" w:rsidRDefault="0058238A" w:rsidP="0058238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343</w:t>
            </w:r>
          </w:p>
        </w:tc>
      </w:tr>
      <w:tr w:rsidR="0003017C" w:rsidRPr="00CB3923" w14:paraId="5065C1B5" w14:textId="77777777" w:rsidTr="00315EE6">
        <w:tc>
          <w:tcPr>
            <w:tcW w:w="1297" w:type="dxa"/>
          </w:tcPr>
          <w:p w14:paraId="4DBEF19A" w14:textId="77777777" w:rsidR="0003017C" w:rsidRPr="00CB3923" w:rsidRDefault="0003017C" w:rsidP="0003017C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PTK2B</w:t>
            </w:r>
          </w:p>
        </w:tc>
        <w:tc>
          <w:tcPr>
            <w:tcW w:w="1308" w:type="dxa"/>
          </w:tcPr>
          <w:p w14:paraId="31476FFF" w14:textId="77777777" w:rsidR="0003017C" w:rsidRPr="00CB3923" w:rsidRDefault="0003017C" w:rsidP="0003017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3223431</w:t>
            </w:r>
          </w:p>
        </w:tc>
        <w:tc>
          <w:tcPr>
            <w:tcW w:w="792" w:type="dxa"/>
          </w:tcPr>
          <w:p w14:paraId="1CA05551" w14:textId="77777777" w:rsidR="0003017C" w:rsidRPr="00CB3923" w:rsidRDefault="0003017C" w:rsidP="0003017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096</w:t>
            </w:r>
          </w:p>
        </w:tc>
        <w:tc>
          <w:tcPr>
            <w:tcW w:w="1134" w:type="dxa"/>
          </w:tcPr>
          <w:p w14:paraId="4DF5C96F" w14:textId="77777777" w:rsidR="0003017C" w:rsidRPr="00CB3923" w:rsidRDefault="0003017C" w:rsidP="0003017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70-1.72</w:t>
            </w:r>
          </w:p>
        </w:tc>
        <w:tc>
          <w:tcPr>
            <w:tcW w:w="851" w:type="dxa"/>
          </w:tcPr>
          <w:p w14:paraId="693D8C53" w14:textId="77777777" w:rsidR="0003017C" w:rsidRPr="00CB3923" w:rsidRDefault="0003017C" w:rsidP="0003017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691</w:t>
            </w:r>
          </w:p>
        </w:tc>
        <w:tc>
          <w:tcPr>
            <w:tcW w:w="850" w:type="dxa"/>
          </w:tcPr>
          <w:p w14:paraId="793D46A8" w14:textId="77777777" w:rsidR="0003017C" w:rsidRPr="00CB3923" w:rsidRDefault="0003017C" w:rsidP="0003017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115</w:t>
            </w:r>
          </w:p>
        </w:tc>
        <w:tc>
          <w:tcPr>
            <w:tcW w:w="1134" w:type="dxa"/>
          </w:tcPr>
          <w:p w14:paraId="3ECC9A8F" w14:textId="77777777" w:rsidR="0003017C" w:rsidRPr="00CB3923" w:rsidRDefault="0003017C" w:rsidP="0003017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0-1.55</w:t>
            </w:r>
          </w:p>
        </w:tc>
        <w:tc>
          <w:tcPr>
            <w:tcW w:w="851" w:type="dxa"/>
          </w:tcPr>
          <w:p w14:paraId="4A523FC8" w14:textId="77777777" w:rsidR="0003017C" w:rsidRPr="00CB3923" w:rsidRDefault="0003017C" w:rsidP="0003017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17</w:t>
            </w:r>
          </w:p>
        </w:tc>
      </w:tr>
      <w:tr w:rsidR="009013CF" w:rsidRPr="00CB3923" w14:paraId="4FB7BB6E" w14:textId="77777777" w:rsidTr="00315EE6">
        <w:tc>
          <w:tcPr>
            <w:tcW w:w="1297" w:type="dxa"/>
          </w:tcPr>
          <w:p w14:paraId="6AC525BA" w14:textId="77777777" w:rsidR="009013CF" w:rsidRPr="00CB3923" w:rsidRDefault="009013CF" w:rsidP="009013CF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CR1</w:t>
            </w:r>
          </w:p>
        </w:tc>
        <w:tc>
          <w:tcPr>
            <w:tcW w:w="1308" w:type="dxa"/>
          </w:tcPr>
          <w:p w14:paraId="28453CC5" w14:textId="77777777" w:rsidR="009013CF" w:rsidRPr="00CB3923" w:rsidRDefault="009013CF" w:rsidP="009013CF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2093760</w:t>
            </w:r>
          </w:p>
        </w:tc>
        <w:tc>
          <w:tcPr>
            <w:tcW w:w="792" w:type="dxa"/>
          </w:tcPr>
          <w:p w14:paraId="03391023" w14:textId="77777777" w:rsidR="009013CF" w:rsidRPr="00CB3923" w:rsidRDefault="009013CF" w:rsidP="009013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003</w:t>
            </w:r>
          </w:p>
        </w:tc>
        <w:tc>
          <w:tcPr>
            <w:tcW w:w="1134" w:type="dxa"/>
          </w:tcPr>
          <w:p w14:paraId="3F2CB587" w14:textId="77777777" w:rsidR="009013CF" w:rsidRPr="00CB3923" w:rsidRDefault="009013CF" w:rsidP="009013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65-1.55</w:t>
            </w:r>
          </w:p>
        </w:tc>
        <w:tc>
          <w:tcPr>
            <w:tcW w:w="851" w:type="dxa"/>
          </w:tcPr>
          <w:p w14:paraId="313CD955" w14:textId="77777777" w:rsidR="009013CF" w:rsidRPr="00CB3923" w:rsidRDefault="009013CF" w:rsidP="009013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989</w:t>
            </w:r>
          </w:p>
        </w:tc>
        <w:tc>
          <w:tcPr>
            <w:tcW w:w="850" w:type="dxa"/>
          </w:tcPr>
          <w:p w14:paraId="066A61D5" w14:textId="77777777" w:rsidR="009013CF" w:rsidRPr="00CB3923" w:rsidRDefault="009013CF" w:rsidP="009013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043</w:t>
            </w:r>
          </w:p>
        </w:tc>
        <w:tc>
          <w:tcPr>
            <w:tcW w:w="1134" w:type="dxa"/>
          </w:tcPr>
          <w:p w14:paraId="3A37D496" w14:textId="77777777" w:rsidR="009013CF" w:rsidRPr="00CB3923" w:rsidRDefault="009013CF" w:rsidP="009013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77-1.42</w:t>
            </w:r>
          </w:p>
        </w:tc>
        <w:tc>
          <w:tcPr>
            <w:tcW w:w="851" w:type="dxa"/>
          </w:tcPr>
          <w:p w14:paraId="0AE35EC7" w14:textId="77777777" w:rsidR="009013CF" w:rsidRPr="00CB3923" w:rsidRDefault="009013CF" w:rsidP="009013CF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791</w:t>
            </w:r>
          </w:p>
        </w:tc>
      </w:tr>
      <w:tr w:rsidR="00AE2D61" w:rsidRPr="00CB3923" w14:paraId="5DFFEF02" w14:textId="77777777" w:rsidTr="00315EE6">
        <w:tc>
          <w:tcPr>
            <w:tcW w:w="1297" w:type="dxa"/>
          </w:tcPr>
          <w:p w14:paraId="569E3B35" w14:textId="77777777" w:rsidR="00AE2D61" w:rsidRPr="00CB3923" w:rsidRDefault="00AE2D61" w:rsidP="00AE2D61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MS4A6A</w:t>
            </w:r>
          </w:p>
        </w:tc>
        <w:tc>
          <w:tcPr>
            <w:tcW w:w="1308" w:type="dxa"/>
          </w:tcPr>
          <w:p w14:paraId="0F524EB4" w14:textId="77777777" w:rsidR="00AE2D61" w:rsidRPr="00CB3923" w:rsidRDefault="00AE2D61" w:rsidP="00AE2D61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7935829</w:t>
            </w:r>
          </w:p>
        </w:tc>
        <w:tc>
          <w:tcPr>
            <w:tcW w:w="792" w:type="dxa"/>
          </w:tcPr>
          <w:p w14:paraId="63A1F8D3" w14:textId="77777777" w:rsidR="00AE2D61" w:rsidRPr="00CB3923" w:rsidRDefault="00AE2D61" w:rsidP="00AE2D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29</w:t>
            </w:r>
          </w:p>
        </w:tc>
        <w:tc>
          <w:tcPr>
            <w:tcW w:w="1134" w:type="dxa"/>
          </w:tcPr>
          <w:p w14:paraId="57D3A1A6" w14:textId="77777777" w:rsidR="00AE2D61" w:rsidRPr="00CB3923" w:rsidRDefault="00AE2D61" w:rsidP="00AE2D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1-1.35</w:t>
            </w:r>
          </w:p>
        </w:tc>
        <w:tc>
          <w:tcPr>
            <w:tcW w:w="851" w:type="dxa"/>
          </w:tcPr>
          <w:p w14:paraId="6CED45D4" w14:textId="77777777" w:rsidR="00AE2D61" w:rsidRPr="00CB3923" w:rsidRDefault="00AE2D61" w:rsidP="00AE2D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451</w:t>
            </w:r>
          </w:p>
        </w:tc>
        <w:tc>
          <w:tcPr>
            <w:tcW w:w="850" w:type="dxa"/>
          </w:tcPr>
          <w:p w14:paraId="659CBEC3" w14:textId="77777777" w:rsidR="00AE2D61" w:rsidRPr="00CB3923" w:rsidRDefault="00AE2D61" w:rsidP="00AE2D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001</w:t>
            </w:r>
          </w:p>
        </w:tc>
        <w:tc>
          <w:tcPr>
            <w:tcW w:w="1134" w:type="dxa"/>
          </w:tcPr>
          <w:p w14:paraId="494F3CA5" w14:textId="77777777" w:rsidR="00AE2D61" w:rsidRPr="00CB3923" w:rsidRDefault="00AE2D61" w:rsidP="00AE2D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67-1.49</w:t>
            </w:r>
          </w:p>
        </w:tc>
        <w:tc>
          <w:tcPr>
            <w:tcW w:w="851" w:type="dxa"/>
          </w:tcPr>
          <w:p w14:paraId="7FD65ECE" w14:textId="77777777" w:rsidR="00AE2D61" w:rsidRPr="00CB3923" w:rsidRDefault="00AE2D61" w:rsidP="00AE2D6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994</w:t>
            </w:r>
          </w:p>
        </w:tc>
      </w:tr>
      <w:tr w:rsidR="00385ABA" w:rsidRPr="00CB3923" w14:paraId="0903E6DD" w14:textId="77777777" w:rsidTr="00315EE6">
        <w:tc>
          <w:tcPr>
            <w:tcW w:w="1297" w:type="dxa"/>
          </w:tcPr>
          <w:p w14:paraId="3E810867" w14:textId="77777777" w:rsidR="00385ABA" w:rsidRPr="00CB3923" w:rsidRDefault="00385ABA" w:rsidP="00385ABA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EPHA1</w:t>
            </w:r>
          </w:p>
        </w:tc>
        <w:tc>
          <w:tcPr>
            <w:tcW w:w="1308" w:type="dxa"/>
          </w:tcPr>
          <w:p w14:paraId="772C27BD" w14:textId="77777777" w:rsidR="00385ABA" w:rsidRPr="00CB3923" w:rsidRDefault="00385ABA" w:rsidP="00385ABA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11763230</w:t>
            </w:r>
          </w:p>
        </w:tc>
        <w:tc>
          <w:tcPr>
            <w:tcW w:w="792" w:type="dxa"/>
          </w:tcPr>
          <w:p w14:paraId="73FD7312" w14:textId="77777777" w:rsidR="00385ABA" w:rsidRPr="00CB3923" w:rsidRDefault="00385ABA" w:rsidP="00385AB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212</w:t>
            </w:r>
          </w:p>
        </w:tc>
        <w:tc>
          <w:tcPr>
            <w:tcW w:w="1134" w:type="dxa"/>
          </w:tcPr>
          <w:p w14:paraId="5D346BA7" w14:textId="77777777" w:rsidR="00385ABA" w:rsidRPr="00CB3923" w:rsidRDefault="00385ABA" w:rsidP="00385AB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73-2.00</w:t>
            </w:r>
          </w:p>
        </w:tc>
        <w:tc>
          <w:tcPr>
            <w:tcW w:w="851" w:type="dxa"/>
          </w:tcPr>
          <w:p w14:paraId="3F12D815" w14:textId="77777777" w:rsidR="00385ABA" w:rsidRPr="00CB3923" w:rsidRDefault="00385ABA" w:rsidP="00385AB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453</w:t>
            </w:r>
          </w:p>
        </w:tc>
        <w:tc>
          <w:tcPr>
            <w:tcW w:w="850" w:type="dxa"/>
          </w:tcPr>
          <w:p w14:paraId="50F8857B" w14:textId="77777777" w:rsidR="00385ABA" w:rsidRPr="00CB3923" w:rsidRDefault="00385ABA" w:rsidP="00385AB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51</w:t>
            </w:r>
          </w:p>
        </w:tc>
        <w:tc>
          <w:tcPr>
            <w:tcW w:w="1134" w:type="dxa"/>
          </w:tcPr>
          <w:p w14:paraId="69259014" w14:textId="77777777" w:rsidR="00385ABA" w:rsidRPr="00CB3923" w:rsidRDefault="00385ABA" w:rsidP="00385AB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5-1.31</w:t>
            </w:r>
          </w:p>
        </w:tc>
        <w:tc>
          <w:tcPr>
            <w:tcW w:w="851" w:type="dxa"/>
          </w:tcPr>
          <w:p w14:paraId="61154BA5" w14:textId="77777777" w:rsidR="00385ABA" w:rsidRPr="00CB3923" w:rsidRDefault="00385ABA" w:rsidP="00385AB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465</w:t>
            </w:r>
          </w:p>
        </w:tc>
      </w:tr>
      <w:tr w:rsidR="00385ABA" w:rsidRPr="00CB3923" w14:paraId="0F36201A" w14:textId="77777777" w:rsidTr="00315EE6">
        <w:tc>
          <w:tcPr>
            <w:tcW w:w="1297" w:type="dxa"/>
          </w:tcPr>
          <w:p w14:paraId="75BC71AA" w14:textId="77777777" w:rsidR="00385ABA" w:rsidRPr="00CB3923" w:rsidRDefault="00385ABA" w:rsidP="00385ABA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CLNK</w:t>
            </w:r>
          </w:p>
        </w:tc>
        <w:tc>
          <w:tcPr>
            <w:tcW w:w="1308" w:type="dxa"/>
          </w:tcPr>
          <w:p w14:paraId="59618E9A" w14:textId="77777777" w:rsidR="00385ABA" w:rsidRPr="00CB3923" w:rsidRDefault="00385ABA" w:rsidP="00385ABA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6448451</w:t>
            </w:r>
          </w:p>
        </w:tc>
        <w:tc>
          <w:tcPr>
            <w:tcW w:w="792" w:type="dxa"/>
          </w:tcPr>
          <w:p w14:paraId="0EA88FED" w14:textId="77777777" w:rsidR="00385ABA" w:rsidRPr="00CB3923" w:rsidRDefault="00385ABA" w:rsidP="00385AB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</w:p>
        </w:tc>
        <w:tc>
          <w:tcPr>
            <w:tcW w:w="1134" w:type="dxa"/>
          </w:tcPr>
          <w:p w14:paraId="73A632BD" w14:textId="77777777" w:rsidR="00385ABA" w:rsidRPr="00CB3923" w:rsidRDefault="00385ABA" w:rsidP="00385AB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2-1.32</w:t>
            </w:r>
          </w:p>
        </w:tc>
        <w:tc>
          <w:tcPr>
            <w:tcW w:w="851" w:type="dxa"/>
          </w:tcPr>
          <w:p w14:paraId="49F56CFA" w14:textId="77777777" w:rsidR="00385ABA" w:rsidRPr="00CB3923" w:rsidRDefault="00385ABA" w:rsidP="00385AB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434</w:t>
            </w:r>
          </w:p>
        </w:tc>
        <w:tc>
          <w:tcPr>
            <w:tcW w:w="850" w:type="dxa"/>
          </w:tcPr>
          <w:p w14:paraId="67629772" w14:textId="77777777" w:rsidR="00385ABA" w:rsidRPr="00CB3923" w:rsidRDefault="00385ABA" w:rsidP="00385AB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047</w:t>
            </w:r>
          </w:p>
        </w:tc>
        <w:tc>
          <w:tcPr>
            <w:tcW w:w="1134" w:type="dxa"/>
          </w:tcPr>
          <w:p w14:paraId="4C58EE71" w14:textId="77777777" w:rsidR="00385ABA" w:rsidRPr="00CB3923" w:rsidRDefault="00385ABA" w:rsidP="00385AB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72-1.53</w:t>
            </w:r>
          </w:p>
        </w:tc>
        <w:tc>
          <w:tcPr>
            <w:tcW w:w="851" w:type="dxa"/>
          </w:tcPr>
          <w:p w14:paraId="0AC052D3" w14:textId="77777777" w:rsidR="00385ABA" w:rsidRPr="00CB3923" w:rsidRDefault="00385ABA" w:rsidP="00385ABA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13</w:t>
            </w:r>
          </w:p>
        </w:tc>
      </w:tr>
      <w:tr w:rsidR="00A2765D" w:rsidRPr="00CB3923" w14:paraId="4FE9FDFC" w14:textId="77777777" w:rsidTr="00315EE6">
        <w:tc>
          <w:tcPr>
            <w:tcW w:w="1297" w:type="dxa"/>
          </w:tcPr>
          <w:p w14:paraId="2A7A48CF" w14:textId="77777777" w:rsidR="00A2765D" w:rsidRPr="00CB3923" w:rsidRDefault="00A2765D" w:rsidP="00A2765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CD2AP-TNFRSF21</w:t>
            </w:r>
          </w:p>
        </w:tc>
        <w:tc>
          <w:tcPr>
            <w:tcW w:w="1308" w:type="dxa"/>
          </w:tcPr>
          <w:p w14:paraId="3047EBFE" w14:textId="77777777" w:rsidR="00A2765D" w:rsidRPr="00CB3923" w:rsidRDefault="00A2765D" w:rsidP="00A2765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9381563</w:t>
            </w:r>
          </w:p>
        </w:tc>
        <w:tc>
          <w:tcPr>
            <w:tcW w:w="792" w:type="dxa"/>
          </w:tcPr>
          <w:p w14:paraId="52352AFE" w14:textId="77777777" w:rsidR="00A2765D" w:rsidRPr="00CB3923" w:rsidRDefault="00A2765D" w:rsidP="00A2765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209</w:t>
            </w:r>
          </w:p>
        </w:tc>
        <w:tc>
          <w:tcPr>
            <w:tcW w:w="1134" w:type="dxa"/>
          </w:tcPr>
          <w:p w14:paraId="5CBF2332" w14:textId="77777777" w:rsidR="00A2765D" w:rsidRPr="00CB3923" w:rsidRDefault="00A2765D" w:rsidP="00A2765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76-1.93</w:t>
            </w:r>
          </w:p>
        </w:tc>
        <w:tc>
          <w:tcPr>
            <w:tcW w:w="851" w:type="dxa"/>
          </w:tcPr>
          <w:p w14:paraId="2BB61599" w14:textId="77777777" w:rsidR="00A2765D" w:rsidRPr="00CB3923" w:rsidRDefault="00A2765D" w:rsidP="00A2765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429</w:t>
            </w:r>
          </w:p>
        </w:tc>
        <w:tc>
          <w:tcPr>
            <w:tcW w:w="850" w:type="dxa"/>
          </w:tcPr>
          <w:p w14:paraId="03675FA9" w14:textId="77777777" w:rsidR="00A2765D" w:rsidRPr="00CB3923" w:rsidRDefault="00A2765D" w:rsidP="00A2765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401</w:t>
            </w:r>
          </w:p>
        </w:tc>
        <w:tc>
          <w:tcPr>
            <w:tcW w:w="1134" w:type="dxa"/>
          </w:tcPr>
          <w:p w14:paraId="2FCD780A" w14:textId="77777777" w:rsidR="00A2765D" w:rsidRPr="00CB3923" w:rsidRDefault="00A2765D" w:rsidP="00A2765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95-2.07</w:t>
            </w:r>
          </w:p>
        </w:tc>
        <w:tc>
          <w:tcPr>
            <w:tcW w:w="851" w:type="dxa"/>
          </w:tcPr>
          <w:p w14:paraId="7882E076" w14:textId="77777777" w:rsidR="00A2765D" w:rsidRPr="00CB3923" w:rsidRDefault="00A2765D" w:rsidP="00A2765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089</w:t>
            </w:r>
          </w:p>
        </w:tc>
      </w:tr>
      <w:tr w:rsidR="00E00FDB" w:rsidRPr="00CB3923" w14:paraId="4A3E09BD" w14:textId="77777777" w:rsidTr="00315EE6">
        <w:tc>
          <w:tcPr>
            <w:tcW w:w="1297" w:type="dxa"/>
          </w:tcPr>
          <w:p w14:paraId="5EC194C5" w14:textId="77777777" w:rsidR="00E00FDB" w:rsidRPr="00CB3923" w:rsidRDefault="00E00FDB" w:rsidP="00E00FDB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ADAM10</w:t>
            </w:r>
          </w:p>
        </w:tc>
        <w:tc>
          <w:tcPr>
            <w:tcW w:w="1308" w:type="dxa"/>
          </w:tcPr>
          <w:p w14:paraId="43753CCE" w14:textId="77777777" w:rsidR="00E00FDB" w:rsidRPr="00CB3923" w:rsidRDefault="00E00FDB" w:rsidP="00E00FDB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42495</w:t>
            </w:r>
          </w:p>
        </w:tc>
        <w:tc>
          <w:tcPr>
            <w:tcW w:w="792" w:type="dxa"/>
          </w:tcPr>
          <w:p w14:paraId="03AA929E" w14:textId="77777777" w:rsidR="00E00FDB" w:rsidRPr="00CB3923" w:rsidRDefault="00E00FDB" w:rsidP="00E00F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14</w:t>
            </w:r>
          </w:p>
        </w:tc>
        <w:tc>
          <w:tcPr>
            <w:tcW w:w="1134" w:type="dxa"/>
          </w:tcPr>
          <w:p w14:paraId="41C75A77" w14:textId="77777777" w:rsidR="00E00FDB" w:rsidRPr="00CB3923" w:rsidRDefault="00E00FDB" w:rsidP="00E00F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1-1.31</w:t>
            </w:r>
          </w:p>
        </w:tc>
        <w:tc>
          <w:tcPr>
            <w:tcW w:w="851" w:type="dxa"/>
          </w:tcPr>
          <w:p w14:paraId="17E6615F" w14:textId="77777777" w:rsidR="00E00FDB" w:rsidRPr="00CB3923" w:rsidRDefault="00E00FDB" w:rsidP="00E00F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399</w:t>
            </w:r>
          </w:p>
        </w:tc>
        <w:tc>
          <w:tcPr>
            <w:tcW w:w="850" w:type="dxa"/>
          </w:tcPr>
          <w:p w14:paraId="7C3240B1" w14:textId="77777777" w:rsidR="00E00FDB" w:rsidRPr="00CB3923" w:rsidRDefault="00E00FDB" w:rsidP="00E00F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75</w:t>
            </w:r>
          </w:p>
        </w:tc>
        <w:tc>
          <w:tcPr>
            <w:tcW w:w="1134" w:type="dxa"/>
          </w:tcPr>
          <w:p w14:paraId="2EE8B592" w14:textId="77777777" w:rsidR="00E00FDB" w:rsidRPr="00CB3923" w:rsidRDefault="00E00FDB" w:rsidP="00E00F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8-1.32</w:t>
            </w:r>
          </w:p>
        </w:tc>
        <w:tc>
          <w:tcPr>
            <w:tcW w:w="851" w:type="dxa"/>
          </w:tcPr>
          <w:p w14:paraId="308A71D7" w14:textId="77777777" w:rsidR="00E00FDB" w:rsidRPr="00CB3923" w:rsidRDefault="00E00FDB" w:rsidP="00E00F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26</w:t>
            </w:r>
          </w:p>
        </w:tc>
      </w:tr>
      <w:tr w:rsidR="00E00FDB" w:rsidRPr="00CB3923" w14:paraId="1C0A6681" w14:textId="77777777" w:rsidTr="00315EE6">
        <w:tc>
          <w:tcPr>
            <w:tcW w:w="1297" w:type="dxa"/>
          </w:tcPr>
          <w:p w14:paraId="4908802F" w14:textId="77777777" w:rsidR="00E00FDB" w:rsidRPr="00CB3923" w:rsidRDefault="00E00FDB" w:rsidP="00E00FDB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CLU</w:t>
            </w:r>
          </w:p>
        </w:tc>
        <w:tc>
          <w:tcPr>
            <w:tcW w:w="1308" w:type="dxa"/>
          </w:tcPr>
          <w:p w14:paraId="662A73D2" w14:textId="77777777" w:rsidR="00E00FDB" w:rsidRPr="00CB3923" w:rsidRDefault="00E00FDB" w:rsidP="00E00FDB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4236673</w:t>
            </w:r>
          </w:p>
        </w:tc>
        <w:tc>
          <w:tcPr>
            <w:tcW w:w="792" w:type="dxa"/>
          </w:tcPr>
          <w:p w14:paraId="05AA3CF3" w14:textId="77777777" w:rsidR="00E00FDB" w:rsidRPr="00CB3923" w:rsidRDefault="00E00FDB" w:rsidP="00E00F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1.014</w:t>
            </w:r>
          </w:p>
        </w:tc>
        <w:tc>
          <w:tcPr>
            <w:tcW w:w="1134" w:type="dxa"/>
          </w:tcPr>
          <w:p w14:paraId="6EF0DAD7" w14:textId="77777777" w:rsidR="00E00FDB" w:rsidRPr="00CB3923" w:rsidRDefault="00E00FDB" w:rsidP="00E00F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62-1.66</w:t>
            </w:r>
          </w:p>
        </w:tc>
        <w:tc>
          <w:tcPr>
            <w:tcW w:w="851" w:type="dxa"/>
          </w:tcPr>
          <w:p w14:paraId="29085C86" w14:textId="77777777" w:rsidR="00E00FDB" w:rsidRPr="00CB3923" w:rsidRDefault="00E00FDB" w:rsidP="00E00F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955</w:t>
            </w:r>
          </w:p>
        </w:tc>
        <w:tc>
          <w:tcPr>
            <w:tcW w:w="850" w:type="dxa"/>
          </w:tcPr>
          <w:p w14:paraId="40D2423E" w14:textId="77777777" w:rsidR="00E00FDB" w:rsidRPr="00CB3923" w:rsidRDefault="00E00FDB" w:rsidP="00E00F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04</w:t>
            </w:r>
          </w:p>
        </w:tc>
        <w:tc>
          <w:tcPr>
            <w:tcW w:w="1134" w:type="dxa"/>
          </w:tcPr>
          <w:p w14:paraId="5D441BE3" w14:textId="77777777" w:rsidR="00E00FDB" w:rsidRPr="00CB3923" w:rsidRDefault="00E00FDB" w:rsidP="00E00F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3-1.22</w:t>
            </w:r>
          </w:p>
        </w:tc>
        <w:tc>
          <w:tcPr>
            <w:tcW w:w="851" w:type="dxa"/>
          </w:tcPr>
          <w:p w14:paraId="18EECBBA" w14:textId="77777777" w:rsidR="00E00FDB" w:rsidRPr="00CB3923" w:rsidRDefault="00E00FDB" w:rsidP="00E00FD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301</w:t>
            </w:r>
          </w:p>
        </w:tc>
      </w:tr>
      <w:tr w:rsidR="0073586D" w:rsidRPr="00CB3923" w14:paraId="5555661A" w14:textId="77777777" w:rsidTr="00315EE6">
        <w:tc>
          <w:tcPr>
            <w:tcW w:w="1297" w:type="dxa"/>
          </w:tcPr>
          <w:p w14:paraId="560B24B9" w14:textId="77777777" w:rsidR="0073586D" w:rsidRPr="00CB3923" w:rsidRDefault="0073586D" w:rsidP="0073586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HLA-DRB1</w:t>
            </w:r>
          </w:p>
        </w:tc>
        <w:tc>
          <w:tcPr>
            <w:tcW w:w="1308" w:type="dxa"/>
          </w:tcPr>
          <w:p w14:paraId="048CC073" w14:textId="77777777" w:rsidR="0073586D" w:rsidRPr="00CB3923" w:rsidRDefault="0073586D" w:rsidP="0073586D">
            <w:pPr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CB3923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s6931277</w:t>
            </w:r>
          </w:p>
        </w:tc>
        <w:tc>
          <w:tcPr>
            <w:tcW w:w="792" w:type="dxa"/>
          </w:tcPr>
          <w:p w14:paraId="26BFBD31" w14:textId="77777777" w:rsidR="0073586D" w:rsidRPr="00CB3923" w:rsidRDefault="0073586D" w:rsidP="007358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944</w:t>
            </w:r>
          </w:p>
        </w:tc>
        <w:tc>
          <w:tcPr>
            <w:tcW w:w="1134" w:type="dxa"/>
          </w:tcPr>
          <w:p w14:paraId="24C9CA3C" w14:textId="77777777" w:rsidR="0073586D" w:rsidRPr="00CB3923" w:rsidRDefault="0073586D" w:rsidP="007358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6-1.60</w:t>
            </w:r>
          </w:p>
        </w:tc>
        <w:tc>
          <w:tcPr>
            <w:tcW w:w="851" w:type="dxa"/>
          </w:tcPr>
          <w:p w14:paraId="6C601392" w14:textId="77777777" w:rsidR="0073586D" w:rsidRPr="00CB3923" w:rsidRDefault="0073586D" w:rsidP="007358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31</w:t>
            </w:r>
          </w:p>
        </w:tc>
        <w:tc>
          <w:tcPr>
            <w:tcW w:w="850" w:type="dxa"/>
          </w:tcPr>
          <w:p w14:paraId="3CDBB596" w14:textId="77777777" w:rsidR="0073586D" w:rsidRPr="00CB3923" w:rsidRDefault="0073586D" w:rsidP="007358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855</w:t>
            </w:r>
          </w:p>
        </w:tc>
        <w:tc>
          <w:tcPr>
            <w:tcW w:w="1134" w:type="dxa"/>
          </w:tcPr>
          <w:p w14:paraId="53D2048C" w14:textId="77777777" w:rsidR="0073586D" w:rsidRPr="00CB3923" w:rsidRDefault="0073586D" w:rsidP="007358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55-1.34</w:t>
            </w:r>
          </w:p>
        </w:tc>
        <w:tc>
          <w:tcPr>
            <w:tcW w:w="851" w:type="dxa"/>
          </w:tcPr>
          <w:p w14:paraId="3B054C85" w14:textId="77777777" w:rsidR="0073586D" w:rsidRPr="00CB3923" w:rsidRDefault="0073586D" w:rsidP="0073586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B3923">
              <w:rPr>
                <w:rFonts w:ascii="Times New Roman" w:hAnsi="Times New Roman" w:cs="Times New Roman"/>
                <w:sz w:val="14"/>
                <w:szCs w:val="14"/>
              </w:rPr>
              <w:t>0.496</w:t>
            </w:r>
          </w:p>
        </w:tc>
      </w:tr>
    </w:tbl>
    <w:p w14:paraId="455B443F" w14:textId="77777777" w:rsidR="000C0DF5" w:rsidRDefault="000C0DF5" w:rsidP="00C3109D">
      <w:pPr>
        <w:rPr>
          <w:sz w:val="18"/>
          <w:szCs w:val="18"/>
        </w:rPr>
      </w:pPr>
    </w:p>
    <w:p w14:paraId="5F2B3EF7" w14:textId="43739D03" w:rsidR="00C3109D" w:rsidRPr="000C0DF5" w:rsidRDefault="00C3109D" w:rsidP="00C3109D">
      <w:pPr>
        <w:rPr>
          <w:rFonts w:ascii="Times New Roman" w:hAnsi="Times New Roman" w:cs="Times New Roman"/>
          <w:sz w:val="20"/>
          <w:szCs w:val="20"/>
        </w:rPr>
      </w:pPr>
      <w:r w:rsidRPr="000C0DF5">
        <w:rPr>
          <w:rFonts w:ascii="Times New Roman" w:hAnsi="Times New Roman" w:cs="Times New Roman"/>
          <w:sz w:val="20"/>
          <w:szCs w:val="20"/>
        </w:rPr>
        <w:t>LOAD: late-onset Alzheimer</w:t>
      </w:r>
      <w:proofErr w:type="gramStart"/>
      <w:r w:rsidRPr="000C0DF5">
        <w:rPr>
          <w:rFonts w:ascii="Times New Roman" w:hAnsi="Times New Roman" w:cs="Times New Roman"/>
          <w:sz w:val="20"/>
          <w:szCs w:val="20"/>
        </w:rPr>
        <w:t>’</w:t>
      </w:r>
      <w:proofErr w:type="gramEnd"/>
      <w:r w:rsidRPr="000C0DF5">
        <w:rPr>
          <w:rFonts w:ascii="Times New Roman" w:hAnsi="Times New Roman" w:cs="Times New Roman"/>
          <w:sz w:val="20"/>
          <w:szCs w:val="20"/>
        </w:rPr>
        <w:t xml:space="preserve">s </w:t>
      </w:r>
      <w:r w:rsidR="005B41E2" w:rsidRPr="000C0DF5">
        <w:rPr>
          <w:rFonts w:ascii="Times New Roman" w:hAnsi="Times New Roman" w:cs="Times New Roman"/>
          <w:sz w:val="20"/>
          <w:szCs w:val="20"/>
        </w:rPr>
        <w:t>d</w:t>
      </w:r>
      <w:r w:rsidRPr="000C0DF5">
        <w:rPr>
          <w:rFonts w:ascii="Times New Roman" w:hAnsi="Times New Roman" w:cs="Times New Roman"/>
          <w:sz w:val="20"/>
          <w:szCs w:val="20"/>
        </w:rPr>
        <w:t>isease</w:t>
      </w:r>
      <w:r w:rsidRPr="000C0DF5">
        <w:rPr>
          <w:rFonts w:ascii="Times New Roman" w:hAnsi="Times New Roman" w:cs="Times New Roman"/>
          <w:sz w:val="20"/>
          <w:szCs w:val="20"/>
        </w:rPr>
        <w:t>，</w:t>
      </w:r>
      <w:r w:rsidRPr="000C0DF5">
        <w:rPr>
          <w:rFonts w:ascii="Times New Roman" w:hAnsi="Times New Roman" w:cs="Times New Roman"/>
          <w:sz w:val="20"/>
          <w:szCs w:val="20"/>
        </w:rPr>
        <w:t>SNP: single nucleotide polymorphism, OR: odds ratio, CI: confidence interval</w:t>
      </w:r>
    </w:p>
    <w:p w14:paraId="1994B106" w14:textId="77777777" w:rsidR="005B41E2" w:rsidRPr="000C0DF5" w:rsidRDefault="005B41E2" w:rsidP="005B41E2">
      <w:pPr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0C0DF5">
        <w:rPr>
          <w:rFonts w:ascii="Times New Roman" w:hAnsi="Times New Roman" w:cs="Times New Roman"/>
          <w:color w:val="000000"/>
          <w:kern w:val="0"/>
          <w:sz w:val="20"/>
          <w:szCs w:val="20"/>
        </w:rPr>
        <w:t>P value was adjusted for gender and age. Bold indicates statistically significant values.</w:t>
      </w:r>
    </w:p>
    <w:p w14:paraId="50593C82" w14:textId="52062166" w:rsidR="00C47D3B" w:rsidRPr="000C0DF5" w:rsidRDefault="00C47D3B" w:rsidP="00C47D3B">
      <w:pPr>
        <w:rPr>
          <w:rFonts w:ascii="Times New Roman" w:hAnsi="Times New Roman" w:cs="Times New Roman"/>
          <w:sz w:val="22"/>
          <w:szCs w:val="24"/>
        </w:rPr>
      </w:pPr>
    </w:p>
    <w:p w14:paraId="28F52BEB" w14:textId="0256445F" w:rsidR="00C47D3B" w:rsidRDefault="00C47D3B" w:rsidP="00C01F26">
      <w:pPr>
        <w:rPr>
          <w:sz w:val="18"/>
          <w:szCs w:val="18"/>
        </w:rPr>
      </w:pPr>
    </w:p>
    <w:p w14:paraId="4289A663" w14:textId="503C1627" w:rsidR="00C47D3B" w:rsidRDefault="00C47D3B" w:rsidP="00C01F26">
      <w:pPr>
        <w:rPr>
          <w:sz w:val="18"/>
          <w:szCs w:val="18"/>
        </w:rPr>
      </w:pPr>
    </w:p>
    <w:p w14:paraId="12656C0D" w14:textId="2B636A5C" w:rsidR="001300AB" w:rsidRPr="002B3C7F" w:rsidRDefault="001300AB" w:rsidP="001300AB">
      <w:pPr>
        <w:rPr>
          <w:sz w:val="18"/>
          <w:szCs w:val="18"/>
        </w:rPr>
      </w:pPr>
    </w:p>
    <w:sectPr w:rsidR="001300AB" w:rsidRPr="002B3C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E6C1CA" w14:textId="77777777" w:rsidR="00F802B3" w:rsidRDefault="00F802B3" w:rsidP="00433895">
      <w:r>
        <w:separator/>
      </w:r>
    </w:p>
  </w:endnote>
  <w:endnote w:type="continuationSeparator" w:id="0">
    <w:p w14:paraId="1A4950CA" w14:textId="77777777" w:rsidR="00F802B3" w:rsidRDefault="00F802B3" w:rsidP="00433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A826D8" w14:textId="77777777" w:rsidR="00F802B3" w:rsidRDefault="00F802B3" w:rsidP="00433895">
      <w:r>
        <w:separator/>
      </w:r>
    </w:p>
  </w:footnote>
  <w:footnote w:type="continuationSeparator" w:id="0">
    <w:p w14:paraId="0726762C" w14:textId="77777777" w:rsidR="00F802B3" w:rsidRDefault="00F802B3" w:rsidP="00433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E3D"/>
    <w:rsid w:val="000001CA"/>
    <w:rsid w:val="000025C6"/>
    <w:rsid w:val="0000425B"/>
    <w:rsid w:val="00005D72"/>
    <w:rsid w:val="0000740C"/>
    <w:rsid w:val="00013664"/>
    <w:rsid w:val="00017CA6"/>
    <w:rsid w:val="00022B78"/>
    <w:rsid w:val="00026004"/>
    <w:rsid w:val="0003017C"/>
    <w:rsid w:val="000372B0"/>
    <w:rsid w:val="00042AFF"/>
    <w:rsid w:val="00042D78"/>
    <w:rsid w:val="000434EF"/>
    <w:rsid w:val="0006564F"/>
    <w:rsid w:val="000A1C04"/>
    <w:rsid w:val="000B113F"/>
    <w:rsid w:val="000B1F89"/>
    <w:rsid w:val="000C0DF5"/>
    <w:rsid w:val="000C5708"/>
    <w:rsid w:val="000E2525"/>
    <w:rsid w:val="000E5C49"/>
    <w:rsid w:val="000F0944"/>
    <w:rsid w:val="000F35C5"/>
    <w:rsid w:val="00111621"/>
    <w:rsid w:val="001300AB"/>
    <w:rsid w:val="0013460E"/>
    <w:rsid w:val="00146644"/>
    <w:rsid w:val="00152D97"/>
    <w:rsid w:val="00154FA0"/>
    <w:rsid w:val="00155A74"/>
    <w:rsid w:val="00164E8C"/>
    <w:rsid w:val="0016786A"/>
    <w:rsid w:val="001725A5"/>
    <w:rsid w:val="00182E80"/>
    <w:rsid w:val="001867BC"/>
    <w:rsid w:val="00187CA9"/>
    <w:rsid w:val="001931CA"/>
    <w:rsid w:val="001A3FD5"/>
    <w:rsid w:val="001B1456"/>
    <w:rsid w:val="001C7C5F"/>
    <w:rsid w:val="001D1C0D"/>
    <w:rsid w:val="001D23C1"/>
    <w:rsid w:val="001F3DE6"/>
    <w:rsid w:val="002006D1"/>
    <w:rsid w:val="00200B2D"/>
    <w:rsid w:val="00204AD3"/>
    <w:rsid w:val="00211535"/>
    <w:rsid w:val="00220718"/>
    <w:rsid w:val="002277DE"/>
    <w:rsid w:val="00233ADA"/>
    <w:rsid w:val="00236C11"/>
    <w:rsid w:val="00261090"/>
    <w:rsid w:val="0026591D"/>
    <w:rsid w:val="00273C3A"/>
    <w:rsid w:val="00277D15"/>
    <w:rsid w:val="00291AFD"/>
    <w:rsid w:val="002A2A04"/>
    <w:rsid w:val="002A4F9E"/>
    <w:rsid w:val="002B3C7F"/>
    <w:rsid w:val="002D2A9D"/>
    <w:rsid w:val="002D7AB6"/>
    <w:rsid w:val="002D7F16"/>
    <w:rsid w:val="002E006E"/>
    <w:rsid w:val="003008DE"/>
    <w:rsid w:val="003020FD"/>
    <w:rsid w:val="003073F8"/>
    <w:rsid w:val="00315EE6"/>
    <w:rsid w:val="00320C14"/>
    <w:rsid w:val="003235F6"/>
    <w:rsid w:val="00323C5B"/>
    <w:rsid w:val="00341DA9"/>
    <w:rsid w:val="00344AD6"/>
    <w:rsid w:val="00346935"/>
    <w:rsid w:val="003505CC"/>
    <w:rsid w:val="00352550"/>
    <w:rsid w:val="003652E5"/>
    <w:rsid w:val="00381DF3"/>
    <w:rsid w:val="00385ABA"/>
    <w:rsid w:val="00385DE4"/>
    <w:rsid w:val="0039393A"/>
    <w:rsid w:val="003B089B"/>
    <w:rsid w:val="003B7309"/>
    <w:rsid w:val="003C1041"/>
    <w:rsid w:val="003C41C0"/>
    <w:rsid w:val="003D5455"/>
    <w:rsid w:val="003E0F45"/>
    <w:rsid w:val="0040095D"/>
    <w:rsid w:val="004012B1"/>
    <w:rsid w:val="0040467E"/>
    <w:rsid w:val="004205A6"/>
    <w:rsid w:val="00421B10"/>
    <w:rsid w:val="00433895"/>
    <w:rsid w:val="004449BD"/>
    <w:rsid w:val="0045263B"/>
    <w:rsid w:val="00462A24"/>
    <w:rsid w:val="004704D9"/>
    <w:rsid w:val="004767B5"/>
    <w:rsid w:val="00484F65"/>
    <w:rsid w:val="00492DA5"/>
    <w:rsid w:val="00493EAE"/>
    <w:rsid w:val="00495E65"/>
    <w:rsid w:val="004B42A9"/>
    <w:rsid w:val="004C3B46"/>
    <w:rsid w:val="004D2C5F"/>
    <w:rsid w:val="004E29DB"/>
    <w:rsid w:val="004E7E1B"/>
    <w:rsid w:val="004F58FE"/>
    <w:rsid w:val="004F5DA5"/>
    <w:rsid w:val="00516007"/>
    <w:rsid w:val="005218A2"/>
    <w:rsid w:val="00522CFD"/>
    <w:rsid w:val="00527349"/>
    <w:rsid w:val="00536763"/>
    <w:rsid w:val="00550217"/>
    <w:rsid w:val="00556A12"/>
    <w:rsid w:val="005643B0"/>
    <w:rsid w:val="00575539"/>
    <w:rsid w:val="005767FB"/>
    <w:rsid w:val="0058238A"/>
    <w:rsid w:val="00595FFD"/>
    <w:rsid w:val="005A43B6"/>
    <w:rsid w:val="005B0655"/>
    <w:rsid w:val="005B41E2"/>
    <w:rsid w:val="005B5C59"/>
    <w:rsid w:val="005B7845"/>
    <w:rsid w:val="005C6013"/>
    <w:rsid w:val="0060073A"/>
    <w:rsid w:val="00603AAD"/>
    <w:rsid w:val="00612546"/>
    <w:rsid w:val="00620908"/>
    <w:rsid w:val="006301EE"/>
    <w:rsid w:val="00640FF6"/>
    <w:rsid w:val="00641732"/>
    <w:rsid w:val="00643842"/>
    <w:rsid w:val="006447E5"/>
    <w:rsid w:val="00661D3E"/>
    <w:rsid w:val="00662146"/>
    <w:rsid w:val="006646A0"/>
    <w:rsid w:val="00666CE6"/>
    <w:rsid w:val="006717C9"/>
    <w:rsid w:val="00671FB7"/>
    <w:rsid w:val="00697F94"/>
    <w:rsid w:val="006A7DAE"/>
    <w:rsid w:val="006B344C"/>
    <w:rsid w:val="006B511E"/>
    <w:rsid w:val="006C3C68"/>
    <w:rsid w:val="006C7DB7"/>
    <w:rsid w:val="006D53E0"/>
    <w:rsid w:val="00703229"/>
    <w:rsid w:val="00710068"/>
    <w:rsid w:val="0071018D"/>
    <w:rsid w:val="0071077B"/>
    <w:rsid w:val="00712F39"/>
    <w:rsid w:val="00713B22"/>
    <w:rsid w:val="007205D0"/>
    <w:rsid w:val="00725B10"/>
    <w:rsid w:val="0073586D"/>
    <w:rsid w:val="0074680A"/>
    <w:rsid w:val="00752698"/>
    <w:rsid w:val="00755C84"/>
    <w:rsid w:val="007571AA"/>
    <w:rsid w:val="0076547A"/>
    <w:rsid w:val="00777636"/>
    <w:rsid w:val="0078765F"/>
    <w:rsid w:val="00793848"/>
    <w:rsid w:val="007A7AFF"/>
    <w:rsid w:val="007A7B44"/>
    <w:rsid w:val="007B22A3"/>
    <w:rsid w:val="007D365A"/>
    <w:rsid w:val="007E136B"/>
    <w:rsid w:val="007E2728"/>
    <w:rsid w:val="007F7956"/>
    <w:rsid w:val="0080320C"/>
    <w:rsid w:val="0080353E"/>
    <w:rsid w:val="008114B8"/>
    <w:rsid w:val="0081642C"/>
    <w:rsid w:val="00816664"/>
    <w:rsid w:val="008201AF"/>
    <w:rsid w:val="00820551"/>
    <w:rsid w:val="00835020"/>
    <w:rsid w:val="008402BF"/>
    <w:rsid w:val="00847CA5"/>
    <w:rsid w:val="0085154F"/>
    <w:rsid w:val="00861358"/>
    <w:rsid w:val="008706C8"/>
    <w:rsid w:val="008758D1"/>
    <w:rsid w:val="00877DC0"/>
    <w:rsid w:val="008808BF"/>
    <w:rsid w:val="00890D8E"/>
    <w:rsid w:val="00896211"/>
    <w:rsid w:val="008A7FBB"/>
    <w:rsid w:val="008B0376"/>
    <w:rsid w:val="008B3777"/>
    <w:rsid w:val="008B6052"/>
    <w:rsid w:val="008C2739"/>
    <w:rsid w:val="008C7497"/>
    <w:rsid w:val="008E07D0"/>
    <w:rsid w:val="008E0FD4"/>
    <w:rsid w:val="008E40A2"/>
    <w:rsid w:val="009013CF"/>
    <w:rsid w:val="00906C3C"/>
    <w:rsid w:val="00911EFB"/>
    <w:rsid w:val="00922F5B"/>
    <w:rsid w:val="00934F3B"/>
    <w:rsid w:val="00936581"/>
    <w:rsid w:val="0096304F"/>
    <w:rsid w:val="00967D4F"/>
    <w:rsid w:val="00967E6B"/>
    <w:rsid w:val="00971E3D"/>
    <w:rsid w:val="00974DBA"/>
    <w:rsid w:val="009823FE"/>
    <w:rsid w:val="00991A81"/>
    <w:rsid w:val="0099754C"/>
    <w:rsid w:val="009A1DAB"/>
    <w:rsid w:val="009A5EFA"/>
    <w:rsid w:val="009A7BC2"/>
    <w:rsid w:val="009B1C0E"/>
    <w:rsid w:val="009B51DA"/>
    <w:rsid w:val="009B5501"/>
    <w:rsid w:val="009B5C8F"/>
    <w:rsid w:val="009B6D53"/>
    <w:rsid w:val="009C2F42"/>
    <w:rsid w:val="009C5968"/>
    <w:rsid w:val="009F27C9"/>
    <w:rsid w:val="00A05402"/>
    <w:rsid w:val="00A112FD"/>
    <w:rsid w:val="00A2765D"/>
    <w:rsid w:val="00A438CB"/>
    <w:rsid w:val="00A53CF5"/>
    <w:rsid w:val="00A54DB0"/>
    <w:rsid w:val="00A623A9"/>
    <w:rsid w:val="00A71928"/>
    <w:rsid w:val="00A82A0F"/>
    <w:rsid w:val="00A8481E"/>
    <w:rsid w:val="00A90452"/>
    <w:rsid w:val="00AA364C"/>
    <w:rsid w:val="00AA3CC8"/>
    <w:rsid w:val="00AB3900"/>
    <w:rsid w:val="00AB7DEA"/>
    <w:rsid w:val="00AE2D61"/>
    <w:rsid w:val="00AE5344"/>
    <w:rsid w:val="00AE6CF7"/>
    <w:rsid w:val="00AF25B5"/>
    <w:rsid w:val="00AF682D"/>
    <w:rsid w:val="00B01085"/>
    <w:rsid w:val="00B11242"/>
    <w:rsid w:val="00B2135C"/>
    <w:rsid w:val="00B230ED"/>
    <w:rsid w:val="00B27281"/>
    <w:rsid w:val="00B33177"/>
    <w:rsid w:val="00B44C8A"/>
    <w:rsid w:val="00B544FA"/>
    <w:rsid w:val="00B62CCE"/>
    <w:rsid w:val="00B630A7"/>
    <w:rsid w:val="00B662A9"/>
    <w:rsid w:val="00B7615F"/>
    <w:rsid w:val="00B91694"/>
    <w:rsid w:val="00B92CA4"/>
    <w:rsid w:val="00BA3F33"/>
    <w:rsid w:val="00BB2265"/>
    <w:rsid w:val="00BB490C"/>
    <w:rsid w:val="00BD218C"/>
    <w:rsid w:val="00BE1BD1"/>
    <w:rsid w:val="00BE3ED3"/>
    <w:rsid w:val="00BE55A2"/>
    <w:rsid w:val="00BE58EE"/>
    <w:rsid w:val="00BF07D3"/>
    <w:rsid w:val="00BF13C5"/>
    <w:rsid w:val="00BF1EC1"/>
    <w:rsid w:val="00BF41A4"/>
    <w:rsid w:val="00BF7E3A"/>
    <w:rsid w:val="00C01F26"/>
    <w:rsid w:val="00C06440"/>
    <w:rsid w:val="00C13A29"/>
    <w:rsid w:val="00C30608"/>
    <w:rsid w:val="00C3109D"/>
    <w:rsid w:val="00C4270F"/>
    <w:rsid w:val="00C439FD"/>
    <w:rsid w:val="00C47620"/>
    <w:rsid w:val="00C47D3B"/>
    <w:rsid w:val="00C52DA7"/>
    <w:rsid w:val="00C708AD"/>
    <w:rsid w:val="00C86BDC"/>
    <w:rsid w:val="00C94B36"/>
    <w:rsid w:val="00CA4D33"/>
    <w:rsid w:val="00CB3923"/>
    <w:rsid w:val="00CB56DD"/>
    <w:rsid w:val="00CD0165"/>
    <w:rsid w:val="00CD0B2D"/>
    <w:rsid w:val="00CE6581"/>
    <w:rsid w:val="00CF512A"/>
    <w:rsid w:val="00D02DF6"/>
    <w:rsid w:val="00D20D68"/>
    <w:rsid w:val="00D22E6B"/>
    <w:rsid w:val="00D3208B"/>
    <w:rsid w:val="00D37541"/>
    <w:rsid w:val="00D4576F"/>
    <w:rsid w:val="00D56F13"/>
    <w:rsid w:val="00D5738F"/>
    <w:rsid w:val="00D61185"/>
    <w:rsid w:val="00D90827"/>
    <w:rsid w:val="00DA316D"/>
    <w:rsid w:val="00DA62CC"/>
    <w:rsid w:val="00DA7024"/>
    <w:rsid w:val="00DB3E12"/>
    <w:rsid w:val="00DD1164"/>
    <w:rsid w:val="00DD2CCA"/>
    <w:rsid w:val="00DD52A7"/>
    <w:rsid w:val="00DE556F"/>
    <w:rsid w:val="00DF0A75"/>
    <w:rsid w:val="00DF175E"/>
    <w:rsid w:val="00DF2BDC"/>
    <w:rsid w:val="00DF6BCA"/>
    <w:rsid w:val="00E00226"/>
    <w:rsid w:val="00E00FDB"/>
    <w:rsid w:val="00E03651"/>
    <w:rsid w:val="00E260F8"/>
    <w:rsid w:val="00E2663C"/>
    <w:rsid w:val="00E31AF0"/>
    <w:rsid w:val="00E3255C"/>
    <w:rsid w:val="00E3388C"/>
    <w:rsid w:val="00E35571"/>
    <w:rsid w:val="00E37BBD"/>
    <w:rsid w:val="00E37BF8"/>
    <w:rsid w:val="00E40011"/>
    <w:rsid w:val="00E62419"/>
    <w:rsid w:val="00E6685A"/>
    <w:rsid w:val="00E72461"/>
    <w:rsid w:val="00E811D9"/>
    <w:rsid w:val="00E96F26"/>
    <w:rsid w:val="00EA2091"/>
    <w:rsid w:val="00EB321F"/>
    <w:rsid w:val="00EB57D7"/>
    <w:rsid w:val="00EC23C9"/>
    <w:rsid w:val="00EC3203"/>
    <w:rsid w:val="00EC7211"/>
    <w:rsid w:val="00ED193D"/>
    <w:rsid w:val="00EF6BD1"/>
    <w:rsid w:val="00F0270E"/>
    <w:rsid w:val="00F0412B"/>
    <w:rsid w:val="00F251BC"/>
    <w:rsid w:val="00F27510"/>
    <w:rsid w:val="00F30539"/>
    <w:rsid w:val="00F31718"/>
    <w:rsid w:val="00F4276D"/>
    <w:rsid w:val="00F44A2D"/>
    <w:rsid w:val="00F47AAF"/>
    <w:rsid w:val="00F56DE5"/>
    <w:rsid w:val="00F57EC7"/>
    <w:rsid w:val="00F802B3"/>
    <w:rsid w:val="00F92C9D"/>
    <w:rsid w:val="00FB05F5"/>
    <w:rsid w:val="00FB18F3"/>
    <w:rsid w:val="00FB2C90"/>
    <w:rsid w:val="00FB6576"/>
    <w:rsid w:val="00FC5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8EBE0"/>
  <w15:chartTrackingRefBased/>
  <w15:docId w15:val="{E6BD3ABA-D106-4744-BA0D-4B07B61D9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38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38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38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3895"/>
    <w:rPr>
      <w:sz w:val="18"/>
      <w:szCs w:val="18"/>
    </w:rPr>
  </w:style>
  <w:style w:type="table" w:styleId="a7">
    <w:name w:val="Table Grid"/>
    <w:basedOn w:val="a1"/>
    <w:uiPriority w:val="39"/>
    <w:rsid w:val="004012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C3C6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C3C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7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1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6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2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7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7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4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9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6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6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8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1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3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4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44902E-D9C1-456D-B1F3-3AE259C02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3194</Words>
  <Characters>18206</Characters>
  <Application>Microsoft Office Word</Application>
  <DocSecurity>0</DocSecurity>
  <Lines>151</Lines>
  <Paragraphs>42</Paragraphs>
  <ScaleCrop>false</ScaleCrop>
  <Company/>
  <LinksUpToDate>false</LinksUpToDate>
  <CharactersWithSpaces>2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10-12T13:41:00Z</dcterms:created>
  <dcterms:modified xsi:type="dcterms:W3CDTF">2019-10-13T07:18:00Z</dcterms:modified>
</cp:coreProperties>
</file>